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608998" w14:textId="688E8F2A" w:rsidR="00537E5D" w:rsidRPr="00AF7511" w:rsidRDefault="00CD754B" w:rsidP="00CD754B">
      <w:pPr>
        <w:pStyle w:val="Heading1"/>
        <w:suppressLineNumbers/>
      </w:pPr>
      <w:bookmarkStart w:id="0" w:name="_Hlk161053930"/>
      <w:r w:rsidRPr="00AF7511">
        <w:t>Supplement</w:t>
      </w:r>
    </w:p>
    <w:p w14:paraId="07BB11EE" w14:textId="75E67660" w:rsidR="00342E6C" w:rsidRPr="00B102DA" w:rsidRDefault="00AF7511" w:rsidP="00AF7511">
      <w:pPr>
        <w:pStyle w:val="Heading2"/>
        <w:rPr>
          <w:lang w:val="fr-CH"/>
        </w:rPr>
      </w:pPr>
      <w:r w:rsidRPr="00B102DA">
        <w:rPr>
          <w:lang w:val="fr-CH"/>
        </w:rPr>
        <w:t xml:space="preserve">Population PK (PPK) </w:t>
      </w:r>
      <w:proofErr w:type="spellStart"/>
      <w:r w:rsidRPr="00B102DA">
        <w:rPr>
          <w:lang w:val="fr-CH"/>
        </w:rPr>
        <w:t>cabotegravir</w:t>
      </w:r>
      <w:proofErr w:type="spellEnd"/>
      <w:r w:rsidR="00342E6C" w:rsidRPr="00B102DA">
        <w:rPr>
          <w:lang w:val="fr-CH"/>
        </w:rPr>
        <w:t xml:space="preserve"> </w:t>
      </w:r>
      <w:r w:rsidR="00232D47" w:rsidRPr="00B102DA">
        <w:rPr>
          <w:lang w:val="fr-CH"/>
        </w:rPr>
        <w:t xml:space="preserve">(CAB) </w:t>
      </w:r>
      <w:r w:rsidRPr="00B102DA">
        <w:rPr>
          <w:lang w:val="fr-CH"/>
        </w:rPr>
        <w:t>long-acting (</w:t>
      </w:r>
      <w:r w:rsidR="00342E6C" w:rsidRPr="00B102DA">
        <w:rPr>
          <w:lang w:val="fr-CH"/>
        </w:rPr>
        <w:t>LA</w:t>
      </w:r>
      <w:r w:rsidRPr="00B102DA">
        <w:rPr>
          <w:lang w:val="fr-CH"/>
        </w:rPr>
        <w:t>)</w:t>
      </w:r>
      <w:r w:rsidR="00342E6C" w:rsidRPr="00B102DA">
        <w:rPr>
          <w:lang w:val="fr-CH"/>
        </w:rPr>
        <w:t xml:space="preserve"> simulations </w:t>
      </w:r>
      <w:proofErr w:type="spellStart"/>
      <w:r w:rsidR="00342E6C" w:rsidRPr="00B102DA">
        <w:rPr>
          <w:lang w:val="fr-CH"/>
        </w:rPr>
        <w:t>methods</w:t>
      </w:r>
      <w:proofErr w:type="spellEnd"/>
    </w:p>
    <w:p w14:paraId="72F1112B" w14:textId="6DD00801" w:rsidR="00021484" w:rsidRPr="00B102DA" w:rsidRDefault="00BA17D4" w:rsidP="00021484">
      <w:pPr>
        <w:spacing w:line="360" w:lineRule="auto"/>
        <w:rPr>
          <w:lang w:val="en-GB"/>
        </w:rPr>
      </w:pPr>
      <w:r w:rsidRPr="00B102DA">
        <w:rPr>
          <w:lang w:val="en-GB"/>
        </w:rPr>
        <w:t xml:space="preserve">The established CAB (oral + gluteal </w:t>
      </w:r>
      <w:r w:rsidR="00A04D89" w:rsidRPr="00B102DA">
        <w:rPr>
          <w:lang w:val="en-GB"/>
        </w:rPr>
        <w:t>intramuscular [</w:t>
      </w:r>
      <w:r w:rsidRPr="00B102DA">
        <w:rPr>
          <w:lang w:val="en-GB"/>
        </w:rPr>
        <w:t>IM</w:t>
      </w:r>
      <w:r w:rsidR="00A04D89" w:rsidRPr="00B102DA">
        <w:rPr>
          <w:lang w:val="en-GB"/>
        </w:rPr>
        <w:t>]</w:t>
      </w:r>
      <w:r w:rsidRPr="00B102DA">
        <w:rPr>
          <w:lang w:val="en-GB"/>
        </w:rPr>
        <w:t xml:space="preserve">) PPK model </w:t>
      </w:r>
      <w:r w:rsidRPr="00B102DA">
        <w:rPr>
          <w:lang w:val="en-GB"/>
        </w:rPr>
        <w:fldChar w:fldCharType="begin">
          <w:fldData xml:space="preserve">PEVuZE5vdGU+PENpdGU+PEF1dGhvcj5IYW48L0F1dGhvcj48WWVhcj4yMDIyPC9ZZWFyPjxSZWNO
dW0+Mjg4MzwvUmVjTnVtPjxEaXNwbGF5VGV4dD5bMV08L0Rpc3BsYXlUZXh0PjxyZWNvcmQ+PHJl
Yy1udW1iZXI+Mjg4MzwvcmVjLW51bWJlcj48Zm9yZWlnbi1rZXlzPjxrZXkgYXBwPSJFTiIgZGIt
aWQ9IjJ4MnJ3ZnYwbHN2MmRsZXJmNXN2OXp2ZnpyZmZ2c3Y1ZTlmYSIgdGltZXN0YW1wPSIxNzE2
Mzc2MDA4IiBndWlkPSJhYTAzYjc0Mi1lZmE1LTQ4NGUtYTFiMC1hMjdhNjEwYmYyZWUiPjI4ODM8
L2tleT48L2ZvcmVpZ24ta2V5cz48cmVmLXR5cGUgbmFtZT0iSm91cm5hbCBBcnRpY2xlIj4xNzwv
cmVmLXR5cGU+PGNvbnRyaWJ1dG9ycz48YXV0aG9ycz48YXV0aG9yPkhhbiwgSy48L2F1dGhvcj48
YXV0aG9yPkJha2VyLCBNLjwvYXV0aG9yPjxhdXRob3I+TG92ZXJuLCBNLjwvYXV0aG9yPjxhdXRo
b3I+UGF1bCwgUC48L2F1dGhvcj48YXV0aG9yPlhpb25nLCBZLjwvYXV0aG9yPjxhdXRob3I+UGF0
ZWwsIFAuPC9hdXRob3I+PGF1dGhvcj5Nb29yZSwgSy4gUC48L2F1dGhvcj48YXV0aG9yPlNlYWws
IEMuIFMuPC9hdXRob3I+PGF1dGhvcj5DdXRyZWxsLCBBLiBHLjwvYXV0aG9yPjxhdXRob3I+RCZh
cG9zO0FtaWNvLCBSLiBELjwvYXV0aG9yPjxhdXRob3I+QmVubiwgUC4gRC48L2F1dGhvcj48YXV0
aG9yPkxhbmRvdml0eiwgUi4gSi48L2F1dGhvcj48YXV0aG9yPk1hcnppbmtlLCBNLiBBLjwvYXV0
aG9yPjxhdXRob3I+U3ByZWVuLCBXLiBSLjwvYXV0aG9yPjxhdXRob3I+Rm9yZCwgUy4gTC48L2F1
dGhvcj48L2F1dGhvcnM+PC9jb250cmlidXRvcnM+PGF1dGgtYWRkcmVzcz5HbGF4b1NtaXRoS2xp
bmUsIENvbGxlZ2V2aWxsZSwgUEEsIFVTQS4mI3hEO1ZpaVYgSGVhbHRoY2FyZSwgUmVzZWFyY2gg
VHJpYW5nbGUgUGFyaywgTkMsIFVTQS4mI3hEO0NlcnRhcmEgQ29uc3VsdGluZyBTZXJ2aWNlcywg
UmVzZWFyY2ggVHJpYW5nbGUgUGFyaywgTkMsIFVTQS4mI3hEO0phbnNzZW4gUGhhcm1hY2V1dGlj
YWxzLCBSYXJpdGFuLCBOSiwgVVNBLiYjeEQ7VUNMQSBDZW50ZXIgZm9yIENsaW5pY2FsIEFJRFMg
UmVzZWFyY2ggJmFtcDsgRWR1Y2F0aW9uLCBVbml2ZXJzaXR5IG9mIENhbGlmb3JuaWEsIExvcyBB
bmdlbGVzLCBDQSwgVVNBLiYjeEQ7Sm9obnMgSG9wa2lucyBVbml2ZXJzaXR5LCBCYWx0aW1vcmUs
IE1ELCBVU0EuJiN4RDtHbGF4b1NtaXRoS2xpbmUsIFJlc2VhcmNoIFRyaWFuZ2xlIFBhcmssIE5D
LCBVU0EuPC9hdXRoLWFkZHJlc3M+PHRpdGxlcz48dGl0bGU+UG9wdWxhdGlvbiBwaGFybWFjb2tp
bmV0aWNzIG9mIGNhYm90ZWdyYXZpciBmb2xsb3dpbmcgYWRtaW5pc3RyYXRpb24gb2Ygb3JhbCB0
YWJsZXQgYW5kIGxvbmctYWN0aW5nIGludHJhbXVzY3VsYXIgaW5qZWN0aW9uIGluIGFkdWx0IEhJ
Vi0xLWluZmVjdGVkIGFuZCB1bmluZmVjdGVkIHN1YmplY3RzPC90aXRsZT48c2Vjb25kYXJ5LXRp
dGxlPkJyIEogQ2xpbiBQaGFybWFjb2w8L3NlY29uZGFyeS10aXRsZT48L3RpdGxlcz48cGVyaW9k
aWNhbD48ZnVsbC10aXRsZT5CciBKIENsaW4gUGhhcm1hY29sPC9mdWxsLXRpdGxlPjxhYmJyLTE+
QnJpdGlzaCBqb3VybmFsIG9mIGNsaW5pY2FsIHBoYXJtYWNvbG9neTwvYWJici0xPjwvcGVyaW9k
aWNhbD48cGFnZXM+NDYwNy00NjIyPC9wYWdlcz48dm9sdW1lPjg4PC92b2x1bWU+PG51bWJlcj4x
MDwvbnVtYmVyPjxlZGl0aW9uPjIwMjIvMDYvMTQ8L2VkaXRpb24+PGtleXdvcmRzPjxrZXl3b3Jk
PkFkdWx0PC9rZXl3b3JkPjxrZXl3b3JkPkRpa2V0b3BpcGVyYXppbmVzPC9rZXl3b3JkPjxrZXl3
b3JkPkZlbWFsZTwva2V5d29yZD48a2V5d29yZD4qSElWIEluZmVjdGlvbnMvZHJ1ZyB0aGVyYXB5
PC9rZXl3b3JkPjxrZXl3b3JkPipoaXYtMTwva2V5d29yZD48a2V5d29yZD5IdW1hbnM8L2tleXdv
cmQ+PGtleXdvcmQ+SW5qZWN0aW9ucywgSW50cmFtdXNjdWxhcjwva2V5d29yZD48a2V5d29yZD5M
aWtlbGlob29kIEZ1bmN0aW9uczwva2V5d29yZD48a2V5d29yZD5QeXJpZG9uZXM8L2tleXdvcmQ+
PGtleXdvcmQ+VGFibGV0cy90aGVyYXBldXRpYyB1c2U8L2tleXdvcmQ+PGtleXdvcmQ+SGl2PC9r
ZXl3b3JkPjxrZXl3b3JkPmNhYm90ZWdyYXZpcjwva2V5d29yZD48a2V5d29yZD5pbnRlZ3Jhc2Ug
aW5oaWJpdG9yPC9rZXl3b3JkPjxrZXl3b3JkPmxvbmctYWN0aW5nPC9rZXl3b3JkPjxrZXl3b3Jk
PnBvcHVsYXRpb24gcGhhcm1hY29raW5ldGljczwva2V5d29yZD48a2V5d29yZD5QLlBhdGVsLCBL
LlAuTS4sIEEuRy5DLiwgUi5ELkQmYXBvcztBLiwgUC5ELkIuIGFuZCBXLlIuUy4gcmVjZWl2ZSBz
YWxhcmllcyBmcm9tIFZpaVY8L2tleXdvcmQ+PGtleXdvcmQ+SGVhbHRoY2FyZSBhbmQgaG9sZCBz
dG9ja3Mgb2YgR1NLLiBNLkwuLCBQLlBhdWwgYW5kIFkuWC4gcmVjZWl2ZWQgc2FsYXJpZXMgZnJv
bTwva2V5d29yZD48a2V5d29yZD5DZXJ0YXJhIENvbnN1bHRpbmcgU2VydmljZXMgd2hlbiBjb25k
dWN0aW5nIHRoaXMgd29yay4gQWxsIGF1dGhvcnMgZGVjbGFyZSBubzwva2V5d29yZD48a2V5d29y
ZD5maW5hbmNpYWwgcmVsYXRpb25zaGlwcyB3aXRoIGFueSBvcmdhbml6YXRpb25zIHRoYXQgbWln
aHQgaGF2ZSBhbiBpbnRlcmVzdCBpbiB0aGU8L2tleXdvcmQ+PGtleXdvcmQ+c3VibWl0dGVkIHdv
cmsgaW4gdGhlIHByZXZpb3VzIDMgeWVhcnMsIGFuZCBubyBvdGhlciByZWxhdGlvbnNoaXBzIG9y
IGFjdGl2aXRpZXM8L2tleXdvcmQ+PGtleXdvcmQ+dGhhdCBjb3VsZCBhcHBlYXIgdG8gaGF2ZSBp
bmZsdWVuY2VkIHRoZSBzdWJtaXR0ZWQgd29yay48L2tleXdvcmQ+PC9rZXl3b3Jkcz48ZGF0ZXM+
PHllYXI+MjAyMjwveWVhcj48cHViLWRhdGVzPjxkYXRlPk9jdDwvZGF0ZT48L3B1Yi1kYXRlcz48
L2RhdGVzPjxpc2JuPjEzNjUtMjEyNSAoRWxlY3Ryb25pYykmI3hEOzAzMDYtNTI1MSAoUHJpbnQp
JiN4RDswMzA2LTUyNTEgKExpbmtpbmcpPC9pc2JuPjxhY2Nlc3Npb24tbnVtPjM1Njk1NDc2PC9h
Y2Nlc3Npb24tbnVtPjx1cmxzPjxyZWxhdGVkLXVybHM+PHVybD5odHRwczovL3d3dy5uY2JpLm5s
bS5uaWguZ292L3B1Ym1lZC8zNTY5NTQ3NjwvdXJsPjwvcmVsYXRlZC11cmxzPjwvdXJscz48Y3Vz
dG9tMj5QTUM5NTQzMzU4PC9jdXN0b20yPjxlbGVjdHJvbmljLXJlc291cmNlLW51bT4xMC4xMTEx
L2JjcC4xNTQzOTwvZWxlY3Ryb25pYy1yZXNvdXJjZS1udW0+PC9yZWNvcmQ+PC9DaXRlPjwvRW5k
Tm90ZT5=
</w:fldData>
        </w:fldChar>
      </w:r>
      <w:r w:rsidR="00EC23E5" w:rsidRPr="00B102DA">
        <w:rPr>
          <w:lang w:val="en-GB"/>
        </w:rPr>
        <w:instrText xml:space="preserve"> ADDIN EN.CITE </w:instrText>
      </w:r>
      <w:r w:rsidR="00EC23E5" w:rsidRPr="00B102DA">
        <w:rPr>
          <w:lang w:val="en-GB"/>
        </w:rPr>
        <w:fldChar w:fldCharType="begin">
          <w:fldData xml:space="preserve">PEVuZE5vdGU+PENpdGU+PEF1dGhvcj5IYW48L0F1dGhvcj48WWVhcj4yMDIyPC9ZZWFyPjxSZWNO
dW0+Mjg4MzwvUmVjTnVtPjxEaXNwbGF5VGV4dD5bMV08L0Rpc3BsYXlUZXh0PjxyZWNvcmQ+PHJl
Yy1udW1iZXI+Mjg4MzwvcmVjLW51bWJlcj48Zm9yZWlnbi1rZXlzPjxrZXkgYXBwPSJFTiIgZGIt
aWQ9IjJ4MnJ3ZnYwbHN2MmRsZXJmNXN2OXp2ZnpyZmZ2c3Y1ZTlmYSIgdGltZXN0YW1wPSIxNzE2
Mzc2MDA4IiBndWlkPSJhYTAzYjc0Mi1lZmE1LTQ4NGUtYTFiMC1hMjdhNjEwYmYyZWUiPjI4ODM8
L2tleT48L2ZvcmVpZ24ta2V5cz48cmVmLXR5cGUgbmFtZT0iSm91cm5hbCBBcnRpY2xlIj4xNzwv
cmVmLXR5cGU+PGNvbnRyaWJ1dG9ycz48YXV0aG9ycz48YXV0aG9yPkhhbiwgSy48L2F1dGhvcj48
YXV0aG9yPkJha2VyLCBNLjwvYXV0aG9yPjxhdXRob3I+TG92ZXJuLCBNLjwvYXV0aG9yPjxhdXRo
b3I+UGF1bCwgUC48L2F1dGhvcj48YXV0aG9yPlhpb25nLCBZLjwvYXV0aG9yPjxhdXRob3I+UGF0
ZWwsIFAuPC9hdXRob3I+PGF1dGhvcj5Nb29yZSwgSy4gUC48L2F1dGhvcj48YXV0aG9yPlNlYWws
IEMuIFMuPC9hdXRob3I+PGF1dGhvcj5DdXRyZWxsLCBBLiBHLjwvYXV0aG9yPjxhdXRob3I+RCZh
cG9zO0FtaWNvLCBSLiBELjwvYXV0aG9yPjxhdXRob3I+QmVubiwgUC4gRC48L2F1dGhvcj48YXV0
aG9yPkxhbmRvdml0eiwgUi4gSi48L2F1dGhvcj48YXV0aG9yPk1hcnppbmtlLCBNLiBBLjwvYXV0
aG9yPjxhdXRob3I+U3ByZWVuLCBXLiBSLjwvYXV0aG9yPjxhdXRob3I+Rm9yZCwgUy4gTC48L2F1
dGhvcj48L2F1dGhvcnM+PC9jb250cmlidXRvcnM+PGF1dGgtYWRkcmVzcz5HbGF4b1NtaXRoS2xp
bmUsIENvbGxlZ2V2aWxsZSwgUEEsIFVTQS4mI3hEO1ZpaVYgSGVhbHRoY2FyZSwgUmVzZWFyY2gg
VHJpYW5nbGUgUGFyaywgTkMsIFVTQS4mI3hEO0NlcnRhcmEgQ29uc3VsdGluZyBTZXJ2aWNlcywg
UmVzZWFyY2ggVHJpYW5nbGUgUGFyaywgTkMsIFVTQS4mI3hEO0phbnNzZW4gUGhhcm1hY2V1dGlj
YWxzLCBSYXJpdGFuLCBOSiwgVVNBLiYjeEQ7VUNMQSBDZW50ZXIgZm9yIENsaW5pY2FsIEFJRFMg
UmVzZWFyY2ggJmFtcDsgRWR1Y2F0aW9uLCBVbml2ZXJzaXR5IG9mIENhbGlmb3JuaWEsIExvcyBB
bmdlbGVzLCBDQSwgVVNBLiYjeEQ7Sm9obnMgSG9wa2lucyBVbml2ZXJzaXR5LCBCYWx0aW1vcmUs
IE1ELCBVU0EuJiN4RDtHbGF4b1NtaXRoS2xpbmUsIFJlc2VhcmNoIFRyaWFuZ2xlIFBhcmssIE5D
LCBVU0EuPC9hdXRoLWFkZHJlc3M+PHRpdGxlcz48dGl0bGU+UG9wdWxhdGlvbiBwaGFybWFjb2tp
bmV0aWNzIG9mIGNhYm90ZWdyYXZpciBmb2xsb3dpbmcgYWRtaW5pc3RyYXRpb24gb2Ygb3JhbCB0
YWJsZXQgYW5kIGxvbmctYWN0aW5nIGludHJhbXVzY3VsYXIgaW5qZWN0aW9uIGluIGFkdWx0IEhJ
Vi0xLWluZmVjdGVkIGFuZCB1bmluZmVjdGVkIHN1YmplY3RzPC90aXRsZT48c2Vjb25kYXJ5LXRp
dGxlPkJyIEogQ2xpbiBQaGFybWFjb2w8L3NlY29uZGFyeS10aXRsZT48L3RpdGxlcz48cGVyaW9k
aWNhbD48ZnVsbC10aXRsZT5CciBKIENsaW4gUGhhcm1hY29sPC9mdWxsLXRpdGxlPjxhYmJyLTE+
QnJpdGlzaCBqb3VybmFsIG9mIGNsaW5pY2FsIHBoYXJtYWNvbG9neTwvYWJici0xPjwvcGVyaW9k
aWNhbD48cGFnZXM+NDYwNy00NjIyPC9wYWdlcz48dm9sdW1lPjg4PC92b2x1bWU+PG51bWJlcj4x
MDwvbnVtYmVyPjxlZGl0aW9uPjIwMjIvMDYvMTQ8L2VkaXRpb24+PGtleXdvcmRzPjxrZXl3b3Jk
PkFkdWx0PC9rZXl3b3JkPjxrZXl3b3JkPkRpa2V0b3BpcGVyYXppbmVzPC9rZXl3b3JkPjxrZXl3
b3JkPkZlbWFsZTwva2V5d29yZD48a2V5d29yZD4qSElWIEluZmVjdGlvbnMvZHJ1ZyB0aGVyYXB5
PC9rZXl3b3JkPjxrZXl3b3JkPipoaXYtMTwva2V5d29yZD48a2V5d29yZD5IdW1hbnM8L2tleXdv
cmQ+PGtleXdvcmQ+SW5qZWN0aW9ucywgSW50cmFtdXNjdWxhcjwva2V5d29yZD48a2V5d29yZD5M
aWtlbGlob29kIEZ1bmN0aW9uczwva2V5d29yZD48a2V5d29yZD5QeXJpZG9uZXM8L2tleXdvcmQ+
PGtleXdvcmQ+VGFibGV0cy90aGVyYXBldXRpYyB1c2U8L2tleXdvcmQ+PGtleXdvcmQ+SGl2PC9r
ZXl3b3JkPjxrZXl3b3JkPmNhYm90ZWdyYXZpcjwva2V5d29yZD48a2V5d29yZD5pbnRlZ3Jhc2Ug
aW5oaWJpdG9yPC9rZXl3b3JkPjxrZXl3b3JkPmxvbmctYWN0aW5nPC9rZXl3b3JkPjxrZXl3b3Jk
PnBvcHVsYXRpb24gcGhhcm1hY29raW5ldGljczwva2V5d29yZD48a2V5d29yZD5QLlBhdGVsLCBL
LlAuTS4sIEEuRy5DLiwgUi5ELkQmYXBvcztBLiwgUC5ELkIuIGFuZCBXLlIuUy4gcmVjZWl2ZSBz
YWxhcmllcyBmcm9tIFZpaVY8L2tleXdvcmQ+PGtleXdvcmQ+SGVhbHRoY2FyZSBhbmQgaG9sZCBz
dG9ja3Mgb2YgR1NLLiBNLkwuLCBQLlBhdWwgYW5kIFkuWC4gcmVjZWl2ZWQgc2FsYXJpZXMgZnJv
bTwva2V5d29yZD48a2V5d29yZD5DZXJ0YXJhIENvbnN1bHRpbmcgU2VydmljZXMgd2hlbiBjb25k
dWN0aW5nIHRoaXMgd29yay4gQWxsIGF1dGhvcnMgZGVjbGFyZSBubzwva2V5d29yZD48a2V5d29y
ZD5maW5hbmNpYWwgcmVsYXRpb25zaGlwcyB3aXRoIGFueSBvcmdhbml6YXRpb25zIHRoYXQgbWln
aHQgaGF2ZSBhbiBpbnRlcmVzdCBpbiB0aGU8L2tleXdvcmQ+PGtleXdvcmQ+c3VibWl0dGVkIHdv
cmsgaW4gdGhlIHByZXZpb3VzIDMgeWVhcnMsIGFuZCBubyBvdGhlciByZWxhdGlvbnNoaXBzIG9y
IGFjdGl2aXRpZXM8L2tleXdvcmQ+PGtleXdvcmQ+dGhhdCBjb3VsZCBhcHBlYXIgdG8gaGF2ZSBp
bmZsdWVuY2VkIHRoZSBzdWJtaXR0ZWQgd29yay48L2tleXdvcmQ+PC9rZXl3b3Jkcz48ZGF0ZXM+
PHllYXI+MjAyMjwveWVhcj48cHViLWRhdGVzPjxkYXRlPk9jdDwvZGF0ZT48L3B1Yi1kYXRlcz48
L2RhdGVzPjxpc2JuPjEzNjUtMjEyNSAoRWxlY3Ryb25pYykmI3hEOzAzMDYtNTI1MSAoUHJpbnQp
JiN4RDswMzA2LTUyNTEgKExpbmtpbmcpPC9pc2JuPjxhY2Nlc3Npb24tbnVtPjM1Njk1NDc2PC9h
Y2Nlc3Npb24tbnVtPjx1cmxzPjxyZWxhdGVkLXVybHM+PHVybD5odHRwczovL3d3dy5uY2JpLm5s
bS5uaWguZ292L3B1Ym1lZC8zNTY5NTQ3NjwvdXJsPjwvcmVsYXRlZC11cmxzPjwvdXJscz48Y3Vz
dG9tMj5QTUM5NTQzMzU4PC9jdXN0b20yPjxlbGVjdHJvbmljLXJlc291cmNlLW51bT4xMC4xMTEx
L2JjcC4xNTQzOTwvZWxlY3Ryb25pYy1yZXNvdXJjZS1udW0+PC9yZWNvcmQ+PC9DaXRlPjwvRW5k
Tm90ZT5=
</w:fldData>
        </w:fldChar>
      </w:r>
      <w:r w:rsidR="00EC23E5" w:rsidRPr="00B102DA">
        <w:rPr>
          <w:lang w:val="en-GB"/>
        </w:rPr>
        <w:instrText xml:space="preserve"> ADDIN EN.CITE.DATA </w:instrText>
      </w:r>
      <w:r w:rsidR="00EC23E5" w:rsidRPr="00B102DA">
        <w:rPr>
          <w:lang w:val="en-GB"/>
        </w:rPr>
      </w:r>
      <w:r w:rsidR="00EC23E5" w:rsidRPr="00B102DA">
        <w:rPr>
          <w:lang w:val="en-GB"/>
        </w:rPr>
        <w:fldChar w:fldCharType="end"/>
      </w:r>
      <w:r w:rsidRPr="00B102DA">
        <w:rPr>
          <w:lang w:val="en-GB"/>
        </w:rPr>
      </w:r>
      <w:r w:rsidRPr="00B102DA">
        <w:rPr>
          <w:lang w:val="en-GB"/>
        </w:rPr>
        <w:fldChar w:fldCharType="separate"/>
      </w:r>
      <w:r w:rsidRPr="00B102DA">
        <w:rPr>
          <w:noProof/>
          <w:lang w:val="en-GB"/>
        </w:rPr>
        <w:t>[1]</w:t>
      </w:r>
      <w:r w:rsidRPr="00B102DA">
        <w:rPr>
          <w:lang w:val="en-GB"/>
        </w:rPr>
        <w:fldChar w:fldCharType="end"/>
      </w:r>
      <w:r w:rsidRPr="00B102DA">
        <w:rPr>
          <w:lang w:val="en-GB"/>
        </w:rPr>
        <w:t xml:space="preserve"> was modified by adding the thigh injection depot compartment and was fitted to </w:t>
      </w:r>
      <w:r w:rsidR="00232D47" w:rsidRPr="00B102DA">
        <w:rPr>
          <w:lang w:val="en-GB"/>
        </w:rPr>
        <w:t>pharmacokinetic</w:t>
      </w:r>
      <w:r w:rsidRPr="00B102DA">
        <w:rPr>
          <w:lang w:val="en-GB"/>
        </w:rPr>
        <w:t xml:space="preserve"> </w:t>
      </w:r>
      <w:r w:rsidR="009165F8" w:rsidRPr="00B102DA">
        <w:rPr>
          <w:lang w:val="en-GB"/>
        </w:rPr>
        <w:t xml:space="preserve">(PK) </w:t>
      </w:r>
      <w:r w:rsidRPr="00B102DA">
        <w:rPr>
          <w:lang w:val="en-GB"/>
        </w:rPr>
        <w:t xml:space="preserve">data following both thigh and gluteal </w:t>
      </w:r>
      <w:r w:rsidR="009A551F" w:rsidRPr="00B102DA">
        <w:rPr>
          <w:lang w:val="en-GB"/>
        </w:rPr>
        <w:t>IM</w:t>
      </w:r>
      <w:r w:rsidRPr="00B102DA">
        <w:rPr>
          <w:lang w:val="en-GB"/>
        </w:rPr>
        <w:t xml:space="preserve"> administration from this clinical study and an earlier Phase 1 study.</w:t>
      </w:r>
      <w:r w:rsidRPr="00B102DA">
        <w:rPr>
          <w:szCs w:val="22"/>
        </w:rPr>
        <w:fldChar w:fldCharType="begin">
          <w:fldData xml:space="preserve">PEVuZE5vdGU+PENpdGU+PEF1dGhvcj5IYW48L0F1dGhvcj48WWVhcj4yMDI0PC9ZZWFyPjxSZWNO
dW0+MzExMzwvUmVjTnVtPjxEaXNwbGF5VGV4dD5bMl08L0Rpc3BsYXlUZXh0PjxyZWNvcmQ+PHJl
Yy1udW1iZXI+MzExMzwvcmVjLW51bWJlcj48Zm9yZWlnbi1rZXlzPjxrZXkgYXBwPSJFTiIgZGIt
aWQ9IjJ4MnJ3ZnYwbHN2MmRsZXJmNXN2OXp2ZnpyZmZ2c3Y1ZTlmYSIgdGltZXN0YW1wPSIxNzIw
NjA2NTY0IiBndWlkPSI3MGEwZjQzZC1mNjZlLTRjZWQtOWMwYS1iNmY3ZTA3YTU2YmIiPjMxMTM8
L2tleT48L2ZvcmVpZ24ta2V5cz48cmVmLXR5cGUgbmFtZT0iSm91cm5hbCBBcnRpY2xlIj4xNzwv
cmVmLXR5cGU+PGNvbnRyaWJ1dG9ycz48YXV0aG9ycz48YXV0aG9yPkhhbiwgSy48L2F1dGhvcj48
YXV0aG9yPkdldm9ya3lhbiwgSC48L2F1dGhvcj48YXV0aG9yPlNhZGlrIFNoYWlrLCBKLjwvYXV0
aG9yPjxhdXRob3I+Q3JhdXdlbHMsIEguPC9hdXRob3I+PGF1dGhvcj5MZWVtZXJlaXNlLCBDLjwv
YXV0aG9yPjxhdXRob3I+Qm9udGVtcG8sIEcuPC9hdXRob3I+PGF1dGhvcj5XaW4sIEIuPC9hdXRo
b3I+PGF1dGhvcj5DaG91bnRhLCBWLjwvYXV0aG9yPjxhdXRob3I+U2VhbCwgQy48L2F1dGhvcj48
YXV0aG9yPkRlTW9vciwgUi48L2F1dGhvcj48YXV0aG9yPkQmYXBvcztBbWljbywgUi48L2F1dGhv
cj48YXV0aG9yPlNwcmVlbiwgVy4gUi48L2F1dGhvcj48YXV0aG9yPkZvcmQsIFMuIEwuPC9hdXRo
b3I+PC9hdXRob3JzPjwvY29udHJpYnV0b3JzPjxhdXRoLWFkZHJlc3M+RGVwYXJ0bWVudCBvZiBD
bGluaWNhbCBQaGFybWFjb2xvZ3ksIE1vZGVsaW5nICZhbXA7IFNpbXVsYXRpb24sIEdTSyAsIENv
bGxlZ2V2aWxsZSwgUGVubnN5bHZhbmlhLCBVU0EuJiN4RDtDYWxpZm9ybmlhIENsaW5pY2FsIFRy
aWFscyBNZWRpY2FsIEdyb3VwIGluIGFmZmlsaWF0aW9uIHdpdGggUEFSRVhFTCAsIEdsZW5kYWxl
LCBDYWxpZm9ybmlhLCBVU0EuJiN4RDtEZXBhcnRtZW50IG9mIENsaW5pY2FsIFBoYXJtYWNvbG9n
eSAmYW1wOyBQaGFybWFjb21ldHJpY3MsIEphbnNzZW4gUmVzZWFyY2ggJmFtcDsgRGV2ZWxvcG1l
bnQgLCBTcHJpbmcgSG91c2UsIFBlbm5zeWx2YW5pYSwgVVNBLiYjeEQ7RGVwYXJ0bWVudCBvZiBD
bGluaWNhbCBQaGFybWFjb2xvZ3ksIEphbnNzZW4gUmVzZWFyY2ggJmFtcDsgRGV2ZWxvcG1lbnQg
LCBCZWVyc2UsIEJlbGdpdW0uJiN4RDtHU0sgLCBBbWVyc2Zvb3J0LCB0aGUgTmV0aGVybGFuZHMu
JiN4RDtWaWlWIEhlYWx0aGNhcmUgLCBEdXJoYW0sIE5vcnRoIENhcm9saW5hLCBVU0EuJiN4RDtH
U0sgLCBTdGV2ZW5hZ2UsIFVuaXRlZCBLaW5nZG9tLiYjeEQ7VmlpViBIZWFsdGhjYXJlICwgQnJl
bnRmb3JkLCBVbml0ZWQgS2luZ2RvbS4mI3hEO0dTSyAsIENvbGxlZ2V2aWxsZSwgUGVubnN5bHZh
bmlhLCBVU0EuJiN4RDtEZXBhcnRtZW50IG9mIENsaW5pY2FsIFBoYXJtYWNvbG9neSwgTW9kZWxp
bmcgJmFtcDsgU2ltdWxhdGlvbiwgR1NLICwgRHVyaGFtLCBOb3J0aCBDYXJvbGluYSwgVVNBLjwv
YXV0aC1hZGRyZXNzPjx0aXRsZXM+PHRpdGxlPlBoYXJtYWNva2luZXRpY3MgYW5kIHRvbGVyYWJp
bGl0eSBvZiBjYWJvdGVncmF2aXIgYW5kIHJpbHBpdmlyaW5lIGxvbmctYWN0aW5nIGludHJhbXVz
Y3VsYXIgaW5qZWN0aW9ucyB0byB0aGUgdmFzdHVzIGxhdGVyYWxpcyAobGF0ZXJhbCB0aGlnaCkg
bXVzY2xlcyBvZiBoZWFsdGh5IGFkdWx0IHBhcnRpY2lwYW50czwvdGl0bGU+PHNlY29uZGFyeS10
aXRsZT5BbnRpbWljcm9iIEFnZW50cyBDaGVtb3RoZXI8L3NlY29uZGFyeS10aXRsZT48L3RpdGxl
cz48cGVyaW9kaWNhbD48ZnVsbC10aXRsZT5BbnRpbWljcm9iIEFnZW50cyBDaGVtb3RoZXI8L2Z1
bGwtdGl0bGU+PGFiYnItMT5BbnRpbWljcm9iaWFsIEFnZW50cyBhbmQgQ2hlbW90aGVyYXB5PC9h
YmJyLTE+PC9wZXJpb2RpY2FsPjxwYWdlcz5lMDA3ODEyMzwvcGFnZXM+PHZvbHVtZT42ODwvdm9s
dW1lPjxudW1iZXI+MTwvbnVtYmVyPjxlZGl0aW9uPjIwMjMxMjAxPC9lZGl0aW9uPjxrZXl3b3Jk
cz48a2V5d29yZD5BZHVsdDwva2V5d29yZD48a2V5d29yZD5JbmZhbnQsIE5ld2Jvcm48L2tleXdv
cmQ+PGtleXdvcmQ+SHVtYW5zPC9rZXl3b3JkPjxrZXl3b3JkPkZlbWFsZTwva2V5d29yZD48a2V5
d29yZD5SaWxwaXZpcmluZS9waGFybWFjb2tpbmV0aWNzPC9rZXl3b3JkPjxrZXl3b3JkPkluamVj
dGlvbnMsIEludHJhbXVzY3VsYXI8L2tleXdvcmQ+PGtleXdvcmQ+KkFudGktSElWIEFnZW50cy9w
aGFybWFjb2tpbmV0aWNzPC9rZXl3b3JkPjxrZXl3b3JkPlF1YWRyaWNlcHMgTXVzY2xlPC9rZXl3
b3JkPjxrZXl3b3JkPlRoaWdoPC9rZXl3b3JkPjxrZXl3b3JkPipISVYgSW5mZWN0aW9ucy9kcnVn
IHRoZXJhcHk8L2tleXdvcmQ+PGtleXdvcmQ+UHlyaWRvbmVzL3BoYXJtYWNva2luZXRpY3M8L2tl
eXdvcmQ+PGtleXdvcmQ+QW50aS1SZXRyb3ZpcmFsIEFnZW50cy90aGVyYXBldXRpYyB1c2U8L2tl
eXdvcmQ+PGtleXdvcmQ+Kmhpdi0xPC9rZXl3b3JkPjxrZXl3b3JkPkhpdi0xPC9rZXl3b3JkPjxr
ZXl3b3JkPmNhYm90ZWdyYXZpcjwva2V5d29yZD48a2V5d29yZD5sb25nLWFjdGluZzwva2V5d29y
ZD48a2V5d29yZD5waGFybWFjb2tpbmV0aWNzPC9rZXl3b3JkPjxrZXl3b3JkPnJpbHBpdmlyaW5l
PC9rZXl3b3JkPjwva2V5d29yZHM+PGRhdGVzPjx5ZWFyPjIwMjQ8L3llYXI+PHB1Yi1kYXRlcz48
ZGF0ZT5KYW4gMTA8L2RhdGU+PC9wdWItZGF0ZXM+PC9kYXRlcz48aXNibj4xMDk4LTY1OTYgKEVs
ZWN0cm9uaWMpJiN4RDswMDY2LTQ4MDQgKFByaW50KSYjeEQ7MDA2Ni00ODA0IChMaW5raW5nKTwv
aXNibj48YWNjZXNzaW9uLW51bT4zODAzODQ2MDwvYWNjZXNzaW9uLW51bT48dXJscz48cmVsYXRl
ZC11cmxzPjx1cmw+aHR0cHM6Ly93d3cubmNiaS5ubG0ubmloLmdvdi9wdWJtZWQvMzgwMzg0NjA8
L3VybD48L3JlbGF0ZWQtdXJscz48L3VybHM+PGN1c3RvbTE+VGhlIGF1dGhvcnMgZGVjbGFyZSBh
IGNvbmZsaWN0IG9mIGludGVyZXN0LiBLLkguLCBDLkwuLCBSLkQuLCBhbmQgUy5MLkYuIGFyZSBl
bXBsb3llZXMgYW5kIHN0b2NraG9sZGVycyBvZiBHU0suIEIuVy4gaXMgYW4gZW1wbG95ZWUgb2Yg
R1NLIGFuZCBhIHN0b2NraG9sZGVyIG9mIEdTSyBhbmQgSGFsZW9uLiBILkcuIHJlcG9ydHMgbm8g
Y29uZmxpY3RzIG9mIGludGVyZXN0LiBKLlMuUy4gYW5kIEguQy4gYXJlIGVtcGxveWVlcyBvZiBK
YW5zc2VuIFBoYXJtYWNldXRpY2FscyBhbmQgSC5DLiBpcyBhbHNvIGEgc3RvY2tob2xkZXIgb2Yg
Sm9obnNvbiBhbmQgSm9obnNvbi4gRy5CLiwgVi5DLiwgQy5TLiwgUi5EJmFwb3M7LkEuLCBhbmQg
Vy5SLlMuIGFyZSBlbXBsb3llZXMgb2YgVmlpViBIZWFsdGhjYXJlIGFuZCBzdG9ja2hvbGRlcnMg
b2YgR1NLLjwvY3VzdG9tMT48Y3VzdG9tMj5QTUMxMDc3NzgyNzwvY3VzdG9tMj48ZWxlY3Ryb25p
Yy1yZXNvdXJjZS1udW0+MTAuMTEyOC9hYWMuMDA3ODEtMjM8L2VsZWN0cm9uaWMtcmVzb3VyY2Ut
bnVtPjxyZW1vdGUtZGF0YWJhc2UtbmFtZT5NZWRsaW5lPC9yZW1vdGUtZGF0YWJhc2UtbmFtZT48
cmVtb3RlLWRhdGFiYXNlLXByb3ZpZGVyPk5MTTwvcmVtb3RlLWRhdGFiYXNlLXByb3ZpZGVyPjwv
cmVjb3JkPjwvQ2l0ZT48L0VuZE5vdGU+
</w:fldData>
        </w:fldChar>
      </w:r>
      <w:r w:rsidR="00EC23E5" w:rsidRPr="00B102DA">
        <w:rPr>
          <w:szCs w:val="22"/>
        </w:rPr>
        <w:instrText xml:space="preserve"> ADDIN EN.CITE </w:instrText>
      </w:r>
      <w:r w:rsidR="00EC23E5" w:rsidRPr="00B102DA">
        <w:rPr>
          <w:szCs w:val="22"/>
        </w:rPr>
        <w:fldChar w:fldCharType="begin">
          <w:fldData xml:space="preserve">PEVuZE5vdGU+PENpdGU+PEF1dGhvcj5IYW48L0F1dGhvcj48WWVhcj4yMDI0PC9ZZWFyPjxSZWNO
dW0+MzExMzwvUmVjTnVtPjxEaXNwbGF5VGV4dD5bMl08L0Rpc3BsYXlUZXh0PjxyZWNvcmQ+PHJl
Yy1udW1iZXI+MzExMzwvcmVjLW51bWJlcj48Zm9yZWlnbi1rZXlzPjxrZXkgYXBwPSJFTiIgZGIt
aWQ9IjJ4MnJ3ZnYwbHN2MmRsZXJmNXN2OXp2ZnpyZmZ2c3Y1ZTlmYSIgdGltZXN0YW1wPSIxNzIw
NjA2NTY0IiBndWlkPSI3MGEwZjQzZC1mNjZlLTRjZWQtOWMwYS1iNmY3ZTA3YTU2YmIiPjMxMTM8
L2tleT48L2ZvcmVpZ24ta2V5cz48cmVmLXR5cGUgbmFtZT0iSm91cm5hbCBBcnRpY2xlIj4xNzwv
cmVmLXR5cGU+PGNvbnRyaWJ1dG9ycz48YXV0aG9ycz48YXV0aG9yPkhhbiwgSy48L2F1dGhvcj48
YXV0aG9yPkdldm9ya3lhbiwgSC48L2F1dGhvcj48YXV0aG9yPlNhZGlrIFNoYWlrLCBKLjwvYXV0
aG9yPjxhdXRob3I+Q3JhdXdlbHMsIEguPC9hdXRob3I+PGF1dGhvcj5MZWVtZXJlaXNlLCBDLjwv
YXV0aG9yPjxhdXRob3I+Qm9udGVtcG8sIEcuPC9hdXRob3I+PGF1dGhvcj5XaW4sIEIuPC9hdXRo
b3I+PGF1dGhvcj5DaG91bnRhLCBWLjwvYXV0aG9yPjxhdXRob3I+U2VhbCwgQy48L2F1dGhvcj48
YXV0aG9yPkRlTW9vciwgUi48L2F1dGhvcj48YXV0aG9yPkQmYXBvcztBbWljbywgUi48L2F1dGhv
cj48YXV0aG9yPlNwcmVlbiwgVy4gUi48L2F1dGhvcj48YXV0aG9yPkZvcmQsIFMuIEwuPC9hdXRo
b3I+PC9hdXRob3JzPjwvY29udHJpYnV0b3JzPjxhdXRoLWFkZHJlc3M+RGVwYXJ0bWVudCBvZiBD
bGluaWNhbCBQaGFybWFjb2xvZ3ksIE1vZGVsaW5nICZhbXA7IFNpbXVsYXRpb24sIEdTSyAsIENv
bGxlZ2V2aWxsZSwgUGVubnN5bHZhbmlhLCBVU0EuJiN4RDtDYWxpZm9ybmlhIENsaW5pY2FsIFRy
aWFscyBNZWRpY2FsIEdyb3VwIGluIGFmZmlsaWF0aW9uIHdpdGggUEFSRVhFTCAsIEdsZW5kYWxl
LCBDYWxpZm9ybmlhLCBVU0EuJiN4RDtEZXBhcnRtZW50IG9mIENsaW5pY2FsIFBoYXJtYWNvbG9n
eSAmYW1wOyBQaGFybWFjb21ldHJpY3MsIEphbnNzZW4gUmVzZWFyY2ggJmFtcDsgRGV2ZWxvcG1l
bnQgLCBTcHJpbmcgSG91c2UsIFBlbm5zeWx2YW5pYSwgVVNBLiYjeEQ7RGVwYXJ0bWVudCBvZiBD
bGluaWNhbCBQaGFybWFjb2xvZ3ksIEphbnNzZW4gUmVzZWFyY2ggJmFtcDsgRGV2ZWxvcG1lbnQg
LCBCZWVyc2UsIEJlbGdpdW0uJiN4RDtHU0sgLCBBbWVyc2Zvb3J0LCB0aGUgTmV0aGVybGFuZHMu
JiN4RDtWaWlWIEhlYWx0aGNhcmUgLCBEdXJoYW0sIE5vcnRoIENhcm9saW5hLCBVU0EuJiN4RDtH
U0sgLCBTdGV2ZW5hZ2UsIFVuaXRlZCBLaW5nZG9tLiYjeEQ7VmlpViBIZWFsdGhjYXJlICwgQnJl
bnRmb3JkLCBVbml0ZWQgS2luZ2RvbS4mI3hEO0dTSyAsIENvbGxlZ2V2aWxsZSwgUGVubnN5bHZh
bmlhLCBVU0EuJiN4RDtEZXBhcnRtZW50IG9mIENsaW5pY2FsIFBoYXJtYWNvbG9neSwgTW9kZWxp
bmcgJmFtcDsgU2ltdWxhdGlvbiwgR1NLICwgRHVyaGFtLCBOb3J0aCBDYXJvbGluYSwgVVNBLjwv
YXV0aC1hZGRyZXNzPjx0aXRsZXM+PHRpdGxlPlBoYXJtYWNva2luZXRpY3MgYW5kIHRvbGVyYWJp
bGl0eSBvZiBjYWJvdGVncmF2aXIgYW5kIHJpbHBpdmlyaW5lIGxvbmctYWN0aW5nIGludHJhbXVz
Y3VsYXIgaW5qZWN0aW9ucyB0byB0aGUgdmFzdHVzIGxhdGVyYWxpcyAobGF0ZXJhbCB0aGlnaCkg
bXVzY2xlcyBvZiBoZWFsdGh5IGFkdWx0IHBhcnRpY2lwYW50czwvdGl0bGU+PHNlY29uZGFyeS10
aXRsZT5BbnRpbWljcm9iIEFnZW50cyBDaGVtb3RoZXI8L3NlY29uZGFyeS10aXRsZT48L3RpdGxl
cz48cGVyaW9kaWNhbD48ZnVsbC10aXRsZT5BbnRpbWljcm9iIEFnZW50cyBDaGVtb3RoZXI8L2Z1
bGwtdGl0bGU+PGFiYnItMT5BbnRpbWljcm9iaWFsIEFnZW50cyBhbmQgQ2hlbW90aGVyYXB5PC9h
YmJyLTE+PC9wZXJpb2RpY2FsPjxwYWdlcz5lMDA3ODEyMzwvcGFnZXM+PHZvbHVtZT42ODwvdm9s
dW1lPjxudW1iZXI+MTwvbnVtYmVyPjxlZGl0aW9uPjIwMjMxMjAxPC9lZGl0aW9uPjxrZXl3b3Jk
cz48a2V5d29yZD5BZHVsdDwva2V5d29yZD48a2V5d29yZD5JbmZhbnQsIE5ld2Jvcm48L2tleXdv
cmQ+PGtleXdvcmQ+SHVtYW5zPC9rZXl3b3JkPjxrZXl3b3JkPkZlbWFsZTwva2V5d29yZD48a2V5
d29yZD5SaWxwaXZpcmluZS9waGFybWFjb2tpbmV0aWNzPC9rZXl3b3JkPjxrZXl3b3JkPkluamVj
dGlvbnMsIEludHJhbXVzY3VsYXI8L2tleXdvcmQ+PGtleXdvcmQ+KkFudGktSElWIEFnZW50cy9w
aGFybWFjb2tpbmV0aWNzPC9rZXl3b3JkPjxrZXl3b3JkPlF1YWRyaWNlcHMgTXVzY2xlPC9rZXl3
b3JkPjxrZXl3b3JkPlRoaWdoPC9rZXl3b3JkPjxrZXl3b3JkPipISVYgSW5mZWN0aW9ucy9kcnVn
IHRoZXJhcHk8L2tleXdvcmQ+PGtleXdvcmQ+UHlyaWRvbmVzL3BoYXJtYWNva2luZXRpY3M8L2tl
eXdvcmQ+PGtleXdvcmQ+QW50aS1SZXRyb3ZpcmFsIEFnZW50cy90aGVyYXBldXRpYyB1c2U8L2tl
eXdvcmQ+PGtleXdvcmQ+Kmhpdi0xPC9rZXl3b3JkPjxrZXl3b3JkPkhpdi0xPC9rZXl3b3JkPjxr
ZXl3b3JkPmNhYm90ZWdyYXZpcjwva2V5d29yZD48a2V5d29yZD5sb25nLWFjdGluZzwva2V5d29y
ZD48a2V5d29yZD5waGFybWFjb2tpbmV0aWNzPC9rZXl3b3JkPjxrZXl3b3JkPnJpbHBpdmlyaW5l
PC9rZXl3b3JkPjwva2V5d29yZHM+PGRhdGVzPjx5ZWFyPjIwMjQ8L3llYXI+PHB1Yi1kYXRlcz48
ZGF0ZT5KYW4gMTA8L2RhdGU+PC9wdWItZGF0ZXM+PC9kYXRlcz48aXNibj4xMDk4LTY1OTYgKEVs
ZWN0cm9uaWMpJiN4RDswMDY2LTQ4MDQgKFByaW50KSYjeEQ7MDA2Ni00ODA0IChMaW5raW5nKTwv
aXNibj48YWNjZXNzaW9uLW51bT4zODAzODQ2MDwvYWNjZXNzaW9uLW51bT48dXJscz48cmVsYXRl
ZC11cmxzPjx1cmw+aHR0cHM6Ly93d3cubmNiaS5ubG0ubmloLmdvdi9wdWJtZWQvMzgwMzg0NjA8
L3VybD48L3JlbGF0ZWQtdXJscz48L3VybHM+PGN1c3RvbTE+VGhlIGF1dGhvcnMgZGVjbGFyZSBh
IGNvbmZsaWN0IG9mIGludGVyZXN0LiBLLkguLCBDLkwuLCBSLkQuLCBhbmQgUy5MLkYuIGFyZSBl
bXBsb3llZXMgYW5kIHN0b2NraG9sZGVycyBvZiBHU0suIEIuVy4gaXMgYW4gZW1wbG95ZWUgb2Yg
R1NLIGFuZCBhIHN0b2NraG9sZGVyIG9mIEdTSyBhbmQgSGFsZW9uLiBILkcuIHJlcG9ydHMgbm8g
Y29uZmxpY3RzIG9mIGludGVyZXN0LiBKLlMuUy4gYW5kIEguQy4gYXJlIGVtcGxveWVlcyBvZiBK
YW5zc2VuIFBoYXJtYWNldXRpY2FscyBhbmQgSC5DLiBpcyBhbHNvIGEgc3RvY2tob2xkZXIgb2Yg
Sm9obnNvbiBhbmQgSm9obnNvbi4gRy5CLiwgVi5DLiwgQy5TLiwgUi5EJmFwb3M7LkEuLCBhbmQg
Vy5SLlMuIGFyZSBlbXBsb3llZXMgb2YgVmlpViBIZWFsdGhjYXJlIGFuZCBzdG9ja2hvbGRlcnMg
b2YgR1NLLjwvY3VzdG9tMT48Y3VzdG9tMj5QTUMxMDc3NzgyNzwvY3VzdG9tMj48ZWxlY3Ryb25p
Yy1yZXNvdXJjZS1udW0+MTAuMTEyOC9hYWMuMDA3ODEtMjM8L2VsZWN0cm9uaWMtcmVzb3VyY2Ut
bnVtPjxyZW1vdGUtZGF0YWJhc2UtbmFtZT5NZWRsaW5lPC9yZW1vdGUtZGF0YWJhc2UtbmFtZT48
cmVtb3RlLWRhdGFiYXNlLXByb3ZpZGVyPk5MTTwvcmVtb3RlLWRhdGFiYXNlLXByb3ZpZGVyPjwv
cmVjb3JkPjwvQ2l0ZT48L0VuZE5vdGU+
</w:fldData>
        </w:fldChar>
      </w:r>
      <w:r w:rsidR="00EC23E5" w:rsidRPr="00B102DA">
        <w:rPr>
          <w:szCs w:val="22"/>
        </w:rPr>
        <w:instrText xml:space="preserve"> ADDIN EN.CITE.DATA </w:instrText>
      </w:r>
      <w:r w:rsidR="00EC23E5" w:rsidRPr="00B102DA">
        <w:rPr>
          <w:szCs w:val="22"/>
        </w:rPr>
      </w:r>
      <w:r w:rsidR="00EC23E5" w:rsidRPr="00B102DA">
        <w:rPr>
          <w:szCs w:val="22"/>
        </w:rPr>
        <w:fldChar w:fldCharType="end"/>
      </w:r>
      <w:r w:rsidRPr="00B102DA">
        <w:rPr>
          <w:szCs w:val="22"/>
        </w:rPr>
      </w:r>
      <w:r w:rsidRPr="00B102DA">
        <w:rPr>
          <w:szCs w:val="22"/>
        </w:rPr>
        <w:fldChar w:fldCharType="separate"/>
      </w:r>
      <w:r w:rsidRPr="00B102DA">
        <w:rPr>
          <w:noProof/>
          <w:szCs w:val="22"/>
        </w:rPr>
        <w:t>[2]</w:t>
      </w:r>
      <w:r w:rsidRPr="00B102DA">
        <w:rPr>
          <w:szCs w:val="22"/>
        </w:rPr>
        <w:fldChar w:fldCharType="end"/>
      </w:r>
      <w:r w:rsidRPr="00B102DA">
        <w:rPr>
          <w:lang w:val="en-GB"/>
        </w:rPr>
        <w:t xml:space="preserve"> </w:t>
      </w:r>
      <w:r w:rsidR="00021484" w:rsidRPr="00B102DA">
        <w:rPr>
          <w:szCs w:val="22"/>
        </w:rPr>
        <w:t xml:space="preserve">Covariates were resampled 5000 times from the </w:t>
      </w:r>
      <w:r w:rsidR="00021484" w:rsidRPr="00B102DA">
        <w:rPr>
          <w:rFonts w:eastAsia="TimesNewRoman"/>
          <w:szCs w:val="22"/>
        </w:rPr>
        <w:t>model-building data</w:t>
      </w:r>
      <w:r w:rsidR="00CF75CB" w:rsidRPr="00B102DA">
        <w:rPr>
          <w:rFonts w:eastAsia="TimesNewRoman"/>
          <w:szCs w:val="22"/>
        </w:rPr>
        <w:t xml:space="preserve"> </w:t>
      </w:r>
      <w:r w:rsidR="00021484" w:rsidRPr="00B102DA">
        <w:rPr>
          <w:rFonts w:eastAsia="TimesNewRoman"/>
          <w:szCs w:val="22"/>
        </w:rPr>
        <w:t>set</w:t>
      </w:r>
      <w:r w:rsidR="00021484" w:rsidRPr="00B102DA">
        <w:rPr>
          <w:szCs w:val="22"/>
        </w:rPr>
        <w:t xml:space="preserve">, generating 5000 virtual </w:t>
      </w:r>
      <w:r w:rsidR="000015A0" w:rsidRPr="00B102DA">
        <w:rPr>
          <w:szCs w:val="22"/>
        </w:rPr>
        <w:t>participants</w:t>
      </w:r>
      <w:r w:rsidR="00816CCA" w:rsidRPr="00B102DA">
        <w:rPr>
          <w:szCs w:val="22"/>
        </w:rPr>
        <w:t xml:space="preserve"> with 25% females, which represented the treatment population observed in Phase 3 treatment studies.</w:t>
      </w:r>
      <w:r w:rsidR="00816CCA" w:rsidRPr="00B102DA">
        <w:fldChar w:fldCharType="begin">
          <w:fldData xml:space="preserve">PEVuZE5vdGU+PENpdGU+PEF1dGhvcj5PcmtpbjwvQXV0aG9yPjxZZWFyPjIwMjA8L1llYXI+PFJl
Y051bT4zMDM1PC9SZWNOdW0+PERpc3BsYXlUZXh0PlszLCA0XTwvRGlzcGxheVRleHQ+PHJlY29y
ZD48cmVjLW51bWJlcj4zMDM1PC9yZWMtbnVtYmVyPjxmb3JlaWduLWtleXM+PGtleSBhcHA9IkVO
IiBkYi1pZD0iMngycndmdjBsc3YyZGxlcmY1c3Y5enZmenJmZnZzdjVlOWZhIiB0aW1lc3RhbXA9
IjE3MTYzNzYwMjEiIGd1aWQ9IjZjZjI4OTg1LWQyMjMtNDBhOS04YThlLWE5MjgwOGIwNjVhYiI+
MzAzNTwva2V5PjwvZm9yZWlnbi1rZXlzPjxyZWYtdHlwZSBuYW1lPSJKb3VybmFsIEFydGljbGUi
PjE3PC9yZWYtdHlwZT48Y29udHJpYnV0b3JzPjxhdXRob3JzPjxhdXRob3I+T3JraW4sIEMuPC9h
dXRob3I+PGF1dGhvcj5BcmFzdGVoLCBLLjwvYXV0aG9yPjxhdXRob3I+R8OzcmdvbGFzIEhlcm7D
oW5kZXotTW9yYSwgTS48L2F1dGhvcj48YXV0aG9yPlBva3JvdnNreSwgVi48L2F1dGhvcj48YXV0
aG9yPk92ZXJ0b24sIEUuIFQuPC9hdXRob3I+PGF1dGhvcj5HaXJhcmQsIFAuIE0uPC9hdXRob3I+
PGF1dGhvcj5Pa2EsIFMuPC9hdXRob3I+PGF1dGhvcj5XYWxtc2xleSwgUy48L2F1dGhvcj48YXV0
aG9yPkJldHRhY2NoaSwgQy48L2F1dGhvcj48YXV0aG9yPkJyaW5zb24sIEMuPC9hdXRob3I+PGF1
dGhvcj5QaGlsaWJlcnQsIFAuPC9hdXRob3I+PGF1dGhvcj5Mb21iYWFyZCwgSi48L2F1dGhvcj48
YXV0aG9yPlN0IENsYWlyLCBNLjwvYXV0aG9yPjxhdXRob3I+Q3JhdXdlbHMsIEguPC9hdXRob3I+
PGF1dGhvcj5Gb3JkLCBTLiBMLjwvYXV0aG9yPjxhdXRob3I+UGF0ZWwsIFAuPC9hdXRob3I+PGF1
dGhvcj5DaG91bnRhLCBWLjwvYXV0aG9yPjxhdXRob3I+RCZhcG9zO0FtaWNvLCBSLjwvYXV0aG9y
PjxhdXRob3I+VmFudmVnZ2VsLCBTLjwvYXV0aG9yPjxhdXRob3I+RG9yZXksIEQuPC9hdXRob3I+
PGF1dGhvcj5DdXRyZWxsLCBBLjwvYXV0aG9yPjxhdXRob3I+R3JpZmZpdGgsIFMuPC9hdXRob3I+
PGF1dGhvcj5NYXJnb2xpcywgRC4gQS48L2F1dGhvcj48YXV0aG9yPldpbGxpYW1zLCBQLiBFLjwv
YXV0aG9yPjxhdXRob3I+UGFyeXMsIFcuPC9hdXRob3I+PGF1dGhvcj5TbWl0aCwgSy4gWS48L2F1
dGhvcj48YXV0aG9yPlNwcmVlbiwgVy4gUi48L2F1dGhvcj48L2F1dGhvcnM+PC9jb250cmlidXRv
cnM+PGF1dGgtYWRkcmVzcz5Gcm9tIFF1ZWVuIE1hcnkgVW5pdmVyc2l0eSBvZiBMb25kb24sIExv
bmRvbiAoQy5PLiksIGFuZCBWaWlWIEhlYWx0aGNhcmUsIEJyZW50Zm9yZCAoVi5DLikgLSBib3Ro
IGluIHRoZSBVbml0ZWQgS2luZ2RvbTsgRVBJTUVELCBCZXJsaW4gKEsuQS4pOyBGdW5kYWNpb24g
SmltZW5leiBEaWF6LCBNYWRyaWQgKE0uRy5ILi1NLik7IENlbnRyYWwgUmVzZWFyY2ggSW5zdGl0
dXRlIG9mIEVwaWRlbWlvbG9neSwgTW9zY293IChWLlAuKTsgdGhlIFVuaXZlcnNpdHkgb2YgQWxh
YmFtYSBhdCBCaXJtaW5naGFtLCBCaXJtaW5naGFtIChFLlQuTy4pOyBIb3BpdGFsIFNhaW50IEFu
dG9pbmUsIFBhcmlzIChQLi1NLkcuKSwgYW5kIEhvcGl0YWwgRXVyb3BlZW4sIE1hcnNlaWxsZSAo
UC4gUGhpbGliZXJ0KSAtIGJvdGggaW4gRnJhbmNlOyB0aGUgTmF0aW9uYWwgQ2VudGVyIGZvciBH
bG9iYWwgSGVhbHRoIGFuZCBNZWRpY2luZSwgVG9reW8gKFMuTy4pOyB0aGUgVW5pdmVyc2l0eSBI
ZWFsdGggTmV0d29yaywgVW5pdmVyc2l0eSBvZiBUb3JvbnRvLCBUb3JvbnRvIChTLlcuKSwgYW5k
IEdsYXhvU21pdGhLbGluZSwgTWlzc2lzc2F1Z2EgKFMuTC5GLiwgRC5ELikgLSBib3RoIGluIE9u
dGFyaW8sIENhbmFkYTsgTm9ydGggVGV4YXMgSW5mZWN0aW91cyBEaXNlYXNlIENvbnN1bHRhbnRz
LCBEYWxsYXMgKEMuIEJldHRhY2NoaSksIGFuZCBDZW50cmFsIFRleGFzIENsaW5pY2FsIFJlc2Vh
cmNoLCBBdXN0aW4gKEMuIEJyaW5zb24pOyBKb3NoYSBSZXNlYXJjaCwgQmxvZW1mb250ZWluLCBT
b3V0aCBBZnJpY2EgKEouTC4pOyBWaWlWIEhlYWx0aGNhcmUsIFJlc2VhcmNoIFRyaWFuZ2xlIFBh
cmssIE5DIChNLlMuQy4sIFAuIFBhdGVsLCBSLkQuLCBBLkMuLCBTLkcuLCBELkEuTS4sIEsuWS5T
LiwgVy5SLlMuKTsgYW5kIEphbnNzZW4gUmVzZWFyY2ggYW5kIERldmVsb3BtZW50LCBCZWVyc2Us
IEJlbGdpdW0gKEguQy4sIFMuVi4sIFAuRS5XLiwgVy5QLikuPC9hdXRoLWFkZHJlc3M+PHRpdGxl
cz48dGl0bGU+TG9uZy1BY3RpbmcgQ2Fib3RlZ3JhdmlyIGFuZCBSaWxwaXZpcmluZSBhZnRlciBP
cmFsIEluZHVjdGlvbiBmb3IgSElWLTEgSW5mZWN0aW9uPC90aXRsZT48c2Vjb25kYXJ5LXRpdGxl
Pk4gRW5nbCBKIE1lZDwvc2Vjb25kYXJ5LXRpdGxlPjwvdGl0bGVzPjxwZXJpb2RpY2FsPjxmdWxs
LXRpdGxlPk4gRW5nbCBKIE1lZDwvZnVsbC10aXRsZT48YWJici0xPlRoZSBOZXcgRW5nbGFuZCBq
b3VybmFsIG9mIG1lZGljaW5lPC9hYmJyLTE+PC9wZXJpb2RpY2FsPjxwYWdlcz4xMTI0LTExMzU8
L3BhZ2VzPjx2b2x1bWU+MzgyPC92b2x1bWU+PG51bWJlcj4xMjwvbnVtYmVyPjxlZGl0aW9uPjIw
MjAvMDMvMDU8L2VkaXRpb24+PGtleXdvcmRzPjxrZXl3b3JkPkFkbWluaXN0cmF0aW9uLCBPcmFs
PC9rZXl3b3JkPjxrZXl3b3JkPkFkdWx0PC9rZXl3b3JkPjxrZXl3b3JkPkFudGktSElWIEFnZW50
cy8qYWRtaW5pc3RyYXRpb24gJmFtcDsgZG9zYWdlL2FkdmVyc2UgZWZmZWN0cy9ibG9vZDwva2V5
d29yZD48a2V5d29yZD5BbnRpLVJldHJvdmlyYWwgQWdlbnRzL3RoZXJhcGV1dGljIHVzZTwva2V5
d29yZD48a2V5d29yZD5DRDQgTHltcGhvY3l0ZSBDb3VudDwva2V5d29yZD48a2V5d29yZD5EcnVn
IFJlc2lzdGFuY2UsIFZpcmFsL2dlbmV0aWNzPC9rZXl3b3JkPjxrZXl3b3JkPkRydWcgVGhlcmFw
eSwgQ29tYmluYXRpb248L2tleXdvcmQ+PGtleXdvcmQ+RmVtYWxlPC9rZXl3b3JkPjxrZXl3b3Jk
PkhJViBJbmZlY3Rpb25zLypkcnVnIHRoZXJhcHk8L2tleXdvcmQ+PGtleXdvcmQ+SElWLTEvZ2Vu
ZXRpY3MvKmlzb2xhdGlvbiAmYW1wOyBwdXJpZmljYXRpb248L2tleXdvcmQ+PGtleXdvcmQ+SHVt
YW5zPC9rZXl3b3JkPjxrZXl3b3JkPkluZHVjdGlvbiBDaGVtb3RoZXJhcHk8L2tleXdvcmQ+PGtl
eXdvcmQ+SW5qZWN0aW9ucywgSW50cmFtdXNjdWxhcjwva2V5d29yZD48a2V5d29yZD5NYWludGVu
YW5jZSBDaGVtb3RoZXJhcHk8L2tleXdvcmQ+PGtleXdvcmQ+TWFsZTwva2V5d29yZD48a2V5d29y
ZD5NaWRkbGUgQWdlZDwva2V5d29yZD48a2V5d29yZD5NdXRhdGlvbjwva2V5d29yZD48a2V5d29y
ZD5QYXRpZW50IFJlcG9ydGVkIE91dGNvbWUgTWVhc3VyZXM8L2tleXdvcmQ+PGtleXdvcmQ+UHly
aWRvbmVzLyphZG1pbmlzdHJhdGlvbiAmYW1wOyBkb3NhZ2UvYWR2ZXJzZSBlZmZlY3RzL2Jsb29k
PC9rZXl3b3JkPjxrZXl3b3JkPlJOQSwgVmlyYWwvYmxvb2Q8L2tleXdvcmQ+PGtleXdvcmQ+Umls
cGl2aXJpbmUvKmFkbWluaXN0cmF0aW9uICZhbXA7IGRvc2FnZS9hZHZlcnNlIGVmZmVjdHMvYmxv
b2Q8L2tleXdvcmQ+PGtleXdvcmQ+VmlyYWwgTG9hZDwva2V5d29yZD48L2tleXdvcmRzPjxkYXRl
cz48eWVhcj4yMDIwPC95ZWFyPjxwdWItZGF0ZXM+PGRhdGU+TWFyIDE5PC9kYXRlPjwvcHViLWRh
dGVzPjwvZGF0ZXM+PGlzYm4+MTUzMy00NDA2IChFbGVjdHJvbmljKSYjeEQ7MDAyOC00NzkzIChM
aW5raW5nKTwvaXNibj48YWNjZXNzaW9uLW51bT4zMjEzMDgwNjwvYWNjZXNzaW9uLW51bT48Y2Fs
bC1udW0+MzA3NTwvY2FsbC1udW0+PHVybHM+PHJlbGF0ZWQtdXJscz48dXJsPmh0dHBzOi8vd3d3
Lm5jYmkubmxtLm5paC5nb3YvcHVibWVkLzMyMTMwODA2PC91cmw+PC9yZWxhdGVkLXVybHM+PC91
cmxzPjxlbGVjdHJvbmljLXJlc291cmNlLW51bT4xMC4xMDU2L05FSk1vYTE5MDk1MTI8L2VsZWN0
cm9uaWMtcmVzb3VyY2UtbnVtPjwvcmVjb3JkPjwvQ2l0ZT48Q2l0ZT48QXV0aG9yPlN3aW5kZWxs
czwvQXV0aG9yPjxZZWFyPjIwMjA8L1llYXI+PFJlY051bT4yOTg0PC9SZWNOdW0+PHJlY29yZD48
cmVjLW51bWJlcj4yOTg0PC9yZWMtbnVtYmVyPjxmb3JlaWduLWtleXM+PGtleSBhcHA9IkVOIiBk
Yi1pZD0iMngycndmdjBsc3YyZGxlcmY1c3Y5enZmenJmZnZzdjVlOWZhIiB0aW1lc3RhbXA9IjE3
MTYzNzYwMTIiIGd1aWQ9ImI0NzdmNjNhLTJhZjktNDk3Mi1iNTQyLWU5ZmQzZTVmM2Q1MyI+Mjk4
NDwva2V5PjwvZm9yZWlnbi1rZXlzPjxyZWYtdHlwZSBuYW1lPSJKb3VybmFsIEFydGljbGUiPjE3
PC9yZWYtdHlwZT48Y29udHJpYnV0b3JzPjxhdXRob3JzPjxhdXRob3I+U3dpbmRlbGxzLCBTLjwv
YXV0aG9yPjxhdXRob3I+QW5kcmFkZS1WaWxsYW51ZXZhLCBKLiBGLjwvYXV0aG9yPjxhdXRob3I+
UmljaG1vbmQsIEcuIEouPC9hdXRob3I+PGF1dGhvcj5SaXp6YXJkaW5pLCBHLjwvYXV0aG9yPjxh
dXRob3I+QmF1bWdhcnRlbiwgQS48L2F1dGhvcj48YXV0aG9yPk1hc2nDoSwgTS48L2F1dGhvcj48
YXV0aG9yPkxhdGlmZiwgRy48L2F1dGhvcj48YXV0aG9yPlBva3JvdnNreSwgVi48L2F1dGhvcj48
YXV0aG9yPkJyZWRlZWssIEYuPC9hdXRob3I+PGF1dGhvcj5TbWl0aCwgRy48L2F1dGhvcj48YXV0
aG9yPkNhaG4sIFAuPC9hdXRob3I+PGF1dGhvcj5LaW0sIFkuIFMuPC9hdXRob3I+PGF1dGhvcj5G
b3JkLCBTLiBMLjwvYXV0aG9yPjxhdXRob3I+VGFsYXJpY28sIEMuIEwuPC9hdXRob3I+PGF1dGhv
cj5QYXRlbCwgUC48L2F1dGhvcj48YXV0aG9yPkNob3VudGEsIFYuPC9hdXRob3I+PGF1dGhvcj5D
cmF1d2VscywgSC48L2F1dGhvcj48YXV0aG9yPlBhcnlzLCBXLjwvYXV0aG9yPjxhdXRob3I+VmFu
dmVnZ2VsLCBTLjwvYXV0aG9yPjxhdXRob3I+TXJ1cywgSi48L2F1dGhvcj48YXV0aG9yPkh1YW5n
LCBKLjwvYXV0aG9yPjxhdXRob3I+SGFycmluZ3RvbiwgQy4gTS48L2F1dGhvcj48YXV0aG9yPkh1
ZHNvbiwgSy4gSi48L2F1dGhvcj48YXV0aG9yPk1hcmdvbGlzLCBELiBBLjwvYXV0aG9yPjxhdXRo
b3I+U21pdGgsIEsuIFkuPC9hdXRob3I+PGF1dGhvcj5XaWxsaWFtcywgUC4gRS48L2F1dGhvcj48
YXV0aG9yPlNwcmVlbiwgVy4gUi48L2F1dGhvcj48L2F1dGhvcnM+PC9jb250cmlidXRvcnM+PGF1
dGgtYWRkcmVzcz5Gcm9tIHRoZSBVbml2ZXJzaXR5IG9mIE5lYnJhc2thIE1lZGljYWwgQ2VudGVy
LCBPbWFoYSAoUy5TLik7IENlbnRybyBVbml2ZXJzaXRhcmlvIGRlIENpZW5jaWFzIGRlIGxhIFNh
bHVkLCBVbml2ZXJzaXR5IG9mIEd1YWRhbGFqYXJhLCBHdWFkYWxhamFyYSwgTWV4aWNvIChKLi1G
LkEuLVYuKTsgQnJvd2FyZCBIZWFsdGggTWVkaWNhbCBDZW50ZXIsIEJyb3dhcmQgSGVhbHRoIElt
cGVyaWFsIFBvaW50LCBGb3J0IExhdWRlcmRhbGUsIEZMIChHLkouUi4pOyBGYXRlYmVuZWZyYXRl
bGxpIFNhY2NvIEhvc3BpdGFsLCBNaWxhbiAoRy5SLik7IHRoZSBDZW50ZXIgZm9yIEluZmVjdGlv
dXMgRGlzZWFzZXMsIEJlcmxpbiAoQS5CLik7IEhvc3BpdGFsIGRlIEVsY2hlLCBFbGNoZSwgU3Bh
aW4gKE0uTS4pOyBNYXh3ZWxsIENlbnRyZSwgRHVyYmFuLCBTb3V0aCBBZnJpY2EgKEcuTC4pOyB0
aGUgQ2VudHJhbCBSZXNlYXJjaCBJbnN0aXR1dGUgb2YgRXBpZGVtaW9sb2d5LCBNb3Njb3cgKFYu
UC4pOyBNZXRyb3BvbGlzIE1lZGljYWwgR3JvdXAsIFNhbiBGcmFuY2lzY28gKEYuQi4pOyBNYXBs
ZSBMZWFmIFJlc2VhcmNoLCBUb3JvbnRvIChHLlMuKSwgYW5kIEdsYXhvU21pdGhLbGluZSwgTWlz
c2lzc2F1Z2EgKEouSC4pIC0gYm90aCBpbiBPbnRhcmlvLCBDYW5hZGE7IEZ1bmRhY2lvbiBIdWVz
cGVkLCBCdWVub3MgQWlyZXMgKFAuQy4pOyBDaHVuZ25hbSBOYXRpb25hbCBVbml2ZXJzaXR5IFNj
aG9vbCBvZiBNZWRpY2luZSwgRGFlamVvbiwgU291dGggS29yZWEgKFkuLVMuSy4pOyBHbGF4b1Nt
aXRoS2xpbmUgKFMuTC5GLikgYW5kIFZpaVYgSGVhbHRoY2FyZSAoQy5MLlQuLCBQLlAuLCBKLk0u
LCBDLk0uSC4sIEsuSi5ILiwgRC5BLk0uLCBLLlkuUy4sIFcuUi5TLikgLSBib3RoIGluIFJlc2Vh
cmNoIFRyaWFuZ2xlIFBhcmssIE5DOyBWaWlWIEhlYWx0aGNhcmUsIEJyZW50Zm9yZCwgVW5pdGVk
IEtpbmdkb20gKFYuQy4pOyBhbmQgSmFuc3NlbiBSZXNlYXJjaCBhbmQgRGV2ZWxvcG1lbnQsIEJl
ZXJzZSwgQmVsZ2l1bSAoSC5DLiwgVy5QLiwgUy5WLiwgUC5FLlcuKS48L2F1dGgtYWRkcmVzcz48
dGl0bGVzPjx0aXRsZT5Mb25nLUFjdGluZyBDYWJvdGVncmF2aXIgYW5kIFJpbHBpdmlyaW5lIGZv
ciBNYWludGVuYW5jZSBvZiBISVYtMSBTdXBwcmVzc2lvbjwvdGl0bGU+PHNlY29uZGFyeS10aXRs
ZT5OIEVuZ2wgSiBNZWQ8L3NlY29uZGFyeS10aXRsZT48L3RpdGxlcz48cGVyaW9kaWNhbD48ZnVs
bC10aXRsZT5OIEVuZ2wgSiBNZWQ8L2Z1bGwtdGl0bGU+PGFiYnItMT5UaGUgTmV3IEVuZ2xhbmQg
am91cm5hbCBvZiBtZWRpY2luZTwvYWJici0xPjwvcGVyaW9kaWNhbD48cGFnZXM+MTExMi0xMTIz
PC9wYWdlcz48dm9sdW1lPjM4Mjwvdm9sdW1lPjxudW1iZXI+MTI8L251bWJlcj48ZWRpdGlvbj4y
MDIwLzAzLzA1PC9lZGl0aW9uPjxrZXl3b3Jkcz48a2V5d29yZD5BZG1pbmlzdHJhdGlvbiwgT3Jh
bDwva2V5d29yZD48a2V5d29yZD5BZHVsdDwva2V5d29yZD48a2V5d29yZD5BbnRpLUhJViBBZ2Vu
dHMvKmFkbWluaXN0cmF0aW9uICZhbXA7IGRvc2FnZS9hZHZlcnNlIGVmZmVjdHMvYmxvb2Q8L2tl
eXdvcmQ+PGtleXdvcmQ+QW50aS1SZXRyb3ZpcmFsIEFnZW50cy90aGVyYXBldXRpYyB1c2U8L2tl
eXdvcmQ+PGtleXdvcmQ+Q0Q0IEx5bXBob2N5dGUgQ291bnQ8L2tleXdvcmQ+PGtleXdvcmQ+RHJ1
ZyBSZXNpc3RhbmNlLCBWaXJhbC9nZW5ldGljczwva2V5d29yZD48a2V5d29yZD5EcnVnIFRoZXJh
cHksIENvbWJpbmF0aW9uPC9rZXl3b3JkPjxrZXl3b3JkPkZlbWFsZTwva2V5d29yZD48a2V5d29y
ZD5ISVYgSW5mZWN0aW9ucy8qZHJ1ZyB0aGVyYXB5PC9rZXl3b3JkPjxrZXl3b3JkPkhJVi0xL2dl
bmV0aWNzLyppc29sYXRpb24gJmFtcDsgcHVyaWZpY2F0aW9uPC9rZXl3b3JkPjxrZXl3b3JkPkh1
bWFuczwva2V5d29yZD48a2V5d29yZD5JbmplY3Rpb25zLCBJbnRyYW11c2N1bGFyL2FkdmVyc2Ug
ZWZmZWN0czwva2V5d29yZD48a2V5d29yZD5NYWludGVuYW5jZSBDaGVtb3RoZXJhcHk8L2tleXdv
cmQ+PGtleXdvcmQ+TWFsZTwva2V5d29yZD48a2V5d29yZD5NaWRkbGUgQWdlZDwva2V5d29yZD48
a2V5d29yZD5NdXRhdGlvbjwva2V5d29yZD48a2V5d29yZD5QYXRpZW50IFJlcG9ydGVkIE91dGNv
bWUgTWVhc3VyZXM8L2tleXdvcmQ+PGtleXdvcmQ+UHlyaWRvbmVzLyphZG1pbmlzdHJhdGlvbiAm
YW1wOyBkb3NhZ2UvYWR2ZXJzZSBlZmZlY3RzL2Jsb29kPC9rZXl3b3JkPjxrZXl3b3JkPlJOQSwg
VmlyYWwvYmxvb2Q8L2tleXdvcmQ+PGtleXdvcmQ+UmlscGl2aXJpbmUvKmFkbWluaXN0cmF0aW9u
ICZhbXA7IGRvc2FnZS9hZHZlcnNlIGVmZmVjdHMvYmxvb2Q8L2tleXdvcmQ+PGtleXdvcmQ+Vmly
YWwgTG9hZDwva2V5d29yZD48L2tleXdvcmRzPjxkYXRlcz48eWVhcj4yMDIwPC95ZWFyPjxwdWIt
ZGF0ZXM+PGRhdGU+TWFyIDE5PC9kYXRlPjwvcHViLWRhdGVzPjwvZGF0ZXM+PGlzYm4+MTUzMy00
NDA2IChFbGVjdHJvbmljKSYjeEQ7MDAyOC00NzkzIChMaW5raW5nKTwvaXNibj48YWNjZXNzaW9u
LW51bT4zMjEzMDgwOTwvYWNjZXNzaW9uLW51bT48Y2FsbC1udW0+MzA3NjwvY2FsbC1udW0+PHVy
bHM+PHJlbGF0ZWQtdXJscz48dXJsPmh0dHBzOi8vd3d3Lm5jYmkubmxtLm5paC5nb3YvcHVibWVk
LzMyMTMwODA5PC91cmw+PC9yZWxhdGVkLXVybHM+PC91cmxzPjxlbGVjdHJvbmljLXJlc291cmNl
LW51bT4xMC4xMDU2L05FSk1vYTE5MDQzOTg8L2VsZWN0cm9uaWMtcmVzb3VyY2UtbnVtPjwvcmVj
b3JkPjwvQ2l0ZT48L0VuZE5vdGU+
</w:fldData>
        </w:fldChar>
      </w:r>
      <w:r w:rsidR="00EC23E5" w:rsidRPr="00B102DA">
        <w:instrText xml:space="preserve"> ADDIN EN.CITE </w:instrText>
      </w:r>
      <w:r w:rsidR="00EC23E5" w:rsidRPr="00B102DA">
        <w:fldChar w:fldCharType="begin">
          <w:fldData xml:space="preserve">PEVuZE5vdGU+PENpdGU+PEF1dGhvcj5PcmtpbjwvQXV0aG9yPjxZZWFyPjIwMjA8L1llYXI+PFJl
Y051bT4zMDM1PC9SZWNOdW0+PERpc3BsYXlUZXh0PlszLCA0XTwvRGlzcGxheVRleHQ+PHJlY29y
ZD48cmVjLW51bWJlcj4zMDM1PC9yZWMtbnVtYmVyPjxmb3JlaWduLWtleXM+PGtleSBhcHA9IkVO
IiBkYi1pZD0iMngycndmdjBsc3YyZGxlcmY1c3Y5enZmenJmZnZzdjVlOWZhIiB0aW1lc3RhbXA9
IjE3MTYzNzYwMjEiIGd1aWQ9IjZjZjI4OTg1LWQyMjMtNDBhOS04YThlLWE5MjgwOGIwNjVhYiI+
MzAzNTwva2V5PjwvZm9yZWlnbi1rZXlzPjxyZWYtdHlwZSBuYW1lPSJKb3VybmFsIEFydGljbGUi
PjE3PC9yZWYtdHlwZT48Y29udHJpYnV0b3JzPjxhdXRob3JzPjxhdXRob3I+T3JraW4sIEMuPC9h
dXRob3I+PGF1dGhvcj5BcmFzdGVoLCBLLjwvYXV0aG9yPjxhdXRob3I+R8OzcmdvbGFzIEhlcm7D
oW5kZXotTW9yYSwgTS48L2F1dGhvcj48YXV0aG9yPlBva3JvdnNreSwgVi48L2F1dGhvcj48YXV0
aG9yPk92ZXJ0b24sIEUuIFQuPC9hdXRob3I+PGF1dGhvcj5HaXJhcmQsIFAuIE0uPC9hdXRob3I+
PGF1dGhvcj5Pa2EsIFMuPC9hdXRob3I+PGF1dGhvcj5XYWxtc2xleSwgUy48L2F1dGhvcj48YXV0
aG9yPkJldHRhY2NoaSwgQy48L2F1dGhvcj48YXV0aG9yPkJyaW5zb24sIEMuPC9hdXRob3I+PGF1
dGhvcj5QaGlsaWJlcnQsIFAuPC9hdXRob3I+PGF1dGhvcj5Mb21iYWFyZCwgSi48L2F1dGhvcj48
YXV0aG9yPlN0IENsYWlyLCBNLjwvYXV0aG9yPjxhdXRob3I+Q3JhdXdlbHMsIEguPC9hdXRob3I+
PGF1dGhvcj5Gb3JkLCBTLiBMLjwvYXV0aG9yPjxhdXRob3I+UGF0ZWwsIFAuPC9hdXRob3I+PGF1
dGhvcj5DaG91bnRhLCBWLjwvYXV0aG9yPjxhdXRob3I+RCZhcG9zO0FtaWNvLCBSLjwvYXV0aG9y
PjxhdXRob3I+VmFudmVnZ2VsLCBTLjwvYXV0aG9yPjxhdXRob3I+RG9yZXksIEQuPC9hdXRob3I+
PGF1dGhvcj5DdXRyZWxsLCBBLjwvYXV0aG9yPjxhdXRob3I+R3JpZmZpdGgsIFMuPC9hdXRob3I+
PGF1dGhvcj5NYXJnb2xpcywgRC4gQS48L2F1dGhvcj48YXV0aG9yPldpbGxpYW1zLCBQLiBFLjwv
YXV0aG9yPjxhdXRob3I+UGFyeXMsIFcuPC9hdXRob3I+PGF1dGhvcj5TbWl0aCwgSy4gWS48L2F1
dGhvcj48YXV0aG9yPlNwcmVlbiwgVy4gUi48L2F1dGhvcj48L2F1dGhvcnM+PC9jb250cmlidXRv
cnM+PGF1dGgtYWRkcmVzcz5Gcm9tIFF1ZWVuIE1hcnkgVW5pdmVyc2l0eSBvZiBMb25kb24sIExv
bmRvbiAoQy5PLiksIGFuZCBWaWlWIEhlYWx0aGNhcmUsIEJyZW50Zm9yZCAoVi5DLikgLSBib3Ro
IGluIHRoZSBVbml0ZWQgS2luZ2RvbTsgRVBJTUVELCBCZXJsaW4gKEsuQS4pOyBGdW5kYWNpb24g
SmltZW5leiBEaWF6LCBNYWRyaWQgKE0uRy5ILi1NLik7IENlbnRyYWwgUmVzZWFyY2ggSW5zdGl0
dXRlIG9mIEVwaWRlbWlvbG9neSwgTW9zY293IChWLlAuKTsgdGhlIFVuaXZlcnNpdHkgb2YgQWxh
YmFtYSBhdCBCaXJtaW5naGFtLCBCaXJtaW5naGFtIChFLlQuTy4pOyBIb3BpdGFsIFNhaW50IEFu
dG9pbmUsIFBhcmlzIChQLi1NLkcuKSwgYW5kIEhvcGl0YWwgRXVyb3BlZW4sIE1hcnNlaWxsZSAo
UC4gUGhpbGliZXJ0KSAtIGJvdGggaW4gRnJhbmNlOyB0aGUgTmF0aW9uYWwgQ2VudGVyIGZvciBH
bG9iYWwgSGVhbHRoIGFuZCBNZWRpY2luZSwgVG9reW8gKFMuTy4pOyB0aGUgVW5pdmVyc2l0eSBI
ZWFsdGggTmV0d29yaywgVW5pdmVyc2l0eSBvZiBUb3JvbnRvLCBUb3JvbnRvIChTLlcuKSwgYW5k
IEdsYXhvU21pdGhLbGluZSwgTWlzc2lzc2F1Z2EgKFMuTC5GLiwgRC5ELikgLSBib3RoIGluIE9u
dGFyaW8sIENhbmFkYTsgTm9ydGggVGV4YXMgSW5mZWN0aW91cyBEaXNlYXNlIENvbnN1bHRhbnRz
LCBEYWxsYXMgKEMuIEJldHRhY2NoaSksIGFuZCBDZW50cmFsIFRleGFzIENsaW5pY2FsIFJlc2Vh
cmNoLCBBdXN0aW4gKEMuIEJyaW5zb24pOyBKb3NoYSBSZXNlYXJjaCwgQmxvZW1mb250ZWluLCBT
b3V0aCBBZnJpY2EgKEouTC4pOyBWaWlWIEhlYWx0aGNhcmUsIFJlc2VhcmNoIFRyaWFuZ2xlIFBh
cmssIE5DIChNLlMuQy4sIFAuIFBhdGVsLCBSLkQuLCBBLkMuLCBTLkcuLCBELkEuTS4sIEsuWS5T
LiwgVy5SLlMuKTsgYW5kIEphbnNzZW4gUmVzZWFyY2ggYW5kIERldmVsb3BtZW50LCBCZWVyc2Us
IEJlbGdpdW0gKEguQy4sIFMuVi4sIFAuRS5XLiwgVy5QLikuPC9hdXRoLWFkZHJlc3M+PHRpdGxl
cz48dGl0bGU+TG9uZy1BY3RpbmcgQ2Fib3RlZ3JhdmlyIGFuZCBSaWxwaXZpcmluZSBhZnRlciBP
cmFsIEluZHVjdGlvbiBmb3IgSElWLTEgSW5mZWN0aW9uPC90aXRsZT48c2Vjb25kYXJ5LXRpdGxl
Pk4gRW5nbCBKIE1lZDwvc2Vjb25kYXJ5LXRpdGxlPjwvdGl0bGVzPjxwZXJpb2RpY2FsPjxmdWxs
LXRpdGxlPk4gRW5nbCBKIE1lZDwvZnVsbC10aXRsZT48YWJici0xPlRoZSBOZXcgRW5nbGFuZCBq
b3VybmFsIG9mIG1lZGljaW5lPC9hYmJyLTE+PC9wZXJpb2RpY2FsPjxwYWdlcz4xMTI0LTExMzU8
L3BhZ2VzPjx2b2x1bWU+MzgyPC92b2x1bWU+PG51bWJlcj4xMjwvbnVtYmVyPjxlZGl0aW9uPjIw
MjAvMDMvMDU8L2VkaXRpb24+PGtleXdvcmRzPjxrZXl3b3JkPkFkbWluaXN0cmF0aW9uLCBPcmFs
PC9rZXl3b3JkPjxrZXl3b3JkPkFkdWx0PC9rZXl3b3JkPjxrZXl3b3JkPkFudGktSElWIEFnZW50
cy8qYWRtaW5pc3RyYXRpb24gJmFtcDsgZG9zYWdlL2FkdmVyc2UgZWZmZWN0cy9ibG9vZDwva2V5
d29yZD48a2V5d29yZD5BbnRpLVJldHJvdmlyYWwgQWdlbnRzL3RoZXJhcGV1dGljIHVzZTwva2V5
d29yZD48a2V5d29yZD5DRDQgTHltcGhvY3l0ZSBDb3VudDwva2V5d29yZD48a2V5d29yZD5EcnVn
IFJlc2lzdGFuY2UsIFZpcmFsL2dlbmV0aWNzPC9rZXl3b3JkPjxrZXl3b3JkPkRydWcgVGhlcmFw
eSwgQ29tYmluYXRpb248L2tleXdvcmQ+PGtleXdvcmQ+RmVtYWxlPC9rZXl3b3JkPjxrZXl3b3Jk
PkhJViBJbmZlY3Rpb25zLypkcnVnIHRoZXJhcHk8L2tleXdvcmQ+PGtleXdvcmQ+SElWLTEvZ2Vu
ZXRpY3MvKmlzb2xhdGlvbiAmYW1wOyBwdXJpZmljYXRpb248L2tleXdvcmQ+PGtleXdvcmQ+SHVt
YW5zPC9rZXl3b3JkPjxrZXl3b3JkPkluZHVjdGlvbiBDaGVtb3RoZXJhcHk8L2tleXdvcmQ+PGtl
eXdvcmQ+SW5qZWN0aW9ucywgSW50cmFtdXNjdWxhcjwva2V5d29yZD48a2V5d29yZD5NYWludGVu
YW5jZSBDaGVtb3RoZXJhcHk8L2tleXdvcmQ+PGtleXdvcmQ+TWFsZTwva2V5d29yZD48a2V5d29y
ZD5NaWRkbGUgQWdlZDwva2V5d29yZD48a2V5d29yZD5NdXRhdGlvbjwva2V5d29yZD48a2V5d29y
ZD5QYXRpZW50IFJlcG9ydGVkIE91dGNvbWUgTWVhc3VyZXM8L2tleXdvcmQ+PGtleXdvcmQ+UHly
aWRvbmVzLyphZG1pbmlzdHJhdGlvbiAmYW1wOyBkb3NhZ2UvYWR2ZXJzZSBlZmZlY3RzL2Jsb29k
PC9rZXl3b3JkPjxrZXl3b3JkPlJOQSwgVmlyYWwvYmxvb2Q8L2tleXdvcmQ+PGtleXdvcmQ+Umls
cGl2aXJpbmUvKmFkbWluaXN0cmF0aW9uICZhbXA7IGRvc2FnZS9hZHZlcnNlIGVmZmVjdHMvYmxv
b2Q8L2tleXdvcmQ+PGtleXdvcmQ+VmlyYWwgTG9hZDwva2V5d29yZD48L2tleXdvcmRzPjxkYXRl
cz48eWVhcj4yMDIwPC95ZWFyPjxwdWItZGF0ZXM+PGRhdGU+TWFyIDE5PC9kYXRlPjwvcHViLWRh
dGVzPjwvZGF0ZXM+PGlzYm4+MTUzMy00NDA2IChFbGVjdHJvbmljKSYjeEQ7MDAyOC00NzkzIChM
aW5raW5nKTwvaXNibj48YWNjZXNzaW9uLW51bT4zMjEzMDgwNjwvYWNjZXNzaW9uLW51bT48Y2Fs
bC1udW0+MzA3NTwvY2FsbC1udW0+PHVybHM+PHJlbGF0ZWQtdXJscz48dXJsPmh0dHBzOi8vd3d3
Lm5jYmkubmxtLm5paC5nb3YvcHVibWVkLzMyMTMwODA2PC91cmw+PC9yZWxhdGVkLXVybHM+PC91
cmxzPjxlbGVjdHJvbmljLXJlc291cmNlLW51bT4xMC4xMDU2L05FSk1vYTE5MDk1MTI8L2VsZWN0
cm9uaWMtcmVzb3VyY2UtbnVtPjwvcmVjb3JkPjwvQ2l0ZT48Q2l0ZT48QXV0aG9yPlN3aW5kZWxs
czwvQXV0aG9yPjxZZWFyPjIwMjA8L1llYXI+PFJlY051bT4yOTg0PC9SZWNOdW0+PHJlY29yZD48
cmVjLW51bWJlcj4yOTg0PC9yZWMtbnVtYmVyPjxmb3JlaWduLWtleXM+PGtleSBhcHA9IkVOIiBk
Yi1pZD0iMngycndmdjBsc3YyZGxlcmY1c3Y5enZmenJmZnZzdjVlOWZhIiB0aW1lc3RhbXA9IjE3
MTYzNzYwMTIiIGd1aWQ9ImI0NzdmNjNhLTJhZjktNDk3Mi1iNTQyLWU5ZmQzZTVmM2Q1MyI+Mjk4
NDwva2V5PjwvZm9yZWlnbi1rZXlzPjxyZWYtdHlwZSBuYW1lPSJKb3VybmFsIEFydGljbGUiPjE3
PC9yZWYtdHlwZT48Y29udHJpYnV0b3JzPjxhdXRob3JzPjxhdXRob3I+U3dpbmRlbGxzLCBTLjwv
YXV0aG9yPjxhdXRob3I+QW5kcmFkZS1WaWxsYW51ZXZhLCBKLiBGLjwvYXV0aG9yPjxhdXRob3I+
UmljaG1vbmQsIEcuIEouPC9hdXRob3I+PGF1dGhvcj5SaXp6YXJkaW5pLCBHLjwvYXV0aG9yPjxh
dXRob3I+QmF1bWdhcnRlbiwgQS48L2F1dGhvcj48YXV0aG9yPk1hc2nDoSwgTS48L2F1dGhvcj48
YXV0aG9yPkxhdGlmZiwgRy48L2F1dGhvcj48YXV0aG9yPlBva3JvdnNreSwgVi48L2F1dGhvcj48
YXV0aG9yPkJyZWRlZWssIEYuPC9hdXRob3I+PGF1dGhvcj5TbWl0aCwgRy48L2F1dGhvcj48YXV0
aG9yPkNhaG4sIFAuPC9hdXRob3I+PGF1dGhvcj5LaW0sIFkuIFMuPC9hdXRob3I+PGF1dGhvcj5G
b3JkLCBTLiBMLjwvYXV0aG9yPjxhdXRob3I+VGFsYXJpY28sIEMuIEwuPC9hdXRob3I+PGF1dGhv
cj5QYXRlbCwgUC48L2F1dGhvcj48YXV0aG9yPkNob3VudGEsIFYuPC9hdXRob3I+PGF1dGhvcj5D
cmF1d2VscywgSC48L2F1dGhvcj48YXV0aG9yPlBhcnlzLCBXLjwvYXV0aG9yPjxhdXRob3I+VmFu
dmVnZ2VsLCBTLjwvYXV0aG9yPjxhdXRob3I+TXJ1cywgSi48L2F1dGhvcj48YXV0aG9yPkh1YW5n
LCBKLjwvYXV0aG9yPjxhdXRob3I+SGFycmluZ3RvbiwgQy4gTS48L2F1dGhvcj48YXV0aG9yPkh1
ZHNvbiwgSy4gSi48L2F1dGhvcj48YXV0aG9yPk1hcmdvbGlzLCBELiBBLjwvYXV0aG9yPjxhdXRo
b3I+U21pdGgsIEsuIFkuPC9hdXRob3I+PGF1dGhvcj5XaWxsaWFtcywgUC4gRS48L2F1dGhvcj48
YXV0aG9yPlNwcmVlbiwgVy4gUi48L2F1dGhvcj48L2F1dGhvcnM+PC9jb250cmlidXRvcnM+PGF1
dGgtYWRkcmVzcz5Gcm9tIHRoZSBVbml2ZXJzaXR5IG9mIE5lYnJhc2thIE1lZGljYWwgQ2VudGVy
LCBPbWFoYSAoUy5TLik7IENlbnRybyBVbml2ZXJzaXRhcmlvIGRlIENpZW5jaWFzIGRlIGxhIFNh
bHVkLCBVbml2ZXJzaXR5IG9mIEd1YWRhbGFqYXJhLCBHdWFkYWxhamFyYSwgTWV4aWNvIChKLi1G
LkEuLVYuKTsgQnJvd2FyZCBIZWFsdGggTWVkaWNhbCBDZW50ZXIsIEJyb3dhcmQgSGVhbHRoIElt
cGVyaWFsIFBvaW50LCBGb3J0IExhdWRlcmRhbGUsIEZMIChHLkouUi4pOyBGYXRlYmVuZWZyYXRl
bGxpIFNhY2NvIEhvc3BpdGFsLCBNaWxhbiAoRy5SLik7IHRoZSBDZW50ZXIgZm9yIEluZmVjdGlv
dXMgRGlzZWFzZXMsIEJlcmxpbiAoQS5CLik7IEhvc3BpdGFsIGRlIEVsY2hlLCBFbGNoZSwgU3Bh
aW4gKE0uTS4pOyBNYXh3ZWxsIENlbnRyZSwgRHVyYmFuLCBTb3V0aCBBZnJpY2EgKEcuTC4pOyB0
aGUgQ2VudHJhbCBSZXNlYXJjaCBJbnN0aXR1dGUgb2YgRXBpZGVtaW9sb2d5LCBNb3Njb3cgKFYu
UC4pOyBNZXRyb3BvbGlzIE1lZGljYWwgR3JvdXAsIFNhbiBGcmFuY2lzY28gKEYuQi4pOyBNYXBs
ZSBMZWFmIFJlc2VhcmNoLCBUb3JvbnRvIChHLlMuKSwgYW5kIEdsYXhvU21pdGhLbGluZSwgTWlz
c2lzc2F1Z2EgKEouSC4pIC0gYm90aCBpbiBPbnRhcmlvLCBDYW5hZGE7IEZ1bmRhY2lvbiBIdWVz
cGVkLCBCdWVub3MgQWlyZXMgKFAuQy4pOyBDaHVuZ25hbSBOYXRpb25hbCBVbml2ZXJzaXR5IFNj
aG9vbCBvZiBNZWRpY2luZSwgRGFlamVvbiwgU291dGggS29yZWEgKFkuLVMuSy4pOyBHbGF4b1Nt
aXRoS2xpbmUgKFMuTC5GLikgYW5kIFZpaVYgSGVhbHRoY2FyZSAoQy5MLlQuLCBQLlAuLCBKLk0u
LCBDLk0uSC4sIEsuSi5ILiwgRC5BLk0uLCBLLlkuUy4sIFcuUi5TLikgLSBib3RoIGluIFJlc2Vh
cmNoIFRyaWFuZ2xlIFBhcmssIE5DOyBWaWlWIEhlYWx0aGNhcmUsIEJyZW50Zm9yZCwgVW5pdGVk
IEtpbmdkb20gKFYuQy4pOyBhbmQgSmFuc3NlbiBSZXNlYXJjaCBhbmQgRGV2ZWxvcG1lbnQsIEJl
ZXJzZSwgQmVsZ2l1bSAoSC5DLiwgVy5QLiwgUy5WLiwgUC5FLlcuKS48L2F1dGgtYWRkcmVzcz48
dGl0bGVzPjx0aXRsZT5Mb25nLUFjdGluZyBDYWJvdGVncmF2aXIgYW5kIFJpbHBpdmlyaW5lIGZv
ciBNYWludGVuYW5jZSBvZiBISVYtMSBTdXBwcmVzc2lvbjwvdGl0bGU+PHNlY29uZGFyeS10aXRs
ZT5OIEVuZ2wgSiBNZWQ8L3NlY29uZGFyeS10aXRsZT48L3RpdGxlcz48cGVyaW9kaWNhbD48ZnVs
bC10aXRsZT5OIEVuZ2wgSiBNZWQ8L2Z1bGwtdGl0bGU+PGFiYnItMT5UaGUgTmV3IEVuZ2xhbmQg
am91cm5hbCBvZiBtZWRpY2luZTwvYWJici0xPjwvcGVyaW9kaWNhbD48cGFnZXM+MTExMi0xMTIz
PC9wYWdlcz48dm9sdW1lPjM4Mjwvdm9sdW1lPjxudW1iZXI+MTI8L251bWJlcj48ZWRpdGlvbj4y
MDIwLzAzLzA1PC9lZGl0aW9uPjxrZXl3b3Jkcz48a2V5d29yZD5BZG1pbmlzdHJhdGlvbiwgT3Jh
bDwva2V5d29yZD48a2V5d29yZD5BZHVsdDwva2V5d29yZD48a2V5d29yZD5BbnRpLUhJViBBZ2Vu
dHMvKmFkbWluaXN0cmF0aW9uICZhbXA7IGRvc2FnZS9hZHZlcnNlIGVmZmVjdHMvYmxvb2Q8L2tl
eXdvcmQ+PGtleXdvcmQ+QW50aS1SZXRyb3ZpcmFsIEFnZW50cy90aGVyYXBldXRpYyB1c2U8L2tl
eXdvcmQ+PGtleXdvcmQ+Q0Q0IEx5bXBob2N5dGUgQ291bnQ8L2tleXdvcmQ+PGtleXdvcmQ+RHJ1
ZyBSZXNpc3RhbmNlLCBWaXJhbC9nZW5ldGljczwva2V5d29yZD48a2V5d29yZD5EcnVnIFRoZXJh
cHksIENvbWJpbmF0aW9uPC9rZXl3b3JkPjxrZXl3b3JkPkZlbWFsZTwva2V5d29yZD48a2V5d29y
ZD5ISVYgSW5mZWN0aW9ucy8qZHJ1ZyB0aGVyYXB5PC9rZXl3b3JkPjxrZXl3b3JkPkhJVi0xL2dl
bmV0aWNzLyppc29sYXRpb24gJmFtcDsgcHVyaWZpY2F0aW9uPC9rZXl3b3JkPjxrZXl3b3JkPkh1
bWFuczwva2V5d29yZD48a2V5d29yZD5JbmplY3Rpb25zLCBJbnRyYW11c2N1bGFyL2FkdmVyc2Ug
ZWZmZWN0czwva2V5d29yZD48a2V5d29yZD5NYWludGVuYW5jZSBDaGVtb3RoZXJhcHk8L2tleXdv
cmQ+PGtleXdvcmQ+TWFsZTwva2V5d29yZD48a2V5d29yZD5NaWRkbGUgQWdlZDwva2V5d29yZD48
a2V5d29yZD5NdXRhdGlvbjwva2V5d29yZD48a2V5d29yZD5QYXRpZW50IFJlcG9ydGVkIE91dGNv
bWUgTWVhc3VyZXM8L2tleXdvcmQ+PGtleXdvcmQ+UHlyaWRvbmVzLyphZG1pbmlzdHJhdGlvbiAm
YW1wOyBkb3NhZ2UvYWR2ZXJzZSBlZmZlY3RzL2Jsb29kPC9rZXl3b3JkPjxrZXl3b3JkPlJOQSwg
VmlyYWwvYmxvb2Q8L2tleXdvcmQ+PGtleXdvcmQ+UmlscGl2aXJpbmUvKmFkbWluaXN0cmF0aW9u
ICZhbXA7IGRvc2FnZS9hZHZlcnNlIGVmZmVjdHMvYmxvb2Q8L2tleXdvcmQ+PGtleXdvcmQ+Vmly
YWwgTG9hZDwva2V5d29yZD48L2tleXdvcmRzPjxkYXRlcz48eWVhcj4yMDIwPC95ZWFyPjxwdWIt
ZGF0ZXM+PGRhdGU+TWFyIDE5PC9kYXRlPjwvcHViLWRhdGVzPjwvZGF0ZXM+PGlzYm4+MTUzMy00
NDA2IChFbGVjdHJvbmljKSYjeEQ7MDAyOC00NzkzIChMaW5raW5nKTwvaXNibj48YWNjZXNzaW9u
LW51bT4zMjEzMDgwOTwvYWNjZXNzaW9uLW51bT48Y2FsbC1udW0+MzA3NjwvY2FsbC1udW0+PHVy
bHM+PHJlbGF0ZWQtdXJscz48dXJsPmh0dHBzOi8vd3d3Lm5jYmkubmxtLm5paC5nb3YvcHVibWVk
LzMyMTMwODA5PC91cmw+PC9yZWxhdGVkLXVybHM+PC91cmxzPjxlbGVjdHJvbmljLXJlc291cmNl
LW51bT4xMC4xMDU2L05FSk1vYTE5MDQzOTg8L2VsZWN0cm9uaWMtcmVzb3VyY2UtbnVtPjwvcmVj
b3JkPjwvQ2l0ZT48L0VuZE5vdGU+
</w:fldData>
        </w:fldChar>
      </w:r>
      <w:r w:rsidR="00EC23E5" w:rsidRPr="00B102DA">
        <w:instrText xml:space="preserve"> ADDIN EN.CITE.DATA </w:instrText>
      </w:r>
      <w:r w:rsidR="00EC23E5" w:rsidRPr="00B102DA">
        <w:fldChar w:fldCharType="end"/>
      </w:r>
      <w:r w:rsidR="00816CCA" w:rsidRPr="00B102DA">
        <w:fldChar w:fldCharType="separate"/>
      </w:r>
      <w:r w:rsidR="00EC23E5" w:rsidRPr="00B102DA">
        <w:rPr>
          <w:noProof/>
        </w:rPr>
        <w:t>[3, 4]</w:t>
      </w:r>
      <w:r w:rsidR="00816CCA" w:rsidRPr="00B102DA">
        <w:fldChar w:fldCharType="end"/>
      </w:r>
      <w:r w:rsidR="00021484" w:rsidRPr="00B102DA">
        <w:rPr>
          <w:szCs w:val="22"/>
        </w:rPr>
        <w:t xml:space="preserve"> Individual</w:t>
      </w:r>
      <w:r w:rsidR="00AF7511" w:rsidRPr="00B102DA">
        <w:rPr>
          <w:szCs w:val="22"/>
        </w:rPr>
        <w:t xml:space="preserve"> </w:t>
      </w:r>
      <w:r w:rsidR="00232D47" w:rsidRPr="00B102DA">
        <w:rPr>
          <w:szCs w:val="22"/>
        </w:rPr>
        <w:t>PK</w:t>
      </w:r>
      <w:r w:rsidR="00021484" w:rsidRPr="00B102DA">
        <w:rPr>
          <w:szCs w:val="22"/>
        </w:rPr>
        <w:t xml:space="preserve"> parameters of the 5000 virtual </w:t>
      </w:r>
      <w:r w:rsidR="000015A0" w:rsidRPr="00B102DA">
        <w:rPr>
          <w:szCs w:val="22"/>
        </w:rPr>
        <w:t>participants</w:t>
      </w:r>
      <w:r w:rsidR="00021484" w:rsidRPr="00B102DA">
        <w:rPr>
          <w:szCs w:val="22"/>
        </w:rPr>
        <w:t xml:space="preserve"> were calculated using </w:t>
      </w:r>
      <w:r w:rsidR="000015A0" w:rsidRPr="00B102DA">
        <w:rPr>
          <w:szCs w:val="22"/>
        </w:rPr>
        <w:t>participant</w:t>
      </w:r>
      <w:r w:rsidR="00021484" w:rsidRPr="00B102DA">
        <w:rPr>
          <w:szCs w:val="22"/>
        </w:rPr>
        <w:t xml:space="preserve">-specific covariates and using the population parameter estimates, </w:t>
      </w:r>
      <w:r w:rsidR="001A5F36" w:rsidRPr="00B102DA">
        <w:rPr>
          <w:szCs w:val="22"/>
        </w:rPr>
        <w:t>participant</w:t>
      </w:r>
      <w:r w:rsidR="00BA4198" w:rsidRPr="00B102DA">
        <w:rPr>
          <w:szCs w:val="22"/>
        </w:rPr>
        <w:noBreakHyphen/>
      </w:r>
      <w:r w:rsidR="00021484" w:rsidRPr="00B102DA">
        <w:rPr>
          <w:szCs w:val="22"/>
        </w:rPr>
        <w:t>specific</w:t>
      </w:r>
      <w:r w:rsidR="001A5F36" w:rsidRPr="00B102DA">
        <w:rPr>
          <w:szCs w:val="22"/>
        </w:rPr>
        <w:t xml:space="preserve"> </w:t>
      </w:r>
      <w:r w:rsidR="00A67AD0" w:rsidRPr="00B102DA">
        <w:rPr>
          <w:szCs w:val="22"/>
        </w:rPr>
        <w:t>n</w:t>
      </w:r>
      <w:r w:rsidR="00CE0606" w:rsidRPr="00B102DA">
        <w:rPr>
          <w:szCs w:val="22"/>
        </w:rPr>
        <w:t>on</w:t>
      </w:r>
      <w:r w:rsidR="001A5F36" w:rsidRPr="00B102DA">
        <w:rPr>
          <w:szCs w:val="22"/>
        </w:rPr>
        <w:t>-linear mixed</w:t>
      </w:r>
      <w:r w:rsidR="00BE2446" w:rsidRPr="00B102DA">
        <w:rPr>
          <w:szCs w:val="22"/>
        </w:rPr>
        <w:t>-</w:t>
      </w:r>
      <w:r w:rsidR="001A5F36" w:rsidRPr="00B102DA">
        <w:rPr>
          <w:szCs w:val="22"/>
        </w:rPr>
        <w:t>effects modeling</w:t>
      </w:r>
      <w:r w:rsidR="00021484" w:rsidRPr="00B102DA">
        <w:rPr>
          <w:szCs w:val="22"/>
        </w:rPr>
        <w:t xml:space="preserve"> inter-individual errors (ETA) sampled from the distributions that are </w:t>
      </w:r>
      <w:r w:rsidR="00D82755" w:rsidRPr="00B102DA">
        <w:rPr>
          <w:szCs w:val="22"/>
        </w:rPr>
        <w:t xml:space="preserve">determined </w:t>
      </w:r>
      <w:r w:rsidR="00021484" w:rsidRPr="00B102DA">
        <w:rPr>
          <w:szCs w:val="22"/>
        </w:rPr>
        <w:t>by the estimated variance-covariate matrix of between</w:t>
      </w:r>
      <w:r w:rsidR="00BE2446" w:rsidRPr="00B102DA">
        <w:rPr>
          <w:szCs w:val="22"/>
        </w:rPr>
        <w:noBreakHyphen/>
      </w:r>
      <w:r w:rsidR="000015A0" w:rsidRPr="00B102DA">
        <w:rPr>
          <w:szCs w:val="22"/>
        </w:rPr>
        <w:t>participant</w:t>
      </w:r>
      <w:r w:rsidR="00021484" w:rsidRPr="00B102DA">
        <w:rPr>
          <w:szCs w:val="22"/>
        </w:rPr>
        <w:t xml:space="preserve"> variability from the final model. Concentration-versus-time profiles were calculated using the individual PK parameters of the 5000 virtual participants. Residual variability (EPS) was included in the simulation. Median and 90% prediction interval</w:t>
      </w:r>
      <w:r w:rsidR="00BE2446" w:rsidRPr="00B102DA">
        <w:rPr>
          <w:szCs w:val="22"/>
        </w:rPr>
        <w:t>s</w:t>
      </w:r>
      <w:r w:rsidR="00021484" w:rsidRPr="00B102DA">
        <w:rPr>
          <w:szCs w:val="22"/>
        </w:rPr>
        <w:t xml:space="preserve"> (5th and 95th percentiles) of the simulated concentration-versus-time profiles were calculated</w:t>
      </w:r>
      <w:r w:rsidR="00021484" w:rsidRPr="00B102DA">
        <w:rPr>
          <w:lang w:val="en-GB"/>
        </w:rPr>
        <w:t xml:space="preserve">. </w:t>
      </w:r>
    </w:p>
    <w:p w14:paraId="4C8ED260" w14:textId="06FAB56B" w:rsidR="00021484" w:rsidRPr="00B102DA" w:rsidRDefault="00D82755" w:rsidP="00021484">
      <w:pPr>
        <w:spacing w:line="360" w:lineRule="auto"/>
        <w:rPr>
          <w:lang w:val="en-GB"/>
        </w:rPr>
      </w:pPr>
      <w:r w:rsidRPr="00B102DA">
        <w:rPr>
          <w:lang w:val="en-GB"/>
        </w:rPr>
        <w:t>For simulation purposes, the</w:t>
      </w:r>
      <w:r w:rsidR="00021484" w:rsidRPr="00B102DA">
        <w:rPr>
          <w:lang w:val="en-GB"/>
        </w:rPr>
        <w:t xml:space="preserve"> first thigh injection was administered either as the first injection on Day</w:t>
      </w:r>
      <w:r w:rsidR="00917721" w:rsidRPr="00B102DA">
        <w:rPr>
          <w:lang w:val="en-GB"/>
        </w:rPr>
        <w:t> </w:t>
      </w:r>
      <w:r w:rsidR="00021484" w:rsidRPr="00B102DA">
        <w:rPr>
          <w:lang w:val="en-GB"/>
        </w:rPr>
        <w:t>1 (Month 0) or at Month 1 (1 month after the first gluteal injection, i.e. the 2nd injection). Interpretations made based on the Month 1 simulations were assumed to be applicable to scenarios in which the first thigh injection was administered after Month 1.</w:t>
      </w:r>
    </w:p>
    <w:p w14:paraId="407F8051" w14:textId="3D256A88" w:rsidR="0044198A" w:rsidRPr="00B102DA" w:rsidRDefault="00AF7511" w:rsidP="00AF7511">
      <w:pPr>
        <w:pStyle w:val="Heading2"/>
      </w:pPr>
      <w:r w:rsidRPr="00B102DA">
        <w:t>P</w:t>
      </w:r>
      <w:r w:rsidR="0044198A" w:rsidRPr="00B102DA">
        <w:t xml:space="preserve">PK </w:t>
      </w:r>
      <w:r w:rsidRPr="00B102DA">
        <w:t>rilpivirine (</w:t>
      </w:r>
      <w:r w:rsidR="0044198A" w:rsidRPr="00B102DA">
        <w:t>RPV</w:t>
      </w:r>
      <w:r w:rsidRPr="00B102DA">
        <w:t>)</w:t>
      </w:r>
      <w:r w:rsidR="0044198A" w:rsidRPr="00B102DA">
        <w:t xml:space="preserve"> LA simulations methods</w:t>
      </w:r>
    </w:p>
    <w:p w14:paraId="766A7D09" w14:textId="11DCA571" w:rsidR="0044198A" w:rsidRPr="00B102DA" w:rsidRDefault="00BA17D4" w:rsidP="0044198A">
      <w:pPr>
        <w:spacing w:line="360" w:lineRule="auto"/>
        <w:rPr>
          <w:lang w:val="en-GB"/>
        </w:rPr>
      </w:pPr>
      <w:r w:rsidRPr="00B102DA">
        <w:rPr>
          <w:lang w:val="en-GB"/>
        </w:rPr>
        <w:t>The established RPV (gluteal IM) PPK model</w:t>
      </w:r>
      <w:r w:rsidRPr="00B102DA">
        <w:t xml:space="preserve"> </w:t>
      </w:r>
      <w:r w:rsidRPr="00B102DA">
        <w:rPr>
          <w:lang w:val="en-GB"/>
        </w:rPr>
        <w:fldChar w:fldCharType="begin"/>
      </w:r>
      <w:r w:rsidR="00F33E23" w:rsidRPr="00B102DA">
        <w:rPr>
          <w:lang w:val="en-GB"/>
        </w:rPr>
        <w:instrText xml:space="preserve"> ADDIN EN.CITE &lt;EndNote&gt;&lt;Cite&gt;&lt;Author&gt;Neyens&lt;/Author&gt;&lt;Year&gt;2021&lt;/Year&gt;&lt;RecNum&gt;4083&lt;/RecNum&gt;&lt;DisplayText&gt;[5]&lt;/DisplayText&gt;&lt;record&gt;&lt;rec-number&gt;4083&lt;/rec-number&gt;&lt;foreign-keys&gt;&lt;key app="EN" db-id="5f999pevrwvdr4epxea5tpexfrr2vp9rvxtx" timestamp="1709145692" guid="db178550-3439-42f4-9ff8-06492e172cf6"&gt;4083&lt;/key&gt;&lt;/foreign-keys&gt;&lt;ref-type name="Journal Article"&gt;17&lt;/ref-type&gt;&lt;contributors&gt;&lt;authors&gt;&lt;author&gt;Neyens, M.&lt;/author&gt;&lt;author&gt;Crauwels, H. M.&lt;/author&gt;&lt;author&gt;Perez-Ruixo, J. J.&lt;/author&gt;&lt;author&gt;Rossenu, S.&lt;/author&gt;&lt;/authors&gt;&lt;/contributors&gt;&lt;auth-address&gt;Clinical Pharmacology and Pharmacometrics, Janssen Research and Development, Beerse, Belgium.&lt;/auth-address&gt;&lt;titles&gt;&lt;title&gt;Population pharmacokinetics of the rilpivirine long-acting formulation after intramuscular dosing in healthy subjects and people living with HIV&lt;/title&gt;&lt;secondary-title&gt;J Antimicrob Chemother&lt;/secondary-title&gt;&lt;/titles&gt;&lt;pages&gt;3255-3262&lt;/pages&gt;&lt;volume&gt;76&lt;/volume&gt;&lt;number&gt;12&lt;/number&gt;&lt;edition&gt;2021/09/13&lt;/edition&gt;&lt;keywords&gt;&lt;keyword&gt;*Anti-HIV Agents/therapeutic use&lt;/keyword&gt;&lt;keyword&gt;*HIV Infections/drug therapy&lt;/keyword&gt;&lt;keyword&gt;Healthy Volunteers&lt;/keyword&gt;&lt;keyword&gt;Humans&lt;/keyword&gt;&lt;keyword&gt;Injections, Intramuscular&lt;/keyword&gt;&lt;keyword&gt;Rilpivirine/therapeutic use&lt;/keyword&gt;&lt;/keywords&gt;&lt;dates&gt;&lt;year&gt;2021&lt;/year&gt;&lt;pub-dates&gt;&lt;date&gt;Nov 12&lt;/date&gt;&lt;/pub-dates&gt;&lt;/dates&gt;&lt;isbn&gt;1460-2091 (Electronic)&amp;#xD;0305-7453 (Linking)&lt;/isbn&gt;&lt;accession-num&gt;34510179&lt;/accession-num&gt;&lt;urls&gt;&lt;related-urls&gt;&lt;url&gt;https://www.ncbi.nlm.nih.gov/pubmed/34510179&lt;/url&gt;&lt;/related-urls&gt;&lt;/urls&gt;&lt;electronic-resource-num&gt;10.1093/jac/dkab338&lt;/electronic-resource-num&gt;&lt;/record&gt;&lt;/Cite&gt;&lt;/EndNote&gt;</w:instrText>
      </w:r>
      <w:r w:rsidRPr="00B102DA">
        <w:rPr>
          <w:lang w:val="en-GB"/>
        </w:rPr>
        <w:fldChar w:fldCharType="separate"/>
      </w:r>
      <w:r w:rsidRPr="00B102DA">
        <w:rPr>
          <w:noProof/>
          <w:lang w:val="en-GB"/>
        </w:rPr>
        <w:t>[5]</w:t>
      </w:r>
      <w:r w:rsidRPr="00B102DA">
        <w:rPr>
          <w:lang w:val="en-GB"/>
        </w:rPr>
        <w:fldChar w:fldCharType="end"/>
      </w:r>
      <w:r w:rsidRPr="00B102DA">
        <w:rPr>
          <w:szCs w:val="22"/>
        </w:rPr>
        <w:t xml:space="preserve"> </w:t>
      </w:r>
      <w:r w:rsidR="004D2D52" w:rsidRPr="00B102DA">
        <w:rPr>
          <w:szCs w:val="22"/>
        </w:rPr>
        <w:t>was modified by adding two parallel absorption pathways (fast and slow) for thigh injections, based on data from this clinical study and an earlier Phase 1 study.</w:t>
      </w:r>
      <w:r w:rsidR="004D2D52" w:rsidRPr="00B102DA">
        <w:rPr>
          <w:szCs w:val="22"/>
        </w:rPr>
        <w:fldChar w:fldCharType="begin">
          <w:fldData xml:space="preserve">PEVuZE5vdGU+PENpdGU+PEF1dGhvcj5IYW48L0F1dGhvcj48WWVhcj4yMDI0PC9ZZWFyPjxSZWNO
dW0+MzExMzwvUmVjTnVtPjxEaXNwbGF5VGV4dD5bMl08L0Rpc3BsYXlUZXh0PjxyZWNvcmQ+PHJl
Yy1udW1iZXI+MzExMzwvcmVjLW51bWJlcj48Zm9yZWlnbi1rZXlzPjxrZXkgYXBwPSJFTiIgZGIt
aWQ9IjJ4MnJ3ZnYwbHN2MmRsZXJmNXN2OXp2ZnpyZmZ2c3Y1ZTlmYSIgdGltZXN0YW1wPSIxNzIw
NjA2NTY0IiBndWlkPSI3MGEwZjQzZC1mNjZlLTRjZWQtOWMwYS1iNmY3ZTA3YTU2YmIiPjMxMTM8
L2tleT48L2ZvcmVpZ24ta2V5cz48cmVmLXR5cGUgbmFtZT0iSm91cm5hbCBBcnRpY2xlIj4xNzwv
cmVmLXR5cGU+PGNvbnRyaWJ1dG9ycz48YXV0aG9ycz48YXV0aG9yPkhhbiwgSy48L2F1dGhvcj48
YXV0aG9yPkdldm9ya3lhbiwgSC48L2F1dGhvcj48YXV0aG9yPlNhZGlrIFNoYWlrLCBKLjwvYXV0
aG9yPjxhdXRob3I+Q3JhdXdlbHMsIEguPC9hdXRob3I+PGF1dGhvcj5MZWVtZXJlaXNlLCBDLjwv
YXV0aG9yPjxhdXRob3I+Qm9udGVtcG8sIEcuPC9hdXRob3I+PGF1dGhvcj5XaW4sIEIuPC9hdXRo
b3I+PGF1dGhvcj5DaG91bnRhLCBWLjwvYXV0aG9yPjxhdXRob3I+U2VhbCwgQy48L2F1dGhvcj48
YXV0aG9yPkRlTW9vciwgUi48L2F1dGhvcj48YXV0aG9yPkQmYXBvcztBbWljbywgUi48L2F1dGhv
cj48YXV0aG9yPlNwcmVlbiwgVy4gUi48L2F1dGhvcj48YXV0aG9yPkZvcmQsIFMuIEwuPC9hdXRo
b3I+PC9hdXRob3JzPjwvY29udHJpYnV0b3JzPjxhdXRoLWFkZHJlc3M+RGVwYXJ0bWVudCBvZiBD
bGluaWNhbCBQaGFybWFjb2xvZ3ksIE1vZGVsaW5nICZhbXA7IFNpbXVsYXRpb24sIEdTSyAsIENv
bGxlZ2V2aWxsZSwgUGVubnN5bHZhbmlhLCBVU0EuJiN4RDtDYWxpZm9ybmlhIENsaW5pY2FsIFRy
aWFscyBNZWRpY2FsIEdyb3VwIGluIGFmZmlsaWF0aW9uIHdpdGggUEFSRVhFTCAsIEdsZW5kYWxl
LCBDYWxpZm9ybmlhLCBVU0EuJiN4RDtEZXBhcnRtZW50IG9mIENsaW5pY2FsIFBoYXJtYWNvbG9n
eSAmYW1wOyBQaGFybWFjb21ldHJpY3MsIEphbnNzZW4gUmVzZWFyY2ggJmFtcDsgRGV2ZWxvcG1l
bnQgLCBTcHJpbmcgSG91c2UsIFBlbm5zeWx2YW5pYSwgVVNBLiYjeEQ7RGVwYXJ0bWVudCBvZiBD
bGluaWNhbCBQaGFybWFjb2xvZ3ksIEphbnNzZW4gUmVzZWFyY2ggJmFtcDsgRGV2ZWxvcG1lbnQg
LCBCZWVyc2UsIEJlbGdpdW0uJiN4RDtHU0sgLCBBbWVyc2Zvb3J0LCB0aGUgTmV0aGVybGFuZHMu
JiN4RDtWaWlWIEhlYWx0aGNhcmUgLCBEdXJoYW0sIE5vcnRoIENhcm9saW5hLCBVU0EuJiN4RDtH
U0sgLCBTdGV2ZW5hZ2UsIFVuaXRlZCBLaW5nZG9tLiYjeEQ7VmlpViBIZWFsdGhjYXJlICwgQnJl
bnRmb3JkLCBVbml0ZWQgS2luZ2RvbS4mI3hEO0dTSyAsIENvbGxlZ2V2aWxsZSwgUGVubnN5bHZh
bmlhLCBVU0EuJiN4RDtEZXBhcnRtZW50IG9mIENsaW5pY2FsIFBoYXJtYWNvbG9neSwgTW9kZWxp
bmcgJmFtcDsgU2ltdWxhdGlvbiwgR1NLICwgRHVyaGFtLCBOb3J0aCBDYXJvbGluYSwgVVNBLjwv
YXV0aC1hZGRyZXNzPjx0aXRsZXM+PHRpdGxlPlBoYXJtYWNva2luZXRpY3MgYW5kIHRvbGVyYWJp
bGl0eSBvZiBjYWJvdGVncmF2aXIgYW5kIHJpbHBpdmlyaW5lIGxvbmctYWN0aW5nIGludHJhbXVz
Y3VsYXIgaW5qZWN0aW9ucyB0byB0aGUgdmFzdHVzIGxhdGVyYWxpcyAobGF0ZXJhbCB0aGlnaCkg
bXVzY2xlcyBvZiBoZWFsdGh5IGFkdWx0IHBhcnRpY2lwYW50czwvdGl0bGU+PHNlY29uZGFyeS10
aXRsZT5BbnRpbWljcm9iIEFnZW50cyBDaGVtb3RoZXI8L3NlY29uZGFyeS10aXRsZT48L3RpdGxl
cz48cGVyaW9kaWNhbD48ZnVsbC10aXRsZT5BbnRpbWljcm9iIEFnZW50cyBDaGVtb3RoZXI8L2Z1
bGwtdGl0bGU+PGFiYnItMT5BbnRpbWljcm9iaWFsIEFnZW50cyBhbmQgQ2hlbW90aGVyYXB5PC9h
YmJyLTE+PC9wZXJpb2RpY2FsPjxwYWdlcz5lMDA3ODEyMzwvcGFnZXM+PHZvbHVtZT42ODwvdm9s
dW1lPjxudW1iZXI+MTwvbnVtYmVyPjxlZGl0aW9uPjIwMjMxMjAxPC9lZGl0aW9uPjxrZXl3b3Jk
cz48a2V5d29yZD5BZHVsdDwva2V5d29yZD48a2V5d29yZD5JbmZhbnQsIE5ld2Jvcm48L2tleXdv
cmQ+PGtleXdvcmQ+SHVtYW5zPC9rZXl3b3JkPjxrZXl3b3JkPkZlbWFsZTwva2V5d29yZD48a2V5
d29yZD5SaWxwaXZpcmluZS9waGFybWFjb2tpbmV0aWNzPC9rZXl3b3JkPjxrZXl3b3JkPkluamVj
dGlvbnMsIEludHJhbXVzY3VsYXI8L2tleXdvcmQ+PGtleXdvcmQ+KkFudGktSElWIEFnZW50cy9w
aGFybWFjb2tpbmV0aWNzPC9rZXl3b3JkPjxrZXl3b3JkPlF1YWRyaWNlcHMgTXVzY2xlPC9rZXl3
b3JkPjxrZXl3b3JkPlRoaWdoPC9rZXl3b3JkPjxrZXl3b3JkPipISVYgSW5mZWN0aW9ucy9kcnVn
IHRoZXJhcHk8L2tleXdvcmQ+PGtleXdvcmQ+UHlyaWRvbmVzL3BoYXJtYWNva2luZXRpY3M8L2tl
eXdvcmQ+PGtleXdvcmQ+QW50aS1SZXRyb3ZpcmFsIEFnZW50cy90aGVyYXBldXRpYyB1c2U8L2tl
eXdvcmQ+PGtleXdvcmQ+Kmhpdi0xPC9rZXl3b3JkPjxrZXl3b3JkPkhpdi0xPC9rZXl3b3JkPjxr
ZXl3b3JkPmNhYm90ZWdyYXZpcjwva2V5d29yZD48a2V5d29yZD5sb25nLWFjdGluZzwva2V5d29y
ZD48a2V5d29yZD5waGFybWFjb2tpbmV0aWNzPC9rZXl3b3JkPjxrZXl3b3JkPnJpbHBpdmlyaW5l
PC9rZXl3b3JkPjwva2V5d29yZHM+PGRhdGVzPjx5ZWFyPjIwMjQ8L3llYXI+PHB1Yi1kYXRlcz48
ZGF0ZT5KYW4gMTA8L2RhdGU+PC9wdWItZGF0ZXM+PC9kYXRlcz48aXNibj4xMDk4LTY1OTYgKEVs
ZWN0cm9uaWMpJiN4RDswMDY2LTQ4MDQgKFByaW50KSYjeEQ7MDA2Ni00ODA0IChMaW5raW5nKTwv
aXNibj48YWNjZXNzaW9uLW51bT4zODAzODQ2MDwvYWNjZXNzaW9uLW51bT48dXJscz48cmVsYXRl
ZC11cmxzPjx1cmw+aHR0cHM6Ly93d3cubmNiaS5ubG0ubmloLmdvdi9wdWJtZWQvMzgwMzg0NjA8
L3VybD48L3JlbGF0ZWQtdXJscz48L3VybHM+PGN1c3RvbTE+VGhlIGF1dGhvcnMgZGVjbGFyZSBh
IGNvbmZsaWN0IG9mIGludGVyZXN0LiBLLkguLCBDLkwuLCBSLkQuLCBhbmQgUy5MLkYuIGFyZSBl
bXBsb3llZXMgYW5kIHN0b2NraG9sZGVycyBvZiBHU0suIEIuVy4gaXMgYW4gZW1wbG95ZWUgb2Yg
R1NLIGFuZCBhIHN0b2NraG9sZGVyIG9mIEdTSyBhbmQgSGFsZW9uLiBILkcuIHJlcG9ydHMgbm8g
Y29uZmxpY3RzIG9mIGludGVyZXN0LiBKLlMuUy4gYW5kIEguQy4gYXJlIGVtcGxveWVlcyBvZiBK
YW5zc2VuIFBoYXJtYWNldXRpY2FscyBhbmQgSC5DLiBpcyBhbHNvIGEgc3RvY2tob2xkZXIgb2Yg
Sm9obnNvbiBhbmQgSm9obnNvbi4gRy5CLiwgVi5DLiwgQy5TLiwgUi5EJmFwb3M7LkEuLCBhbmQg
Vy5SLlMuIGFyZSBlbXBsb3llZXMgb2YgVmlpViBIZWFsdGhjYXJlIGFuZCBzdG9ja2hvbGRlcnMg
b2YgR1NLLjwvY3VzdG9tMT48Y3VzdG9tMj5QTUMxMDc3NzgyNzwvY3VzdG9tMj48ZWxlY3Ryb25p
Yy1yZXNvdXJjZS1udW0+MTAuMTEyOC9hYWMuMDA3ODEtMjM8L2VsZWN0cm9uaWMtcmVzb3VyY2Ut
bnVtPjxyZW1vdGUtZGF0YWJhc2UtbmFtZT5NZWRsaW5lPC9yZW1vdGUtZGF0YWJhc2UtbmFtZT48
cmVtb3RlLWRhdGFiYXNlLXByb3ZpZGVyPk5MTTwvcmVtb3RlLWRhdGFiYXNlLXByb3ZpZGVyPjwv
cmVjb3JkPjwvQ2l0ZT48L0VuZE5vdGU+
</w:fldData>
        </w:fldChar>
      </w:r>
      <w:r w:rsidR="00EC23E5" w:rsidRPr="00B102DA">
        <w:rPr>
          <w:szCs w:val="22"/>
        </w:rPr>
        <w:instrText xml:space="preserve"> ADDIN EN.CITE </w:instrText>
      </w:r>
      <w:r w:rsidR="00EC23E5" w:rsidRPr="00B102DA">
        <w:rPr>
          <w:szCs w:val="22"/>
        </w:rPr>
        <w:fldChar w:fldCharType="begin">
          <w:fldData xml:space="preserve">PEVuZE5vdGU+PENpdGU+PEF1dGhvcj5IYW48L0F1dGhvcj48WWVhcj4yMDI0PC9ZZWFyPjxSZWNO
dW0+MzExMzwvUmVjTnVtPjxEaXNwbGF5VGV4dD5bMl08L0Rpc3BsYXlUZXh0PjxyZWNvcmQ+PHJl
Yy1udW1iZXI+MzExMzwvcmVjLW51bWJlcj48Zm9yZWlnbi1rZXlzPjxrZXkgYXBwPSJFTiIgZGIt
aWQ9IjJ4MnJ3ZnYwbHN2MmRsZXJmNXN2OXp2ZnpyZmZ2c3Y1ZTlmYSIgdGltZXN0YW1wPSIxNzIw
NjA2NTY0IiBndWlkPSI3MGEwZjQzZC1mNjZlLTRjZWQtOWMwYS1iNmY3ZTA3YTU2YmIiPjMxMTM8
L2tleT48L2ZvcmVpZ24ta2V5cz48cmVmLXR5cGUgbmFtZT0iSm91cm5hbCBBcnRpY2xlIj4xNzwv
cmVmLXR5cGU+PGNvbnRyaWJ1dG9ycz48YXV0aG9ycz48YXV0aG9yPkhhbiwgSy48L2F1dGhvcj48
YXV0aG9yPkdldm9ya3lhbiwgSC48L2F1dGhvcj48YXV0aG9yPlNhZGlrIFNoYWlrLCBKLjwvYXV0
aG9yPjxhdXRob3I+Q3JhdXdlbHMsIEguPC9hdXRob3I+PGF1dGhvcj5MZWVtZXJlaXNlLCBDLjwv
YXV0aG9yPjxhdXRob3I+Qm9udGVtcG8sIEcuPC9hdXRob3I+PGF1dGhvcj5XaW4sIEIuPC9hdXRo
b3I+PGF1dGhvcj5DaG91bnRhLCBWLjwvYXV0aG9yPjxhdXRob3I+U2VhbCwgQy48L2F1dGhvcj48
YXV0aG9yPkRlTW9vciwgUi48L2F1dGhvcj48YXV0aG9yPkQmYXBvcztBbWljbywgUi48L2F1dGhv
cj48YXV0aG9yPlNwcmVlbiwgVy4gUi48L2F1dGhvcj48YXV0aG9yPkZvcmQsIFMuIEwuPC9hdXRo
b3I+PC9hdXRob3JzPjwvY29udHJpYnV0b3JzPjxhdXRoLWFkZHJlc3M+RGVwYXJ0bWVudCBvZiBD
bGluaWNhbCBQaGFybWFjb2xvZ3ksIE1vZGVsaW5nICZhbXA7IFNpbXVsYXRpb24sIEdTSyAsIENv
bGxlZ2V2aWxsZSwgUGVubnN5bHZhbmlhLCBVU0EuJiN4RDtDYWxpZm9ybmlhIENsaW5pY2FsIFRy
aWFscyBNZWRpY2FsIEdyb3VwIGluIGFmZmlsaWF0aW9uIHdpdGggUEFSRVhFTCAsIEdsZW5kYWxl
LCBDYWxpZm9ybmlhLCBVU0EuJiN4RDtEZXBhcnRtZW50IG9mIENsaW5pY2FsIFBoYXJtYWNvbG9n
eSAmYW1wOyBQaGFybWFjb21ldHJpY3MsIEphbnNzZW4gUmVzZWFyY2ggJmFtcDsgRGV2ZWxvcG1l
bnQgLCBTcHJpbmcgSG91c2UsIFBlbm5zeWx2YW5pYSwgVVNBLiYjeEQ7RGVwYXJ0bWVudCBvZiBD
bGluaWNhbCBQaGFybWFjb2xvZ3ksIEphbnNzZW4gUmVzZWFyY2ggJmFtcDsgRGV2ZWxvcG1lbnQg
LCBCZWVyc2UsIEJlbGdpdW0uJiN4RDtHU0sgLCBBbWVyc2Zvb3J0LCB0aGUgTmV0aGVybGFuZHMu
JiN4RDtWaWlWIEhlYWx0aGNhcmUgLCBEdXJoYW0sIE5vcnRoIENhcm9saW5hLCBVU0EuJiN4RDtH
U0sgLCBTdGV2ZW5hZ2UsIFVuaXRlZCBLaW5nZG9tLiYjeEQ7VmlpViBIZWFsdGhjYXJlICwgQnJl
bnRmb3JkLCBVbml0ZWQgS2luZ2RvbS4mI3hEO0dTSyAsIENvbGxlZ2V2aWxsZSwgUGVubnN5bHZh
bmlhLCBVU0EuJiN4RDtEZXBhcnRtZW50IG9mIENsaW5pY2FsIFBoYXJtYWNvbG9neSwgTW9kZWxp
bmcgJmFtcDsgU2ltdWxhdGlvbiwgR1NLICwgRHVyaGFtLCBOb3J0aCBDYXJvbGluYSwgVVNBLjwv
YXV0aC1hZGRyZXNzPjx0aXRsZXM+PHRpdGxlPlBoYXJtYWNva2luZXRpY3MgYW5kIHRvbGVyYWJp
bGl0eSBvZiBjYWJvdGVncmF2aXIgYW5kIHJpbHBpdmlyaW5lIGxvbmctYWN0aW5nIGludHJhbXVz
Y3VsYXIgaW5qZWN0aW9ucyB0byB0aGUgdmFzdHVzIGxhdGVyYWxpcyAobGF0ZXJhbCB0aGlnaCkg
bXVzY2xlcyBvZiBoZWFsdGh5IGFkdWx0IHBhcnRpY2lwYW50czwvdGl0bGU+PHNlY29uZGFyeS10
aXRsZT5BbnRpbWljcm9iIEFnZW50cyBDaGVtb3RoZXI8L3NlY29uZGFyeS10aXRsZT48L3RpdGxl
cz48cGVyaW9kaWNhbD48ZnVsbC10aXRsZT5BbnRpbWljcm9iIEFnZW50cyBDaGVtb3RoZXI8L2Z1
bGwtdGl0bGU+PGFiYnItMT5BbnRpbWljcm9iaWFsIEFnZW50cyBhbmQgQ2hlbW90aGVyYXB5PC9h
YmJyLTE+PC9wZXJpb2RpY2FsPjxwYWdlcz5lMDA3ODEyMzwvcGFnZXM+PHZvbHVtZT42ODwvdm9s
dW1lPjxudW1iZXI+MTwvbnVtYmVyPjxlZGl0aW9uPjIwMjMxMjAxPC9lZGl0aW9uPjxrZXl3b3Jk
cz48a2V5d29yZD5BZHVsdDwva2V5d29yZD48a2V5d29yZD5JbmZhbnQsIE5ld2Jvcm48L2tleXdv
cmQ+PGtleXdvcmQ+SHVtYW5zPC9rZXl3b3JkPjxrZXl3b3JkPkZlbWFsZTwva2V5d29yZD48a2V5
d29yZD5SaWxwaXZpcmluZS9waGFybWFjb2tpbmV0aWNzPC9rZXl3b3JkPjxrZXl3b3JkPkluamVj
dGlvbnMsIEludHJhbXVzY3VsYXI8L2tleXdvcmQ+PGtleXdvcmQ+KkFudGktSElWIEFnZW50cy9w
aGFybWFjb2tpbmV0aWNzPC9rZXl3b3JkPjxrZXl3b3JkPlF1YWRyaWNlcHMgTXVzY2xlPC9rZXl3
b3JkPjxrZXl3b3JkPlRoaWdoPC9rZXl3b3JkPjxrZXl3b3JkPipISVYgSW5mZWN0aW9ucy9kcnVn
IHRoZXJhcHk8L2tleXdvcmQ+PGtleXdvcmQ+UHlyaWRvbmVzL3BoYXJtYWNva2luZXRpY3M8L2tl
eXdvcmQ+PGtleXdvcmQ+QW50aS1SZXRyb3ZpcmFsIEFnZW50cy90aGVyYXBldXRpYyB1c2U8L2tl
eXdvcmQ+PGtleXdvcmQ+Kmhpdi0xPC9rZXl3b3JkPjxrZXl3b3JkPkhpdi0xPC9rZXl3b3JkPjxr
ZXl3b3JkPmNhYm90ZWdyYXZpcjwva2V5d29yZD48a2V5d29yZD5sb25nLWFjdGluZzwva2V5d29y
ZD48a2V5d29yZD5waGFybWFjb2tpbmV0aWNzPC9rZXl3b3JkPjxrZXl3b3JkPnJpbHBpdmlyaW5l
PC9rZXl3b3JkPjwva2V5d29yZHM+PGRhdGVzPjx5ZWFyPjIwMjQ8L3llYXI+PHB1Yi1kYXRlcz48
ZGF0ZT5KYW4gMTA8L2RhdGU+PC9wdWItZGF0ZXM+PC9kYXRlcz48aXNibj4xMDk4LTY1OTYgKEVs
ZWN0cm9uaWMpJiN4RDswMDY2LTQ4MDQgKFByaW50KSYjeEQ7MDA2Ni00ODA0IChMaW5raW5nKTwv
aXNibj48YWNjZXNzaW9uLW51bT4zODAzODQ2MDwvYWNjZXNzaW9uLW51bT48dXJscz48cmVsYXRl
ZC11cmxzPjx1cmw+aHR0cHM6Ly93d3cubmNiaS5ubG0ubmloLmdvdi9wdWJtZWQvMzgwMzg0NjA8
L3VybD48L3JlbGF0ZWQtdXJscz48L3VybHM+PGN1c3RvbTE+VGhlIGF1dGhvcnMgZGVjbGFyZSBh
IGNvbmZsaWN0IG9mIGludGVyZXN0LiBLLkguLCBDLkwuLCBSLkQuLCBhbmQgUy5MLkYuIGFyZSBl
bXBsb3llZXMgYW5kIHN0b2NraG9sZGVycyBvZiBHU0suIEIuVy4gaXMgYW4gZW1wbG95ZWUgb2Yg
R1NLIGFuZCBhIHN0b2NraG9sZGVyIG9mIEdTSyBhbmQgSGFsZW9uLiBILkcuIHJlcG9ydHMgbm8g
Y29uZmxpY3RzIG9mIGludGVyZXN0LiBKLlMuUy4gYW5kIEguQy4gYXJlIGVtcGxveWVlcyBvZiBK
YW5zc2VuIFBoYXJtYWNldXRpY2FscyBhbmQgSC5DLiBpcyBhbHNvIGEgc3RvY2tob2xkZXIgb2Yg
Sm9obnNvbiBhbmQgSm9obnNvbi4gRy5CLiwgVi5DLiwgQy5TLiwgUi5EJmFwb3M7LkEuLCBhbmQg
Vy5SLlMuIGFyZSBlbXBsb3llZXMgb2YgVmlpViBIZWFsdGhjYXJlIGFuZCBzdG9ja2hvbGRlcnMg
b2YgR1NLLjwvY3VzdG9tMT48Y3VzdG9tMj5QTUMxMDc3NzgyNzwvY3VzdG9tMj48ZWxlY3Ryb25p
Yy1yZXNvdXJjZS1udW0+MTAuMTEyOC9hYWMuMDA3ODEtMjM8L2VsZWN0cm9uaWMtcmVzb3VyY2Ut
bnVtPjxyZW1vdGUtZGF0YWJhc2UtbmFtZT5NZWRsaW5lPC9yZW1vdGUtZGF0YWJhc2UtbmFtZT48
cmVtb3RlLWRhdGFiYXNlLXByb3ZpZGVyPk5MTTwvcmVtb3RlLWRhdGFiYXNlLXByb3ZpZGVyPjwv
cmVjb3JkPjwvQ2l0ZT48L0VuZE5vdGU+
</w:fldData>
        </w:fldChar>
      </w:r>
      <w:r w:rsidR="00EC23E5" w:rsidRPr="00B102DA">
        <w:rPr>
          <w:szCs w:val="22"/>
        </w:rPr>
        <w:instrText xml:space="preserve"> ADDIN EN.CITE.DATA </w:instrText>
      </w:r>
      <w:r w:rsidR="00EC23E5" w:rsidRPr="00B102DA">
        <w:rPr>
          <w:szCs w:val="22"/>
        </w:rPr>
      </w:r>
      <w:r w:rsidR="00EC23E5" w:rsidRPr="00B102DA">
        <w:rPr>
          <w:szCs w:val="22"/>
        </w:rPr>
        <w:fldChar w:fldCharType="end"/>
      </w:r>
      <w:r w:rsidR="004D2D52" w:rsidRPr="00B102DA">
        <w:rPr>
          <w:szCs w:val="22"/>
        </w:rPr>
      </w:r>
      <w:r w:rsidR="004D2D52" w:rsidRPr="00B102DA">
        <w:rPr>
          <w:szCs w:val="22"/>
        </w:rPr>
        <w:fldChar w:fldCharType="separate"/>
      </w:r>
      <w:r w:rsidRPr="00B102DA">
        <w:rPr>
          <w:noProof/>
          <w:szCs w:val="22"/>
        </w:rPr>
        <w:t>[2]</w:t>
      </w:r>
      <w:r w:rsidR="004D2D52" w:rsidRPr="00B102DA">
        <w:rPr>
          <w:szCs w:val="22"/>
        </w:rPr>
        <w:fldChar w:fldCharType="end"/>
      </w:r>
      <w:r w:rsidR="004D2D52" w:rsidRPr="00B102DA">
        <w:rPr>
          <w:szCs w:val="22"/>
        </w:rPr>
        <w:t xml:space="preserve"> </w:t>
      </w:r>
      <w:r w:rsidR="0044198A" w:rsidRPr="00B102DA">
        <w:rPr>
          <w:szCs w:val="22"/>
        </w:rPr>
        <w:t>There are no specific covariates included in the RPV LA PPK model.</w:t>
      </w:r>
      <w:r w:rsidR="00464B27" w:rsidRPr="00B102DA">
        <w:rPr>
          <w:szCs w:val="22"/>
        </w:rPr>
        <w:fldChar w:fldCharType="begin">
          <w:fldData xml:space="preserve">PEVuZE5vdGU+PENpdGU+PEF1dGhvcj5IYW48L0F1dGhvcj48WWVhcj4yMDI0PC9ZZWFyPjxSZWNO
dW0+MzExMzwvUmVjTnVtPjxEaXNwbGF5VGV4dD5bMiwgNV08L0Rpc3BsYXlUZXh0PjxyZWNvcmQ+
PHJlYy1udW1iZXI+MzExMzwvcmVjLW51bWJlcj48Zm9yZWlnbi1rZXlzPjxrZXkgYXBwPSJFTiIg
ZGItaWQ9IjJ4MnJ3ZnYwbHN2MmRsZXJmNXN2OXp2ZnpyZmZ2c3Y1ZTlmYSIgdGltZXN0YW1wPSIx
NzIwNjA2NTY0IiBndWlkPSI3MGEwZjQzZC1mNjZlLTRjZWQtOWMwYS1iNmY3ZTA3YTU2YmIiPjMx
MTM8L2tleT48L2ZvcmVpZ24ta2V5cz48cmVmLXR5cGUgbmFtZT0iSm91cm5hbCBBcnRpY2xlIj4x
NzwvcmVmLXR5cGU+PGNvbnRyaWJ1dG9ycz48YXV0aG9ycz48YXV0aG9yPkhhbiwgSy48L2F1dGhv
cj48YXV0aG9yPkdldm9ya3lhbiwgSC48L2F1dGhvcj48YXV0aG9yPlNhZGlrIFNoYWlrLCBKLjwv
YXV0aG9yPjxhdXRob3I+Q3JhdXdlbHMsIEguPC9hdXRob3I+PGF1dGhvcj5MZWVtZXJlaXNlLCBD
LjwvYXV0aG9yPjxhdXRob3I+Qm9udGVtcG8sIEcuPC9hdXRob3I+PGF1dGhvcj5XaW4sIEIuPC9h
dXRob3I+PGF1dGhvcj5DaG91bnRhLCBWLjwvYXV0aG9yPjxhdXRob3I+U2VhbCwgQy48L2F1dGhv
cj48YXV0aG9yPkRlTW9vciwgUi48L2F1dGhvcj48YXV0aG9yPkQmYXBvcztBbWljbywgUi48L2F1
dGhvcj48YXV0aG9yPlNwcmVlbiwgVy4gUi48L2F1dGhvcj48YXV0aG9yPkZvcmQsIFMuIEwuPC9h
dXRob3I+PC9hdXRob3JzPjwvY29udHJpYnV0b3JzPjxhdXRoLWFkZHJlc3M+RGVwYXJ0bWVudCBv
ZiBDbGluaWNhbCBQaGFybWFjb2xvZ3ksIE1vZGVsaW5nICZhbXA7IFNpbXVsYXRpb24sIEdTSyAs
IENvbGxlZ2V2aWxsZSwgUGVubnN5bHZhbmlhLCBVU0EuJiN4RDtDYWxpZm9ybmlhIENsaW5pY2Fs
IFRyaWFscyBNZWRpY2FsIEdyb3VwIGluIGFmZmlsaWF0aW9uIHdpdGggUEFSRVhFTCAsIEdsZW5k
YWxlLCBDYWxpZm9ybmlhLCBVU0EuJiN4RDtEZXBhcnRtZW50IG9mIENsaW5pY2FsIFBoYXJtYWNv
bG9neSAmYW1wOyBQaGFybWFjb21ldHJpY3MsIEphbnNzZW4gUmVzZWFyY2ggJmFtcDsgRGV2ZWxv
cG1lbnQgLCBTcHJpbmcgSG91c2UsIFBlbm5zeWx2YW5pYSwgVVNBLiYjeEQ7RGVwYXJ0bWVudCBv
ZiBDbGluaWNhbCBQaGFybWFjb2xvZ3ksIEphbnNzZW4gUmVzZWFyY2ggJmFtcDsgRGV2ZWxvcG1l
bnQgLCBCZWVyc2UsIEJlbGdpdW0uJiN4RDtHU0sgLCBBbWVyc2Zvb3J0LCB0aGUgTmV0aGVybGFu
ZHMuJiN4RDtWaWlWIEhlYWx0aGNhcmUgLCBEdXJoYW0sIE5vcnRoIENhcm9saW5hLCBVU0EuJiN4
RDtHU0sgLCBTdGV2ZW5hZ2UsIFVuaXRlZCBLaW5nZG9tLiYjeEQ7VmlpViBIZWFsdGhjYXJlICwg
QnJlbnRmb3JkLCBVbml0ZWQgS2luZ2RvbS4mI3hEO0dTSyAsIENvbGxlZ2V2aWxsZSwgUGVubnN5
bHZhbmlhLCBVU0EuJiN4RDtEZXBhcnRtZW50IG9mIENsaW5pY2FsIFBoYXJtYWNvbG9neSwgTW9k
ZWxpbmcgJmFtcDsgU2ltdWxhdGlvbiwgR1NLICwgRHVyaGFtLCBOb3J0aCBDYXJvbGluYSwgVVNB
LjwvYXV0aC1hZGRyZXNzPjx0aXRsZXM+PHRpdGxlPlBoYXJtYWNva2luZXRpY3MgYW5kIHRvbGVy
YWJpbGl0eSBvZiBjYWJvdGVncmF2aXIgYW5kIHJpbHBpdmlyaW5lIGxvbmctYWN0aW5nIGludHJh
bXVzY3VsYXIgaW5qZWN0aW9ucyB0byB0aGUgdmFzdHVzIGxhdGVyYWxpcyAobGF0ZXJhbCB0aGln
aCkgbXVzY2xlcyBvZiBoZWFsdGh5IGFkdWx0IHBhcnRpY2lwYW50czwvdGl0bGU+PHNlY29uZGFy
eS10aXRsZT5BbnRpbWljcm9iIEFnZW50cyBDaGVtb3RoZXI8L3NlY29uZGFyeS10aXRsZT48L3Rp
dGxlcz48cGVyaW9kaWNhbD48ZnVsbC10aXRsZT5BbnRpbWljcm9iIEFnZW50cyBDaGVtb3RoZXI8
L2Z1bGwtdGl0bGU+PGFiYnItMT5BbnRpbWljcm9iaWFsIEFnZW50cyBhbmQgQ2hlbW90aGVyYXB5
PC9hYmJyLTE+PC9wZXJpb2RpY2FsPjxwYWdlcz5lMDA3ODEyMzwvcGFnZXM+PHZvbHVtZT42ODwv
dm9sdW1lPjxudW1iZXI+MTwvbnVtYmVyPjxlZGl0aW9uPjIwMjMxMjAxPC9lZGl0aW9uPjxrZXl3
b3Jkcz48a2V5d29yZD5BZHVsdDwva2V5d29yZD48a2V5d29yZD5JbmZhbnQsIE5ld2Jvcm48L2tl
eXdvcmQ+PGtleXdvcmQ+SHVtYW5zPC9rZXl3b3JkPjxrZXl3b3JkPkZlbWFsZTwva2V5d29yZD48
a2V5d29yZD5SaWxwaXZpcmluZS9waGFybWFjb2tpbmV0aWNzPC9rZXl3b3JkPjxrZXl3b3JkPklu
amVjdGlvbnMsIEludHJhbXVzY3VsYXI8L2tleXdvcmQ+PGtleXdvcmQ+KkFudGktSElWIEFnZW50
cy9waGFybWFjb2tpbmV0aWNzPC9rZXl3b3JkPjxrZXl3b3JkPlF1YWRyaWNlcHMgTXVzY2xlPC9r
ZXl3b3JkPjxrZXl3b3JkPlRoaWdoPC9rZXl3b3JkPjxrZXl3b3JkPipISVYgSW5mZWN0aW9ucy9k
cnVnIHRoZXJhcHk8L2tleXdvcmQ+PGtleXdvcmQ+UHlyaWRvbmVzL3BoYXJtYWNva2luZXRpY3M8
L2tleXdvcmQ+PGtleXdvcmQ+QW50aS1SZXRyb3ZpcmFsIEFnZW50cy90aGVyYXBldXRpYyB1c2U8
L2tleXdvcmQ+PGtleXdvcmQ+Kmhpdi0xPC9rZXl3b3JkPjxrZXl3b3JkPkhpdi0xPC9rZXl3b3Jk
PjxrZXl3b3JkPmNhYm90ZWdyYXZpcjwva2V5d29yZD48a2V5d29yZD5sb25nLWFjdGluZzwva2V5
d29yZD48a2V5d29yZD5waGFybWFjb2tpbmV0aWNzPC9rZXl3b3JkPjxrZXl3b3JkPnJpbHBpdmly
aW5lPC9rZXl3b3JkPjwva2V5d29yZHM+PGRhdGVzPjx5ZWFyPjIwMjQ8L3llYXI+PHB1Yi1kYXRl
cz48ZGF0ZT5KYW4gMTA8L2RhdGU+PC9wdWItZGF0ZXM+PC9kYXRlcz48aXNibj4xMDk4LTY1OTYg
KEVsZWN0cm9uaWMpJiN4RDswMDY2LTQ4MDQgKFByaW50KSYjeEQ7MDA2Ni00ODA0IChMaW5raW5n
KTwvaXNibj48YWNjZXNzaW9uLW51bT4zODAzODQ2MDwvYWNjZXNzaW9uLW51bT48dXJscz48cmVs
YXRlZC11cmxzPjx1cmw+aHR0cHM6Ly93d3cubmNiaS5ubG0ubmloLmdvdi9wdWJtZWQvMzgwMzg0
NjA8L3VybD48L3JlbGF0ZWQtdXJscz48L3VybHM+PGN1c3RvbTE+VGhlIGF1dGhvcnMgZGVjbGFy
ZSBhIGNvbmZsaWN0IG9mIGludGVyZXN0LiBLLkguLCBDLkwuLCBSLkQuLCBhbmQgUy5MLkYuIGFy
ZSBlbXBsb3llZXMgYW5kIHN0b2NraG9sZGVycyBvZiBHU0suIEIuVy4gaXMgYW4gZW1wbG95ZWUg
b2YgR1NLIGFuZCBhIHN0b2NraG9sZGVyIG9mIEdTSyBhbmQgSGFsZW9uLiBILkcuIHJlcG9ydHMg
bm8gY29uZmxpY3RzIG9mIGludGVyZXN0LiBKLlMuUy4gYW5kIEguQy4gYXJlIGVtcGxveWVlcyBv
ZiBKYW5zc2VuIFBoYXJtYWNldXRpY2FscyBhbmQgSC5DLiBpcyBhbHNvIGEgc3RvY2tob2xkZXIg
b2YgSm9obnNvbiBhbmQgSm9obnNvbi4gRy5CLiwgVi5DLiwgQy5TLiwgUi5EJmFwb3M7LkEuLCBh
bmQgVy5SLlMuIGFyZSBlbXBsb3llZXMgb2YgVmlpViBIZWFsdGhjYXJlIGFuZCBzdG9ja2hvbGRl
cnMgb2YgR1NLLjwvY3VzdG9tMT48Y3VzdG9tMj5QTUMxMDc3NzgyNzwvY3VzdG9tMj48ZWxlY3Ry
b25pYy1yZXNvdXJjZS1udW0+MTAuMTEyOC9hYWMuMDA3ODEtMjM8L2VsZWN0cm9uaWMtcmVzb3Vy
Y2UtbnVtPjxyZW1vdGUtZGF0YWJhc2UtbmFtZT5NZWRsaW5lPC9yZW1vdGUtZGF0YWJhc2UtbmFt
ZT48cmVtb3RlLWRhdGFiYXNlLXByb3ZpZGVyPk5MTTwvcmVtb3RlLWRhdGFiYXNlLXByb3ZpZGVy
PjwvcmVjb3JkPjwvQ2l0ZT48Q2l0ZT48QXV0aG9yPk5leWVuczwvQXV0aG9yPjxZZWFyPjIwMjE8
L1llYXI+PFJlY051bT4xODA4PC9SZWNOdW0+PHJlY29yZD48cmVjLW51bWJlcj4xODA4PC9yZWMt
bnVtYmVyPjxmb3JlaWduLWtleXM+PGtleSBhcHA9IkVOIiBkYi1pZD0iMngycndmdjBsc3YyZGxl
cmY1c3Y5enZmenJmZnZzdjVlOWZhIiB0aW1lc3RhbXA9IjE3MTYzNzU5ODAiIGd1aWQ9ImZkYjJj
ODJhLWY2MzUtNDFlMC1hMTMxLTQ2MjhlY2JiNmQ3YiI+MTgwODwva2V5PjwvZm9yZWlnbi1rZXlz
PjxyZWYtdHlwZSBuYW1lPSJKb3VybmFsIEFydGljbGUiPjE3PC9yZWYtdHlwZT48Y29udHJpYnV0
b3JzPjxhdXRob3JzPjxhdXRob3I+TmV5ZW5zLCBNLjwvYXV0aG9yPjxhdXRob3I+Q3JhdXdlbHMs
IEguIE0uPC9hdXRob3I+PGF1dGhvcj5QZXJlei1SdWl4bywgSi4gSi48L2F1dGhvcj48YXV0aG9y
PlJvc3NlbnUsIFMuPC9hdXRob3I+PC9hdXRob3JzPjwvY29udHJpYnV0b3JzPjxhdXRoLWFkZHJl
c3M+Q2xpbmljYWwgUGhhcm1hY29sb2d5IGFuZCBQaGFybWFjb21ldHJpY3MsIEphbnNzZW4gUmVz
ZWFyY2ggYW5kIERldmVsb3BtZW50LCBCZWVyc2UsIEJlbGdpdW0uPC9hdXRoLWFkZHJlc3M+PHRp
dGxlcz48dGl0bGU+UG9wdWxhdGlvbiBwaGFybWFjb2tpbmV0aWNzIG9mIHRoZSByaWxwaXZpcmlu
ZSBsb25nLWFjdGluZyBmb3JtdWxhdGlvbiBhZnRlciBpbnRyYW11c2N1bGFyIGRvc2luZyBpbiBo
ZWFsdGh5IHN1YmplY3RzIGFuZCBwZW9wbGUgbGl2aW5nIHdpdGggSElWPC90aXRsZT48c2Vjb25k
YXJ5LXRpdGxlPkogQW50aW1pY3JvYiBDaGVtb3RoZXI8L3NlY29uZGFyeS10aXRsZT48L3RpdGxl
cz48cGVyaW9kaWNhbD48ZnVsbC10aXRsZT5KIEFudGltaWNyb2IgQ2hlbW90aGVyPC9mdWxsLXRp
dGxlPjwvcGVyaW9kaWNhbD48cGFnZXM+MzI1NS0zMjYyPC9wYWdlcz48dm9sdW1lPjc2PC92b2x1
bWU+PG51bWJlcj4xMjwvbnVtYmVyPjxlZGl0aW9uPjIwMjEvMDkvMTM8L2VkaXRpb24+PGtleXdv
cmRzPjxrZXl3b3JkPipBbnRpLUhJViBBZ2VudHMvdGhlcmFwZXV0aWMgdXNlPC9rZXl3b3JkPjxr
ZXl3b3JkPipISVYgSW5mZWN0aW9ucy9kcnVnIHRoZXJhcHk8L2tleXdvcmQ+PGtleXdvcmQ+SGVh
bHRoeSBWb2x1bnRlZXJzPC9rZXl3b3JkPjxrZXl3b3JkPkh1bWFuczwva2V5d29yZD48a2V5d29y
ZD5JbmplY3Rpb25zLCBJbnRyYW11c2N1bGFyPC9rZXl3b3JkPjxrZXl3b3JkPlJpbHBpdmlyaW5l
L3RoZXJhcGV1dGljIHVzZTwva2V5d29yZD48L2tleXdvcmRzPjxkYXRlcz48eWVhcj4yMDIxPC95
ZWFyPjxwdWItZGF0ZXM+PGRhdGU+Tm92IDEyPC9kYXRlPjwvcHViLWRhdGVzPjwvZGF0ZXM+PGlz
Ym4+MTQ2MC0yMDkxIChFbGVjdHJvbmljKSYjeEQ7MDMwNS03NDUzIChMaW5raW5nKTwvaXNibj48
YWNjZXNzaW9uLW51bT4zNDUxMDE3OTwvYWNjZXNzaW9uLW51bT48dXJscz48cmVsYXRlZC11cmxz
Pjx1cmw+aHR0cHM6Ly93d3cubmNiaS5ubG0ubmloLmdvdi9wdWJtZWQvMzQ1MTAxNzk8L3VybD48
L3JlbGF0ZWQtdXJscz48L3VybHM+PGVsZWN0cm9uaWMtcmVzb3VyY2UtbnVtPjEwLjEwOTMvamFj
L2RrYWIzMzg8L2VsZWN0cm9uaWMtcmVzb3VyY2UtbnVtPjwvcmVjb3JkPjwvQ2l0ZT48L0VuZE5v
dGU+
</w:fldData>
        </w:fldChar>
      </w:r>
      <w:r w:rsidR="00EC23E5" w:rsidRPr="00B102DA">
        <w:rPr>
          <w:szCs w:val="22"/>
        </w:rPr>
        <w:instrText xml:space="preserve"> ADDIN EN.CITE </w:instrText>
      </w:r>
      <w:r w:rsidR="00EC23E5" w:rsidRPr="00B102DA">
        <w:rPr>
          <w:szCs w:val="22"/>
        </w:rPr>
        <w:fldChar w:fldCharType="begin">
          <w:fldData xml:space="preserve">PEVuZE5vdGU+PENpdGU+PEF1dGhvcj5IYW48L0F1dGhvcj48WWVhcj4yMDI0PC9ZZWFyPjxSZWNO
dW0+MzExMzwvUmVjTnVtPjxEaXNwbGF5VGV4dD5bMiwgNV08L0Rpc3BsYXlUZXh0PjxyZWNvcmQ+
PHJlYy1udW1iZXI+MzExMzwvcmVjLW51bWJlcj48Zm9yZWlnbi1rZXlzPjxrZXkgYXBwPSJFTiIg
ZGItaWQ9IjJ4MnJ3ZnYwbHN2MmRsZXJmNXN2OXp2ZnpyZmZ2c3Y1ZTlmYSIgdGltZXN0YW1wPSIx
NzIwNjA2NTY0IiBndWlkPSI3MGEwZjQzZC1mNjZlLTRjZWQtOWMwYS1iNmY3ZTA3YTU2YmIiPjMx
MTM8L2tleT48L2ZvcmVpZ24ta2V5cz48cmVmLXR5cGUgbmFtZT0iSm91cm5hbCBBcnRpY2xlIj4x
NzwvcmVmLXR5cGU+PGNvbnRyaWJ1dG9ycz48YXV0aG9ycz48YXV0aG9yPkhhbiwgSy48L2F1dGhv
cj48YXV0aG9yPkdldm9ya3lhbiwgSC48L2F1dGhvcj48YXV0aG9yPlNhZGlrIFNoYWlrLCBKLjwv
YXV0aG9yPjxhdXRob3I+Q3JhdXdlbHMsIEguPC9hdXRob3I+PGF1dGhvcj5MZWVtZXJlaXNlLCBD
LjwvYXV0aG9yPjxhdXRob3I+Qm9udGVtcG8sIEcuPC9hdXRob3I+PGF1dGhvcj5XaW4sIEIuPC9h
dXRob3I+PGF1dGhvcj5DaG91bnRhLCBWLjwvYXV0aG9yPjxhdXRob3I+U2VhbCwgQy48L2F1dGhv
cj48YXV0aG9yPkRlTW9vciwgUi48L2F1dGhvcj48YXV0aG9yPkQmYXBvcztBbWljbywgUi48L2F1
dGhvcj48YXV0aG9yPlNwcmVlbiwgVy4gUi48L2F1dGhvcj48YXV0aG9yPkZvcmQsIFMuIEwuPC9h
dXRob3I+PC9hdXRob3JzPjwvY29udHJpYnV0b3JzPjxhdXRoLWFkZHJlc3M+RGVwYXJ0bWVudCBv
ZiBDbGluaWNhbCBQaGFybWFjb2xvZ3ksIE1vZGVsaW5nICZhbXA7IFNpbXVsYXRpb24sIEdTSyAs
IENvbGxlZ2V2aWxsZSwgUGVubnN5bHZhbmlhLCBVU0EuJiN4RDtDYWxpZm9ybmlhIENsaW5pY2Fs
IFRyaWFscyBNZWRpY2FsIEdyb3VwIGluIGFmZmlsaWF0aW9uIHdpdGggUEFSRVhFTCAsIEdsZW5k
YWxlLCBDYWxpZm9ybmlhLCBVU0EuJiN4RDtEZXBhcnRtZW50IG9mIENsaW5pY2FsIFBoYXJtYWNv
bG9neSAmYW1wOyBQaGFybWFjb21ldHJpY3MsIEphbnNzZW4gUmVzZWFyY2ggJmFtcDsgRGV2ZWxv
cG1lbnQgLCBTcHJpbmcgSG91c2UsIFBlbm5zeWx2YW5pYSwgVVNBLiYjeEQ7RGVwYXJ0bWVudCBv
ZiBDbGluaWNhbCBQaGFybWFjb2xvZ3ksIEphbnNzZW4gUmVzZWFyY2ggJmFtcDsgRGV2ZWxvcG1l
bnQgLCBCZWVyc2UsIEJlbGdpdW0uJiN4RDtHU0sgLCBBbWVyc2Zvb3J0LCB0aGUgTmV0aGVybGFu
ZHMuJiN4RDtWaWlWIEhlYWx0aGNhcmUgLCBEdXJoYW0sIE5vcnRoIENhcm9saW5hLCBVU0EuJiN4
RDtHU0sgLCBTdGV2ZW5hZ2UsIFVuaXRlZCBLaW5nZG9tLiYjeEQ7VmlpViBIZWFsdGhjYXJlICwg
QnJlbnRmb3JkLCBVbml0ZWQgS2luZ2RvbS4mI3hEO0dTSyAsIENvbGxlZ2V2aWxsZSwgUGVubnN5
bHZhbmlhLCBVU0EuJiN4RDtEZXBhcnRtZW50IG9mIENsaW5pY2FsIFBoYXJtYWNvbG9neSwgTW9k
ZWxpbmcgJmFtcDsgU2ltdWxhdGlvbiwgR1NLICwgRHVyaGFtLCBOb3J0aCBDYXJvbGluYSwgVVNB
LjwvYXV0aC1hZGRyZXNzPjx0aXRsZXM+PHRpdGxlPlBoYXJtYWNva2luZXRpY3MgYW5kIHRvbGVy
YWJpbGl0eSBvZiBjYWJvdGVncmF2aXIgYW5kIHJpbHBpdmlyaW5lIGxvbmctYWN0aW5nIGludHJh
bXVzY3VsYXIgaW5qZWN0aW9ucyB0byB0aGUgdmFzdHVzIGxhdGVyYWxpcyAobGF0ZXJhbCB0aGln
aCkgbXVzY2xlcyBvZiBoZWFsdGh5IGFkdWx0IHBhcnRpY2lwYW50czwvdGl0bGU+PHNlY29uZGFy
eS10aXRsZT5BbnRpbWljcm9iIEFnZW50cyBDaGVtb3RoZXI8L3NlY29uZGFyeS10aXRsZT48L3Rp
dGxlcz48cGVyaW9kaWNhbD48ZnVsbC10aXRsZT5BbnRpbWljcm9iIEFnZW50cyBDaGVtb3RoZXI8
L2Z1bGwtdGl0bGU+PGFiYnItMT5BbnRpbWljcm9iaWFsIEFnZW50cyBhbmQgQ2hlbW90aGVyYXB5
PC9hYmJyLTE+PC9wZXJpb2RpY2FsPjxwYWdlcz5lMDA3ODEyMzwvcGFnZXM+PHZvbHVtZT42ODwv
dm9sdW1lPjxudW1iZXI+MTwvbnVtYmVyPjxlZGl0aW9uPjIwMjMxMjAxPC9lZGl0aW9uPjxrZXl3
b3Jkcz48a2V5d29yZD5BZHVsdDwva2V5d29yZD48a2V5d29yZD5JbmZhbnQsIE5ld2Jvcm48L2tl
eXdvcmQ+PGtleXdvcmQ+SHVtYW5zPC9rZXl3b3JkPjxrZXl3b3JkPkZlbWFsZTwva2V5d29yZD48
a2V5d29yZD5SaWxwaXZpcmluZS9waGFybWFjb2tpbmV0aWNzPC9rZXl3b3JkPjxrZXl3b3JkPklu
amVjdGlvbnMsIEludHJhbXVzY3VsYXI8L2tleXdvcmQ+PGtleXdvcmQ+KkFudGktSElWIEFnZW50
cy9waGFybWFjb2tpbmV0aWNzPC9rZXl3b3JkPjxrZXl3b3JkPlF1YWRyaWNlcHMgTXVzY2xlPC9r
ZXl3b3JkPjxrZXl3b3JkPlRoaWdoPC9rZXl3b3JkPjxrZXl3b3JkPipISVYgSW5mZWN0aW9ucy9k
cnVnIHRoZXJhcHk8L2tleXdvcmQ+PGtleXdvcmQ+UHlyaWRvbmVzL3BoYXJtYWNva2luZXRpY3M8
L2tleXdvcmQ+PGtleXdvcmQ+QW50aS1SZXRyb3ZpcmFsIEFnZW50cy90aGVyYXBldXRpYyB1c2U8
L2tleXdvcmQ+PGtleXdvcmQ+Kmhpdi0xPC9rZXl3b3JkPjxrZXl3b3JkPkhpdi0xPC9rZXl3b3Jk
PjxrZXl3b3JkPmNhYm90ZWdyYXZpcjwva2V5d29yZD48a2V5d29yZD5sb25nLWFjdGluZzwva2V5
d29yZD48a2V5d29yZD5waGFybWFjb2tpbmV0aWNzPC9rZXl3b3JkPjxrZXl3b3JkPnJpbHBpdmly
aW5lPC9rZXl3b3JkPjwva2V5d29yZHM+PGRhdGVzPjx5ZWFyPjIwMjQ8L3llYXI+PHB1Yi1kYXRl
cz48ZGF0ZT5KYW4gMTA8L2RhdGU+PC9wdWItZGF0ZXM+PC9kYXRlcz48aXNibj4xMDk4LTY1OTYg
KEVsZWN0cm9uaWMpJiN4RDswMDY2LTQ4MDQgKFByaW50KSYjeEQ7MDA2Ni00ODA0IChMaW5raW5n
KTwvaXNibj48YWNjZXNzaW9uLW51bT4zODAzODQ2MDwvYWNjZXNzaW9uLW51bT48dXJscz48cmVs
YXRlZC11cmxzPjx1cmw+aHR0cHM6Ly93d3cubmNiaS5ubG0ubmloLmdvdi9wdWJtZWQvMzgwMzg0
NjA8L3VybD48L3JlbGF0ZWQtdXJscz48L3VybHM+PGN1c3RvbTE+VGhlIGF1dGhvcnMgZGVjbGFy
ZSBhIGNvbmZsaWN0IG9mIGludGVyZXN0LiBLLkguLCBDLkwuLCBSLkQuLCBhbmQgUy5MLkYuIGFy
ZSBlbXBsb3llZXMgYW5kIHN0b2NraG9sZGVycyBvZiBHU0suIEIuVy4gaXMgYW4gZW1wbG95ZWUg
b2YgR1NLIGFuZCBhIHN0b2NraG9sZGVyIG9mIEdTSyBhbmQgSGFsZW9uLiBILkcuIHJlcG9ydHMg
bm8gY29uZmxpY3RzIG9mIGludGVyZXN0LiBKLlMuUy4gYW5kIEguQy4gYXJlIGVtcGxveWVlcyBv
ZiBKYW5zc2VuIFBoYXJtYWNldXRpY2FscyBhbmQgSC5DLiBpcyBhbHNvIGEgc3RvY2tob2xkZXIg
b2YgSm9obnNvbiBhbmQgSm9obnNvbi4gRy5CLiwgVi5DLiwgQy5TLiwgUi5EJmFwb3M7LkEuLCBh
bmQgVy5SLlMuIGFyZSBlbXBsb3llZXMgb2YgVmlpViBIZWFsdGhjYXJlIGFuZCBzdG9ja2hvbGRl
cnMgb2YgR1NLLjwvY3VzdG9tMT48Y3VzdG9tMj5QTUMxMDc3NzgyNzwvY3VzdG9tMj48ZWxlY3Ry
b25pYy1yZXNvdXJjZS1udW0+MTAuMTEyOC9hYWMuMDA3ODEtMjM8L2VsZWN0cm9uaWMtcmVzb3Vy
Y2UtbnVtPjxyZW1vdGUtZGF0YWJhc2UtbmFtZT5NZWRsaW5lPC9yZW1vdGUtZGF0YWJhc2UtbmFt
ZT48cmVtb3RlLWRhdGFiYXNlLXByb3ZpZGVyPk5MTTwvcmVtb3RlLWRhdGFiYXNlLXByb3ZpZGVy
PjwvcmVjb3JkPjwvQ2l0ZT48Q2l0ZT48QXV0aG9yPk5leWVuczwvQXV0aG9yPjxZZWFyPjIwMjE8
L1llYXI+PFJlY051bT4xODA4PC9SZWNOdW0+PHJlY29yZD48cmVjLW51bWJlcj4xODA4PC9yZWMt
bnVtYmVyPjxmb3JlaWduLWtleXM+PGtleSBhcHA9IkVOIiBkYi1pZD0iMngycndmdjBsc3YyZGxl
cmY1c3Y5enZmenJmZnZzdjVlOWZhIiB0aW1lc3RhbXA9IjE3MTYzNzU5ODAiIGd1aWQ9ImZkYjJj
ODJhLWY2MzUtNDFlMC1hMTMxLTQ2MjhlY2JiNmQ3YiI+MTgwODwva2V5PjwvZm9yZWlnbi1rZXlz
PjxyZWYtdHlwZSBuYW1lPSJKb3VybmFsIEFydGljbGUiPjE3PC9yZWYtdHlwZT48Y29udHJpYnV0
b3JzPjxhdXRob3JzPjxhdXRob3I+TmV5ZW5zLCBNLjwvYXV0aG9yPjxhdXRob3I+Q3JhdXdlbHMs
IEguIE0uPC9hdXRob3I+PGF1dGhvcj5QZXJlei1SdWl4bywgSi4gSi48L2F1dGhvcj48YXV0aG9y
PlJvc3NlbnUsIFMuPC9hdXRob3I+PC9hdXRob3JzPjwvY29udHJpYnV0b3JzPjxhdXRoLWFkZHJl
c3M+Q2xpbmljYWwgUGhhcm1hY29sb2d5IGFuZCBQaGFybWFjb21ldHJpY3MsIEphbnNzZW4gUmVz
ZWFyY2ggYW5kIERldmVsb3BtZW50LCBCZWVyc2UsIEJlbGdpdW0uPC9hdXRoLWFkZHJlc3M+PHRp
dGxlcz48dGl0bGU+UG9wdWxhdGlvbiBwaGFybWFjb2tpbmV0aWNzIG9mIHRoZSByaWxwaXZpcmlu
ZSBsb25nLWFjdGluZyBmb3JtdWxhdGlvbiBhZnRlciBpbnRyYW11c2N1bGFyIGRvc2luZyBpbiBo
ZWFsdGh5IHN1YmplY3RzIGFuZCBwZW9wbGUgbGl2aW5nIHdpdGggSElWPC90aXRsZT48c2Vjb25k
YXJ5LXRpdGxlPkogQW50aW1pY3JvYiBDaGVtb3RoZXI8L3NlY29uZGFyeS10aXRsZT48L3RpdGxl
cz48cGVyaW9kaWNhbD48ZnVsbC10aXRsZT5KIEFudGltaWNyb2IgQ2hlbW90aGVyPC9mdWxsLXRp
dGxlPjwvcGVyaW9kaWNhbD48cGFnZXM+MzI1NS0zMjYyPC9wYWdlcz48dm9sdW1lPjc2PC92b2x1
bWU+PG51bWJlcj4xMjwvbnVtYmVyPjxlZGl0aW9uPjIwMjEvMDkvMTM8L2VkaXRpb24+PGtleXdv
cmRzPjxrZXl3b3JkPipBbnRpLUhJViBBZ2VudHMvdGhlcmFwZXV0aWMgdXNlPC9rZXl3b3JkPjxr
ZXl3b3JkPipISVYgSW5mZWN0aW9ucy9kcnVnIHRoZXJhcHk8L2tleXdvcmQ+PGtleXdvcmQ+SGVh
bHRoeSBWb2x1bnRlZXJzPC9rZXl3b3JkPjxrZXl3b3JkPkh1bWFuczwva2V5d29yZD48a2V5d29y
ZD5JbmplY3Rpb25zLCBJbnRyYW11c2N1bGFyPC9rZXl3b3JkPjxrZXl3b3JkPlJpbHBpdmlyaW5l
L3RoZXJhcGV1dGljIHVzZTwva2V5d29yZD48L2tleXdvcmRzPjxkYXRlcz48eWVhcj4yMDIxPC95
ZWFyPjxwdWItZGF0ZXM+PGRhdGU+Tm92IDEyPC9kYXRlPjwvcHViLWRhdGVzPjwvZGF0ZXM+PGlz
Ym4+MTQ2MC0yMDkxIChFbGVjdHJvbmljKSYjeEQ7MDMwNS03NDUzIChMaW5raW5nKTwvaXNibj48
YWNjZXNzaW9uLW51bT4zNDUxMDE3OTwvYWNjZXNzaW9uLW51bT48dXJscz48cmVsYXRlZC11cmxz
Pjx1cmw+aHR0cHM6Ly93d3cubmNiaS5ubG0ubmloLmdvdi9wdWJtZWQvMzQ1MTAxNzk8L3VybD48
L3JlbGF0ZWQtdXJscz48L3VybHM+PGVsZWN0cm9uaWMtcmVzb3VyY2UtbnVtPjEwLjEwOTMvamFj
L2RrYWIzMzg8L2VsZWN0cm9uaWMtcmVzb3VyY2UtbnVtPjwvcmVjb3JkPjwvQ2l0ZT48L0VuZE5v
dGU+
</w:fldData>
        </w:fldChar>
      </w:r>
      <w:r w:rsidR="00EC23E5" w:rsidRPr="00B102DA">
        <w:rPr>
          <w:szCs w:val="22"/>
        </w:rPr>
        <w:instrText xml:space="preserve"> ADDIN EN.CITE.DATA </w:instrText>
      </w:r>
      <w:r w:rsidR="00EC23E5" w:rsidRPr="00B102DA">
        <w:rPr>
          <w:szCs w:val="22"/>
        </w:rPr>
      </w:r>
      <w:r w:rsidR="00EC23E5" w:rsidRPr="00B102DA">
        <w:rPr>
          <w:szCs w:val="22"/>
        </w:rPr>
        <w:fldChar w:fldCharType="end"/>
      </w:r>
      <w:r w:rsidR="00464B27" w:rsidRPr="00B102DA">
        <w:rPr>
          <w:szCs w:val="22"/>
        </w:rPr>
      </w:r>
      <w:r w:rsidR="00464B27" w:rsidRPr="00B102DA">
        <w:rPr>
          <w:szCs w:val="22"/>
        </w:rPr>
        <w:fldChar w:fldCharType="separate"/>
      </w:r>
      <w:r w:rsidR="00EC23E5" w:rsidRPr="00B102DA">
        <w:rPr>
          <w:noProof/>
          <w:szCs w:val="22"/>
        </w:rPr>
        <w:t>[2, 5]</w:t>
      </w:r>
      <w:r w:rsidR="00464B27" w:rsidRPr="00B102DA">
        <w:rPr>
          <w:szCs w:val="22"/>
        </w:rPr>
        <w:fldChar w:fldCharType="end"/>
      </w:r>
      <w:r w:rsidR="00464B27" w:rsidRPr="00B102DA">
        <w:rPr>
          <w:szCs w:val="22"/>
        </w:rPr>
        <w:t xml:space="preserve"> </w:t>
      </w:r>
      <w:r w:rsidR="0044198A" w:rsidRPr="00B102DA">
        <w:rPr>
          <w:szCs w:val="22"/>
        </w:rPr>
        <w:t>Individual PK parameters of 5000 randomly sampled virtual participants were calculated. Concentration-versus-time profiles were calculated using the individual PK parameters of the 5000 virtual participants. Median and 90% prediction interval</w:t>
      </w:r>
      <w:r w:rsidR="008E5660" w:rsidRPr="00B102DA">
        <w:rPr>
          <w:szCs w:val="22"/>
        </w:rPr>
        <w:t>s</w:t>
      </w:r>
      <w:r w:rsidR="0044198A" w:rsidRPr="00B102DA">
        <w:rPr>
          <w:szCs w:val="22"/>
        </w:rPr>
        <w:t xml:space="preserve"> (5th and 95th percentiles) of the simulated concentration-versus-time profiles were calculated</w:t>
      </w:r>
      <w:r w:rsidR="0044198A" w:rsidRPr="00B102DA">
        <w:rPr>
          <w:lang w:val="en-GB"/>
        </w:rPr>
        <w:t xml:space="preserve">. </w:t>
      </w:r>
      <w:r w:rsidR="0044198A" w:rsidRPr="00B102DA">
        <w:rPr>
          <w:szCs w:val="22"/>
        </w:rPr>
        <w:t>Residual variability (EPS) was included in the simulation.</w:t>
      </w:r>
    </w:p>
    <w:p w14:paraId="391D1CC6" w14:textId="2441A7AE" w:rsidR="00A96556" w:rsidRPr="00B102DA" w:rsidRDefault="0044198A" w:rsidP="0081701C">
      <w:pPr>
        <w:spacing w:line="360" w:lineRule="auto"/>
        <w:rPr>
          <w:lang w:val="en-GB"/>
        </w:rPr>
      </w:pPr>
      <w:r w:rsidRPr="00B102DA">
        <w:rPr>
          <w:lang w:val="en-GB"/>
        </w:rPr>
        <w:t>Simulations were performed for either all injections as of the first injection administered in the thigh or all injections as of the first injection administered in the gluteal muscle. Simulations were performed without an oral lead-in.</w:t>
      </w:r>
      <w:r w:rsidR="00A96556" w:rsidRPr="00B102DA">
        <w:br w:type="page"/>
      </w:r>
    </w:p>
    <w:p w14:paraId="35EA4B77" w14:textId="666A00CA" w:rsidR="00CD754B" w:rsidRPr="00B102DA" w:rsidRDefault="00CD754B" w:rsidP="000978BB">
      <w:pPr>
        <w:pStyle w:val="Heading2"/>
      </w:pPr>
      <w:r w:rsidRPr="00B102DA">
        <w:lastRenderedPageBreak/>
        <w:t>Adverse event</w:t>
      </w:r>
      <w:r w:rsidR="000978BB" w:rsidRPr="00B102DA">
        <w:t xml:space="preserve"> (AE)</w:t>
      </w:r>
      <w:r w:rsidRPr="00B102DA">
        <w:t xml:space="preserve"> overview of the participant with potential inadvertent partial intravenous administration </w:t>
      </w:r>
    </w:p>
    <w:p w14:paraId="7D1EBE93" w14:textId="36D0EB2C" w:rsidR="00B229F0" w:rsidRPr="00B102DA" w:rsidRDefault="00CD754B" w:rsidP="00CD754B">
      <w:pPr>
        <w:spacing w:line="360" w:lineRule="auto"/>
      </w:pPr>
      <w:r w:rsidRPr="00B102DA">
        <w:t>The participant</w:t>
      </w:r>
      <w:r w:rsidR="00D46923" w:rsidRPr="00B102DA">
        <w:t>s</w:t>
      </w:r>
      <w:r w:rsidRPr="00B102DA">
        <w:t xml:space="preserve"> (</w:t>
      </w:r>
      <w:r w:rsidR="000978BB" w:rsidRPr="00B102DA">
        <w:t>every 2 months</w:t>
      </w:r>
      <w:r w:rsidR="009956ED" w:rsidRPr="00B102DA">
        <w:t xml:space="preserve"> a</w:t>
      </w:r>
      <w:r w:rsidRPr="00B102DA">
        <w:t>rm) experienced three Grade 1 AEs (choking sensation, feeling hot, and flushing) on the same day as the high CAB concentration</w:t>
      </w:r>
      <w:r w:rsidR="00084C90" w:rsidRPr="00B102DA">
        <w:t>,</w:t>
      </w:r>
      <w:r w:rsidRPr="00B102DA">
        <w:t xml:space="preserve"> </w:t>
      </w:r>
      <w:r w:rsidR="00084C90" w:rsidRPr="00B102DA">
        <w:t>which</w:t>
      </w:r>
      <w:r w:rsidRPr="00B102DA">
        <w:t xml:space="preserve"> </w:t>
      </w:r>
      <w:proofErr w:type="gramStart"/>
      <w:r w:rsidRPr="00B102DA">
        <w:t>were considered to be</w:t>
      </w:r>
      <w:proofErr w:type="gramEnd"/>
      <w:r w:rsidRPr="00B102DA">
        <w:t xml:space="preserve"> related to </w:t>
      </w:r>
      <w:r w:rsidR="001F02D7" w:rsidRPr="00B102DA">
        <w:t xml:space="preserve">the </w:t>
      </w:r>
      <w:r w:rsidRPr="00B102DA">
        <w:t xml:space="preserve">study intervention. The reaction was reported as occurring within seconds of the CAB injection; the RPV injection was administered 7 minutes </w:t>
      </w:r>
      <w:r w:rsidR="007F282F" w:rsidRPr="00B102DA">
        <w:t>after the CAB injection</w:t>
      </w:r>
      <w:r w:rsidRPr="00B102DA">
        <w:t xml:space="preserve">, after symptoms had resolved. While a possible post-injection reaction following CAB administration cannot be ruled out, the investigator considered the AEs to be a vasovagal reaction related to the use of a needle, with an operation for myopia 3 days prior as a contributing factor. No relevant changes in blood pressure, heart rate, or oxygen saturation were observed. Additionally, the participant had also experienced Grade 1 AEs with gluteal injections on three separate occasions in the main study, specifically reporting hot flush 3 days after the Week 64 visit, erythema and feeling warm on the day of the Week 104 </w:t>
      </w:r>
      <w:proofErr w:type="gramStart"/>
      <w:r w:rsidRPr="00B102DA">
        <w:t>visit, and</w:t>
      </w:r>
      <w:proofErr w:type="gramEnd"/>
      <w:r w:rsidRPr="00B102DA">
        <w:t xml:space="preserve"> feeling hot on the day of the Week 176 visit.</w:t>
      </w:r>
      <w:bookmarkEnd w:id="0"/>
      <w:r w:rsidR="00A01195" w:rsidRPr="00B102DA">
        <w:t xml:space="preserve"> The participant did not experience </w:t>
      </w:r>
      <w:r w:rsidR="00975EC8" w:rsidRPr="00B102DA">
        <w:t>confirmed virologic failure</w:t>
      </w:r>
      <w:r w:rsidR="00A01195" w:rsidRPr="00B102DA">
        <w:t xml:space="preserve"> or an</w:t>
      </w:r>
      <w:r w:rsidR="007F282F" w:rsidRPr="00B102DA">
        <w:t>y</w:t>
      </w:r>
      <w:r w:rsidR="00A01195" w:rsidRPr="00B102DA">
        <w:t xml:space="preserve"> subsequent viral blips during the </w:t>
      </w:r>
      <w:proofErr w:type="spellStart"/>
      <w:r w:rsidR="00A01195" w:rsidRPr="00B102DA">
        <w:t>substudy</w:t>
      </w:r>
      <w:proofErr w:type="spellEnd"/>
      <w:r w:rsidR="00A01195" w:rsidRPr="00B102DA">
        <w:t xml:space="preserve">. </w:t>
      </w:r>
    </w:p>
    <w:p w14:paraId="7F933191" w14:textId="02E74F8D" w:rsidR="002136D6" w:rsidRPr="00B102DA" w:rsidRDefault="00647C26" w:rsidP="002136D6">
      <w:pPr>
        <w:pStyle w:val="Heading2"/>
      </w:pPr>
      <w:bookmarkStart w:id="1" w:name="_Hlk180569295"/>
      <w:r w:rsidRPr="00B102DA">
        <w:t xml:space="preserve">Reasons for </w:t>
      </w:r>
      <w:r w:rsidR="003D6919" w:rsidRPr="00B102DA">
        <w:t>thigh injectio</w:t>
      </w:r>
      <w:r w:rsidR="00225159" w:rsidRPr="00B102DA">
        <w:t>n vs.</w:t>
      </w:r>
      <w:r w:rsidR="003D6919" w:rsidRPr="00B102DA">
        <w:t xml:space="preserve"> gluteal injection preference</w:t>
      </w:r>
    </w:p>
    <w:bookmarkEnd w:id="1"/>
    <w:p w14:paraId="3EBCA98E" w14:textId="1C890605" w:rsidR="00EE1F6B" w:rsidRPr="00B102DA" w:rsidRDefault="00C00E0F" w:rsidP="00741CDA">
      <w:pPr>
        <w:spacing w:after="0" w:line="360" w:lineRule="auto"/>
      </w:pPr>
      <w:r w:rsidRPr="00B102DA">
        <w:t>The most common reasons for preferring thigh injections were convenience/easy access (both arms, 71% [n=12/17]), being less bothered by pain following injection (</w:t>
      </w:r>
      <w:r w:rsidR="00232D47" w:rsidRPr="00B102DA">
        <w:t>every 2 months [Q2M]</w:t>
      </w:r>
      <w:r w:rsidRPr="00B102DA">
        <w:t xml:space="preserve">, 65% [n=11/17]; </w:t>
      </w:r>
      <w:r w:rsidR="00232D47" w:rsidRPr="00B102DA">
        <w:t>every 1 month [</w:t>
      </w:r>
      <w:r w:rsidRPr="00B102DA">
        <w:t>QM</w:t>
      </w:r>
      <w:r w:rsidR="00232D47" w:rsidRPr="00B102DA">
        <w:t>]</w:t>
      </w:r>
      <w:r w:rsidRPr="00B102DA">
        <w:t>, 59% [n=10/17]), and being less bothered by pain during injection (Q2M, 47% [n=8/17]; QM, 65% [</w:t>
      </w:r>
      <w:r w:rsidR="002B1198" w:rsidRPr="00B102DA">
        <w:t>n=</w:t>
      </w:r>
      <w:r w:rsidRPr="00B102DA">
        <w:t>11/17]). The most common reasons for preferring gluteal injections were being less bothered by pain following injection (Q2M, 66% [n=19/29]; QM, 64% [n=25/39]), being less bothered by pain during injection (Q2M, 72% [n=21/29]; QM, 46% [n=18/39]), and being less bothered by muscular pain/stiffness when walking or doing physical activity (Q2M, 41% [n=12/29]; QM, 49% [n=19/39]).</w:t>
      </w:r>
    </w:p>
    <w:p w14:paraId="26F6104D" w14:textId="77777777" w:rsidR="00EE1F6B" w:rsidRPr="00B102DA" w:rsidRDefault="00EE1F6B" w:rsidP="0081701C">
      <w:pPr>
        <w:spacing w:after="0" w:line="240" w:lineRule="auto"/>
      </w:pPr>
    </w:p>
    <w:p w14:paraId="63AF078A" w14:textId="77777777" w:rsidR="00EC23E5" w:rsidRPr="00B102DA" w:rsidRDefault="00EE1F6B" w:rsidP="00EC23E5">
      <w:pPr>
        <w:pStyle w:val="EndNoteBibliography"/>
        <w:spacing w:after="0"/>
        <w:ind w:left="720" w:hanging="720"/>
        <w:rPr>
          <w:noProof/>
        </w:rPr>
      </w:pPr>
      <w:r w:rsidRPr="00B102DA">
        <w:fldChar w:fldCharType="begin"/>
      </w:r>
      <w:r w:rsidRPr="00B102DA">
        <w:instrText xml:space="preserve"> ADDIN EN.REFLIST </w:instrText>
      </w:r>
      <w:r w:rsidRPr="00B102DA">
        <w:fldChar w:fldCharType="separate"/>
      </w:r>
      <w:r w:rsidR="00EC23E5" w:rsidRPr="00B102DA">
        <w:rPr>
          <w:noProof/>
        </w:rPr>
        <w:t>1.</w:t>
      </w:r>
      <w:r w:rsidR="00EC23E5" w:rsidRPr="00B102DA">
        <w:rPr>
          <w:noProof/>
        </w:rPr>
        <w:tab/>
        <w:t xml:space="preserve">Han K, Baker M, Lovern M, et al. Population pharmacokinetics of cabotegravir following administration of oral tablet and long-acting intramuscular injection in adult HIV-1-infected and uninfected subjects. British journal of clinical pharmacology </w:t>
      </w:r>
      <w:r w:rsidR="00EC23E5" w:rsidRPr="00B102DA">
        <w:rPr>
          <w:b/>
          <w:noProof/>
        </w:rPr>
        <w:t>2022</w:t>
      </w:r>
      <w:r w:rsidR="00EC23E5" w:rsidRPr="00B102DA">
        <w:rPr>
          <w:noProof/>
        </w:rPr>
        <w:t>; 88(10): 4607-22.</w:t>
      </w:r>
    </w:p>
    <w:p w14:paraId="070D6DB1" w14:textId="77777777" w:rsidR="00EC23E5" w:rsidRPr="00B102DA" w:rsidRDefault="00EC23E5" w:rsidP="00EC23E5">
      <w:pPr>
        <w:pStyle w:val="EndNoteBibliography"/>
        <w:spacing w:after="0"/>
        <w:ind w:left="720" w:hanging="720"/>
        <w:rPr>
          <w:noProof/>
        </w:rPr>
      </w:pPr>
      <w:r w:rsidRPr="00B102DA">
        <w:rPr>
          <w:noProof/>
        </w:rPr>
        <w:t>2.</w:t>
      </w:r>
      <w:r w:rsidRPr="00B102DA">
        <w:rPr>
          <w:noProof/>
        </w:rPr>
        <w:tab/>
        <w:t xml:space="preserve">Han K, Gevorkyan H, Sadik Shaik J, et al. Pharmacokinetics and tolerability of cabotegravir and rilpivirine long-acting intramuscular injections to the vastus lateralis (lateral thigh) muscles of healthy adult participants. Antimicrobial Agents and Chemotherapy </w:t>
      </w:r>
      <w:r w:rsidRPr="00B102DA">
        <w:rPr>
          <w:b/>
          <w:noProof/>
        </w:rPr>
        <w:t>2024</w:t>
      </w:r>
      <w:r w:rsidRPr="00B102DA">
        <w:rPr>
          <w:noProof/>
        </w:rPr>
        <w:t>; 68(1): e0078123.</w:t>
      </w:r>
    </w:p>
    <w:p w14:paraId="12485DEE" w14:textId="77777777" w:rsidR="00EC23E5" w:rsidRPr="00B102DA" w:rsidRDefault="00EC23E5" w:rsidP="00EC23E5">
      <w:pPr>
        <w:pStyle w:val="EndNoteBibliography"/>
        <w:spacing w:after="0"/>
        <w:ind w:left="720" w:hanging="720"/>
        <w:rPr>
          <w:noProof/>
        </w:rPr>
      </w:pPr>
      <w:r w:rsidRPr="00B102DA">
        <w:rPr>
          <w:noProof/>
        </w:rPr>
        <w:t>3.</w:t>
      </w:r>
      <w:r w:rsidRPr="00B102DA">
        <w:rPr>
          <w:noProof/>
        </w:rPr>
        <w:tab/>
        <w:t xml:space="preserve">Orkin C, Arasteh K, Górgolas Hernández-Mora M, et al. Long-Acting Cabotegravir and Rilpivirine after Oral Induction for HIV-1 Infection. The New England journal of medicine </w:t>
      </w:r>
      <w:r w:rsidRPr="00B102DA">
        <w:rPr>
          <w:b/>
          <w:noProof/>
        </w:rPr>
        <w:t>2020</w:t>
      </w:r>
      <w:r w:rsidRPr="00B102DA">
        <w:rPr>
          <w:noProof/>
        </w:rPr>
        <w:t>; 382(12): 1124-35.</w:t>
      </w:r>
    </w:p>
    <w:p w14:paraId="075BC5EC" w14:textId="77777777" w:rsidR="00EC23E5" w:rsidRPr="00B102DA" w:rsidRDefault="00EC23E5" w:rsidP="00EC23E5">
      <w:pPr>
        <w:pStyle w:val="EndNoteBibliography"/>
        <w:spacing w:after="0"/>
        <w:ind w:left="720" w:hanging="720"/>
        <w:rPr>
          <w:noProof/>
        </w:rPr>
      </w:pPr>
      <w:r w:rsidRPr="00B102DA">
        <w:rPr>
          <w:noProof/>
        </w:rPr>
        <w:t>4.</w:t>
      </w:r>
      <w:r w:rsidRPr="00B102DA">
        <w:rPr>
          <w:noProof/>
        </w:rPr>
        <w:tab/>
        <w:t xml:space="preserve">Swindells S, Andrade-Villanueva JF, Richmond GJ, et al. Long-Acting Cabotegravir and Rilpivirine for Maintenance of HIV-1 Suppression. The New England journal of medicine </w:t>
      </w:r>
      <w:r w:rsidRPr="00B102DA">
        <w:rPr>
          <w:b/>
          <w:noProof/>
        </w:rPr>
        <w:t>2020</w:t>
      </w:r>
      <w:r w:rsidRPr="00B102DA">
        <w:rPr>
          <w:noProof/>
        </w:rPr>
        <w:t>; 382(12): 1112-23.</w:t>
      </w:r>
    </w:p>
    <w:p w14:paraId="757DA331" w14:textId="77777777" w:rsidR="00EC23E5" w:rsidRPr="00B102DA" w:rsidRDefault="00EC23E5" w:rsidP="00EC23E5">
      <w:pPr>
        <w:pStyle w:val="EndNoteBibliography"/>
        <w:ind w:left="720" w:hanging="720"/>
        <w:rPr>
          <w:noProof/>
        </w:rPr>
      </w:pPr>
      <w:r w:rsidRPr="00B102DA">
        <w:rPr>
          <w:noProof/>
        </w:rPr>
        <w:t>5.</w:t>
      </w:r>
      <w:r w:rsidRPr="00B102DA">
        <w:rPr>
          <w:noProof/>
        </w:rPr>
        <w:tab/>
        <w:t xml:space="preserve">Neyens M, Crauwels HM, Perez-Ruixo JJ, Rossenu S. Population pharmacokinetics of the rilpivirine long-acting formulation after intramuscular dosing in healthy subjects and people living with HIV. J Antimicrob Chemother </w:t>
      </w:r>
      <w:r w:rsidRPr="00B102DA">
        <w:rPr>
          <w:b/>
          <w:noProof/>
        </w:rPr>
        <w:t>2021</w:t>
      </w:r>
      <w:r w:rsidRPr="00B102DA">
        <w:rPr>
          <w:noProof/>
        </w:rPr>
        <w:t>; 76(12): 3255-62.</w:t>
      </w:r>
    </w:p>
    <w:p w14:paraId="3CF0593F" w14:textId="20C660D6" w:rsidR="00B229F0" w:rsidRDefault="00EE1F6B" w:rsidP="00232D47">
      <w:pPr>
        <w:pStyle w:val="EndNoteBibliography"/>
        <w:ind w:left="720" w:hanging="720"/>
        <w:rPr>
          <w:noProof/>
        </w:rPr>
      </w:pPr>
      <w:r w:rsidRPr="00B102DA">
        <w:lastRenderedPageBreak/>
        <w:fldChar w:fldCharType="end"/>
      </w:r>
    </w:p>
    <w:sectPr w:rsidR="00B229F0">
      <w:headerReference w:type="default"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BAD98C" w14:textId="77777777" w:rsidR="00A2677B" w:rsidRDefault="00A2677B" w:rsidP="00370461">
      <w:pPr>
        <w:spacing w:after="0" w:line="240" w:lineRule="auto"/>
      </w:pPr>
      <w:r>
        <w:separator/>
      </w:r>
    </w:p>
  </w:endnote>
  <w:endnote w:type="continuationSeparator" w:id="0">
    <w:p w14:paraId="4BB8D3D8" w14:textId="77777777" w:rsidR="00A2677B" w:rsidRDefault="00A2677B" w:rsidP="00370461">
      <w:pPr>
        <w:spacing w:after="0" w:line="240" w:lineRule="auto"/>
      </w:pPr>
      <w:r>
        <w:continuationSeparator/>
      </w:r>
    </w:p>
  </w:endnote>
  <w:endnote w:type="continuationNotice" w:id="1">
    <w:p w14:paraId="04C6565E" w14:textId="77777777" w:rsidR="00A2677B" w:rsidRDefault="00A2677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
    <w:altName w:val="MS Gothic"/>
    <w:panose1 w:val="00000000000000000000"/>
    <w:charset w:val="80"/>
    <w:family w:val="auto"/>
    <w:notTrueType/>
    <w:pitch w:val="default"/>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E9C0B46" w14:textId="77777777" w:rsidR="00CD0C19" w:rsidRDefault="00CD0C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73A226" w14:textId="77777777" w:rsidR="00A2677B" w:rsidRDefault="00A2677B" w:rsidP="00370461">
      <w:pPr>
        <w:spacing w:after="0" w:line="240" w:lineRule="auto"/>
      </w:pPr>
      <w:r>
        <w:separator/>
      </w:r>
    </w:p>
  </w:footnote>
  <w:footnote w:type="continuationSeparator" w:id="0">
    <w:p w14:paraId="77A396BC" w14:textId="77777777" w:rsidR="00A2677B" w:rsidRDefault="00A2677B" w:rsidP="00370461">
      <w:pPr>
        <w:spacing w:after="0" w:line="240" w:lineRule="auto"/>
      </w:pPr>
      <w:r>
        <w:continuationSeparator/>
      </w:r>
    </w:p>
  </w:footnote>
  <w:footnote w:type="continuationNotice" w:id="1">
    <w:p w14:paraId="32FFD6F1" w14:textId="77777777" w:rsidR="00A2677B" w:rsidRDefault="00A2677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6FA77E" w14:textId="67BC1E49" w:rsidR="007E55F1" w:rsidRDefault="007E55F1">
    <w:pPr>
      <w:pStyle w:val="Header"/>
      <w:jc w:val="right"/>
    </w:pPr>
    <w:r>
      <w:fldChar w:fldCharType="begin"/>
    </w:r>
    <w:r>
      <w:instrText xml:space="preserve"> PAGE   \* MERGEFORMAT </w:instrText>
    </w:r>
    <w:r>
      <w:fldChar w:fldCharType="separate"/>
    </w:r>
    <w:r>
      <w:rPr>
        <w:noProof/>
      </w:rPr>
      <w:t>2</w:t>
    </w:r>
    <w:r>
      <w:rPr>
        <w:noProof/>
      </w:rPr>
      <w:fldChar w:fldCharType="end"/>
    </w:r>
  </w:p>
  <w:p w14:paraId="3205C92A" w14:textId="77777777" w:rsidR="007E55F1" w:rsidRDefault="007E55F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1E56BC4"/>
    <w:multiLevelType w:val="hybridMultilevel"/>
    <w:tmpl w:val="230E21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3504A3E"/>
    <w:multiLevelType w:val="hybridMultilevel"/>
    <w:tmpl w:val="CAFE06AC"/>
    <w:lvl w:ilvl="0" w:tplc="30E670B0">
      <w:start w:val="1"/>
      <w:numFmt w:val="decimal"/>
      <w:lvlText w:val="%1."/>
      <w:lvlJc w:val="left"/>
      <w:pPr>
        <w:ind w:left="1020" w:hanging="360"/>
      </w:pPr>
    </w:lvl>
    <w:lvl w:ilvl="1" w:tplc="77322918">
      <w:start w:val="1"/>
      <w:numFmt w:val="decimal"/>
      <w:lvlText w:val="%2."/>
      <w:lvlJc w:val="left"/>
      <w:pPr>
        <w:ind w:left="1020" w:hanging="360"/>
      </w:pPr>
    </w:lvl>
    <w:lvl w:ilvl="2" w:tplc="E1CC02BC">
      <w:start w:val="1"/>
      <w:numFmt w:val="decimal"/>
      <w:lvlText w:val="%3."/>
      <w:lvlJc w:val="left"/>
      <w:pPr>
        <w:ind w:left="1020" w:hanging="360"/>
      </w:pPr>
    </w:lvl>
    <w:lvl w:ilvl="3" w:tplc="33EC727A">
      <w:start w:val="1"/>
      <w:numFmt w:val="decimal"/>
      <w:lvlText w:val="%4."/>
      <w:lvlJc w:val="left"/>
      <w:pPr>
        <w:ind w:left="1020" w:hanging="360"/>
      </w:pPr>
    </w:lvl>
    <w:lvl w:ilvl="4" w:tplc="42227296">
      <w:start w:val="1"/>
      <w:numFmt w:val="decimal"/>
      <w:lvlText w:val="%5."/>
      <w:lvlJc w:val="left"/>
      <w:pPr>
        <w:ind w:left="1020" w:hanging="360"/>
      </w:pPr>
    </w:lvl>
    <w:lvl w:ilvl="5" w:tplc="4A6C76D6">
      <w:start w:val="1"/>
      <w:numFmt w:val="decimal"/>
      <w:lvlText w:val="%6."/>
      <w:lvlJc w:val="left"/>
      <w:pPr>
        <w:ind w:left="1020" w:hanging="360"/>
      </w:pPr>
    </w:lvl>
    <w:lvl w:ilvl="6" w:tplc="4C468E92">
      <w:start w:val="1"/>
      <w:numFmt w:val="decimal"/>
      <w:lvlText w:val="%7."/>
      <w:lvlJc w:val="left"/>
      <w:pPr>
        <w:ind w:left="1020" w:hanging="360"/>
      </w:pPr>
    </w:lvl>
    <w:lvl w:ilvl="7" w:tplc="0EDC55EE">
      <w:start w:val="1"/>
      <w:numFmt w:val="decimal"/>
      <w:lvlText w:val="%8."/>
      <w:lvlJc w:val="left"/>
      <w:pPr>
        <w:ind w:left="1020" w:hanging="360"/>
      </w:pPr>
    </w:lvl>
    <w:lvl w:ilvl="8" w:tplc="E4E4A512">
      <w:start w:val="1"/>
      <w:numFmt w:val="decimal"/>
      <w:lvlText w:val="%9."/>
      <w:lvlJc w:val="left"/>
      <w:pPr>
        <w:ind w:left="1020" w:hanging="360"/>
      </w:pPr>
    </w:lvl>
  </w:abstractNum>
  <w:abstractNum w:abstractNumId="11" w15:restartNumberingAfterBreak="0">
    <w:nsid w:val="05AD6AE7"/>
    <w:multiLevelType w:val="hybridMultilevel"/>
    <w:tmpl w:val="FFB6B1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7E45E6F"/>
    <w:multiLevelType w:val="hybridMultilevel"/>
    <w:tmpl w:val="4816D06A"/>
    <w:lvl w:ilvl="0" w:tplc="1D78F276">
      <w:start w:val="1"/>
      <w:numFmt w:val="decimal"/>
      <w:lvlText w:val="%1."/>
      <w:lvlJc w:val="left"/>
      <w:pPr>
        <w:ind w:left="1020" w:hanging="360"/>
      </w:pPr>
    </w:lvl>
    <w:lvl w:ilvl="1" w:tplc="3258C784">
      <w:start w:val="1"/>
      <w:numFmt w:val="decimal"/>
      <w:lvlText w:val="%2."/>
      <w:lvlJc w:val="left"/>
      <w:pPr>
        <w:ind w:left="1020" w:hanging="360"/>
      </w:pPr>
    </w:lvl>
    <w:lvl w:ilvl="2" w:tplc="88C8D366">
      <w:start w:val="1"/>
      <w:numFmt w:val="decimal"/>
      <w:lvlText w:val="%3."/>
      <w:lvlJc w:val="left"/>
      <w:pPr>
        <w:ind w:left="1020" w:hanging="360"/>
      </w:pPr>
    </w:lvl>
    <w:lvl w:ilvl="3" w:tplc="6D7EDD8E">
      <w:start w:val="1"/>
      <w:numFmt w:val="decimal"/>
      <w:lvlText w:val="%4."/>
      <w:lvlJc w:val="left"/>
      <w:pPr>
        <w:ind w:left="1020" w:hanging="360"/>
      </w:pPr>
    </w:lvl>
    <w:lvl w:ilvl="4" w:tplc="0D3ACB08">
      <w:start w:val="1"/>
      <w:numFmt w:val="decimal"/>
      <w:lvlText w:val="%5."/>
      <w:lvlJc w:val="left"/>
      <w:pPr>
        <w:ind w:left="1020" w:hanging="360"/>
      </w:pPr>
    </w:lvl>
    <w:lvl w:ilvl="5" w:tplc="AF3867D0">
      <w:start w:val="1"/>
      <w:numFmt w:val="decimal"/>
      <w:lvlText w:val="%6."/>
      <w:lvlJc w:val="left"/>
      <w:pPr>
        <w:ind w:left="1020" w:hanging="360"/>
      </w:pPr>
    </w:lvl>
    <w:lvl w:ilvl="6" w:tplc="22E29580">
      <w:start w:val="1"/>
      <w:numFmt w:val="decimal"/>
      <w:lvlText w:val="%7."/>
      <w:lvlJc w:val="left"/>
      <w:pPr>
        <w:ind w:left="1020" w:hanging="360"/>
      </w:pPr>
    </w:lvl>
    <w:lvl w:ilvl="7" w:tplc="D3CE3676">
      <w:start w:val="1"/>
      <w:numFmt w:val="decimal"/>
      <w:lvlText w:val="%8."/>
      <w:lvlJc w:val="left"/>
      <w:pPr>
        <w:ind w:left="1020" w:hanging="360"/>
      </w:pPr>
    </w:lvl>
    <w:lvl w:ilvl="8" w:tplc="BDEC7688">
      <w:start w:val="1"/>
      <w:numFmt w:val="decimal"/>
      <w:lvlText w:val="%9."/>
      <w:lvlJc w:val="left"/>
      <w:pPr>
        <w:ind w:left="1020" w:hanging="360"/>
      </w:pPr>
    </w:lvl>
  </w:abstractNum>
  <w:abstractNum w:abstractNumId="13" w15:restartNumberingAfterBreak="0">
    <w:nsid w:val="0F9E4D74"/>
    <w:multiLevelType w:val="hybridMultilevel"/>
    <w:tmpl w:val="4C48E6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0065E60"/>
    <w:multiLevelType w:val="hybridMultilevel"/>
    <w:tmpl w:val="9AE601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04F68B7"/>
    <w:multiLevelType w:val="hybridMultilevel"/>
    <w:tmpl w:val="03728CD0"/>
    <w:lvl w:ilvl="0" w:tplc="884426B8">
      <w:start w:val="1"/>
      <w:numFmt w:val="decimal"/>
      <w:lvlText w:val="%1."/>
      <w:lvlJc w:val="left"/>
      <w:pPr>
        <w:ind w:left="1020" w:hanging="360"/>
      </w:pPr>
    </w:lvl>
    <w:lvl w:ilvl="1" w:tplc="C2BAE62C">
      <w:start w:val="1"/>
      <w:numFmt w:val="decimal"/>
      <w:lvlText w:val="%2."/>
      <w:lvlJc w:val="left"/>
      <w:pPr>
        <w:ind w:left="1020" w:hanging="360"/>
      </w:pPr>
    </w:lvl>
    <w:lvl w:ilvl="2" w:tplc="CA7CB604">
      <w:start w:val="1"/>
      <w:numFmt w:val="decimal"/>
      <w:lvlText w:val="%3."/>
      <w:lvlJc w:val="left"/>
      <w:pPr>
        <w:ind w:left="1020" w:hanging="360"/>
      </w:pPr>
    </w:lvl>
    <w:lvl w:ilvl="3" w:tplc="6032D352">
      <w:start w:val="1"/>
      <w:numFmt w:val="decimal"/>
      <w:lvlText w:val="%4."/>
      <w:lvlJc w:val="left"/>
      <w:pPr>
        <w:ind w:left="1020" w:hanging="360"/>
      </w:pPr>
    </w:lvl>
    <w:lvl w:ilvl="4" w:tplc="78860A8A">
      <w:start w:val="1"/>
      <w:numFmt w:val="decimal"/>
      <w:lvlText w:val="%5."/>
      <w:lvlJc w:val="left"/>
      <w:pPr>
        <w:ind w:left="1020" w:hanging="360"/>
      </w:pPr>
    </w:lvl>
    <w:lvl w:ilvl="5" w:tplc="B9822902">
      <w:start w:val="1"/>
      <w:numFmt w:val="decimal"/>
      <w:lvlText w:val="%6."/>
      <w:lvlJc w:val="left"/>
      <w:pPr>
        <w:ind w:left="1020" w:hanging="360"/>
      </w:pPr>
    </w:lvl>
    <w:lvl w:ilvl="6" w:tplc="B6E28F5C">
      <w:start w:val="1"/>
      <w:numFmt w:val="decimal"/>
      <w:lvlText w:val="%7."/>
      <w:lvlJc w:val="left"/>
      <w:pPr>
        <w:ind w:left="1020" w:hanging="360"/>
      </w:pPr>
    </w:lvl>
    <w:lvl w:ilvl="7" w:tplc="691827C8">
      <w:start w:val="1"/>
      <w:numFmt w:val="decimal"/>
      <w:lvlText w:val="%8."/>
      <w:lvlJc w:val="left"/>
      <w:pPr>
        <w:ind w:left="1020" w:hanging="360"/>
      </w:pPr>
    </w:lvl>
    <w:lvl w:ilvl="8" w:tplc="B10E003C">
      <w:start w:val="1"/>
      <w:numFmt w:val="decimal"/>
      <w:lvlText w:val="%9."/>
      <w:lvlJc w:val="left"/>
      <w:pPr>
        <w:ind w:left="1020" w:hanging="360"/>
      </w:pPr>
    </w:lvl>
  </w:abstractNum>
  <w:abstractNum w:abstractNumId="16" w15:restartNumberingAfterBreak="0">
    <w:nsid w:val="155F16C5"/>
    <w:multiLevelType w:val="hybridMultilevel"/>
    <w:tmpl w:val="74AEAA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8A34CC7"/>
    <w:multiLevelType w:val="hybridMultilevel"/>
    <w:tmpl w:val="87122D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1D8F2390"/>
    <w:multiLevelType w:val="hybridMultilevel"/>
    <w:tmpl w:val="F99214A0"/>
    <w:lvl w:ilvl="0" w:tplc="83E8E778">
      <w:start w:val="1"/>
      <w:numFmt w:val="bullet"/>
      <w:lvlText w:val="•"/>
      <w:lvlJc w:val="left"/>
      <w:pPr>
        <w:tabs>
          <w:tab w:val="num" w:pos="720"/>
        </w:tabs>
        <w:ind w:left="720" w:hanging="360"/>
      </w:pPr>
      <w:rPr>
        <w:rFonts w:ascii="Arial" w:hAnsi="Arial" w:hint="default"/>
      </w:rPr>
    </w:lvl>
    <w:lvl w:ilvl="1" w:tplc="715C6034" w:tentative="1">
      <w:start w:val="1"/>
      <w:numFmt w:val="bullet"/>
      <w:lvlText w:val="•"/>
      <w:lvlJc w:val="left"/>
      <w:pPr>
        <w:tabs>
          <w:tab w:val="num" w:pos="1440"/>
        </w:tabs>
        <w:ind w:left="1440" w:hanging="360"/>
      </w:pPr>
      <w:rPr>
        <w:rFonts w:ascii="Arial" w:hAnsi="Arial" w:hint="default"/>
      </w:rPr>
    </w:lvl>
    <w:lvl w:ilvl="2" w:tplc="4A0C26B8" w:tentative="1">
      <w:start w:val="1"/>
      <w:numFmt w:val="bullet"/>
      <w:lvlText w:val="•"/>
      <w:lvlJc w:val="left"/>
      <w:pPr>
        <w:tabs>
          <w:tab w:val="num" w:pos="2160"/>
        </w:tabs>
        <w:ind w:left="2160" w:hanging="360"/>
      </w:pPr>
      <w:rPr>
        <w:rFonts w:ascii="Arial" w:hAnsi="Arial" w:hint="default"/>
      </w:rPr>
    </w:lvl>
    <w:lvl w:ilvl="3" w:tplc="E698E3E8" w:tentative="1">
      <w:start w:val="1"/>
      <w:numFmt w:val="bullet"/>
      <w:lvlText w:val="•"/>
      <w:lvlJc w:val="left"/>
      <w:pPr>
        <w:tabs>
          <w:tab w:val="num" w:pos="2880"/>
        </w:tabs>
        <w:ind w:left="2880" w:hanging="360"/>
      </w:pPr>
      <w:rPr>
        <w:rFonts w:ascii="Arial" w:hAnsi="Arial" w:hint="default"/>
      </w:rPr>
    </w:lvl>
    <w:lvl w:ilvl="4" w:tplc="CF2ECFA0" w:tentative="1">
      <w:start w:val="1"/>
      <w:numFmt w:val="bullet"/>
      <w:lvlText w:val="•"/>
      <w:lvlJc w:val="left"/>
      <w:pPr>
        <w:tabs>
          <w:tab w:val="num" w:pos="3600"/>
        </w:tabs>
        <w:ind w:left="3600" w:hanging="360"/>
      </w:pPr>
      <w:rPr>
        <w:rFonts w:ascii="Arial" w:hAnsi="Arial" w:hint="default"/>
      </w:rPr>
    </w:lvl>
    <w:lvl w:ilvl="5" w:tplc="BAEC5F84" w:tentative="1">
      <w:start w:val="1"/>
      <w:numFmt w:val="bullet"/>
      <w:lvlText w:val="•"/>
      <w:lvlJc w:val="left"/>
      <w:pPr>
        <w:tabs>
          <w:tab w:val="num" w:pos="4320"/>
        </w:tabs>
        <w:ind w:left="4320" w:hanging="360"/>
      </w:pPr>
      <w:rPr>
        <w:rFonts w:ascii="Arial" w:hAnsi="Arial" w:hint="default"/>
      </w:rPr>
    </w:lvl>
    <w:lvl w:ilvl="6" w:tplc="C58C1268" w:tentative="1">
      <w:start w:val="1"/>
      <w:numFmt w:val="bullet"/>
      <w:lvlText w:val="•"/>
      <w:lvlJc w:val="left"/>
      <w:pPr>
        <w:tabs>
          <w:tab w:val="num" w:pos="5040"/>
        </w:tabs>
        <w:ind w:left="5040" w:hanging="360"/>
      </w:pPr>
      <w:rPr>
        <w:rFonts w:ascii="Arial" w:hAnsi="Arial" w:hint="default"/>
      </w:rPr>
    </w:lvl>
    <w:lvl w:ilvl="7" w:tplc="86001A50" w:tentative="1">
      <w:start w:val="1"/>
      <w:numFmt w:val="bullet"/>
      <w:lvlText w:val="•"/>
      <w:lvlJc w:val="left"/>
      <w:pPr>
        <w:tabs>
          <w:tab w:val="num" w:pos="5760"/>
        </w:tabs>
        <w:ind w:left="5760" w:hanging="360"/>
      </w:pPr>
      <w:rPr>
        <w:rFonts w:ascii="Arial" w:hAnsi="Arial" w:hint="default"/>
      </w:rPr>
    </w:lvl>
    <w:lvl w:ilvl="8" w:tplc="C1067700"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1DC837B4"/>
    <w:multiLevelType w:val="hybridMultilevel"/>
    <w:tmpl w:val="73AACB64"/>
    <w:lvl w:ilvl="0" w:tplc="6B06504C">
      <w:start w:val="1"/>
      <w:numFmt w:val="bullet"/>
      <w:lvlText w:val="•"/>
      <w:lvlJc w:val="left"/>
      <w:pPr>
        <w:tabs>
          <w:tab w:val="num" w:pos="720"/>
        </w:tabs>
        <w:ind w:left="720" w:hanging="360"/>
      </w:pPr>
      <w:rPr>
        <w:rFonts w:ascii="Arial" w:hAnsi="Arial" w:hint="default"/>
      </w:rPr>
    </w:lvl>
    <w:lvl w:ilvl="1" w:tplc="CB061B24" w:tentative="1">
      <w:start w:val="1"/>
      <w:numFmt w:val="bullet"/>
      <w:lvlText w:val="•"/>
      <w:lvlJc w:val="left"/>
      <w:pPr>
        <w:tabs>
          <w:tab w:val="num" w:pos="1440"/>
        </w:tabs>
        <w:ind w:left="1440" w:hanging="360"/>
      </w:pPr>
      <w:rPr>
        <w:rFonts w:ascii="Arial" w:hAnsi="Arial" w:hint="default"/>
      </w:rPr>
    </w:lvl>
    <w:lvl w:ilvl="2" w:tplc="896C5A3A" w:tentative="1">
      <w:start w:val="1"/>
      <w:numFmt w:val="bullet"/>
      <w:lvlText w:val="•"/>
      <w:lvlJc w:val="left"/>
      <w:pPr>
        <w:tabs>
          <w:tab w:val="num" w:pos="2160"/>
        </w:tabs>
        <w:ind w:left="2160" w:hanging="360"/>
      </w:pPr>
      <w:rPr>
        <w:rFonts w:ascii="Arial" w:hAnsi="Arial" w:hint="default"/>
      </w:rPr>
    </w:lvl>
    <w:lvl w:ilvl="3" w:tplc="DE9CABF8" w:tentative="1">
      <w:start w:val="1"/>
      <w:numFmt w:val="bullet"/>
      <w:lvlText w:val="•"/>
      <w:lvlJc w:val="left"/>
      <w:pPr>
        <w:tabs>
          <w:tab w:val="num" w:pos="2880"/>
        </w:tabs>
        <w:ind w:left="2880" w:hanging="360"/>
      </w:pPr>
      <w:rPr>
        <w:rFonts w:ascii="Arial" w:hAnsi="Arial" w:hint="default"/>
      </w:rPr>
    </w:lvl>
    <w:lvl w:ilvl="4" w:tplc="BFA25890" w:tentative="1">
      <w:start w:val="1"/>
      <w:numFmt w:val="bullet"/>
      <w:lvlText w:val="•"/>
      <w:lvlJc w:val="left"/>
      <w:pPr>
        <w:tabs>
          <w:tab w:val="num" w:pos="3600"/>
        </w:tabs>
        <w:ind w:left="3600" w:hanging="360"/>
      </w:pPr>
      <w:rPr>
        <w:rFonts w:ascii="Arial" w:hAnsi="Arial" w:hint="default"/>
      </w:rPr>
    </w:lvl>
    <w:lvl w:ilvl="5" w:tplc="06B6E67E" w:tentative="1">
      <w:start w:val="1"/>
      <w:numFmt w:val="bullet"/>
      <w:lvlText w:val="•"/>
      <w:lvlJc w:val="left"/>
      <w:pPr>
        <w:tabs>
          <w:tab w:val="num" w:pos="4320"/>
        </w:tabs>
        <w:ind w:left="4320" w:hanging="360"/>
      </w:pPr>
      <w:rPr>
        <w:rFonts w:ascii="Arial" w:hAnsi="Arial" w:hint="default"/>
      </w:rPr>
    </w:lvl>
    <w:lvl w:ilvl="6" w:tplc="0DE44780" w:tentative="1">
      <w:start w:val="1"/>
      <w:numFmt w:val="bullet"/>
      <w:lvlText w:val="•"/>
      <w:lvlJc w:val="left"/>
      <w:pPr>
        <w:tabs>
          <w:tab w:val="num" w:pos="5040"/>
        </w:tabs>
        <w:ind w:left="5040" w:hanging="360"/>
      </w:pPr>
      <w:rPr>
        <w:rFonts w:ascii="Arial" w:hAnsi="Arial" w:hint="default"/>
      </w:rPr>
    </w:lvl>
    <w:lvl w:ilvl="7" w:tplc="8A9CF8D0" w:tentative="1">
      <w:start w:val="1"/>
      <w:numFmt w:val="bullet"/>
      <w:lvlText w:val="•"/>
      <w:lvlJc w:val="left"/>
      <w:pPr>
        <w:tabs>
          <w:tab w:val="num" w:pos="5760"/>
        </w:tabs>
        <w:ind w:left="5760" w:hanging="360"/>
      </w:pPr>
      <w:rPr>
        <w:rFonts w:ascii="Arial" w:hAnsi="Arial" w:hint="default"/>
      </w:rPr>
    </w:lvl>
    <w:lvl w:ilvl="8" w:tplc="FA5E9016"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2D635C00"/>
    <w:multiLevelType w:val="hybridMultilevel"/>
    <w:tmpl w:val="7C8EBB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ED1405E"/>
    <w:multiLevelType w:val="hybridMultilevel"/>
    <w:tmpl w:val="1E421D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1F303D8"/>
    <w:multiLevelType w:val="hybridMultilevel"/>
    <w:tmpl w:val="4AAE8818"/>
    <w:lvl w:ilvl="0" w:tplc="77B02FA4">
      <w:start w:val="1"/>
      <w:numFmt w:val="decimal"/>
      <w:lvlText w:val="%1."/>
      <w:lvlJc w:val="left"/>
      <w:pPr>
        <w:ind w:left="1020" w:hanging="360"/>
      </w:pPr>
    </w:lvl>
    <w:lvl w:ilvl="1" w:tplc="367C7D80">
      <w:start w:val="1"/>
      <w:numFmt w:val="decimal"/>
      <w:lvlText w:val="%2."/>
      <w:lvlJc w:val="left"/>
      <w:pPr>
        <w:ind w:left="1020" w:hanging="360"/>
      </w:pPr>
    </w:lvl>
    <w:lvl w:ilvl="2" w:tplc="2AB84856">
      <w:start w:val="1"/>
      <w:numFmt w:val="decimal"/>
      <w:lvlText w:val="%3."/>
      <w:lvlJc w:val="left"/>
      <w:pPr>
        <w:ind w:left="1020" w:hanging="360"/>
      </w:pPr>
    </w:lvl>
    <w:lvl w:ilvl="3" w:tplc="9ED4A54A">
      <w:start w:val="1"/>
      <w:numFmt w:val="decimal"/>
      <w:lvlText w:val="%4."/>
      <w:lvlJc w:val="left"/>
      <w:pPr>
        <w:ind w:left="1020" w:hanging="360"/>
      </w:pPr>
    </w:lvl>
    <w:lvl w:ilvl="4" w:tplc="733EB176">
      <w:start w:val="1"/>
      <w:numFmt w:val="decimal"/>
      <w:lvlText w:val="%5."/>
      <w:lvlJc w:val="left"/>
      <w:pPr>
        <w:ind w:left="1020" w:hanging="360"/>
      </w:pPr>
    </w:lvl>
    <w:lvl w:ilvl="5" w:tplc="6B4493B2">
      <w:start w:val="1"/>
      <w:numFmt w:val="decimal"/>
      <w:lvlText w:val="%6."/>
      <w:lvlJc w:val="left"/>
      <w:pPr>
        <w:ind w:left="1020" w:hanging="360"/>
      </w:pPr>
    </w:lvl>
    <w:lvl w:ilvl="6" w:tplc="861076A6">
      <w:start w:val="1"/>
      <w:numFmt w:val="decimal"/>
      <w:lvlText w:val="%7."/>
      <w:lvlJc w:val="left"/>
      <w:pPr>
        <w:ind w:left="1020" w:hanging="360"/>
      </w:pPr>
    </w:lvl>
    <w:lvl w:ilvl="7" w:tplc="1ABC1D62">
      <w:start w:val="1"/>
      <w:numFmt w:val="decimal"/>
      <w:lvlText w:val="%8."/>
      <w:lvlJc w:val="left"/>
      <w:pPr>
        <w:ind w:left="1020" w:hanging="360"/>
      </w:pPr>
    </w:lvl>
    <w:lvl w:ilvl="8" w:tplc="C414D824">
      <w:start w:val="1"/>
      <w:numFmt w:val="decimal"/>
      <w:lvlText w:val="%9."/>
      <w:lvlJc w:val="left"/>
      <w:pPr>
        <w:ind w:left="1020" w:hanging="360"/>
      </w:pPr>
    </w:lvl>
  </w:abstractNum>
  <w:abstractNum w:abstractNumId="23" w15:restartNumberingAfterBreak="0">
    <w:nsid w:val="33003DD9"/>
    <w:multiLevelType w:val="hybridMultilevel"/>
    <w:tmpl w:val="F0F0E68A"/>
    <w:lvl w:ilvl="0" w:tplc="EB1422FA">
      <w:start w:val="1"/>
      <w:numFmt w:val="bullet"/>
      <w:lvlText w:val="•"/>
      <w:lvlJc w:val="left"/>
      <w:pPr>
        <w:tabs>
          <w:tab w:val="num" w:pos="720"/>
        </w:tabs>
        <w:ind w:left="720" w:hanging="360"/>
      </w:pPr>
      <w:rPr>
        <w:rFonts w:ascii="Arial" w:hAnsi="Arial" w:hint="default"/>
      </w:rPr>
    </w:lvl>
    <w:lvl w:ilvl="1" w:tplc="2A2C49C0" w:tentative="1">
      <w:start w:val="1"/>
      <w:numFmt w:val="bullet"/>
      <w:lvlText w:val="•"/>
      <w:lvlJc w:val="left"/>
      <w:pPr>
        <w:tabs>
          <w:tab w:val="num" w:pos="1440"/>
        </w:tabs>
        <w:ind w:left="1440" w:hanging="360"/>
      </w:pPr>
      <w:rPr>
        <w:rFonts w:ascii="Arial" w:hAnsi="Arial" w:hint="default"/>
      </w:rPr>
    </w:lvl>
    <w:lvl w:ilvl="2" w:tplc="9D9A8E16" w:tentative="1">
      <w:start w:val="1"/>
      <w:numFmt w:val="bullet"/>
      <w:lvlText w:val="•"/>
      <w:lvlJc w:val="left"/>
      <w:pPr>
        <w:tabs>
          <w:tab w:val="num" w:pos="2160"/>
        </w:tabs>
        <w:ind w:left="2160" w:hanging="360"/>
      </w:pPr>
      <w:rPr>
        <w:rFonts w:ascii="Arial" w:hAnsi="Arial" w:hint="default"/>
      </w:rPr>
    </w:lvl>
    <w:lvl w:ilvl="3" w:tplc="6E2A9A44" w:tentative="1">
      <w:start w:val="1"/>
      <w:numFmt w:val="bullet"/>
      <w:lvlText w:val="•"/>
      <w:lvlJc w:val="left"/>
      <w:pPr>
        <w:tabs>
          <w:tab w:val="num" w:pos="2880"/>
        </w:tabs>
        <w:ind w:left="2880" w:hanging="360"/>
      </w:pPr>
      <w:rPr>
        <w:rFonts w:ascii="Arial" w:hAnsi="Arial" w:hint="default"/>
      </w:rPr>
    </w:lvl>
    <w:lvl w:ilvl="4" w:tplc="9530F296" w:tentative="1">
      <w:start w:val="1"/>
      <w:numFmt w:val="bullet"/>
      <w:lvlText w:val="•"/>
      <w:lvlJc w:val="left"/>
      <w:pPr>
        <w:tabs>
          <w:tab w:val="num" w:pos="3600"/>
        </w:tabs>
        <w:ind w:left="3600" w:hanging="360"/>
      </w:pPr>
      <w:rPr>
        <w:rFonts w:ascii="Arial" w:hAnsi="Arial" w:hint="default"/>
      </w:rPr>
    </w:lvl>
    <w:lvl w:ilvl="5" w:tplc="E806F116" w:tentative="1">
      <w:start w:val="1"/>
      <w:numFmt w:val="bullet"/>
      <w:lvlText w:val="•"/>
      <w:lvlJc w:val="left"/>
      <w:pPr>
        <w:tabs>
          <w:tab w:val="num" w:pos="4320"/>
        </w:tabs>
        <w:ind w:left="4320" w:hanging="360"/>
      </w:pPr>
      <w:rPr>
        <w:rFonts w:ascii="Arial" w:hAnsi="Arial" w:hint="default"/>
      </w:rPr>
    </w:lvl>
    <w:lvl w:ilvl="6" w:tplc="9D7AD7B4" w:tentative="1">
      <w:start w:val="1"/>
      <w:numFmt w:val="bullet"/>
      <w:lvlText w:val="•"/>
      <w:lvlJc w:val="left"/>
      <w:pPr>
        <w:tabs>
          <w:tab w:val="num" w:pos="5040"/>
        </w:tabs>
        <w:ind w:left="5040" w:hanging="360"/>
      </w:pPr>
      <w:rPr>
        <w:rFonts w:ascii="Arial" w:hAnsi="Arial" w:hint="default"/>
      </w:rPr>
    </w:lvl>
    <w:lvl w:ilvl="7" w:tplc="ADA406C2" w:tentative="1">
      <w:start w:val="1"/>
      <w:numFmt w:val="bullet"/>
      <w:lvlText w:val="•"/>
      <w:lvlJc w:val="left"/>
      <w:pPr>
        <w:tabs>
          <w:tab w:val="num" w:pos="5760"/>
        </w:tabs>
        <w:ind w:left="5760" w:hanging="360"/>
      </w:pPr>
      <w:rPr>
        <w:rFonts w:ascii="Arial" w:hAnsi="Arial" w:hint="default"/>
      </w:rPr>
    </w:lvl>
    <w:lvl w:ilvl="8" w:tplc="A6E670B4"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362614BE"/>
    <w:multiLevelType w:val="hybridMultilevel"/>
    <w:tmpl w:val="8DAA2F38"/>
    <w:lvl w:ilvl="0" w:tplc="B476B1AC">
      <w:start w:val="74"/>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7381E9B"/>
    <w:multiLevelType w:val="hybridMultilevel"/>
    <w:tmpl w:val="C6D215EE"/>
    <w:lvl w:ilvl="0" w:tplc="B16A9D66">
      <w:start w:val="1"/>
      <w:numFmt w:val="bullet"/>
      <w:lvlText w:val="•"/>
      <w:lvlJc w:val="left"/>
      <w:pPr>
        <w:tabs>
          <w:tab w:val="num" w:pos="720"/>
        </w:tabs>
        <w:ind w:left="720" w:hanging="360"/>
      </w:pPr>
      <w:rPr>
        <w:rFonts w:ascii="Arial" w:hAnsi="Arial" w:hint="default"/>
      </w:rPr>
    </w:lvl>
    <w:lvl w:ilvl="1" w:tplc="C292EE70" w:tentative="1">
      <w:start w:val="1"/>
      <w:numFmt w:val="bullet"/>
      <w:lvlText w:val="•"/>
      <w:lvlJc w:val="left"/>
      <w:pPr>
        <w:tabs>
          <w:tab w:val="num" w:pos="1440"/>
        </w:tabs>
        <w:ind w:left="1440" w:hanging="360"/>
      </w:pPr>
      <w:rPr>
        <w:rFonts w:ascii="Arial" w:hAnsi="Arial" w:hint="default"/>
      </w:rPr>
    </w:lvl>
    <w:lvl w:ilvl="2" w:tplc="CADE1D38" w:tentative="1">
      <w:start w:val="1"/>
      <w:numFmt w:val="bullet"/>
      <w:lvlText w:val="•"/>
      <w:lvlJc w:val="left"/>
      <w:pPr>
        <w:tabs>
          <w:tab w:val="num" w:pos="2160"/>
        </w:tabs>
        <w:ind w:left="2160" w:hanging="360"/>
      </w:pPr>
      <w:rPr>
        <w:rFonts w:ascii="Arial" w:hAnsi="Arial" w:hint="default"/>
      </w:rPr>
    </w:lvl>
    <w:lvl w:ilvl="3" w:tplc="5EA67EF8" w:tentative="1">
      <w:start w:val="1"/>
      <w:numFmt w:val="bullet"/>
      <w:lvlText w:val="•"/>
      <w:lvlJc w:val="left"/>
      <w:pPr>
        <w:tabs>
          <w:tab w:val="num" w:pos="2880"/>
        </w:tabs>
        <w:ind w:left="2880" w:hanging="360"/>
      </w:pPr>
      <w:rPr>
        <w:rFonts w:ascii="Arial" w:hAnsi="Arial" w:hint="default"/>
      </w:rPr>
    </w:lvl>
    <w:lvl w:ilvl="4" w:tplc="57E6A9AA" w:tentative="1">
      <w:start w:val="1"/>
      <w:numFmt w:val="bullet"/>
      <w:lvlText w:val="•"/>
      <w:lvlJc w:val="left"/>
      <w:pPr>
        <w:tabs>
          <w:tab w:val="num" w:pos="3600"/>
        </w:tabs>
        <w:ind w:left="3600" w:hanging="360"/>
      </w:pPr>
      <w:rPr>
        <w:rFonts w:ascii="Arial" w:hAnsi="Arial" w:hint="default"/>
      </w:rPr>
    </w:lvl>
    <w:lvl w:ilvl="5" w:tplc="89B8F1AE" w:tentative="1">
      <w:start w:val="1"/>
      <w:numFmt w:val="bullet"/>
      <w:lvlText w:val="•"/>
      <w:lvlJc w:val="left"/>
      <w:pPr>
        <w:tabs>
          <w:tab w:val="num" w:pos="4320"/>
        </w:tabs>
        <w:ind w:left="4320" w:hanging="360"/>
      </w:pPr>
      <w:rPr>
        <w:rFonts w:ascii="Arial" w:hAnsi="Arial" w:hint="default"/>
      </w:rPr>
    </w:lvl>
    <w:lvl w:ilvl="6" w:tplc="4DB4581E" w:tentative="1">
      <w:start w:val="1"/>
      <w:numFmt w:val="bullet"/>
      <w:lvlText w:val="•"/>
      <w:lvlJc w:val="left"/>
      <w:pPr>
        <w:tabs>
          <w:tab w:val="num" w:pos="5040"/>
        </w:tabs>
        <w:ind w:left="5040" w:hanging="360"/>
      </w:pPr>
      <w:rPr>
        <w:rFonts w:ascii="Arial" w:hAnsi="Arial" w:hint="default"/>
      </w:rPr>
    </w:lvl>
    <w:lvl w:ilvl="7" w:tplc="0D5CCDD4" w:tentative="1">
      <w:start w:val="1"/>
      <w:numFmt w:val="bullet"/>
      <w:lvlText w:val="•"/>
      <w:lvlJc w:val="left"/>
      <w:pPr>
        <w:tabs>
          <w:tab w:val="num" w:pos="5760"/>
        </w:tabs>
        <w:ind w:left="5760" w:hanging="360"/>
      </w:pPr>
      <w:rPr>
        <w:rFonts w:ascii="Arial" w:hAnsi="Arial" w:hint="default"/>
      </w:rPr>
    </w:lvl>
    <w:lvl w:ilvl="8" w:tplc="B3F69814"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3AEF277E"/>
    <w:multiLevelType w:val="hybridMultilevel"/>
    <w:tmpl w:val="88627A62"/>
    <w:lvl w:ilvl="0" w:tplc="889E77A4">
      <w:start w:val="1"/>
      <w:numFmt w:val="bullet"/>
      <w:lvlText w:val="•"/>
      <w:lvlJc w:val="left"/>
      <w:pPr>
        <w:tabs>
          <w:tab w:val="num" w:pos="720"/>
        </w:tabs>
        <w:ind w:left="720" w:hanging="360"/>
      </w:pPr>
      <w:rPr>
        <w:rFonts w:ascii="Arial" w:hAnsi="Arial" w:hint="default"/>
      </w:rPr>
    </w:lvl>
    <w:lvl w:ilvl="1" w:tplc="46C2F054">
      <w:numFmt w:val="bullet"/>
      <w:lvlText w:val="•"/>
      <w:lvlJc w:val="left"/>
      <w:pPr>
        <w:tabs>
          <w:tab w:val="num" w:pos="1440"/>
        </w:tabs>
        <w:ind w:left="1440" w:hanging="360"/>
      </w:pPr>
      <w:rPr>
        <w:rFonts w:ascii="Arial" w:hAnsi="Arial" w:hint="default"/>
      </w:rPr>
    </w:lvl>
    <w:lvl w:ilvl="2" w:tplc="470E4A96" w:tentative="1">
      <w:start w:val="1"/>
      <w:numFmt w:val="bullet"/>
      <w:lvlText w:val="•"/>
      <w:lvlJc w:val="left"/>
      <w:pPr>
        <w:tabs>
          <w:tab w:val="num" w:pos="2160"/>
        </w:tabs>
        <w:ind w:left="2160" w:hanging="360"/>
      </w:pPr>
      <w:rPr>
        <w:rFonts w:ascii="Arial" w:hAnsi="Arial" w:hint="default"/>
      </w:rPr>
    </w:lvl>
    <w:lvl w:ilvl="3" w:tplc="E82EBAC4" w:tentative="1">
      <w:start w:val="1"/>
      <w:numFmt w:val="bullet"/>
      <w:lvlText w:val="•"/>
      <w:lvlJc w:val="left"/>
      <w:pPr>
        <w:tabs>
          <w:tab w:val="num" w:pos="2880"/>
        </w:tabs>
        <w:ind w:left="2880" w:hanging="360"/>
      </w:pPr>
      <w:rPr>
        <w:rFonts w:ascii="Arial" w:hAnsi="Arial" w:hint="default"/>
      </w:rPr>
    </w:lvl>
    <w:lvl w:ilvl="4" w:tplc="72862164" w:tentative="1">
      <w:start w:val="1"/>
      <w:numFmt w:val="bullet"/>
      <w:lvlText w:val="•"/>
      <w:lvlJc w:val="left"/>
      <w:pPr>
        <w:tabs>
          <w:tab w:val="num" w:pos="3600"/>
        </w:tabs>
        <w:ind w:left="3600" w:hanging="360"/>
      </w:pPr>
      <w:rPr>
        <w:rFonts w:ascii="Arial" w:hAnsi="Arial" w:hint="default"/>
      </w:rPr>
    </w:lvl>
    <w:lvl w:ilvl="5" w:tplc="589A7D7A" w:tentative="1">
      <w:start w:val="1"/>
      <w:numFmt w:val="bullet"/>
      <w:lvlText w:val="•"/>
      <w:lvlJc w:val="left"/>
      <w:pPr>
        <w:tabs>
          <w:tab w:val="num" w:pos="4320"/>
        </w:tabs>
        <w:ind w:left="4320" w:hanging="360"/>
      </w:pPr>
      <w:rPr>
        <w:rFonts w:ascii="Arial" w:hAnsi="Arial" w:hint="default"/>
      </w:rPr>
    </w:lvl>
    <w:lvl w:ilvl="6" w:tplc="49AA521E" w:tentative="1">
      <w:start w:val="1"/>
      <w:numFmt w:val="bullet"/>
      <w:lvlText w:val="•"/>
      <w:lvlJc w:val="left"/>
      <w:pPr>
        <w:tabs>
          <w:tab w:val="num" w:pos="5040"/>
        </w:tabs>
        <w:ind w:left="5040" w:hanging="360"/>
      </w:pPr>
      <w:rPr>
        <w:rFonts w:ascii="Arial" w:hAnsi="Arial" w:hint="default"/>
      </w:rPr>
    </w:lvl>
    <w:lvl w:ilvl="7" w:tplc="E3C24EF0" w:tentative="1">
      <w:start w:val="1"/>
      <w:numFmt w:val="bullet"/>
      <w:lvlText w:val="•"/>
      <w:lvlJc w:val="left"/>
      <w:pPr>
        <w:tabs>
          <w:tab w:val="num" w:pos="5760"/>
        </w:tabs>
        <w:ind w:left="5760" w:hanging="360"/>
      </w:pPr>
      <w:rPr>
        <w:rFonts w:ascii="Arial" w:hAnsi="Arial" w:hint="default"/>
      </w:rPr>
    </w:lvl>
    <w:lvl w:ilvl="8" w:tplc="BB0095F4"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3AF16281"/>
    <w:multiLevelType w:val="hybridMultilevel"/>
    <w:tmpl w:val="6B1203DC"/>
    <w:lvl w:ilvl="0" w:tplc="53DECC7A">
      <w:start w:val="1"/>
      <w:numFmt w:val="decimal"/>
      <w:lvlText w:val="%1."/>
      <w:lvlJc w:val="left"/>
      <w:pPr>
        <w:ind w:left="720" w:hanging="360"/>
      </w:pPr>
    </w:lvl>
    <w:lvl w:ilvl="1" w:tplc="F188864C">
      <w:start w:val="1"/>
      <w:numFmt w:val="decimal"/>
      <w:lvlText w:val="%2."/>
      <w:lvlJc w:val="left"/>
      <w:pPr>
        <w:ind w:left="720" w:hanging="360"/>
      </w:pPr>
    </w:lvl>
    <w:lvl w:ilvl="2" w:tplc="8640B888">
      <w:start w:val="1"/>
      <w:numFmt w:val="decimal"/>
      <w:lvlText w:val="%3."/>
      <w:lvlJc w:val="left"/>
      <w:pPr>
        <w:ind w:left="720" w:hanging="360"/>
      </w:pPr>
    </w:lvl>
    <w:lvl w:ilvl="3" w:tplc="EDA0A006">
      <w:start w:val="1"/>
      <w:numFmt w:val="decimal"/>
      <w:lvlText w:val="%4."/>
      <w:lvlJc w:val="left"/>
      <w:pPr>
        <w:ind w:left="720" w:hanging="360"/>
      </w:pPr>
    </w:lvl>
    <w:lvl w:ilvl="4" w:tplc="6F849FDC">
      <w:start w:val="1"/>
      <w:numFmt w:val="decimal"/>
      <w:lvlText w:val="%5."/>
      <w:lvlJc w:val="left"/>
      <w:pPr>
        <w:ind w:left="720" w:hanging="360"/>
      </w:pPr>
    </w:lvl>
    <w:lvl w:ilvl="5" w:tplc="51E63CB4">
      <w:start w:val="1"/>
      <w:numFmt w:val="decimal"/>
      <w:lvlText w:val="%6."/>
      <w:lvlJc w:val="left"/>
      <w:pPr>
        <w:ind w:left="720" w:hanging="360"/>
      </w:pPr>
    </w:lvl>
    <w:lvl w:ilvl="6" w:tplc="356A706A">
      <w:start w:val="1"/>
      <w:numFmt w:val="decimal"/>
      <w:lvlText w:val="%7."/>
      <w:lvlJc w:val="left"/>
      <w:pPr>
        <w:ind w:left="720" w:hanging="360"/>
      </w:pPr>
    </w:lvl>
    <w:lvl w:ilvl="7" w:tplc="F4608F48">
      <w:start w:val="1"/>
      <w:numFmt w:val="decimal"/>
      <w:lvlText w:val="%8."/>
      <w:lvlJc w:val="left"/>
      <w:pPr>
        <w:ind w:left="720" w:hanging="360"/>
      </w:pPr>
    </w:lvl>
    <w:lvl w:ilvl="8" w:tplc="65389D08">
      <w:start w:val="1"/>
      <w:numFmt w:val="decimal"/>
      <w:lvlText w:val="%9."/>
      <w:lvlJc w:val="left"/>
      <w:pPr>
        <w:ind w:left="720" w:hanging="360"/>
      </w:pPr>
    </w:lvl>
  </w:abstractNum>
  <w:abstractNum w:abstractNumId="28" w15:restartNumberingAfterBreak="0">
    <w:nsid w:val="3CC92E03"/>
    <w:multiLevelType w:val="hybridMultilevel"/>
    <w:tmpl w:val="CD48F6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18A0B33"/>
    <w:multiLevelType w:val="hybridMultilevel"/>
    <w:tmpl w:val="96F82AF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51327CC"/>
    <w:multiLevelType w:val="hybridMultilevel"/>
    <w:tmpl w:val="CE54EA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0DA015C"/>
    <w:multiLevelType w:val="hybridMultilevel"/>
    <w:tmpl w:val="CCE061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73979E7"/>
    <w:multiLevelType w:val="hybridMultilevel"/>
    <w:tmpl w:val="CE82E362"/>
    <w:lvl w:ilvl="0" w:tplc="B86CBBA8">
      <w:start w:val="1"/>
      <w:numFmt w:val="bullet"/>
      <w:lvlText w:val="•"/>
      <w:lvlJc w:val="left"/>
      <w:pPr>
        <w:tabs>
          <w:tab w:val="num" w:pos="720"/>
        </w:tabs>
        <w:ind w:left="720" w:hanging="360"/>
      </w:pPr>
      <w:rPr>
        <w:rFonts w:ascii="Arial" w:hAnsi="Arial" w:hint="default"/>
      </w:rPr>
    </w:lvl>
    <w:lvl w:ilvl="1" w:tplc="D572FC56" w:tentative="1">
      <w:start w:val="1"/>
      <w:numFmt w:val="bullet"/>
      <w:lvlText w:val="•"/>
      <w:lvlJc w:val="left"/>
      <w:pPr>
        <w:tabs>
          <w:tab w:val="num" w:pos="1440"/>
        </w:tabs>
        <w:ind w:left="1440" w:hanging="360"/>
      </w:pPr>
      <w:rPr>
        <w:rFonts w:ascii="Arial" w:hAnsi="Arial" w:hint="default"/>
      </w:rPr>
    </w:lvl>
    <w:lvl w:ilvl="2" w:tplc="3818525A" w:tentative="1">
      <w:start w:val="1"/>
      <w:numFmt w:val="bullet"/>
      <w:lvlText w:val="•"/>
      <w:lvlJc w:val="left"/>
      <w:pPr>
        <w:tabs>
          <w:tab w:val="num" w:pos="2160"/>
        </w:tabs>
        <w:ind w:left="2160" w:hanging="360"/>
      </w:pPr>
      <w:rPr>
        <w:rFonts w:ascii="Arial" w:hAnsi="Arial" w:hint="default"/>
      </w:rPr>
    </w:lvl>
    <w:lvl w:ilvl="3" w:tplc="C2CCA556">
      <w:start w:val="1"/>
      <w:numFmt w:val="bullet"/>
      <w:lvlText w:val="•"/>
      <w:lvlJc w:val="left"/>
      <w:pPr>
        <w:tabs>
          <w:tab w:val="num" w:pos="2880"/>
        </w:tabs>
        <w:ind w:left="2880" w:hanging="360"/>
      </w:pPr>
      <w:rPr>
        <w:rFonts w:ascii="Arial" w:hAnsi="Arial" w:hint="default"/>
      </w:rPr>
    </w:lvl>
    <w:lvl w:ilvl="4" w:tplc="84505C22">
      <w:numFmt w:val="bullet"/>
      <w:lvlText w:val="•"/>
      <w:lvlJc w:val="left"/>
      <w:pPr>
        <w:tabs>
          <w:tab w:val="num" w:pos="3600"/>
        </w:tabs>
        <w:ind w:left="3600" w:hanging="360"/>
      </w:pPr>
      <w:rPr>
        <w:rFonts w:ascii="Arial" w:hAnsi="Arial" w:hint="default"/>
      </w:rPr>
    </w:lvl>
    <w:lvl w:ilvl="5" w:tplc="0B923F8E" w:tentative="1">
      <w:start w:val="1"/>
      <w:numFmt w:val="bullet"/>
      <w:lvlText w:val="•"/>
      <w:lvlJc w:val="left"/>
      <w:pPr>
        <w:tabs>
          <w:tab w:val="num" w:pos="4320"/>
        </w:tabs>
        <w:ind w:left="4320" w:hanging="360"/>
      </w:pPr>
      <w:rPr>
        <w:rFonts w:ascii="Arial" w:hAnsi="Arial" w:hint="default"/>
      </w:rPr>
    </w:lvl>
    <w:lvl w:ilvl="6" w:tplc="77743AC4" w:tentative="1">
      <w:start w:val="1"/>
      <w:numFmt w:val="bullet"/>
      <w:lvlText w:val="•"/>
      <w:lvlJc w:val="left"/>
      <w:pPr>
        <w:tabs>
          <w:tab w:val="num" w:pos="5040"/>
        </w:tabs>
        <w:ind w:left="5040" w:hanging="360"/>
      </w:pPr>
      <w:rPr>
        <w:rFonts w:ascii="Arial" w:hAnsi="Arial" w:hint="default"/>
      </w:rPr>
    </w:lvl>
    <w:lvl w:ilvl="7" w:tplc="FC5A8E40" w:tentative="1">
      <w:start w:val="1"/>
      <w:numFmt w:val="bullet"/>
      <w:lvlText w:val="•"/>
      <w:lvlJc w:val="left"/>
      <w:pPr>
        <w:tabs>
          <w:tab w:val="num" w:pos="5760"/>
        </w:tabs>
        <w:ind w:left="5760" w:hanging="360"/>
      </w:pPr>
      <w:rPr>
        <w:rFonts w:ascii="Arial" w:hAnsi="Arial" w:hint="default"/>
      </w:rPr>
    </w:lvl>
    <w:lvl w:ilvl="8" w:tplc="9E12A862"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5BF04FB1"/>
    <w:multiLevelType w:val="hybridMultilevel"/>
    <w:tmpl w:val="C15A232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5C3A62B8"/>
    <w:multiLevelType w:val="hybridMultilevel"/>
    <w:tmpl w:val="EC2AA188"/>
    <w:lvl w:ilvl="0" w:tplc="8CA041DA">
      <w:start w:val="1"/>
      <w:numFmt w:val="decimal"/>
      <w:lvlText w:val="%1."/>
      <w:lvlJc w:val="left"/>
      <w:pPr>
        <w:ind w:left="1020" w:hanging="360"/>
      </w:pPr>
    </w:lvl>
    <w:lvl w:ilvl="1" w:tplc="DC8A1434">
      <w:start w:val="1"/>
      <w:numFmt w:val="decimal"/>
      <w:lvlText w:val="%2."/>
      <w:lvlJc w:val="left"/>
      <w:pPr>
        <w:ind w:left="1020" w:hanging="360"/>
      </w:pPr>
    </w:lvl>
    <w:lvl w:ilvl="2" w:tplc="50AE84B4">
      <w:start w:val="1"/>
      <w:numFmt w:val="decimal"/>
      <w:lvlText w:val="%3."/>
      <w:lvlJc w:val="left"/>
      <w:pPr>
        <w:ind w:left="1020" w:hanging="360"/>
      </w:pPr>
    </w:lvl>
    <w:lvl w:ilvl="3" w:tplc="73DE7B6C">
      <w:start w:val="1"/>
      <w:numFmt w:val="decimal"/>
      <w:lvlText w:val="%4."/>
      <w:lvlJc w:val="left"/>
      <w:pPr>
        <w:ind w:left="1020" w:hanging="360"/>
      </w:pPr>
    </w:lvl>
    <w:lvl w:ilvl="4" w:tplc="3CAA9194">
      <w:start w:val="1"/>
      <w:numFmt w:val="decimal"/>
      <w:lvlText w:val="%5."/>
      <w:lvlJc w:val="left"/>
      <w:pPr>
        <w:ind w:left="1020" w:hanging="360"/>
      </w:pPr>
    </w:lvl>
    <w:lvl w:ilvl="5" w:tplc="86BA28E6">
      <w:start w:val="1"/>
      <w:numFmt w:val="decimal"/>
      <w:lvlText w:val="%6."/>
      <w:lvlJc w:val="left"/>
      <w:pPr>
        <w:ind w:left="1020" w:hanging="360"/>
      </w:pPr>
    </w:lvl>
    <w:lvl w:ilvl="6" w:tplc="6CEAD19E">
      <w:start w:val="1"/>
      <w:numFmt w:val="decimal"/>
      <w:lvlText w:val="%7."/>
      <w:lvlJc w:val="left"/>
      <w:pPr>
        <w:ind w:left="1020" w:hanging="360"/>
      </w:pPr>
    </w:lvl>
    <w:lvl w:ilvl="7" w:tplc="3A8202B6">
      <w:start w:val="1"/>
      <w:numFmt w:val="decimal"/>
      <w:lvlText w:val="%8."/>
      <w:lvlJc w:val="left"/>
      <w:pPr>
        <w:ind w:left="1020" w:hanging="360"/>
      </w:pPr>
    </w:lvl>
    <w:lvl w:ilvl="8" w:tplc="5568E932">
      <w:start w:val="1"/>
      <w:numFmt w:val="decimal"/>
      <w:lvlText w:val="%9."/>
      <w:lvlJc w:val="left"/>
      <w:pPr>
        <w:ind w:left="1020" w:hanging="360"/>
      </w:pPr>
    </w:lvl>
  </w:abstractNum>
  <w:abstractNum w:abstractNumId="35" w15:restartNumberingAfterBreak="0">
    <w:nsid w:val="659D16EA"/>
    <w:multiLevelType w:val="hybridMultilevel"/>
    <w:tmpl w:val="79147EA6"/>
    <w:lvl w:ilvl="0" w:tplc="353E0110">
      <w:start w:val="1"/>
      <w:numFmt w:val="decimal"/>
      <w:lvlText w:val="%1."/>
      <w:lvlJc w:val="left"/>
      <w:pPr>
        <w:ind w:left="1020" w:hanging="360"/>
      </w:pPr>
    </w:lvl>
    <w:lvl w:ilvl="1" w:tplc="33D6DE98">
      <w:start w:val="1"/>
      <w:numFmt w:val="decimal"/>
      <w:lvlText w:val="%2."/>
      <w:lvlJc w:val="left"/>
      <w:pPr>
        <w:ind w:left="1020" w:hanging="360"/>
      </w:pPr>
    </w:lvl>
    <w:lvl w:ilvl="2" w:tplc="10C818C0">
      <w:start w:val="1"/>
      <w:numFmt w:val="decimal"/>
      <w:lvlText w:val="%3."/>
      <w:lvlJc w:val="left"/>
      <w:pPr>
        <w:ind w:left="1020" w:hanging="360"/>
      </w:pPr>
    </w:lvl>
    <w:lvl w:ilvl="3" w:tplc="F0DCEC3E">
      <w:start w:val="1"/>
      <w:numFmt w:val="decimal"/>
      <w:lvlText w:val="%4."/>
      <w:lvlJc w:val="left"/>
      <w:pPr>
        <w:ind w:left="1020" w:hanging="360"/>
      </w:pPr>
    </w:lvl>
    <w:lvl w:ilvl="4" w:tplc="C2304852">
      <w:start w:val="1"/>
      <w:numFmt w:val="decimal"/>
      <w:lvlText w:val="%5."/>
      <w:lvlJc w:val="left"/>
      <w:pPr>
        <w:ind w:left="1020" w:hanging="360"/>
      </w:pPr>
    </w:lvl>
    <w:lvl w:ilvl="5" w:tplc="EF9E2DC8">
      <w:start w:val="1"/>
      <w:numFmt w:val="decimal"/>
      <w:lvlText w:val="%6."/>
      <w:lvlJc w:val="left"/>
      <w:pPr>
        <w:ind w:left="1020" w:hanging="360"/>
      </w:pPr>
    </w:lvl>
    <w:lvl w:ilvl="6" w:tplc="CFFC78BC">
      <w:start w:val="1"/>
      <w:numFmt w:val="decimal"/>
      <w:lvlText w:val="%7."/>
      <w:lvlJc w:val="left"/>
      <w:pPr>
        <w:ind w:left="1020" w:hanging="360"/>
      </w:pPr>
    </w:lvl>
    <w:lvl w:ilvl="7" w:tplc="4CD4DD50">
      <w:start w:val="1"/>
      <w:numFmt w:val="decimal"/>
      <w:lvlText w:val="%8."/>
      <w:lvlJc w:val="left"/>
      <w:pPr>
        <w:ind w:left="1020" w:hanging="360"/>
      </w:pPr>
    </w:lvl>
    <w:lvl w:ilvl="8" w:tplc="06CC33AE">
      <w:start w:val="1"/>
      <w:numFmt w:val="decimal"/>
      <w:lvlText w:val="%9."/>
      <w:lvlJc w:val="left"/>
      <w:pPr>
        <w:ind w:left="1020" w:hanging="360"/>
      </w:pPr>
    </w:lvl>
  </w:abstractNum>
  <w:abstractNum w:abstractNumId="36" w15:restartNumberingAfterBreak="0">
    <w:nsid w:val="6ACD75CB"/>
    <w:multiLevelType w:val="hybridMultilevel"/>
    <w:tmpl w:val="60BA4958"/>
    <w:lvl w:ilvl="0" w:tplc="12EC6EE2">
      <w:start w:val="1"/>
      <w:numFmt w:val="bullet"/>
      <w:lvlText w:val="•"/>
      <w:lvlJc w:val="left"/>
      <w:pPr>
        <w:tabs>
          <w:tab w:val="num" w:pos="720"/>
        </w:tabs>
        <w:ind w:left="720" w:hanging="360"/>
      </w:pPr>
      <w:rPr>
        <w:rFonts w:ascii="Arial" w:hAnsi="Arial" w:hint="default"/>
      </w:rPr>
    </w:lvl>
    <w:lvl w:ilvl="1" w:tplc="4C5E4066" w:tentative="1">
      <w:start w:val="1"/>
      <w:numFmt w:val="bullet"/>
      <w:lvlText w:val="•"/>
      <w:lvlJc w:val="left"/>
      <w:pPr>
        <w:tabs>
          <w:tab w:val="num" w:pos="1440"/>
        </w:tabs>
        <w:ind w:left="1440" w:hanging="360"/>
      </w:pPr>
      <w:rPr>
        <w:rFonts w:ascii="Arial" w:hAnsi="Arial" w:hint="default"/>
      </w:rPr>
    </w:lvl>
    <w:lvl w:ilvl="2" w:tplc="D63653C2" w:tentative="1">
      <w:start w:val="1"/>
      <w:numFmt w:val="bullet"/>
      <w:lvlText w:val="•"/>
      <w:lvlJc w:val="left"/>
      <w:pPr>
        <w:tabs>
          <w:tab w:val="num" w:pos="2160"/>
        </w:tabs>
        <w:ind w:left="2160" w:hanging="360"/>
      </w:pPr>
      <w:rPr>
        <w:rFonts w:ascii="Arial" w:hAnsi="Arial" w:hint="default"/>
      </w:rPr>
    </w:lvl>
    <w:lvl w:ilvl="3" w:tplc="927C4278">
      <w:start w:val="1"/>
      <w:numFmt w:val="bullet"/>
      <w:lvlText w:val="•"/>
      <w:lvlJc w:val="left"/>
      <w:pPr>
        <w:tabs>
          <w:tab w:val="num" w:pos="2880"/>
        </w:tabs>
        <w:ind w:left="2880" w:hanging="360"/>
      </w:pPr>
      <w:rPr>
        <w:rFonts w:ascii="Arial" w:hAnsi="Arial" w:hint="default"/>
      </w:rPr>
    </w:lvl>
    <w:lvl w:ilvl="4" w:tplc="713CA63C" w:tentative="1">
      <w:start w:val="1"/>
      <w:numFmt w:val="bullet"/>
      <w:lvlText w:val="•"/>
      <w:lvlJc w:val="left"/>
      <w:pPr>
        <w:tabs>
          <w:tab w:val="num" w:pos="3600"/>
        </w:tabs>
        <w:ind w:left="3600" w:hanging="360"/>
      </w:pPr>
      <w:rPr>
        <w:rFonts w:ascii="Arial" w:hAnsi="Arial" w:hint="default"/>
      </w:rPr>
    </w:lvl>
    <w:lvl w:ilvl="5" w:tplc="F4E20624" w:tentative="1">
      <w:start w:val="1"/>
      <w:numFmt w:val="bullet"/>
      <w:lvlText w:val="•"/>
      <w:lvlJc w:val="left"/>
      <w:pPr>
        <w:tabs>
          <w:tab w:val="num" w:pos="4320"/>
        </w:tabs>
        <w:ind w:left="4320" w:hanging="360"/>
      </w:pPr>
      <w:rPr>
        <w:rFonts w:ascii="Arial" w:hAnsi="Arial" w:hint="default"/>
      </w:rPr>
    </w:lvl>
    <w:lvl w:ilvl="6" w:tplc="FBD83BF8" w:tentative="1">
      <w:start w:val="1"/>
      <w:numFmt w:val="bullet"/>
      <w:lvlText w:val="•"/>
      <w:lvlJc w:val="left"/>
      <w:pPr>
        <w:tabs>
          <w:tab w:val="num" w:pos="5040"/>
        </w:tabs>
        <w:ind w:left="5040" w:hanging="360"/>
      </w:pPr>
      <w:rPr>
        <w:rFonts w:ascii="Arial" w:hAnsi="Arial" w:hint="default"/>
      </w:rPr>
    </w:lvl>
    <w:lvl w:ilvl="7" w:tplc="E81CF96E" w:tentative="1">
      <w:start w:val="1"/>
      <w:numFmt w:val="bullet"/>
      <w:lvlText w:val="•"/>
      <w:lvlJc w:val="left"/>
      <w:pPr>
        <w:tabs>
          <w:tab w:val="num" w:pos="5760"/>
        </w:tabs>
        <w:ind w:left="5760" w:hanging="360"/>
      </w:pPr>
      <w:rPr>
        <w:rFonts w:ascii="Arial" w:hAnsi="Arial" w:hint="default"/>
      </w:rPr>
    </w:lvl>
    <w:lvl w:ilvl="8" w:tplc="9B84A51E"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6D522FA3"/>
    <w:multiLevelType w:val="hybridMultilevel"/>
    <w:tmpl w:val="8A02DE20"/>
    <w:lvl w:ilvl="0" w:tplc="1FB49FB2">
      <w:start w:val="1"/>
      <w:numFmt w:val="decimal"/>
      <w:lvlText w:val="%1."/>
      <w:lvlJc w:val="left"/>
      <w:pPr>
        <w:ind w:left="1020" w:hanging="360"/>
      </w:pPr>
    </w:lvl>
    <w:lvl w:ilvl="1" w:tplc="DE3C4BB6">
      <w:start w:val="1"/>
      <w:numFmt w:val="decimal"/>
      <w:lvlText w:val="%2."/>
      <w:lvlJc w:val="left"/>
      <w:pPr>
        <w:ind w:left="1020" w:hanging="360"/>
      </w:pPr>
    </w:lvl>
    <w:lvl w:ilvl="2" w:tplc="02D4C4A6">
      <w:start w:val="1"/>
      <w:numFmt w:val="decimal"/>
      <w:lvlText w:val="%3."/>
      <w:lvlJc w:val="left"/>
      <w:pPr>
        <w:ind w:left="1020" w:hanging="360"/>
      </w:pPr>
    </w:lvl>
    <w:lvl w:ilvl="3" w:tplc="870AEE62">
      <w:start w:val="1"/>
      <w:numFmt w:val="decimal"/>
      <w:lvlText w:val="%4."/>
      <w:lvlJc w:val="left"/>
      <w:pPr>
        <w:ind w:left="1020" w:hanging="360"/>
      </w:pPr>
    </w:lvl>
    <w:lvl w:ilvl="4" w:tplc="EFD690F8">
      <w:start w:val="1"/>
      <w:numFmt w:val="decimal"/>
      <w:lvlText w:val="%5."/>
      <w:lvlJc w:val="left"/>
      <w:pPr>
        <w:ind w:left="1020" w:hanging="360"/>
      </w:pPr>
    </w:lvl>
    <w:lvl w:ilvl="5" w:tplc="0ED09912">
      <w:start w:val="1"/>
      <w:numFmt w:val="decimal"/>
      <w:lvlText w:val="%6."/>
      <w:lvlJc w:val="left"/>
      <w:pPr>
        <w:ind w:left="1020" w:hanging="360"/>
      </w:pPr>
    </w:lvl>
    <w:lvl w:ilvl="6" w:tplc="BD782344">
      <w:start w:val="1"/>
      <w:numFmt w:val="decimal"/>
      <w:lvlText w:val="%7."/>
      <w:lvlJc w:val="left"/>
      <w:pPr>
        <w:ind w:left="1020" w:hanging="360"/>
      </w:pPr>
    </w:lvl>
    <w:lvl w:ilvl="7" w:tplc="5EE633C8">
      <w:start w:val="1"/>
      <w:numFmt w:val="decimal"/>
      <w:lvlText w:val="%8."/>
      <w:lvlJc w:val="left"/>
      <w:pPr>
        <w:ind w:left="1020" w:hanging="360"/>
      </w:pPr>
    </w:lvl>
    <w:lvl w:ilvl="8" w:tplc="D8D896D2">
      <w:start w:val="1"/>
      <w:numFmt w:val="decimal"/>
      <w:lvlText w:val="%9."/>
      <w:lvlJc w:val="left"/>
      <w:pPr>
        <w:ind w:left="1020" w:hanging="360"/>
      </w:pPr>
    </w:lvl>
  </w:abstractNum>
  <w:abstractNum w:abstractNumId="38" w15:restartNumberingAfterBreak="0">
    <w:nsid w:val="71B0315E"/>
    <w:multiLevelType w:val="hybridMultilevel"/>
    <w:tmpl w:val="288617FC"/>
    <w:lvl w:ilvl="0" w:tplc="9880F098">
      <w:start w:val="1"/>
      <w:numFmt w:val="decimal"/>
      <w:lvlText w:val="%1."/>
      <w:lvlJc w:val="left"/>
      <w:pPr>
        <w:ind w:left="1020" w:hanging="360"/>
      </w:pPr>
    </w:lvl>
    <w:lvl w:ilvl="1" w:tplc="9CDC512A">
      <w:start w:val="1"/>
      <w:numFmt w:val="decimal"/>
      <w:lvlText w:val="%2."/>
      <w:lvlJc w:val="left"/>
      <w:pPr>
        <w:ind w:left="1020" w:hanging="360"/>
      </w:pPr>
    </w:lvl>
    <w:lvl w:ilvl="2" w:tplc="2010542A">
      <w:start w:val="1"/>
      <w:numFmt w:val="decimal"/>
      <w:lvlText w:val="%3."/>
      <w:lvlJc w:val="left"/>
      <w:pPr>
        <w:ind w:left="1020" w:hanging="360"/>
      </w:pPr>
    </w:lvl>
    <w:lvl w:ilvl="3" w:tplc="5E5A2ED4">
      <w:start w:val="1"/>
      <w:numFmt w:val="decimal"/>
      <w:lvlText w:val="%4."/>
      <w:lvlJc w:val="left"/>
      <w:pPr>
        <w:ind w:left="1020" w:hanging="360"/>
      </w:pPr>
    </w:lvl>
    <w:lvl w:ilvl="4" w:tplc="D6B2E282">
      <w:start w:val="1"/>
      <w:numFmt w:val="decimal"/>
      <w:lvlText w:val="%5."/>
      <w:lvlJc w:val="left"/>
      <w:pPr>
        <w:ind w:left="1020" w:hanging="360"/>
      </w:pPr>
    </w:lvl>
    <w:lvl w:ilvl="5" w:tplc="3C363282">
      <w:start w:val="1"/>
      <w:numFmt w:val="decimal"/>
      <w:lvlText w:val="%6."/>
      <w:lvlJc w:val="left"/>
      <w:pPr>
        <w:ind w:left="1020" w:hanging="360"/>
      </w:pPr>
    </w:lvl>
    <w:lvl w:ilvl="6" w:tplc="337C7C14">
      <w:start w:val="1"/>
      <w:numFmt w:val="decimal"/>
      <w:lvlText w:val="%7."/>
      <w:lvlJc w:val="left"/>
      <w:pPr>
        <w:ind w:left="1020" w:hanging="360"/>
      </w:pPr>
    </w:lvl>
    <w:lvl w:ilvl="7" w:tplc="7442A1E4">
      <w:start w:val="1"/>
      <w:numFmt w:val="decimal"/>
      <w:lvlText w:val="%8."/>
      <w:lvlJc w:val="left"/>
      <w:pPr>
        <w:ind w:left="1020" w:hanging="360"/>
      </w:pPr>
    </w:lvl>
    <w:lvl w:ilvl="8" w:tplc="33022732">
      <w:start w:val="1"/>
      <w:numFmt w:val="decimal"/>
      <w:lvlText w:val="%9."/>
      <w:lvlJc w:val="left"/>
      <w:pPr>
        <w:ind w:left="1020" w:hanging="360"/>
      </w:pPr>
    </w:lvl>
  </w:abstractNum>
  <w:abstractNum w:abstractNumId="39" w15:restartNumberingAfterBreak="0">
    <w:nsid w:val="74361F8C"/>
    <w:multiLevelType w:val="hybridMultilevel"/>
    <w:tmpl w:val="CADAB3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5004E7D"/>
    <w:multiLevelType w:val="hybridMultilevel"/>
    <w:tmpl w:val="AED6BB1C"/>
    <w:lvl w:ilvl="0" w:tplc="C7966B4A">
      <w:start w:val="1"/>
      <w:numFmt w:val="bullet"/>
      <w:lvlText w:val="•"/>
      <w:lvlJc w:val="left"/>
      <w:pPr>
        <w:tabs>
          <w:tab w:val="num" w:pos="720"/>
        </w:tabs>
        <w:ind w:left="720" w:hanging="360"/>
      </w:pPr>
      <w:rPr>
        <w:rFonts w:ascii="Arial" w:hAnsi="Arial" w:hint="default"/>
      </w:rPr>
    </w:lvl>
    <w:lvl w:ilvl="1" w:tplc="7436AFB4">
      <w:numFmt w:val="bullet"/>
      <w:lvlText w:val="•"/>
      <w:lvlJc w:val="left"/>
      <w:pPr>
        <w:tabs>
          <w:tab w:val="num" w:pos="1440"/>
        </w:tabs>
        <w:ind w:left="1440" w:hanging="360"/>
      </w:pPr>
      <w:rPr>
        <w:rFonts w:ascii="Arial" w:hAnsi="Arial" w:hint="default"/>
      </w:rPr>
    </w:lvl>
    <w:lvl w:ilvl="2" w:tplc="06E8340A" w:tentative="1">
      <w:start w:val="1"/>
      <w:numFmt w:val="bullet"/>
      <w:lvlText w:val="•"/>
      <w:lvlJc w:val="left"/>
      <w:pPr>
        <w:tabs>
          <w:tab w:val="num" w:pos="2160"/>
        </w:tabs>
        <w:ind w:left="2160" w:hanging="360"/>
      </w:pPr>
      <w:rPr>
        <w:rFonts w:ascii="Arial" w:hAnsi="Arial" w:hint="default"/>
      </w:rPr>
    </w:lvl>
    <w:lvl w:ilvl="3" w:tplc="EB049FA8" w:tentative="1">
      <w:start w:val="1"/>
      <w:numFmt w:val="bullet"/>
      <w:lvlText w:val="•"/>
      <w:lvlJc w:val="left"/>
      <w:pPr>
        <w:tabs>
          <w:tab w:val="num" w:pos="2880"/>
        </w:tabs>
        <w:ind w:left="2880" w:hanging="360"/>
      </w:pPr>
      <w:rPr>
        <w:rFonts w:ascii="Arial" w:hAnsi="Arial" w:hint="default"/>
      </w:rPr>
    </w:lvl>
    <w:lvl w:ilvl="4" w:tplc="6486CCDC" w:tentative="1">
      <w:start w:val="1"/>
      <w:numFmt w:val="bullet"/>
      <w:lvlText w:val="•"/>
      <w:lvlJc w:val="left"/>
      <w:pPr>
        <w:tabs>
          <w:tab w:val="num" w:pos="3600"/>
        </w:tabs>
        <w:ind w:left="3600" w:hanging="360"/>
      </w:pPr>
      <w:rPr>
        <w:rFonts w:ascii="Arial" w:hAnsi="Arial" w:hint="default"/>
      </w:rPr>
    </w:lvl>
    <w:lvl w:ilvl="5" w:tplc="AC0860BA" w:tentative="1">
      <w:start w:val="1"/>
      <w:numFmt w:val="bullet"/>
      <w:lvlText w:val="•"/>
      <w:lvlJc w:val="left"/>
      <w:pPr>
        <w:tabs>
          <w:tab w:val="num" w:pos="4320"/>
        </w:tabs>
        <w:ind w:left="4320" w:hanging="360"/>
      </w:pPr>
      <w:rPr>
        <w:rFonts w:ascii="Arial" w:hAnsi="Arial" w:hint="default"/>
      </w:rPr>
    </w:lvl>
    <w:lvl w:ilvl="6" w:tplc="199CEA7C" w:tentative="1">
      <w:start w:val="1"/>
      <w:numFmt w:val="bullet"/>
      <w:lvlText w:val="•"/>
      <w:lvlJc w:val="left"/>
      <w:pPr>
        <w:tabs>
          <w:tab w:val="num" w:pos="5040"/>
        </w:tabs>
        <w:ind w:left="5040" w:hanging="360"/>
      </w:pPr>
      <w:rPr>
        <w:rFonts w:ascii="Arial" w:hAnsi="Arial" w:hint="default"/>
      </w:rPr>
    </w:lvl>
    <w:lvl w:ilvl="7" w:tplc="49B4F758" w:tentative="1">
      <w:start w:val="1"/>
      <w:numFmt w:val="bullet"/>
      <w:lvlText w:val="•"/>
      <w:lvlJc w:val="left"/>
      <w:pPr>
        <w:tabs>
          <w:tab w:val="num" w:pos="5760"/>
        </w:tabs>
        <w:ind w:left="5760" w:hanging="360"/>
      </w:pPr>
      <w:rPr>
        <w:rFonts w:ascii="Arial" w:hAnsi="Arial" w:hint="default"/>
      </w:rPr>
    </w:lvl>
    <w:lvl w:ilvl="8" w:tplc="8604DD72"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7C731118"/>
    <w:multiLevelType w:val="hybridMultilevel"/>
    <w:tmpl w:val="0E4CD210"/>
    <w:lvl w:ilvl="0" w:tplc="6742C856">
      <w:start w:val="1"/>
      <w:numFmt w:val="bullet"/>
      <w:lvlText w:val="•"/>
      <w:lvlJc w:val="left"/>
      <w:pPr>
        <w:tabs>
          <w:tab w:val="num" w:pos="720"/>
        </w:tabs>
        <w:ind w:left="720" w:hanging="360"/>
      </w:pPr>
      <w:rPr>
        <w:rFonts w:ascii="Arial" w:hAnsi="Arial" w:hint="default"/>
      </w:rPr>
    </w:lvl>
    <w:lvl w:ilvl="1" w:tplc="0FB29964" w:tentative="1">
      <w:start w:val="1"/>
      <w:numFmt w:val="bullet"/>
      <w:lvlText w:val="•"/>
      <w:lvlJc w:val="left"/>
      <w:pPr>
        <w:tabs>
          <w:tab w:val="num" w:pos="1440"/>
        </w:tabs>
        <w:ind w:left="1440" w:hanging="360"/>
      </w:pPr>
      <w:rPr>
        <w:rFonts w:ascii="Arial" w:hAnsi="Arial" w:hint="default"/>
      </w:rPr>
    </w:lvl>
    <w:lvl w:ilvl="2" w:tplc="2DCEB84C" w:tentative="1">
      <w:start w:val="1"/>
      <w:numFmt w:val="bullet"/>
      <w:lvlText w:val="•"/>
      <w:lvlJc w:val="left"/>
      <w:pPr>
        <w:tabs>
          <w:tab w:val="num" w:pos="2160"/>
        </w:tabs>
        <w:ind w:left="2160" w:hanging="360"/>
      </w:pPr>
      <w:rPr>
        <w:rFonts w:ascii="Arial" w:hAnsi="Arial" w:hint="default"/>
      </w:rPr>
    </w:lvl>
    <w:lvl w:ilvl="3" w:tplc="E494B4F0" w:tentative="1">
      <w:start w:val="1"/>
      <w:numFmt w:val="bullet"/>
      <w:lvlText w:val="•"/>
      <w:lvlJc w:val="left"/>
      <w:pPr>
        <w:tabs>
          <w:tab w:val="num" w:pos="2880"/>
        </w:tabs>
        <w:ind w:left="2880" w:hanging="360"/>
      </w:pPr>
      <w:rPr>
        <w:rFonts w:ascii="Arial" w:hAnsi="Arial" w:hint="default"/>
      </w:rPr>
    </w:lvl>
    <w:lvl w:ilvl="4" w:tplc="F06CFFDE" w:tentative="1">
      <w:start w:val="1"/>
      <w:numFmt w:val="bullet"/>
      <w:lvlText w:val="•"/>
      <w:lvlJc w:val="left"/>
      <w:pPr>
        <w:tabs>
          <w:tab w:val="num" w:pos="3600"/>
        </w:tabs>
        <w:ind w:left="3600" w:hanging="360"/>
      </w:pPr>
      <w:rPr>
        <w:rFonts w:ascii="Arial" w:hAnsi="Arial" w:hint="default"/>
      </w:rPr>
    </w:lvl>
    <w:lvl w:ilvl="5" w:tplc="7F48662C" w:tentative="1">
      <w:start w:val="1"/>
      <w:numFmt w:val="bullet"/>
      <w:lvlText w:val="•"/>
      <w:lvlJc w:val="left"/>
      <w:pPr>
        <w:tabs>
          <w:tab w:val="num" w:pos="4320"/>
        </w:tabs>
        <w:ind w:left="4320" w:hanging="360"/>
      </w:pPr>
      <w:rPr>
        <w:rFonts w:ascii="Arial" w:hAnsi="Arial" w:hint="default"/>
      </w:rPr>
    </w:lvl>
    <w:lvl w:ilvl="6" w:tplc="181A0290" w:tentative="1">
      <w:start w:val="1"/>
      <w:numFmt w:val="bullet"/>
      <w:lvlText w:val="•"/>
      <w:lvlJc w:val="left"/>
      <w:pPr>
        <w:tabs>
          <w:tab w:val="num" w:pos="5040"/>
        </w:tabs>
        <w:ind w:left="5040" w:hanging="360"/>
      </w:pPr>
      <w:rPr>
        <w:rFonts w:ascii="Arial" w:hAnsi="Arial" w:hint="default"/>
      </w:rPr>
    </w:lvl>
    <w:lvl w:ilvl="7" w:tplc="B13A72B0" w:tentative="1">
      <w:start w:val="1"/>
      <w:numFmt w:val="bullet"/>
      <w:lvlText w:val="•"/>
      <w:lvlJc w:val="left"/>
      <w:pPr>
        <w:tabs>
          <w:tab w:val="num" w:pos="5760"/>
        </w:tabs>
        <w:ind w:left="5760" w:hanging="360"/>
      </w:pPr>
      <w:rPr>
        <w:rFonts w:ascii="Arial" w:hAnsi="Arial" w:hint="default"/>
      </w:rPr>
    </w:lvl>
    <w:lvl w:ilvl="8" w:tplc="3B4A01D0" w:tentative="1">
      <w:start w:val="1"/>
      <w:numFmt w:val="bullet"/>
      <w:lvlText w:val="•"/>
      <w:lvlJc w:val="left"/>
      <w:pPr>
        <w:tabs>
          <w:tab w:val="num" w:pos="6480"/>
        </w:tabs>
        <w:ind w:left="6480" w:hanging="360"/>
      </w:pPr>
      <w:rPr>
        <w:rFonts w:ascii="Arial" w:hAnsi="Arial" w:hint="default"/>
      </w:rPr>
    </w:lvl>
  </w:abstractNum>
  <w:abstractNum w:abstractNumId="42" w15:restartNumberingAfterBreak="0">
    <w:nsid w:val="7DA27315"/>
    <w:multiLevelType w:val="hybridMultilevel"/>
    <w:tmpl w:val="5DDAE490"/>
    <w:lvl w:ilvl="0" w:tplc="FC9217E0">
      <w:start w:val="1"/>
      <w:numFmt w:val="decimal"/>
      <w:lvlText w:val="%1."/>
      <w:lvlJc w:val="left"/>
      <w:pPr>
        <w:ind w:left="1020" w:hanging="360"/>
      </w:pPr>
    </w:lvl>
    <w:lvl w:ilvl="1" w:tplc="4274E474">
      <w:start w:val="1"/>
      <w:numFmt w:val="decimal"/>
      <w:lvlText w:val="%2."/>
      <w:lvlJc w:val="left"/>
      <w:pPr>
        <w:ind w:left="1020" w:hanging="360"/>
      </w:pPr>
    </w:lvl>
    <w:lvl w:ilvl="2" w:tplc="F39C2DDC">
      <w:start w:val="1"/>
      <w:numFmt w:val="decimal"/>
      <w:lvlText w:val="%3."/>
      <w:lvlJc w:val="left"/>
      <w:pPr>
        <w:ind w:left="1020" w:hanging="360"/>
      </w:pPr>
    </w:lvl>
    <w:lvl w:ilvl="3" w:tplc="BFD83D24">
      <w:start w:val="1"/>
      <w:numFmt w:val="decimal"/>
      <w:lvlText w:val="%4."/>
      <w:lvlJc w:val="left"/>
      <w:pPr>
        <w:ind w:left="1020" w:hanging="360"/>
      </w:pPr>
    </w:lvl>
    <w:lvl w:ilvl="4" w:tplc="1B2A79FE">
      <w:start w:val="1"/>
      <w:numFmt w:val="decimal"/>
      <w:lvlText w:val="%5."/>
      <w:lvlJc w:val="left"/>
      <w:pPr>
        <w:ind w:left="1020" w:hanging="360"/>
      </w:pPr>
    </w:lvl>
    <w:lvl w:ilvl="5" w:tplc="AA2E2318">
      <w:start w:val="1"/>
      <w:numFmt w:val="decimal"/>
      <w:lvlText w:val="%6."/>
      <w:lvlJc w:val="left"/>
      <w:pPr>
        <w:ind w:left="1020" w:hanging="360"/>
      </w:pPr>
    </w:lvl>
    <w:lvl w:ilvl="6" w:tplc="D1C879BE">
      <w:start w:val="1"/>
      <w:numFmt w:val="decimal"/>
      <w:lvlText w:val="%7."/>
      <w:lvlJc w:val="left"/>
      <w:pPr>
        <w:ind w:left="1020" w:hanging="360"/>
      </w:pPr>
    </w:lvl>
    <w:lvl w:ilvl="7" w:tplc="FC0CDDF4">
      <w:start w:val="1"/>
      <w:numFmt w:val="decimal"/>
      <w:lvlText w:val="%8."/>
      <w:lvlJc w:val="left"/>
      <w:pPr>
        <w:ind w:left="1020" w:hanging="360"/>
      </w:pPr>
    </w:lvl>
    <w:lvl w:ilvl="8" w:tplc="93F00842">
      <w:start w:val="1"/>
      <w:numFmt w:val="decimal"/>
      <w:lvlText w:val="%9."/>
      <w:lvlJc w:val="left"/>
      <w:pPr>
        <w:ind w:left="1020" w:hanging="360"/>
      </w:pPr>
    </w:lvl>
  </w:abstractNum>
  <w:num w:numId="1" w16cid:durableId="887760885">
    <w:abstractNumId w:val="8"/>
  </w:num>
  <w:num w:numId="2" w16cid:durableId="154415467">
    <w:abstractNumId w:val="6"/>
  </w:num>
  <w:num w:numId="3" w16cid:durableId="1283659247">
    <w:abstractNumId w:val="5"/>
  </w:num>
  <w:num w:numId="4" w16cid:durableId="87386256">
    <w:abstractNumId w:val="4"/>
  </w:num>
  <w:num w:numId="5" w16cid:durableId="539632332">
    <w:abstractNumId w:val="7"/>
  </w:num>
  <w:num w:numId="6" w16cid:durableId="227426747">
    <w:abstractNumId w:val="3"/>
  </w:num>
  <w:num w:numId="7" w16cid:durableId="1285844554">
    <w:abstractNumId w:val="2"/>
  </w:num>
  <w:num w:numId="8" w16cid:durableId="700133836">
    <w:abstractNumId w:val="1"/>
  </w:num>
  <w:num w:numId="9" w16cid:durableId="1531600032">
    <w:abstractNumId w:val="0"/>
  </w:num>
  <w:num w:numId="10" w16cid:durableId="1526943932">
    <w:abstractNumId w:val="29"/>
  </w:num>
  <w:num w:numId="11" w16cid:durableId="1295909467">
    <w:abstractNumId w:val="40"/>
  </w:num>
  <w:num w:numId="12" w16cid:durableId="1841265393">
    <w:abstractNumId w:val="24"/>
  </w:num>
  <w:num w:numId="13" w16cid:durableId="507912284">
    <w:abstractNumId w:val="16"/>
  </w:num>
  <w:num w:numId="14" w16cid:durableId="29039287">
    <w:abstractNumId w:val="30"/>
  </w:num>
  <w:num w:numId="15" w16cid:durableId="1266958483">
    <w:abstractNumId w:val="26"/>
  </w:num>
  <w:num w:numId="16" w16cid:durableId="695279484">
    <w:abstractNumId w:val="13"/>
  </w:num>
  <w:num w:numId="17" w16cid:durableId="1221018171">
    <w:abstractNumId w:val="23"/>
  </w:num>
  <w:num w:numId="18" w16cid:durableId="2136945866">
    <w:abstractNumId w:val="17"/>
  </w:num>
  <w:num w:numId="19" w16cid:durableId="2087263051">
    <w:abstractNumId w:val="31"/>
  </w:num>
  <w:num w:numId="20" w16cid:durableId="1094738965">
    <w:abstractNumId w:val="28"/>
  </w:num>
  <w:num w:numId="21" w16cid:durableId="1142117029">
    <w:abstractNumId w:val="25"/>
  </w:num>
  <w:num w:numId="22" w16cid:durableId="337735112">
    <w:abstractNumId w:val="9"/>
  </w:num>
  <w:num w:numId="23" w16cid:durableId="1824855802">
    <w:abstractNumId w:val="41"/>
  </w:num>
  <w:num w:numId="24" w16cid:durableId="1236357725">
    <w:abstractNumId w:val="14"/>
  </w:num>
  <w:num w:numId="25" w16cid:durableId="499198016">
    <w:abstractNumId w:val="19"/>
  </w:num>
  <w:num w:numId="26" w16cid:durableId="315032871">
    <w:abstractNumId w:val="18"/>
  </w:num>
  <w:num w:numId="27" w16cid:durableId="18551933">
    <w:abstractNumId w:val="21"/>
  </w:num>
  <w:num w:numId="28" w16cid:durableId="902524275">
    <w:abstractNumId w:val="11"/>
  </w:num>
  <w:num w:numId="29" w16cid:durableId="1547333752">
    <w:abstractNumId w:val="32"/>
  </w:num>
  <w:num w:numId="30" w16cid:durableId="1750270118">
    <w:abstractNumId w:val="36"/>
  </w:num>
  <w:num w:numId="31" w16cid:durableId="613682009">
    <w:abstractNumId w:val="20"/>
  </w:num>
  <w:num w:numId="32" w16cid:durableId="892272868">
    <w:abstractNumId w:val="39"/>
  </w:num>
  <w:num w:numId="33" w16cid:durableId="892237240">
    <w:abstractNumId w:val="37"/>
  </w:num>
  <w:num w:numId="34" w16cid:durableId="848906958">
    <w:abstractNumId w:val="22"/>
  </w:num>
  <w:num w:numId="35" w16cid:durableId="250549677">
    <w:abstractNumId w:val="10"/>
  </w:num>
  <w:num w:numId="36" w16cid:durableId="39596493">
    <w:abstractNumId w:val="38"/>
  </w:num>
  <w:num w:numId="37" w16cid:durableId="1519352948">
    <w:abstractNumId w:val="12"/>
  </w:num>
  <w:num w:numId="38" w16cid:durableId="1445609555">
    <w:abstractNumId w:val="34"/>
  </w:num>
  <w:num w:numId="39" w16cid:durableId="299041000">
    <w:abstractNumId w:val="42"/>
  </w:num>
  <w:num w:numId="40" w16cid:durableId="1056703801">
    <w:abstractNumId w:val="15"/>
  </w:num>
  <w:num w:numId="41" w16cid:durableId="207112130">
    <w:abstractNumId w:val="35"/>
  </w:num>
  <w:num w:numId="42" w16cid:durableId="1718161505">
    <w:abstractNumId w:val="27"/>
  </w:num>
  <w:num w:numId="43" w16cid:durableId="2092966370">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4"/>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Clin Infectious Diseases (download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2rwfv0lsv2dlerf5sv9zvfzrffvsv5e9fa&quot;&gt;juwairiah.patel@scimentum.com&lt;record-ids&gt;&lt;item&gt;1808&lt;/item&gt;&lt;item&gt;2883&lt;/item&gt;&lt;item&gt;2984&lt;/item&gt;&lt;item&gt;3035&lt;/item&gt;&lt;item&gt;3113&lt;/item&gt;&lt;/record-ids&gt;&lt;/item&gt;&lt;/Libraries&gt;"/>
  </w:docVars>
  <w:rsids>
    <w:rsidRoot w:val="00B47730"/>
    <w:rsid w:val="00001544"/>
    <w:rsid w:val="000015A0"/>
    <w:rsid w:val="00001AE6"/>
    <w:rsid w:val="00002699"/>
    <w:rsid w:val="00003415"/>
    <w:rsid w:val="00004CD3"/>
    <w:rsid w:val="000063D1"/>
    <w:rsid w:val="000075C9"/>
    <w:rsid w:val="00007AB2"/>
    <w:rsid w:val="000105F1"/>
    <w:rsid w:val="000122C9"/>
    <w:rsid w:val="000135D5"/>
    <w:rsid w:val="00013F0C"/>
    <w:rsid w:val="000154DD"/>
    <w:rsid w:val="000157D4"/>
    <w:rsid w:val="00015F38"/>
    <w:rsid w:val="0001649E"/>
    <w:rsid w:val="000206F5"/>
    <w:rsid w:val="00020C4E"/>
    <w:rsid w:val="00021484"/>
    <w:rsid w:val="00022BCC"/>
    <w:rsid w:val="00022DAA"/>
    <w:rsid w:val="00023A80"/>
    <w:rsid w:val="00024115"/>
    <w:rsid w:val="00024200"/>
    <w:rsid w:val="00025709"/>
    <w:rsid w:val="00025C29"/>
    <w:rsid w:val="00025FC5"/>
    <w:rsid w:val="00027E0D"/>
    <w:rsid w:val="0003062D"/>
    <w:rsid w:val="0003108C"/>
    <w:rsid w:val="00031F5A"/>
    <w:rsid w:val="00033D0C"/>
    <w:rsid w:val="00033F6B"/>
    <w:rsid w:val="00033FD5"/>
    <w:rsid w:val="00034616"/>
    <w:rsid w:val="000346BB"/>
    <w:rsid w:val="000372F9"/>
    <w:rsid w:val="0003795B"/>
    <w:rsid w:val="000401BD"/>
    <w:rsid w:val="00040336"/>
    <w:rsid w:val="00040400"/>
    <w:rsid w:val="000413C8"/>
    <w:rsid w:val="000416A7"/>
    <w:rsid w:val="00042D18"/>
    <w:rsid w:val="00045FA9"/>
    <w:rsid w:val="000464CF"/>
    <w:rsid w:val="0004652D"/>
    <w:rsid w:val="00047CA0"/>
    <w:rsid w:val="00047EB0"/>
    <w:rsid w:val="00051308"/>
    <w:rsid w:val="00051726"/>
    <w:rsid w:val="000519EC"/>
    <w:rsid w:val="000527F5"/>
    <w:rsid w:val="000529BF"/>
    <w:rsid w:val="000537F6"/>
    <w:rsid w:val="00054BB3"/>
    <w:rsid w:val="000554EE"/>
    <w:rsid w:val="00057F1E"/>
    <w:rsid w:val="0006063C"/>
    <w:rsid w:val="00061BCE"/>
    <w:rsid w:val="00061F33"/>
    <w:rsid w:val="000629B9"/>
    <w:rsid w:val="00064ACF"/>
    <w:rsid w:val="00066994"/>
    <w:rsid w:val="000677CB"/>
    <w:rsid w:val="000678D4"/>
    <w:rsid w:val="00075758"/>
    <w:rsid w:val="00075A8D"/>
    <w:rsid w:val="00075C12"/>
    <w:rsid w:val="000764EF"/>
    <w:rsid w:val="000779D5"/>
    <w:rsid w:val="000828EF"/>
    <w:rsid w:val="000849D8"/>
    <w:rsid w:val="00084C90"/>
    <w:rsid w:val="00085196"/>
    <w:rsid w:val="0008618E"/>
    <w:rsid w:val="0008665A"/>
    <w:rsid w:val="00086A28"/>
    <w:rsid w:val="00087840"/>
    <w:rsid w:val="00090242"/>
    <w:rsid w:val="000920A7"/>
    <w:rsid w:val="00092775"/>
    <w:rsid w:val="00092E4D"/>
    <w:rsid w:val="00093418"/>
    <w:rsid w:val="000938BB"/>
    <w:rsid w:val="00094340"/>
    <w:rsid w:val="00094818"/>
    <w:rsid w:val="000957F1"/>
    <w:rsid w:val="00095C94"/>
    <w:rsid w:val="000974F4"/>
    <w:rsid w:val="000978BB"/>
    <w:rsid w:val="000A0764"/>
    <w:rsid w:val="000A2FCB"/>
    <w:rsid w:val="000A5834"/>
    <w:rsid w:val="000A70FC"/>
    <w:rsid w:val="000A71B1"/>
    <w:rsid w:val="000A764F"/>
    <w:rsid w:val="000B2FD0"/>
    <w:rsid w:val="000B37F9"/>
    <w:rsid w:val="000B438B"/>
    <w:rsid w:val="000B4495"/>
    <w:rsid w:val="000B5F2D"/>
    <w:rsid w:val="000B6590"/>
    <w:rsid w:val="000C2A26"/>
    <w:rsid w:val="000C33B6"/>
    <w:rsid w:val="000C36F6"/>
    <w:rsid w:val="000C48AA"/>
    <w:rsid w:val="000C53A3"/>
    <w:rsid w:val="000C645D"/>
    <w:rsid w:val="000C650A"/>
    <w:rsid w:val="000C6974"/>
    <w:rsid w:val="000C75BE"/>
    <w:rsid w:val="000C7B6A"/>
    <w:rsid w:val="000C7D1B"/>
    <w:rsid w:val="000D02FD"/>
    <w:rsid w:val="000D0894"/>
    <w:rsid w:val="000D12E1"/>
    <w:rsid w:val="000D15B1"/>
    <w:rsid w:val="000D1FA1"/>
    <w:rsid w:val="000D1FA2"/>
    <w:rsid w:val="000D2E4F"/>
    <w:rsid w:val="000D3BCA"/>
    <w:rsid w:val="000D41BF"/>
    <w:rsid w:val="000D5925"/>
    <w:rsid w:val="000D6AB5"/>
    <w:rsid w:val="000D781A"/>
    <w:rsid w:val="000E248C"/>
    <w:rsid w:val="000E34C6"/>
    <w:rsid w:val="000E3F73"/>
    <w:rsid w:val="000E5349"/>
    <w:rsid w:val="000E6FCD"/>
    <w:rsid w:val="000E745A"/>
    <w:rsid w:val="000E7B98"/>
    <w:rsid w:val="000F0503"/>
    <w:rsid w:val="000F1BF4"/>
    <w:rsid w:val="000F2A25"/>
    <w:rsid w:val="000F57BE"/>
    <w:rsid w:val="000F5D8D"/>
    <w:rsid w:val="0010250C"/>
    <w:rsid w:val="00103922"/>
    <w:rsid w:val="00103D2F"/>
    <w:rsid w:val="00104026"/>
    <w:rsid w:val="00104041"/>
    <w:rsid w:val="0010536F"/>
    <w:rsid w:val="00106326"/>
    <w:rsid w:val="001103FB"/>
    <w:rsid w:val="00110A74"/>
    <w:rsid w:val="00110BB4"/>
    <w:rsid w:val="00110EA2"/>
    <w:rsid w:val="00111BB4"/>
    <w:rsid w:val="001128A4"/>
    <w:rsid w:val="00112A44"/>
    <w:rsid w:val="001134F4"/>
    <w:rsid w:val="00114D2D"/>
    <w:rsid w:val="00116910"/>
    <w:rsid w:val="00116F27"/>
    <w:rsid w:val="00120921"/>
    <w:rsid w:val="00121AE7"/>
    <w:rsid w:val="00124987"/>
    <w:rsid w:val="00124D62"/>
    <w:rsid w:val="00125EEE"/>
    <w:rsid w:val="00126627"/>
    <w:rsid w:val="00134B38"/>
    <w:rsid w:val="00135082"/>
    <w:rsid w:val="0013693E"/>
    <w:rsid w:val="00137FB6"/>
    <w:rsid w:val="0014026F"/>
    <w:rsid w:val="001404D7"/>
    <w:rsid w:val="001417A2"/>
    <w:rsid w:val="00141A40"/>
    <w:rsid w:val="00142C93"/>
    <w:rsid w:val="001452B2"/>
    <w:rsid w:val="00145695"/>
    <w:rsid w:val="0014682C"/>
    <w:rsid w:val="00147C6C"/>
    <w:rsid w:val="0015074B"/>
    <w:rsid w:val="001520F1"/>
    <w:rsid w:val="0015291C"/>
    <w:rsid w:val="00152A95"/>
    <w:rsid w:val="0015347A"/>
    <w:rsid w:val="001559EB"/>
    <w:rsid w:val="00155A58"/>
    <w:rsid w:val="0015678D"/>
    <w:rsid w:val="00161940"/>
    <w:rsid w:val="00162005"/>
    <w:rsid w:val="0016209D"/>
    <w:rsid w:val="00167E37"/>
    <w:rsid w:val="00170D54"/>
    <w:rsid w:val="0017108B"/>
    <w:rsid w:val="00171BEF"/>
    <w:rsid w:val="00172418"/>
    <w:rsid w:val="0017396A"/>
    <w:rsid w:val="001753E1"/>
    <w:rsid w:val="0017559E"/>
    <w:rsid w:val="00180223"/>
    <w:rsid w:val="00181337"/>
    <w:rsid w:val="00181F48"/>
    <w:rsid w:val="001822CC"/>
    <w:rsid w:val="00184C9B"/>
    <w:rsid w:val="00185484"/>
    <w:rsid w:val="00185726"/>
    <w:rsid w:val="00186231"/>
    <w:rsid w:val="001862A1"/>
    <w:rsid w:val="00186F63"/>
    <w:rsid w:val="0018721E"/>
    <w:rsid w:val="001903A2"/>
    <w:rsid w:val="00191AB0"/>
    <w:rsid w:val="00192883"/>
    <w:rsid w:val="001944C9"/>
    <w:rsid w:val="00195DA3"/>
    <w:rsid w:val="00196414"/>
    <w:rsid w:val="0019695A"/>
    <w:rsid w:val="00197CEC"/>
    <w:rsid w:val="001A05D2"/>
    <w:rsid w:val="001A276E"/>
    <w:rsid w:val="001A2D2F"/>
    <w:rsid w:val="001A32E2"/>
    <w:rsid w:val="001A3353"/>
    <w:rsid w:val="001A3A1D"/>
    <w:rsid w:val="001A3B4D"/>
    <w:rsid w:val="001A4A47"/>
    <w:rsid w:val="001A4F1D"/>
    <w:rsid w:val="001A5F36"/>
    <w:rsid w:val="001A5F60"/>
    <w:rsid w:val="001A6EAB"/>
    <w:rsid w:val="001A7AF5"/>
    <w:rsid w:val="001A7B13"/>
    <w:rsid w:val="001B1075"/>
    <w:rsid w:val="001B2519"/>
    <w:rsid w:val="001B43E3"/>
    <w:rsid w:val="001B4F7F"/>
    <w:rsid w:val="001C0931"/>
    <w:rsid w:val="001C3A0C"/>
    <w:rsid w:val="001C3CA5"/>
    <w:rsid w:val="001C42BB"/>
    <w:rsid w:val="001C458E"/>
    <w:rsid w:val="001C5DCA"/>
    <w:rsid w:val="001C659A"/>
    <w:rsid w:val="001C7379"/>
    <w:rsid w:val="001D2245"/>
    <w:rsid w:val="001D3059"/>
    <w:rsid w:val="001D306A"/>
    <w:rsid w:val="001D31BD"/>
    <w:rsid w:val="001D43FC"/>
    <w:rsid w:val="001D52CB"/>
    <w:rsid w:val="001D5A5D"/>
    <w:rsid w:val="001D5CA5"/>
    <w:rsid w:val="001D60FC"/>
    <w:rsid w:val="001D6967"/>
    <w:rsid w:val="001E2769"/>
    <w:rsid w:val="001E2A62"/>
    <w:rsid w:val="001E2FC7"/>
    <w:rsid w:val="001E386F"/>
    <w:rsid w:val="001E44FC"/>
    <w:rsid w:val="001E6659"/>
    <w:rsid w:val="001E6C00"/>
    <w:rsid w:val="001E6FEC"/>
    <w:rsid w:val="001E736B"/>
    <w:rsid w:val="001F02D7"/>
    <w:rsid w:val="001F199A"/>
    <w:rsid w:val="001F212A"/>
    <w:rsid w:val="001F3461"/>
    <w:rsid w:val="001F34CA"/>
    <w:rsid w:val="001F38CE"/>
    <w:rsid w:val="001F4128"/>
    <w:rsid w:val="001F4A49"/>
    <w:rsid w:val="001F4D12"/>
    <w:rsid w:val="001F5B81"/>
    <w:rsid w:val="001F72BE"/>
    <w:rsid w:val="001F766A"/>
    <w:rsid w:val="0020053B"/>
    <w:rsid w:val="00202579"/>
    <w:rsid w:val="00203935"/>
    <w:rsid w:val="00206045"/>
    <w:rsid w:val="00207906"/>
    <w:rsid w:val="00207D64"/>
    <w:rsid w:val="002125C8"/>
    <w:rsid w:val="00212DAE"/>
    <w:rsid w:val="002136D6"/>
    <w:rsid w:val="00214B61"/>
    <w:rsid w:val="00214B81"/>
    <w:rsid w:val="00214F22"/>
    <w:rsid w:val="0021535C"/>
    <w:rsid w:val="002179F0"/>
    <w:rsid w:val="00220007"/>
    <w:rsid w:val="00220334"/>
    <w:rsid w:val="002211E0"/>
    <w:rsid w:val="0022195D"/>
    <w:rsid w:val="00221996"/>
    <w:rsid w:val="00221A0A"/>
    <w:rsid w:val="00221C84"/>
    <w:rsid w:val="00223909"/>
    <w:rsid w:val="002245CF"/>
    <w:rsid w:val="00225159"/>
    <w:rsid w:val="00225202"/>
    <w:rsid w:val="0022618C"/>
    <w:rsid w:val="00227763"/>
    <w:rsid w:val="002307E5"/>
    <w:rsid w:val="0023111E"/>
    <w:rsid w:val="002312B0"/>
    <w:rsid w:val="002323FB"/>
    <w:rsid w:val="00232D47"/>
    <w:rsid w:val="00233398"/>
    <w:rsid w:val="00233C38"/>
    <w:rsid w:val="00234AF8"/>
    <w:rsid w:val="00235513"/>
    <w:rsid w:val="00235D4F"/>
    <w:rsid w:val="002362BA"/>
    <w:rsid w:val="00236804"/>
    <w:rsid w:val="00236862"/>
    <w:rsid w:val="002370E2"/>
    <w:rsid w:val="00241613"/>
    <w:rsid w:val="00242A50"/>
    <w:rsid w:val="00243457"/>
    <w:rsid w:val="002441FF"/>
    <w:rsid w:val="002444EA"/>
    <w:rsid w:val="002446BE"/>
    <w:rsid w:val="00245C2D"/>
    <w:rsid w:val="002460B8"/>
    <w:rsid w:val="00246132"/>
    <w:rsid w:val="00247B85"/>
    <w:rsid w:val="00250822"/>
    <w:rsid w:val="00253394"/>
    <w:rsid w:val="0025445F"/>
    <w:rsid w:val="002545C1"/>
    <w:rsid w:val="002548B8"/>
    <w:rsid w:val="00254A94"/>
    <w:rsid w:val="00254D1B"/>
    <w:rsid w:val="0025591C"/>
    <w:rsid w:val="00255AEE"/>
    <w:rsid w:val="002569FA"/>
    <w:rsid w:val="00257454"/>
    <w:rsid w:val="00257CD6"/>
    <w:rsid w:val="00261774"/>
    <w:rsid w:val="002632D3"/>
    <w:rsid w:val="002636B9"/>
    <w:rsid w:val="00263CC0"/>
    <w:rsid w:val="002658CA"/>
    <w:rsid w:val="00265A6A"/>
    <w:rsid w:val="00270478"/>
    <w:rsid w:val="00270D6B"/>
    <w:rsid w:val="002715CE"/>
    <w:rsid w:val="00272168"/>
    <w:rsid w:val="0027282D"/>
    <w:rsid w:val="00275184"/>
    <w:rsid w:val="00276348"/>
    <w:rsid w:val="0027755A"/>
    <w:rsid w:val="00280A84"/>
    <w:rsid w:val="00280C2C"/>
    <w:rsid w:val="00283CA7"/>
    <w:rsid w:val="00286873"/>
    <w:rsid w:val="00292361"/>
    <w:rsid w:val="00292991"/>
    <w:rsid w:val="0029562F"/>
    <w:rsid w:val="00295E6B"/>
    <w:rsid w:val="0029639D"/>
    <w:rsid w:val="00297580"/>
    <w:rsid w:val="00297CA6"/>
    <w:rsid w:val="002A00DA"/>
    <w:rsid w:val="002A132A"/>
    <w:rsid w:val="002A251C"/>
    <w:rsid w:val="002A33AB"/>
    <w:rsid w:val="002A342A"/>
    <w:rsid w:val="002A5A95"/>
    <w:rsid w:val="002A5AF5"/>
    <w:rsid w:val="002A78D8"/>
    <w:rsid w:val="002B1198"/>
    <w:rsid w:val="002B24E0"/>
    <w:rsid w:val="002B4938"/>
    <w:rsid w:val="002B49E2"/>
    <w:rsid w:val="002B512C"/>
    <w:rsid w:val="002B64D4"/>
    <w:rsid w:val="002B7646"/>
    <w:rsid w:val="002B7E26"/>
    <w:rsid w:val="002C1A57"/>
    <w:rsid w:val="002C1D2F"/>
    <w:rsid w:val="002C2A15"/>
    <w:rsid w:val="002C4EE6"/>
    <w:rsid w:val="002C55B1"/>
    <w:rsid w:val="002C7849"/>
    <w:rsid w:val="002C78CB"/>
    <w:rsid w:val="002D01DF"/>
    <w:rsid w:val="002D0CF1"/>
    <w:rsid w:val="002D1277"/>
    <w:rsid w:val="002D17B0"/>
    <w:rsid w:val="002D33E3"/>
    <w:rsid w:val="002D4727"/>
    <w:rsid w:val="002D537C"/>
    <w:rsid w:val="002D7106"/>
    <w:rsid w:val="002E03F3"/>
    <w:rsid w:val="002E0A39"/>
    <w:rsid w:val="002E1DF3"/>
    <w:rsid w:val="002E1EB9"/>
    <w:rsid w:val="002E27D1"/>
    <w:rsid w:val="002E459B"/>
    <w:rsid w:val="002E631F"/>
    <w:rsid w:val="002E6687"/>
    <w:rsid w:val="002E6F7E"/>
    <w:rsid w:val="002F02BD"/>
    <w:rsid w:val="002F2E49"/>
    <w:rsid w:val="002F339C"/>
    <w:rsid w:val="002F4F1D"/>
    <w:rsid w:val="002F507F"/>
    <w:rsid w:val="002F5D7C"/>
    <w:rsid w:val="002F5DC2"/>
    <w:rsid w:val="002F70A3"/>
    <w:rsid w:val="002F7C91"/>
    <w:rsid w:val="002F7E36"/>
    <w:rsid w:val="00301352"/>
    <w:rsid w:val="00301639"/>
    <w:rsid w:val="00301656"/>
    <w:rsid w:val="00301A51"/>
    <w:rsid w:val="00301AFF"/>
    <w:rsid w:val="003055DC"/>
    <w:rsid w:val="003059B6"/>
    <w:rsid w:val="00305C07"/>
    <w:rsid w:val="00306587"/>
    <w:rsid w:val="003067F8"/>
    <w:rsid w:val="003102AA"/>
    <w:rsid w:val="00313009"/>
    <w:rsid w:val="0031387E"/>
    <w:rsid w:val="00316518"/>
    <w:rsid w:val="00316674"/>
    <w:rsid w:val="003171C2"/>
    <w:rsid w:val="00317E0B"/>
    <w:rsid w:val="003215DD"/>
    <w:rsid w:val="0032249C"/>
    <w:rsid w:val="0032299C"/>
    <w:rsid w:val="00324F8B"/>
    <w:rsid w:val="0032639E"/>
    <w:rsid w:val="00326F90"/>
    <w:rsid w:val="0033007C"/>
    <w:rsid w:val="0033014B"/>
    <w:rsid w:val="0033396F"/>
    <w:rsid w:val="00333C7E"/>
    <w:rsid w:val="00336500"/>
    <w:rsid w:val="00336507"/>
    <w:rsid w:val="00336AED"/>
    <w:rsid w:val="00336CAC"/>
    <w:rsid w:val="00337315"/>
    <w:rsid w:val="00337988"/>
    <w:rsid w:val="00341D5F"/>
    <w:rsid w:val="00342E6C"/>
    <w:rsid w:val="00344596"/>
    <w:rsid w:val="003456B1"/>
    <w:rsid w:val="00345CCC"/>
    <w:rsid w:val="003462BA"/>
    <w:rsid w:val="003466F1"/>
    <w:rsid w:val="00347FC1"/>
    <w:rsid w:val="00350057"/>
    <w:rsid w:val="00350D80"/>
    <w:rsid w:val="00350DC1"/>
    <w:rsid w:val="00352498"/>
    <w:rsid w:val="00352B73"/>
    <w:rsid w:val="00353D28"/>
    <w:rsid w:val="003549D0"/>
    <w:rsid w:val="003579A0"/>
    <w:rsid w:val="00357D32"/>
    <w:rsid w:val="00357F7F"/>
    <w:rsid w:val="00361333"/>
    <w:rsid w:val="00361CDF"/>
    <w:rsid w:val="0036217F"/>
    <w:rsid w:val="00362EDA"/>
    <w:rsid w:val="00363C9D"/>
    <w:rsid w:val="0036494A"/>
    <w:rsid w:val="0036612B"/>
    <w:rsid w:val="003665E5"/>
    <w:rsid w:val="00370461"/>
    <w:rsid w:val="003705B5"/>
    <w:rsid w:val="00371FD5"/>
    <w:rsid w:val="003728A4"/>
    <w:rsid w:val="00376708"/>
    <w:rsid w:val="003777A3"/>
    <w:rsid w:val="003807B9"/>
    <w:rsid w:val="00385770"/>
    <w:rsid w:val="003919D1"/>
    <w:rsid w:val="00391D68"/>
    <w:rsid w:val="00393030"/>
    <w:rsid w:val="003932DA"/>
    <w:rsid w:val="003944AF"/>
    <w:rsid w:val="00394CDC"/>
    <w:rsid w:val="003950D3"/>
    <w:rsid w:val="003952ED"/>
    <w:rsid w:val="003964EE"/>
    <w:rsid w:val="003A0177"/>
    <w:rsid w:val="003A0841"/>
    <w:rsid w:val="003A10B5"/>
    <w:rsid w:val="003A17B4"/>
    <w:rsid w:val="003A2E75"/>
    <w:rsid w:val="003A44C5"/>
    <w:rsid w:val="003A4C58"/>
    <w:rsid w:val="003A5797"/>
    <w:rsid w:val="003A5C6E"/>
    <w:rsid w:val="003A6F94"/>
    <w:rsid w:val="003B141F"/>
    <w:rsid w:val="003B3E38"/>
    <w:rsid w:val="003B428B"/>
    <w:rsid w:val="003B549D"/>
    <w:rsid w:val="003C0CC7"/>
    <w:rsid w:val="003C0E15"/>
    <w:rsid w:val="003C0F53"/>
    <w:rsid w:val="003C1672"/>
    <w:rsid w:val="003C1EE5"/>
    <w:rsid w:val="003C24F9"/>
    <w:rsid w:val="003C27A0"/>
    <w:rsid w:val="003C2F3A"/>
    <w:rsid w:val="003C300C"/>
    <w:rsid w:val="003C4DE9"/>
    <w:rsid w:val="003C7A31"/>
    <w:rsid w:val="003D1382"/>
    <w:rsid w:val="003D3280"/>
    <w:rsid w:val="003D45C4"/>
    <w:rsid w:val="003D4848"/>
    <w:rsid w:val="003D5553"/>
    <w:rsid w:val="003D5A4E"/>
    <w:rsid w:val="003D6919"/>
    <w:rsid w:val="003D7A5A"/>
    <w:rsid w:val="003E1971"/>
    <w:rsid w:val="003E2942"/>
    <w:rsid w:val="003E3632"/>
    <w:rsid w:val="003E3C5D"/>
    <w:rsid w:val="003E53ED"/>
    <w:rsid w:val="003E56E3"/>
    <w:rsid w:val="003E716B"/>
    <w:rsid w:val="003E75F4"/>
    <w:rsid w:val="003E7CC8"/>
    <w:rsid w:val="003F119E"/>
    <w:rsid w:val="003F24AD"/>
    <w:rsid w:val="003F2A3A"/>
    <w:rsid w:val="003F34D9"/>
    <w:rsid w:val="003F454F"/>
    <w:rsid w:val="003F45B8"/>
    <w:rsid w:val="003F6149"/>
    <w:rsid w:val="003F6DD3"/>
    <w:rsid w:val="003F72F2"/>
    <w:rsid w:val="003F7409"/>
    <w:rsid w:val="00401069"/>
    <w:rsid w:val="00401C8B"/>
    <w:rsid w:val="00402302"/>
    <w:rsid w:val="00404BC4"/>
    <w:rsid w:val="00404E84"/>
    <w:rsid w:val="00406829"/>
    <w:rsid w:val="00407517"/>
    <w:rsid w:val="00410A2E"/>
    <w:rsid w:val="00410DBB"/>
    <w:rsid w:val="00412690"/>
    <w:rsid w:val="004147D6"/>
    <w:rsid w:val="00414C5A"/>
    <w:rsid w:val="00415A07"/>
    <w:rsid w:val="0041600D"/>
    <w:rsid w:val="00416437"/>
    <w:rsid w:val="00416F45"/>
    <w:rsid w:val="00417754"/>
    <w:rsid w:val="00422226"/>
    <w:rsid w:val="00424AF2"/>
    <w:rsid w:val="00425506"/>
    <w:rsid w:val="00426577"/>
    <w:rsid w:val="00426796"/>
    <w:rsid w:val="00426AAF"/>
    <w:rsid w:val="00426F98"/>
    <w:rsid w:val="0043036B"/>
    <w:rsid w:val="0043131D"/>
    <w:rsid w:val="004339A8"/>
    <w:rsid w:val="00433E59"/>
    <w:rsid w:val="00436758"/>
    <w:rsid w:val="00440651"/>
    <w:rsid w:val="0044198A"/>
    <w:rsid w:val="00441BD6"/>
    <w:rsid w:val="004430D9"/>
    <w:rsid w:val="00444646"/>
    <w:rsid w:val="00444999"/>
    <w:rsid w:val="004452F2"/>
    <w:rsid w:val="0044653F"/>
    <w:rsid w:val="00446E44"/>
    <w:rsid w:val="0045096F"/>
    <w:rsid w:val="00451749"/>
    <w:rsid w:val="004539ED"/>
    <w:rsid w:val="00454D4C"/>
    <w:rsid w:val="00455E4F"/>
    <w:rsid w:val="00460CD9"/>
    <w:rsid w:val="00461812"/>
    <w:rsid w:val="004623F8"/>
    <w:rsid w:val="00462F6F"/>
    <w:rsid w:val="00463451"/>
    <w:rsid w:val="00464428"/>
    <w:rsid w:val="00464B27"/>
    <w:rsid w:val="00464B53"/>
    <w:rsid w:val="00464F01"/>
    <w:rsid w:val="00465A6E"/>
    <w:rsid w:val="00467A26"/>
    <w:rsid w:val="00471896"/>
    <w:rsid w:val="00471CAA"/>
    <w:rsid w:val="00472037"/>
    <w:rsid w:val="00472247"/>
    <w:rsid w:val="0047384A"/>
    <w:rsid w:val="00475D46"/>
    <w:rsid w:val="00476FE9"/>
    <w:rsid w:val="004773C9"/>
    <w:rsid w:val="004776AB"/>
    <w:rsid w:val="00482F4B"/>
    <w:rsid w:val="00484495"/>
    <w:rsid w:val="004852FD"/>
    <w:rsid w:val="00486403"/>
    <w:rsid w:val="00487DD2"/>
    <w:rsid w:val="0049312F"/>
    <w:rsid w:val="00494A1C"/>
    <w:rsid w:val="0049556C"/>
    <w:rsid w:val="004958A2"/>
    <w:rsid w:val="00496124"/>
    <w:rsid w:val="004A0292"/>
    <w:rsid w:val="004A1E0E"/>
    <w:rsid w:val="004A21F9"/>
    <w:rsid w:val="004A6356"/>
    <w:rsid w:val="004B0F6B"/>
    <w:rsid w:val="004B3012"/>
    <w:rsid w:val="004B45EA"/>
    <w:rsid w:val="004B4D72"/>
    <w:rsid w:val="004B756F"/>
    <w:rsid w:val="004B7821"/>
    <w:rsid w:val="004C0FCC"/>
    <w:rsid w:val="004C146D"/>
    <w:rsid w:val="004C1D3A"/>
    <w:rsid w:val="004C4E7B"/>
    <w:rsid w:val="004C4F8E"/>
    <w:rsid w:val="004C54BF"/>
    <w:rsid w:val="004C5AC1"/>
    <w:rsid w:val="004C5D3C"/>
    <w:rsid w:val="004C7AAB"/>
    <w:rsid w:val="004C7BFE"/>
    <w:rsid w:val="004D05EB"/>
    <w:rsid w:val="004D0BB3"/>
    <w:rsid w:val="004D1227"/>
    <w:rsid w:val="004D12D0"/>
    <w:rsid w:val="004D2321"/>
    <w:rsid w:val="004D2D52"/>
    <w:rsid w:val="004D2F4D"/>
    <w:rsid w:val="004D3979"/>
    <w:rsid w:val="004E0A22"/>
    <w:rsid w:val="004E0B16"/>
    <w:rsid w:val="004E0F81"/>
    <w:rsid w:val="004E22FA"/>
    <w:rsid w:val="004E23C2"/>
    <w:rsid w:val="004E2B4A"/>
    <w:rsid w:val="004E3798"/>
    <w:rsid w:val="004E5837"/>
    <w:rsid w:val="004E5ECB"/>
    <w:rsid w:val="004E664E"/>
    <w:rsid w:val="004E71B0"/>
    <w:rsid w:val="004F18A9"/>
    <w:rsid w:val="004F25F3"/>
    <w:rsid w:val="004F278B"/>
    <w:rsid w:val="004F4B5E"/>
    <w:rsid w:val="004F5A48"/>
    <w:rsid w:val="004F5EF1"/>
    <w:rsid w:val="004F7043"/>
    <w:rsid w:val="004F73FE"/>
    <w:rsid w:val="004F7C70"/>
    <w:rsid w:val="00501D0A"/>
    <w:rsid w:val="00503E42"/>
    <w:rsid w:val="005044C1"/>
    <w:rsid w:val="00505787"/>
    <w:rsid w:val="005059F7"/>
    <w:rsid w:val="005079EA"/>
    <w:rsid w:val="00510773"/>
    <w:rsid w:val="00511A24"/>
    <w:rsid w:val="005120E1"/>
    <w:rsid w:val="0051245A"/>
    <w:rsid w:val="00512AA9"/>
    <w:rsid w:val="00512D6A"/>
    <w:rsid w:val="00512E1B"/>
    <w:rsid w:val="00512FF6"/>
    <w:rsid w:val="00513284"/>
    <w:rsid w:val="005134F9"/>
    <w:rsid w:val="00516F0F"/>
    <w:rsid w:val="005175AA"/>
    <w:rsid w:val="00517BFD"/>
    <w:rsid w:val="0052083D"/>
    <w:rsid w:val="005210D2"/>
    <w:rsid w:val="0052123C"/>
    <w:rsid w:val="00521AEB"/>
    <w:rsid w:val="00525CB6"/>
    <w:rsid w:val="0052634A"/>
    <w:rsid w:val="00526924"/>
    <w:rsid w:val="00526D7F"/>
    <w:rsid w:val="00527BB6"/>
    <w:rsid w:val="005308C7"/>
    <w:rsid w:val="00534A7D"/>
    <w:rsid w:val="00535DF3"/>
    <w:rsid w:val="00536AC2"/>
    <w:rsid w:val="00537B1F"/>
    <w:rsid w:val="00537E5D"/>
    <w:rsid w:val="00543368"/>
    <w:rsid w:val="005435F8"/>
    <w:rsid w:val="00543F85"/>
    <w:rsid w:val="0054422B"/>
    <w:rsid w:val="005444E6"/>
    <w:rsid w:val="00544628"/>
    <w:rsid w:val="00544641"/>
    <w:rsid w:val="0054469F"/>
    <w:rsid w:val="00544920"/>
    <w:rsid w:val="00545347"/>
    <w:rsid w:val="00545A8F"/>
    <w:rsid w:val="00546733"/>
    <w:rsid w:val="00553FAE"/>
    <w:rsid w:val="00555F54"/>
    <w:rsid w:val="005618FE"/>
    <w:rsid w:val="00562210"/>
    <w:rsid w:val="005645E4"/>
    <w:rsid w:val="00566207"/>
    <w:rsid w:val="00566DD5"/>
    <w:rsid w:val="005708E1"/>
    <w:rsid w:val="00570CC9"/>
    <w:rsid w:val="0057168E"/>
    <w:rsid w:val="00575B0B"/>
    <w:rsid w:val="005774AF"/>
    <w:rsid w:val="00580E23"/>
    <w:rsid w:val="005817B3"/>
    <w:rsid w:val="00582E1B"/>
    <w:rsid w:val="00584753"/>
    <w:rsid w:val="00585E77"/>
    <w:rsid w:val="00586C81"/>
    <w:rsid w:val="00586DF8"/>
    <w:rsid w:val="00591B91"/>
    <w:rsid w:val="005932DC"/>
    <w:rsid w:val="00593B73"/>
    <w:rsid w:val="00594AE4"/>
    <w:rsid w:val="00595D57"/>
    <w:rsid w:val="005963EC"/>
    <w:rsid w:val="00596695"/>
    <w:rsid w:val="00596870"/>
    <w:rsid w:val="00596D18"/>
    <w:rsid w:val="005A0A2F"/>
    <w:rsid w:val="005A293F"/>
    <w:rsid w:val="005A2AA9"/>
    <w:rsid w:val="005A5043"/>
    <w:rsid w:val="005A6CAC"/>
    <w:rsid w:val="005B01B5"/>
    <w:rsid w:val="005B1E17"/>
    <w:rsid w:val="005B3719"/>
    <w:rsid w:val="005B37E8"/>
    <w:rsid w:val="005B5211"/>
    <w:rsid w:val="005B6482"/>
    <w:rsid w:val="005C0059"/>
    <w:rsid w:val="005C00CD"/>
    <w:rsid w:val="005C0413"/>
    <w:rsid w:val="005C0A4A"/>
    <w:rsid w:val="005C19DA"/>
    <w:rsid w:val="005C1DF7"/>
    <w:rsid w:val="005C3135"/>
    <w:rsid w:val="005C44DE"/>
    <w:rsid w:val="005C4FD6"/>
    <w:rsid w:val="005C5A21"/>
    <w:rsid w:val="005C5E13"/>
    <w:rsid w:val="005C5E62"/>
    <w:rsid w:val="005C5FE8"/>
    <w:rsid w:val="005D17DC"/>
    <w:rsid w:val="005D3E9A"/>
    <w:rsid w:val="005D49EA"/>
    <w:rsid w:val="005D4A6A"/>
    <w:rsid w:val="005D4ED7"/>
    <w:rsid w:val="005D7024"/>
    <w:rsid w:val="005E3664"/>
    <w:rsid w:val="005E3A02"/>
    <w:rsid w:val="005E59AC"/>
    <w:rsid w:val="005E6C20"/>
    <w:rsid w:val="005E79D9"/>
    <w:rsid w:val="005E7B6A"/>
    <w:rsid w:val="005F046F"/>
    <w:rsid w:val="005F14EF"/>
    <w:rsid w:val="005F15F5"/>
    <w:rsid w:val="005F1F81"/>
    <w:rsid w:val="005F210A"/>
    <w:rsid w:val="005F2A04"/>
    <w:rsid w:val="005F3F22"/>
    <w:rsid w:val="005F548A"/>
    <w:rsid w:val="005F6116"/>
    <w:rsid w:val="005F6128"/>
    <w:rsid w:val="005F6CF8"/>
    <w:rsid w:val="005F7622"/>
    <w:rsid w:val="00600596"/>
    <w:rsid w:val="0060198D"/>
    <w:rsid w:val="00601B15"/>
    <w:rsid w:val="00601C29"/>
    <w:rsid w:val="00603D90"/>
    <w:rsid w:val="00604057"/>
    <w:rsid w:val="0060519B"/>
    <w:rsid w:val="00605453"/>
    <w:rsid w:val="00606020"/>
    <w:rsid w:val="006061A7"/>
    <w:rsid w:val="00606D73"/>
    <w:rsid w:val="00607216"/>
    <w:rsid w:val="006078FE"/>
    <w:rsid w:val="00607B3C"/>
    <w:rsid w:val="00610904"/>
    <w:rsid w:val="00611D89"/>
    <w:rsid w:val="00612908"/>
    <w:rsid w:val="00613FFA"/>
    <w:rsid w:val="00614429"/>
    <w:rsid w:val="0061446F"/>
    <w:rsid w:val="00615A95"/>
    <w:rsid w:val="006165B6"/>
    <w:rsid w:val="00616A92"/>
    <w:rsid w:val="00616E96"/>
    <w:rsid w:val="006170AC"/>
    <w:rsid w:val="00622075"/>
    <w:rsid w:val="006222EC"/>
    <w:rsid w:val="00625802"/>
    <w:rsid w:val="006260DF"/>
    <w:rsid w:val="00626D8D"/>
    <w:rsid w:val="0063004E"/>
    <w:rsid w:val="006305A0"/>
    <w:rsid w:val="00630A2D"/>
    <w:rsid w:val="00631510"/>
    <w:rsid w:val="00631762"/>
    <w:rsid w:val="0063214E"/>
    <w:rsid w:val="00633B2E"/>
    <w:rsid w:val="006354A9"/>
    <w:rsid w:val="00635B4D"/>
    <w:rsid w:val="00635D36"/>
    <w:rsid w:val="006404EB"/>
    <w:rsid w:val="006408CB"/>
    <w:rsid w:val="00640E0A"/>
    <w:rsid w:val="00640E7F"/>
    <w:rsid w:val="00643C8E"/>
    <w:rsid w:val="00645A05"/>
    <w:rsid w:val="00647419"/>
    <w:rsid w:val="00647C26"/>
    <w:rsid w:val="006516D5"/>
    <w:rsid w:val="00657928"/>
    <w:rsid w:val="00657C48"/>
    <w:rsid w:val="00660C95"/>
    <w:rsid w:val="00661763"/>
    <w:rsid w:val="00661DFC"/>
    <w:rsid w:val="00661E12"/>
    <w:rsid w:val="00662D0E"/>
    <w:rsid w:val="00662EAD"/>
    <w:rsid w:val="00665B91"/>
    <w:rsid w:val="00666AEF"/>
    <w:rsid w:val="00667767"/>
    <w:rsid w:val="0067150C"/>
    <w:rsid w:val="00671900"/>
    <w:rsid w:val="00672CC5"/>
    <w:rsid w:val="0067318D"/>
    <w:rsid w:val="006743FC"/>
    <w:rsid w:val="0067443E"/>
    <w:rsid w:val="0067460D"/>
    <w:rsid w:val="006753B8"/>
    <w:rsid w:val="00675CAF"/>
    <w:rsid w:val="0068195E"/>
    <w:rsid w:val="00681AE7"/>
    <w:rsid w:val="00681D18"/>
    <w:rsid w:val="00681EE1"/>
    <w:rsid w:val="00684ED3"/>
    <w:rsid w:val="00685735"/>
    <w:rsid w:val="00690904"/>
    <w:rsid w:val="00691100"/>
    <w:rsid w:val="00692E00"/>
    <w:rsid w:val="00693097"/>
    <w:rsid w:val="006953FB"/>
    <w:rsid w:val="006973DE"/>
    <w:rsid w:val="00697D30"/>
    <w:rsid w:val="006A080A"/>
    <w:rsid w:val="006A0A8C"/>
    <w:rsid w:val="006A0AB2"/>
    <w:rsid w:val="006A147C"/>
    <w:rsid w:val="006A153F"/>
    <w:rsid w:val="006A195E"/>
    <w:rsid w:val="006A37FD"/>
    <w:rsid w:val="006A3A87"/>
    <w:rsid w:val="006A62D5"/>
    <w:rsid w:val="006A755D"/>
    <w:rsid w:val="006A7959"/>
    <w:rsid w:val="006B199C"/>
    <w:rsid w:val="006B2B8A"/>
    <w:rsid w:val="006B4B8D"/>
    <w:rsid w:val="006B60C6"/>
    <w:rsid w:val="006B6A3E"/>
    <w:rsid w:val="006B7D29"/>
    <w:rsid w:val="006C007D"/>
    <w:rsid w:val="006C047B"/>
    <w:rsid w:val="006C05E4"/>
    <w:rsid w:val="006C078A"/>
    <w:rsid w:val="006C1F38"/>
    <w:rsid w:val="006C21C5"/>
    <w:rsid w:val="006C2C86"/>
    <w:rsid w:val="006C4B6C"/>
    <w:rsid w:val="006C639B"/>
    <w:rsid w:val="006C6C48"/>
    <w:rsid w:val="006D17A6"/>
    <w:rsid w:val="006D1DB3"/>
    <w:rsid w:val="006D54FE"/>
    <w:rsid w:val="006D5A63"/>
    <w:rsid w:val="006D5F02"/>
    <w:rsid w:val="006D64D0"/>
    <w:rsid w:val="006E0AE8"/>
    <w:rsid w:val="006E179D"/>
    <w:rsid w:val="006E2B1F"/>
    <w:rsid w:val="006E3051"/>
    <w:rsid w:val="006E58B8"/>
    <w:rsid w:val="006E7495"/>
    <w:rsid w:val="006E76F4"/>
    <w:rsid w:val="006F05FD"/>
    <w:rsid w:val="006F0C5C"/>
    <w:rsid w:val="006F1228"/>
    <w:rsid w:val="006F3888"/>
    <w:rsid w:val="006F4637"/>
    <w:rsid w:val="006F6523"/>
    <w:rsid w:val="006F66AD"/>
    <w:rsid w:val="006F7A03"/>
    <w:rsid w:val="00700771"/>
    <w:rsid w:val="0070240A"/>
    <w:rsid w:val="00702CF0"/>
    <w:rsid w:val="007036F9"/>
    <w:rsid w:val="00703E57"/>
    <w:rsid w:val="0070431A"/>
    <w:rsid w:val="0071072E"/>
    <w:rsid w:val="007109E1"/>
    <w:rsid w:val="00712627"/>
    <w:rsid w:val="00714C3E"/>
    <w:rsid w:val="0071612D"/>
    <w:rsid w:val="007215C6"/>
    <w:rsid w:val="0072531F"/>
    <w:rsid w:val="00727A3C"/>
    <w:rsid w:val="0073083E"/>
    <w:rsid w:val="0073211F"/>
    <w:rsid w:val="00733910"/>
    <w:rsid w:val="00733A40"/>
    <w:rsid w:val="00736E42"/>
    <w:rsid w:val="00740CC6"/>
    <w:rsid w:val="00740D46"/>
    <w:rsid w:val="00740F2A"/>
    <w:rsid w:val="00741CDA"/>
    <w:rsid w:val="00742622"/>
    <w:rsid w:val="00742AB1"/>
    <w:rsid w:val="00743868"/>
    <w:rsid w:val="00745039"/>
    <w:rsid w:val="00747746"/>
    <w:rsid w:val="00747C3B"/>
    <w:rsid w:val="00750219"/>
    <w:rsid w:val="007509A9"/>
    <w:rsid w:val="00750FDF"/>
    <w:rsid w:val="007521C2"/>
    <w:rsid w:val="00752EC4"/>
    <w:rsid w:val="00753464"/>
    <w:rsid w:val="00753C71"/>
    <w:rsid w:val="00754436"/>
    <w:rsid w:val="00754739"/>
    <w:rsid w:val="00754763"/>
    <w:rsid w:val="00755C83"/>
    <w:rsid w:val="00756896"/>
    <w:rsid w:val="007568E8"/>
    <w:rsid w:val="00756A57"/>
    <w:rsid w:val="007625A2"/>
    <w:rsid w:val="00764DF4"/>
    <w:rsid w:val="00766C37"/>
    <w:rsid w:val="007676E6"/>
    <w:rsid w:val="0077014A"/>
    <w:rsid w:val="007708C8"/>
    <w:rsid w:val="00771212"/>
    <w:rsid w:val="0077128D"/>
    <w:rsid w:val="00772498"/>
    <w:rsid w:val="0077276B"/>
    <w:rsid w:val="00772B3B"/>
    <w:rsid w:val="00773EDE"/>
    <w:rsid w:val="0077452D"/>
    <w:rsid w:val="00775048"/>
    <w:rsid w:val="00775AC4"/>
    <w:rsid w:val="00777606"/>
    <w:rsid w:val="00780D38"/>
    <w:rsid w:val="0078128C"/>
    <w:rsid w:val="00782031"/>
    <w:rsid w:val="00782878"/>
    <w:rsid w:val="007849FE"/>
    <w:rsid w:val="00784C43"/>
    <w:rsid w:val="0078539D"/>
    <w:rsid w:val="00786D56"/>
    <w:rsid w:val="00787085"/>
    <w:rsid w:val="00790165"/>
    <w:rsid w:val="00790525"/>
    <w:rsid w:val="00790A89"/>
    <w:rsid w:val="00790C3C"/>
    <w:rsid w:val="00791D10"/>
    <w:rsid w:val="0079252B"/>
    <w:rsid w:val="00792D7C"/>
    <w:rsid w:val="007931ED"/>
    <w:rsid w:val="007A195F"/>
    <w:rsid w:val="007A1B6E"/>
    <w:rsid w:val="007A39D1"/>
    <w:rsid w:val="007A3A0E"/>
    <w:rsid w:val="007A4F14"/>
    <w:rsid w:val="007A5798"/>
    <w:rsid w:val="007A786F"/>
    <w:rsid w:val="007B0A5D"/>
    <w:rsid w:val="007B0B96"/>
    <w:rsid w:val="007B1F00"/>
    <w:rsid w:val="007B215E"/>
    <w:rsid w:val="007B3D6D"/>
    <w:rsid w:val="007B4ADE"/>
    <w:rsid w:val="007C07ED"/>
    <w:rsid w:val="007C0FE8"/>
    <w:rsid w:val="007C1EB2"/>
    <w:rsid w:val="007C2609"/>
    <w:rsid w:val="007C5CC6"/>
    <w:rsid w:val="007C5D2F"/>
    <w:rsid w:val="007D0B37"/>
    <w:rsid w:val="007D2298"/>
    <w:rsid w:val="007D3311"/>
    <w:rsid w:val="007D48FB"/>
    <w:rsid w:val="007D5859"/>
    <w:rsid w:val="007D5A58"/>
    <w:rsid w:val="007E15E2"/>
    <w:rsid w:val="007E2CEF"/>
    <w:rsid w:val="007E4DBE"/>
    <w:rsid w:val="007E55F1"/>
    <w:rsid w:val="007E681D"/>
    <w:rsid w:val="007E6B81"/>
    <w:rsid w:val="007F0EA6"/>
    <w:rsid w:val="007F1506"/>
    <w:rsid w:val="007F16CF"/>
    <w:rsid w:val="007F1826"/>
    <w:rsid w:val="007F1870"/>
    <w:rsid w:val="007F282F"/>
    <w:rsid w:val="007F2A54"/>
    <w:rsid w:val="007F4104"/>
    <w:rsid w:val="007F5B37"/>
    <w:rsid w:val="007F5DAD"/>
    <w:rsid w:val="007F6815"/>
    <w:rsid w:val="007F6EA5"/>
    <w:rsid w:val="007F731D"/>
    <w:rsid w:val="007F7695"/>
    <w:rsid w:val="008013BB"/>
    <w:rsid w:val="00804F7D"/>
    <w:rsid w:val="0080606F"/>
    <w:rsid w:val="00806488"/>
    <w:rsid w:val="008123EA"/>
    <w:rsid w:val="008137C0"/>
    <w:rsid w:val="008151D1"/>
    <w:rsid w:val="00816346"/>
    <w:rsid w:val="00816CCA"/>
    <w:rsid w:val="0081701C"/>
    <w:rsid w:val="00820CD8"/>
    <w:rsid w:val="008213EF"/>
    <w:rsid w:val="00822E74"/>
    <w:rsid w:val="0082341B"/>
    <w:rsid w:val="008236A2"/>
    <w:rsid w:val="00823BC3"/>
    <w:rsid w:val="008241B9"/>
    <w:rsid w:val="0082650A"/>
    <w:rsid w:val="00826974"/>
    <w:rsid w:val="00827317"/>
    <w:rsid w:val="0082731F"/>
    <w:rsid w:val="008274BF"/>
    <w:rsid w:val="008274D6"/>
    <w:rsid w:val="00830807"/>
    <w:rsid w:val="008329E5"/>
    <w:rsid w:val="00832A6E"/>
    <w:rsid w:val="008336E7"/>
    <w:rsid w:val="00833736"/>
    <w:rsid w:val="0083414B"/>
    <w:rsid w:val="00834557"/>
    <w:rsid w:val="0083470F"/>
    <w:rsid w:val="0084202E"/>
    <w:rsid w:val="008422E3"/>
    <w:rsid w:val="00842EBE"/>
    <w:rsid w:val="008444A8"/>
    <w:rsid w:val="00844DBE"/>
    <w:rsid w:val="0084681E"/>
    <w:rsid w:val="0084755D"/>
    <w:rsid w:val="00850076"/>
    <w:rsid w:val="00850D2F"/>
    <w:rsid w:val="00851AF7"/>
    <w:rsid w:val="00852B85"/>
    <w:rsid w:val="00853B36"/>
    <w:rsid w:val="008544F0"/>
    <w:rsid w:val="00854797"/>
    <w:rsid w:val="00857E5D"/>
    <w:rsid w:val="00860918"/>
    <w:rsid w:val="008612A2"/>
    <w:rsid w:val="008615C8"/>
    <w:rsid w:val="00862D8C"/>
    <w:rsid w:val="00862E8E"/>
    <w:rsid w:val="008637A2"/>
    <w:rsid w:val="008644DE"/>
    <w:rsid w:val="00864593"/>
    <w:rsid w:val="008649E7"/>
    <w:rsid w:val="00866CE7"/>
    <w:rsid w:val="008676F1"/>
    <w:rsid w:val="008712F5"/>
    <w:rsid w:val="00871F23"/>
    <w:rsid w:val="00874AD3"/>
    <w:rsid w:val="00874BFA"/>
    <w:rsid w:val="00875637"/>
    <w:rsid w:val="00876BD2"/>
    <w:rsid w:val="00876C40"/>
    <w:rsid w:val="008772E5"/>
    <w:rsid w:val="008808AC"/>
    <w:rsid w:val="00881500"/>
    <w:rsid w:val="008838B8"/>
    <w:rsid w:val="00885642"/>
    <w:rsid w:val="00885C5C"/>
    <w:rsid w:val="008869C2"/>
    <w:rsid w:val="00886AEF"/>
    <w:rsid w:val="00886C45"/>
    <w:rsid w:val="008879BB"/>
    <w:rsid w:val="00891CBD"/>
    <w:rsid w:val="00891D9A"/>
    <w:rsid w:val="00891F24"/>
    <w:rsid w:val="00892539"/>
    <w:rsid w:val="00892B37"/>
    <w:rsid w:val="0089367C"/>
    <w:rsid w:val="00895E63"/>
    <w:rsid w:val="00896CBA"/>
    <w:rsid w:val="008A1088"/>
    <w:rsid w:val="008A17DA"/>
    <w:rsid w:val="008A1AEE"/>
    <w:rsid w:val="008A2427"/>
    <w:rsid w:val="008A43E3"/>
    <w:rsid w:val="008A5747"/>
    <w:rsid w:val="008A66BB"/>
    <w:rsid w:val="008A6898"/>
    <w:rsid w:val="008A705B"/>
    <w:rsid w:val="008A7470"/>
    <w:rsid w:val="008A7C5B"/>
    <w:rsid w:val="008B1E01"/>
    <w:rsid w:val="008B29C7"/>
    <w:rsid w:val="008B49C3"/>
    <w:rsid w:val="008B4DDA"/>
    <w:rsid w:val="008B5424"/>
    <w:rsid w:val="008B5A5A"/>
    <w:rsid w:val="008B638F"/>
    <w:rsid w:val="008B7191"/>
    <w:rsid w:val="008C0A2F"/>
    <w:rsid w:val="008C133C"/>
    <w:rsid w:val="008C1CE8"/>
    <w:rsid w:val="008C1DB3"/>
    <w:rsid w:val="008C1ED6"/>
    <w:rsid w:val="008C396B"/>
    <w:rsid w:val="008C4627"/>
    <w:rsid w:val="008C4C76"/>
    <w:rsid w:val="008C6B16"/>
    <w:rsid w:val="008C7D42"/>
    <w:rsid w:val="008D159D"/>
    <w:rsid w:val="008D21D7"/>
    <w:rsid w:val="008D4BC8"/>
    <w:rsid w:val="008D5DCD"/>
    <w:rsid w:val="008D5E98"/>
    <w:rsid w:val="008E0F51"/>
    <w:rsid w:val="008E15C7"/>
    <w:rsid w:val="008E1BD8"/>
    <w:rsid w:val="008E2462"/>
    <w:rsid w:val="008E36B4"/>
    <w:rsid w:val="008E3BE0"/>
    <w:rsid w:val="008E3E24"/>
    <w:rsid w:val="008E448C"/>
    <w:rsid w:val="008E5660"/>
    <w:rsid w:val="008E5906"/>
    <w:rsid w:val="008E75E3"/>
    <w:rsid w:val="008F0475"/>
    <w:rsid w:val="008F0841"/>
    <w:rsid w:val="008F096C"/>
    <w:rsid w:val="008F1F07"/>
    <w:rsid w:val="008F3DE3"/>
    <w:rsid w:val="008F3E1F"/>
    <w:rsid w:val="008F5373"/>
    <w:rsid w:val="008F7C85"/>
    <w:rsid w:val="00900B9A"/>
    <w:rsid w:val="00901F2B"/>
    <w:rsid w:val="00902F15"/>
    <w:rsid w:val="00902F1D"/>
    <w:rsid w:val="0090328F"/>
    <w:rsid w:val="00903696"/>
    <w:rsid w:val="009037E2"/>
    <w:rsid w:val="00911226"/>
    <w:rsid w:val="0091232B"/>
    <w:rsid w:val="00912966"/>
    <w:rsid w:val="009148AE"/>
    <w:rsid w:val="00915747"/>
    <w:rsid w:val="009160E9"/>
    <w:rsid w:val="009165F8"/>
    <w:rsid w:val="009173E2"/>
    <w:rsid w:val="00917544"/>
    <w:rsid w:val="00917721"/>
    <w:rsid w:val="009207CE"/>
    <w:rsid w:val="00921AF2"/>
    <w:rsid w:val="00921F81"/>
    <w:rsid w:val="00922FB9"/>
    <w:rsid w:val="009239FB"/>
    <w:rsid w:val="00923AF3"/>
    <w:rsid w:val="00923CAB"/>
    <w:rsid w:val="0092468D"/>
    <w:rsid w:val="00925BC1"/>
    <w:rsid w:val="00926863"/>
    <w:rsid w:val="00926E61"/>
    <w:rsid w:val="00927429"/>
    <w:rsid w:val="00927B03"/>
    <w:rsid w:val="009317D9"/>
    <w:rsid w:val="00931D3F"/>
    <w:rsid w:val="00935100"/>
    <w:rsid w:val="00936D55"/>
    <w:rsid w:val="0094042C"/>
    <w:rsid w:val="00940532"/>
    <w:rsid w:val="00941388"/>
    <w:rsid w:val="00941B42"/>
    <w:rsid w:val="00942DA5"/>
    <w:rsid w:val="00944323"/>
    <w:rsid w:val="00944578"/>
    <w:rsid w:val="00945DEC"/>
    <w:rsid w:val="0094769A"/>
    <w:rsid w:val="0094793B"/>
    <w:rsid w:val="00947D54"/>
    <w:rsid w:val="00950749"/>
    <w:rsid w:val="00951075"/>
    <w:rsid w:val="00951BA7"/>
    <w:rsid w:val="0095214B"/>
    <w:rsid w:val="00952766"/>
    <w:rsid w:val="009536AA"/>
    <w:rsid w:val="009536FA"/>
    <w:rsid w:val="009545F2"/>
    <w:rsid w:val="0095465E"/>
    <w:rsid w:val="009555EB"/>
    <w:rsid w:val="00957951"/>
    <w:rsid w:val="00961356"/>
    <w:rsid w:val="00961C80"/>
    <w:rsid w:val="00961D53"/>
    <w:rsid w:val="00962898"/>
    <w:rsid w:val="00963639"/>
    <w:rsid w:val="00964210"/>
    <w:rsid w:val="0096537E"/>
    <w:rsid w:val="00965401"/>
    <w:rsid w:val="00965D3B"/>
    <w:rsid w:val="00965E5E"/>
    <w:rsid w:val="00966798"/>
    <w:rsid w:val="0096748B"/>
    <w:rsid w:val="00967FCC"/>
    <w:rsid w:val="0097211D"/>
    <w:rsid w:val="00972B8F"/>
    <w:rsid w:val="00972D3A"/>
    <w:rsid w:val="009730F9"/>
    <w:rsid w:val="0097324F"/>
    <w:rsid w:val="00973669"/>
    <w:rsid w:val="00973DDE"/>
    <w:rsid w:val="009740CA"/>
    <w:rsid w:val="009742F2"/>
    <w:rsid w:val="0097446C"/>
    <w:rsid w:val="00974FE6"/>
    <w:rsid w:val="00975EC8"/>
    <w:rsid w:val="009764DF"/>
    <w:rsid w:val="009777D1"/>
    <w:rsid w:val="009805FD"/>
    <w:rsid w:val="0098079E"/>
    <w:rsid w:val="00981228"/>
    <w:rsid w:val="00982E6D"/>
    <w:rsid w:val="00983F96"/>
    <w:rsid w:val="00985745"/>
    <w:rsid w:val="00985D88"/>
    <w:rsid w:val="00986AA1"/>
    <w:rsid w:val="00990205"/>
    <w:rsid w:val="00990405"/>
    <w:rsid w:val="00990D04"/>
    <w:rsid w:val="0099145E"/>
    <w:rsid w:val="009917AD"/>
    <w:rsid w:val="009946E9"/>
    <w:rsid w:val="009951A1"/>
    <w:rsid w:val="009954CE"/>
    <w:rsid w:val="009956ED"/>
    <w:rsid w:val="0099752A"/>
    <w:rsid w:val="00997863"/>
    <w:rsid w:val="00997916"/>
    <w:rsid w:val="009A0ECF"/>
    <w:rsid w:val="009A2904"/>
    <w:rsid w:val="009A2A06"/>
    <w:rsid w:val="009A50D2"/>
    <w:rsid w:val="009A551F"/>
    <w:rsid w:val="009A60CA"/>
    <w:rsid w:val="009A6A4F"/>
    <w:rsid w:val="009A7F16"/>
    <w:rsid w:val="009B1868"/>
    <w:rsid w:val="009B1925"/>
    <w:rsid w:val="009B2924"/>
    <w:rsid w:val="009B2F45"/>
    <w:rsid w:val="009B341B"/>
    <w:rsid w:val="009B38D7"/>
    <w:rsid w:val="009B4AF8"/>
    <w:rsid w:val="009C0678"/>
    <w:rsid w:val="009C1C43"/>
    <w:rsid w:val="009C247B"/>
    <w:rsid w:val="009C2B52"/>
    <w:rsid w:val="009C78E8"/>
    <w:rsid w:val="009C7CE7"/>
    <w:rsid w:val="009D0D91"/>
    <w:rsid w:val="009D1597"/>
    <w:rsid w:val="009D230B"/>
    <w:rsid w:val="009D32E8"/>
    <w:rsid w:val="009D3ADA"/>
    <w:rsid w:val="009E18C5"/>
    <w:rsid w:val="009E4385"/>
    <w:rsid w:val="009E7091"/>
    <w:rsid w:val="009E7129"/>
    <w:rsid w:val="009E728D"/>
    <w:rsid w:val="009F014A"/>
    <w:rsid w:val="009F134C"/>
    <w:rsid w:val="009F1532"/>
    <w:rsid w:val="009F22C2"/>
    <w:rsid w:val="009F3A77"/>
    <w:rsid w:val="009F4955"/>
    <w:rsid w:val="009F4F00"/>
    <w:rsid w:val="009F4F23"/>
    <w:rsid w:val="009F5970"/>
    <w:rsid w:val="009F6BD9"/>
    <w:rsid w:val="009F74B0"/>
    <w:rsid w:val="009F78E2"/>
    <w:rsid w:val="00A00627"/>
    <w:rsid w:val="00A01195"/>
    <w:rsid w:val="00A01286"/>
    <w:rsid w:val="00A012AC"/>
    <w:rsid w:val="00A01B72"/>
    <w:rsid w:val="00A02927"/>
    <w:rsid w:val="00A032F7"/>
    <w:rsid w:val="00A0424E"/>
    <w:rsid w:val="00A049C5"/>
    <w:rsid w:val="00A04D89"/>
    <w:rsid w:val="00A059C6"/>
    <w:rsid w:val="00A11CEA"/>
    <w:rsid w:val="00A11DFB"/>
    <w:rsid w:val="00A1272D"/>
    <w:rsid w:val="00A12883"/>
    <w:rsid w:val="00A12FAF"/>
    <w:rsid w:val="00A136A7"/>
    <w:rsid w:val="00A14069"/>
    <w:rsid w:val="00A1456E"/>
    <w:rsid w:val="00A15D5A"/>
    <w:rsid w:val="00A175D9"/>
    <w:rsid w:val="00A204B6"/>
    <w:rsid w:val="00A22485"/>
    <w:rsid w:val="00A22535"/>
    <w:rsid w:val="00A22C46"/>
    <w:rsid w:val="00A23073"/>
    <w:rsid w:val="00A23366"/>
    <w:rsid w:val="00A23A46"/>
    <w:rsid w:val="00A243D0"/>
    <w:rsid w:val="00A24779"/>
    <w:rsid w:val="00A2677B"/>
    <w:rsid w:val="00A27523"/>
    <w:rsid w:val="00A30768"/>
    <w:rsid w:val="00A30BF2"/>
    <w:rsid w:val="00A30EC5"/>
    <w:rsid w:val="00A3182A"/>
    <w:rsid w:val="00A329ED"/>
    <w:rsid w:val="00A34E05"/>
    <w:rsid w:val="00A34E6C"/>
    <w:rsid w:val="00A35950"/>
    <w:rsid w:val="00A363DD"/>
    <w:rsid w:val="00A36B10"/>
    <w:rsid w:val="00A440BD"/>
    <w:rsid w:val="00A446E3"/>
    <w:rsid w:val="00A45334"/>
    <w:rsid w:val="00A46101"/>
    <w:rsid w:val="00A46419"/>
    <w:rsid w:val="00A47D05"/>
    <w:rsid w:val="00A50487"/>
    <w:rsid w:val="00A5123F"/>
    <w:rsid w:val="00A520AB"/>
    <w:rsid w:val="00A52D8B"/>
    <w:rsid w:val="00A537FA"/>
    <w:rsid w:val="00A55643"/>
    <w:rsid w:val="00A57697"/>
    <w:rsid w:val="00A57E02"/>
    <w:rsid w:val="00A60579"/>
    <w:rsid w:val="00A6098B"/>
    <w:rsid w:val="00A60F1D"/>
    <w:rsid w:val="00A61176"/>
    <w:rsid w:val="00A6239F"/>
    <w:rsid w:val="00A64305"/>
    <w:rsid w:val="00A66429"/>
    <w:rsid w:val="00A66D1C"/>
    <w:rsid w:val="00A67AD0"/>
    <w:rsid w:val="00A67B8A"/>
    <w:rsid w:val="00A70005"/>
    <w:rsid w:val="00A713D2"/>
    <w:rsid w:val="00A71603"/>
    <w:rsid w:val="00A716A6"/>
    <w:rsid w:val="00A7197D"/>
    <w:rsid w:val="00A72767"/>
    <w:rsid w:val="00A740CD"/>
    <w:rsid w:val="00A7451C"/>
    <w:rsid w:val="00A7599E"/>
    <w:rsid w:val="00A75B55"/>
    <w:rsid w:val="00A75BB7"/>
    <w:rsid w:val="00A766B8"/>
    <w:rsid w:val="00A81297"/>
    <w:rsid w:val="00A81528"/>
    <w:rsid w:val="00A8223A"/>
    <w:rsid w:val="00A828C3"/>
    <w:rsid w:val="00A843C8"/>
    <w:rsid w:val="00A8470F"/>
    <w:rsid w:val="00A85217"/>
    <w:rsid w:val="00A85F5A"/>
    <w:rsid w:val="00A900BA"/>
    <w:rsid w:val="00A9111B"/>
    <w:rsid w:val="00A91224"/>
    <w:rsid w:val="00A92F90"/>
    <w:rsid w:val="00A93495"/>
    <w:rsid w:val="00A9435F"/>
    <w:rsid w:val="00A95CD2"/>
    <w:rsid w:val="00A96556"/>
    <w:rsid w:val="00A97F7E"/>
    <w:rsid w:val="00AA031A"/>
    <w:rsid w:val="00AA05E0"/>
    <w:rsid w:val="00AA0A3B"/>
    <w:rsid w:val="00AA0A5D"/>
    <w:rsid w:val="00AA1D8D"/>
    <w:rsid w:val="00AA2213"/>
    <w:rsid w:val="00AA2E6C"/>
    <w:rsid w:val="00AA3A2F"/>
    <w:rsid w:val="00AA5943"/>
    <w:rsid w:val="00AA7DA6"/>
    <w:rsid w:val="00AB1597"/>
    <w:rsid w:val="00AB2FAA"/>
    <w:rsid w:val="00AB5245"/>
    <w:rsid w:val="00AB5281"/>
    <w:rsid w:val="00AB54ED"/>
    <w:rsid w:val="00AB687D"/>
    <w:rsid w:val="00AB6C74"/>
    <w:rsid w:val="00AB792A"/>
    <w:rsid w:val="00AB7A35"/>
    <w:rsid w:val="00AC04EE"/>
    <w:rsid w:val="00AC0CD5"/>
    <w:rsid w:val="00AC536A"/>
    <w:rsid w:val="00AC5560"/>
    <w:rsid w:val="00AC6441"/>
    <w:rsid w:val="00AC7149"/>
    <w:rsid w:val="00AC71FC"/>
    <w:rsid w:val="00AC7E8C"/>
    <w:rsid w:val="00AD1469"/>
    <w:rsid w:val="00AD1759"/>
    <w:rsid w:val="00AD1D53"/>
    <w:rsid w:val="00AD3FF3"/>
    <w:rsid w:val="00AD5F54"/>
    <w:rsid w:val="00AD62A4"/>
    <w:rsid w:val="00AD733E"/>
    <w:rsid w:val="00AE1106"/>
    <w:rsid w:val="00AE2273"/>
    <w:rsid w:val="00AE4C0C"/>
    <w:rsid w:val="00AE5BB6"/>
    <w:rsid w:val="00AE7186"/>
    <w:rsid w:val="00AE72D7"/>
    <w:rsid w:val="00AE7588"/>
    <w:rsid w:val="00AF1167"/>
    <w:rsid w:val="00AF18E2"/>
    <w:rsid w:val="00AF2265"/>
    <w:rsid w:val="00AF2EA1"/>
    <w:rsid w:val="00AF3244"/>
    <w:rsid w:val="00AF39C0"/>
    <w:rsid w:val="00AF6FD7"/>
    <w:rsid w:val="00AF7511"/>
    <w:rsid w:val="00AF782D"/>
    <w:rsid w:val="00B0000A"/>
    <w:rsid w:val="00B02D4D"/>
    <w:rsid w:val="00B02DC5"/>
    <w:rsid w:val="00B031AA"/>
    <w:rsid w:val="00B03BE1"/>
    <w:rsid w:val="00B0417E"/>
    <w:rsid w:val="00B05186"/>
    <w:rsid w:val="00B06716"/>
    <w:rsid w:val="00B102DA"/>
    <w:rsid w:val="00B132A3"/>
    <w:rsid w:val="00B13B3D"/>
    <w:rsid w:val="00B13CBC"/>
    <w:rsid w:val="00B13F7F"/>
    <w:rsid w:val="00B16E1A"/>
    <w:rsid w:val="00B200CF"/>
    <w:rsid w:val="00B20E1A"/>
    <w:rsid w:val="00B21437"/>
    <w:rsid w:val="00B224A1"/>
    <w:rsid w:val="00B229F0"/>
    <w:rsid w:val="00B24142"/>
    <w:rsid w:val="00B26ABD"/>
    <w:rsid w:val="00B27F4C"/>
    <w:rsid w:val="00B302DA"/>
    <w:rsid w:val="00B304A5"/>
    <w:rsid w:val="00B3253A"/>
    <w:rsid w:val="00B32B7E"/>
    <w:rsid w:val="00B33174"/>
    <w:rsid w:val="00B3335F"/>
    <w:rsid w:val="00B3394A"/>
    <w:rsid w:val="00B33B11"/>
    <w:rsid w:val="00B34089"/>
    <w:rsid w:val="00B34633"/>
    <w:rsid w:val="00B354C5"/>
    <w:rsid w:val="00B361DF"/>
    <w:rsid w:val="00B37680"/>
    <w:rsid w:val="00B40725"/>
    <w:rsid w:val="00B416BE"/>
    <w:rsid w:val="00B423BD"/>
    <w:rsid w:val="00B434E5"/>
    <w:rsid w:val="00B43B41"/>
    <w:rsid w:val="00B45C58"/>
    <w:rsid w:val="00B47730"/>
    <w:rsid w:val="00B47977"/>
    <w:rsid w:val="00B50860"/>
    <w:rsid w:val="00B50C95"/>
    <w:rsid w:val="00B51C16"/>
    <w:rsid w:val="00B5370A"/>
    <w:rsid w:val="00B5412C"/>
    <w:rsid w:val="00B54AF7"/>
    <w:rsid w:val="00B54F5B"/>
    <w:rsid w:val="00B563F3"/>
    <w:rsid w:val="00B56682"/>
    <w:rsid w:val="00B56D4E"/>
    <w:rsid w:val="00B57F6F"/>
    <w:rsid w:val="00B6008D"/>
    <w:rsid w:val="00B60A44"/>
    <w:rsid w:val="00B60F54"/>
    <w:rsid w:val="00B61E79"/>
    <w:rsid w:val="00B64C08"/>
    <w:rsid w:val="00B70E02"/>
    <w:rsid w:val="00B71FDF"/>
    <w:rsid w:val="00B72D14"/>
    <w:rsid w:val="00B77B0C"/>
    <w:rsid w:val="00B81035"/>
    <w:rsid w:val="00B820C3"/>
    <w:rsid w:val="00B826CA"/>
    <w:rsid w:val="00B83026"/>
    <w:rsid w:val="00B83BD8"/>
    <w:rsid w:val="00B84C30"/>
    <w:rsid w:val="00B8575E"/>
    <w:rsid w:val="00B86057"/>
    <w:rsid w:val="00B86751"/>
    <w:rsid w:val="00B86ED9"/>
    <w:rsid w:val="00B9194D"/>
    <w:rsid w:val="00B9213E"/>
    <w:rsid w:val="00B92191"/>
    <w:rsid w:val="00B93E04"/>
    <w:rsid w:val="00B94AEA"/>
    <w:rsid w:val="00B94CB7"/>
    <w:rsid w:val="00B95098"/>
    <w:rsid w:val="00B95D45"/>
    <w:rsid w:val="00B971EB"/>
    <w:rsid w:val="00B97319"/>
    <w:rsid w:val="00B974E0"/>
    <w:rsid w:val="00B976A3"/>
    <w:rsid w:val="00B97AEF"/>
    <w:rsid w:val="00BA01F7"/>
    <w:rsid w:val="00BA025C"/>
    <w:rsid w:val="00BA0501"/>
    <w:rsid w:val="00BA142C"/>
    <w:rsid w:val="00BA1695"/>
    <w:rsid w:val="00BA17D4"/>
    <w:rsid w:val="00BA3DCB"/>
    <w:rsid w:val="00BA4198"/>
    <w:rsid w:val="00BA4A67"/>
    <w:rsid w:val="00BA5B8B"/>
    <w:rsid w:val="00BA6087"/>
    <w:rsid w:val="00BA6639"/>
    <w:rsid w:val="00BB113E"/>
    <w:rsid w:val="00BB1C90"/>
    <w:rsid w:val="00BB2963"/>
    <w:rsid w:val="00BB3419"/>
    <w:rsid w:val="00BB3BD9"/>
    <w:rsid w:val="00BB3E2B"/>
    <w:rsid w:val="00BB486C"/>
    <w:rsid w:val="00BB5D2E"/>
    <w:rsid w:val="00BB7DF6"/>
    <w:rsid w:val="00BC0B54"/>
    <w:rsid w:val="00BC0EB2"/>
    <w:rsid w:val="00BC130A"/>
    <w:rsid w:val="00BC14F8"/>
    <w:rsid w:val="00BC1C4B"/>
    <w:rsid w:val="00BC1CCF"/>
    <w:rsid w:val="00BC6633"/>
    <w:rsid w:val="00BC6B93"/>
    <w:rsid w:val="00BC7015"/>
    <w:rsid w:val="00BC7D8D"/>
    <w:rsid w:val="00BD0077"/>
    <w:rsid w:val="00BD0207"/>
    <w:rsid w:val="00BD0978"/>
    <w:rsid w:val="00BD1AA0"/>
    <w:rsid w:val="00BD35FC"/>
    <w:rsid w:val="00BD6F5E"/>
    <w:rsid w:val="00BE0627"/>
    <w:rsid w:val="00BE06C4"/>
    <w:rsid w:val="00BE18A9"/>
    <w:rsid w:val="00BE2446"/>
    <w:rsid w:val="00BE4A11"/>
    <w:rsid w:val="00BE4F7B"/>
    <w:rsid w:val="00BE573D"/>
    <w:rsid w:val="00BE5E94"/>
    <w:rsid w:val="00BF1892"/>
    <w:rsid w:val="00BF1B16"/>
    <w:rsid w:val="00BF2C42"/>
    <w:rsid w:val="00BF319A"/>
    <w:rsid w:val="00BF31F9"/>
    <w:rsid w:val="00BF5E52"/>
    <w:rsid w:val="00BF5FB2"/>
    <w:rsid w:val="00BF730A"/>
    <w:rsid w:val="00BF7579"/>
    <w:rsid w:val="00C006B4"/>
    <w:rsid w:val="00C00A56"/>
    <w:rsid w:val="00C00A7B"/>
    <w:rsid w:val="00C00B89"/>
    <w:rsid w:val="00C00E0F"/>
    <w:rsid w:val="00C01089"/>
    <w:rsid w:val="00C020DF"/>
    <w:rsid w:val="00C02816"/>
    <w:rsid w:val="00C02D22"/>
    <w:rsid w:val="00C05379"/>
    <w:rsid w:val="00C062ED"/>
    <w:rsid w:val="00C07C64"/>
    <w:rsid w:val="00C07FE3"/>
    <w:rsid w:val="00C10C3C"/>
    <w:rsid w:val="00C117A0"/>
    <w:rsid w:val="00C12320"/>
    <w:rsid w:val="00C1293A"/>
    <w:rsid w:val="00C133EF"/>
    <w:rsid w:val="00C20A15"/>
    <w:rsid w:val="00C20DCC"/>
    <w:rsid w:val="00C2153A"/>
    <w:rsid w:val="00C235F2"/>
    <w:rsid w:val="00C2371F"/>
    <w:rsid w:val="00C25CF8"/>
    <w:rsid w:val="00C26675"/>
    <w:rsid w:val="00C27103"/>
    <w:rsid w:val="00C30EFA"/>
    <w:rsid w:val="00C310EF"/>
    <w:rsid w:val="00C3293C"/>
    <w:rsid w:val="00C3295C"/>
    <w:rsid w:val="00C33725"/>
    <w:rsid w:val="00C34CC2"/>
    <w:rsid w:val="00C350CD"/>
    <w:rsid w:val="00C35C9A"/>
    <w:rsid w:val="00C377CC"/>
    <w:rsid w:val="00C37B63"/>
    <w:rsid w:val="00C40E51"/>
    <w:rsid w:val="00C42201"/>
    <w:rsid w:val="00C4241B"/>
    <w:rsid w:val="00C42CFE"/>
    <w:rsid w:val="00C43B77"/>
    <w:rsid w:val="00C43DB7"/>
    <w:rsid w:val="00C4621F"/>
    <w:rsid w:val="00C46FB8"/>
    <w:rsid w:val="00C47A7A"/>
    <w:rsid w:val="00C500B3"/>
    <w:rsid w:val="00C5014F"/>
    <w:rsid w:val="00C503C8"/>
    <w:rsid w:val="00C50A22"/>
    <w:rsid w:val="00C50AF9"/>
    <w:rsid w:val="00C50F5B"/>
    <w:rsid w:val="00C51044"/>
    <w:rsid w:val="00C514A1"/>
    <w:rsid w:val="00C51B78"/>
    <w:rsid w:val="00C53525"/>
    <w:rsid w:val="00C5474B"/>
    <w:rsid w:val="00C547CE"/>
    <w:rsid w:val="00C569F8"/>
    <w:rsid w:val="00C56BD8"/>
    <w:rsid w:val="00C571F8"/>
    <w:rsid w:val="00C57BD2"/>
    <w:rsid w:val="00C60D44"/>
    <w:rsid w:val="00C60ED2"/>
    <w:rsid w:val="00C62C30"/>
    <w:rsid w:val="00C6497B"/>
    <w:rsid w:val="00C64D08"/>
    <w:rsid w:val="00C662B1"/>
    <w:rsid w:val="00C70C63"/>
    <w:rsid w:val="00C712AC"/>
    <w:rsid w:val="00C72737"/>
    <w:rsid w:val="00C7445B"/>
    <w:rsid w:val="00C74685"/>
    <w:rsid w:val="00C75FB4"/>
    <w:rsid w:val="00C76822"/>
    <w:rsid w:val="00C76E7D"/>
    <w:rsid w:val="00C77D86"/>
    <w:rsid w:val="00C8078F"/>
    <w:rsid w:val="00C81010"/>
    <w:rsid w:val="00C8172C"/>
    <w:rsid w:val="00C819D4"/>
    <w:rsid w:val="00C81BA6"/>
    <w:rsid w:val="00C8274F"/>
    <w:rsid w:val="00C827BC"/>
    <w:rsid w:val="00C83838"/>
    <w:rsid w:val="00C84E08"/>
    <w:rsid w:val="00C85209"/>
    <w:rsid w:val="00C85258"/>
    <w:rsid w:val="00C854B8"/>
    <w:rsid w:val="00C86275"/>
    <w:rsid w:val="00C8664F"/>
    <w:rsid w:val="00C8714B"/>
    <w:rsid w:val="00C87292"/>
    <w:rsid w:val="00C8752C"/>
    <w:rsid w:val="00C875C8"/>
    <w:rsid w:val="00C9055A"/>
    <w:rsid w:val="00C90B86"/>
    <w:rsid w:val="00C91BA8"/>
    <w:rsid w:val="00C92954"/>
    <w:rsid w:val="00C93E2B"/>
    <w:rsid w:val="00C93FFD"/>
    <w:rsid w:val="00C970B0"/>
    <w:rsid w:val="00C9730D"/>
    <w:rsid w:val="00CA1BFF"/>
    <w:rsid w:val="00CA45BE"/>
    <w:rsid w:val="00CA5DB4"/>
    <w:rsid w:val="00CA60F8"/>
    <w:rsid w:val="00CA6352"/>
    <w:rsid w:val="00CA685B"/>
    <w:rsid w:val="00CA6EB8"/>
    <w:rsid w:val="00CB0421"/>
    <w:rsid w:val="00CB0664"/>
    <w:rsid w:val="00CB0933"/>
    <w:rsid w:val="00CB09A9"/>
    <w:rsid w:val="00CB1EB7"/>
    <w:rsid w:val="00CB1FE6"/>
    <w:rsid w:val="00CB3E0C"/>
    <w:rsid w:val="00CB3EE6"/>
    <w:rsid w:val="00CB4843"/>
    <w:rsid w:val="00CB4913"/>
    <w:rsid w:val="00CB5783"/>
    <w:rsid w:val="00CB6A8F"/>
    <w:rsid w:val="00CB7039"/>
    <w:rsid w:val="00CB7784"/>
    <w:rsid w:val="00CC0A54"/>
    <w:rsid w:val="00CC0DE1"/>
    <w:rsid w:val="00CC255D"/>
    <w:rsid w:val="00CC3019"/>
    <w:rsid w:val="00CC4F4D"/>
    <w:rsid w:val="00CC590D"/>
    <w:rsid w:val="00CC64C1"/>
    <w:rsid w:val="00CC662B"/>
    <w:rsid w:val="00CC6DD3"/>
    <w:rsid w:val="00CD0C19"/>
    <w:rsid w:val="00CD2DF5"/>
    <w:rsid w:val="00CD34EA"/>
    <w:rsid w:val="00CD5779"/>
    <w:rsid w:val="00CD6B89"/>
    <w:rsid w:val="00CD754B"/>
    <w:rsid w:val="00CE0606"/>
    <w:rsid w:val="00CE1740"/>
    <w:rsid w:val="00CE3057"/>
    <w:rsid w:val="00CE34BE"/>
    <w:rsid w:val="00CE3639"/>
    <w:rsid w:val="00CE4093"/>
    <w:rsid w:val="00CE484C"/>
    <w:rsid w:val="00CE49ED"/>
    <w:rsid w:val="00CE4E68"/>
    <w:rsid w:val="00CE5B3E"/>
    <w:rsid w:val="00CF02F9"/>
    <w:rsid w:val="00CF0845"/>
    <w:rsid w:val="00CF0A52"/>
    <w:rsid w:val="00CF0F21"/>
    <w:rsid w:val="00CF2A00"/>
    <w:rsid w:val="00CF3A65"/>
    <w:rsid w:val="00CF4A49"/>
    <w:rsid w:val="00CF75CB"/>
    <w:rsid w:val="00D01F78"/>
    <w:rsid w:val="00D02C26"/>
    <w:rsid w:val="00D02F5C"/>
    <w:rsid w:val="00D03AD3"/>
    <w:rsid w:val="00D04336"/>
    <w:rsid w:val="00D06209"/>
    <w:rsid w:val="00D06698"/>
    <w:rsid w:val="00D101B6"/>
    <w:rsid w:val="00D104E8"/>
    <w:rsid w:val="00D10AFD"/>
    <w:rsid w:val="00D1119D"/>
    <w:rsid w:val="00D11852"/>
    <w:rsid w:val="00D12EF8"/>
    <w:rsid w:val="00D12F59"/>
    <w:rsid w:val="00D1499C"/>
    <w:rsid w:val="00D14E57"/>
    <w:rsid w:val="00D1662C"/>
    <w:rsid w:val="00D16B9A"/>
    <w:rsid w:val="00D16C3F"/>
    <w:rsid w:val="00D174EB"/>
    <w:rsid w:val="00D214A6"/>
    <w:rsid w:val="00D2288D"/>
    <w:rsid w:val="00D23DB0"/>
    <w:rsid w:val="00D248D6"/>
    <w:rsid w:val="00D24B63"/>
    <w:rsid w:val="00D265CA"/>
    <w:rsid w:val="00D26849"/>
    <w:rsid w:val="00D269EE"/>
    <w:rsid w:val="00D274F5"/>
    <w:rsid w:val="00D31586"/>
    <w:rsid w:val="00D32669"/>
    <w:rsid w:val="00D3459E"/>
    <w:rsid w:val="00D34B59"/>
    <w:rsid w:val="00D34E70"/>
    <w:rsid w:val="00D4113E"/>
    <w:rsid w:val="00D412C1"/>
    <w:rsid w:val="00D415F6"/>
    <w:rsid w:val="00D43569"/>
    <w:rsid w:val="00D46923"/>
    <w:rsid w:val="00D469DB"/>
    <w:rsid w:val="00D5013A"/>
    <w:rsid w:val="00D501BE"/>
    <w:rsid w:val="00D5129E"/>
    <w:rsid w:val="00D52336"/>
    <w:rsid w:val="00D540DC"/>
    <w:rsid w:val="00D56F52"/>
    <w:rsid w:val="00D57000"/>
    <w:rsid w:val="00D57BA8"/>
    <w:rsid w:val="00D60EB6"/>
    <w:rsid w:val="00D618F8"/>
    <w:rsid w:val="00D61C4E"/>
    <w:rsid w:val="00D61F09"/>
    <w:rsid w:val="00D63B83"/>
    <w:rsid w:val="00D63E17"/>
    <w:rsid w:val="00D63F56"/>
    <w:rsid w:val="00D64019"/>
    <w:rsid w:val="00D70C87"/>
    <w:rsid w:val="00D7381F"/>
    <w:rsid w:val="00D7393F"/>
    <w:rsid w:val="00D73C00"/>
    <w:rsid w:val="00D75AAC"/>
    <w:rsid w:val="00D764CD"/>
    <w:rsid w:val="00D801CB"/>
    <w:rsid w:val="00D81B3F"/>
    <w:rsid w:val="00D82755"/>
    <w:rsid w:val="00D82F0F"/>
    <w:rsid w:val="00D83590"/>
    <w:rsid w:val="00D845CD"/>
    <w:rsid w:val="00D84ED1"/>
    <w:rsid w:val="00D85461"/>
    <w:rsid w:val="00D86227"/>
    <w:rsid w:val="00D8718C"/>
    <w:rsid w:val="00D9080D"/>
    <w:rsid w:val="00D92BDE"/>
    <w:rsid w:val="00D94747"/>
    <w:rsid w:val="00D94C83"/>
    <w:rsid w:val="00D94F6B"/>
    <w:rsid w:val="00D97853"/>
    <w:rsid w:val="00DA03B8"/>
    <w:rsid w:val="00DA1609"/>
    <w:rsid w:val="00DA1E83"/>
    <w:rsid w:val="00DA1FAC"/>
    <w:rsid w:val="00DA36F2"/>
    <w:rsid w:val="00DA4367"/>
    <w:rsid w:val="00DA498F"/>
    <w:rsid w:val="00DA53AD"/>
    <w:rsid w:val="00DA53FF"/>
    <w:rsid w:val="00DA5B65"/>
    <w:rsid w:val="00DB288D"/>
    <w:rsid w:val="00DB3BFB"/>
    <w:rsid w:val="00DB3CF3"/>
    <w:rsid w:val="00DB452B"/>
    <w:rsid w:val="00DB4807"/>
    <w:rsid w:val="00DB5555"/>
    <w:rsid w:val="00DB6C15"/>
    <w:rsid w:val="00DC055A"/>
    <w:rsid w:val="00DC09AB"/>
    <w:rsid w:val="00DC1486"/>
    <w:rsid w:val="00DC290B"/>
    <w:rsid w:val="00DC2FCD"/>
    <w:rsid w:val="00DC387C"/>
    <w:rsid w:val="00DC3ED7"/>
    <w:rsid w:val="00DC5855"/>
    <w:rsid w:val="00DC674B"/>
    <w:rsid w:val="00DD0A9D"/>
    <w:rsid w:val="00DD0EC0"/>
    <w:rsid w:val="00DD1B79"/>
    <w:rsid w:val="00DD210F"/>
    <w:rsid w:val="00DD5132"/>
    <w:rsid w:val="00DD5A24"/>
    <w:rsid w:val="00DD5F85"/>
    <w:rsid w:val="00DD7184"/>
    <w:rsid w:val="00DD7603"/>
    <w:rsid w:val="00DE1802"/>
    <w:rsid w:val="00DE2174"/>
    <w:rsid w:val="00DE46DE"/>
    <w:rsid w:val="00DE5B7F"/>
    <w:rsid w:val="00DE5E19"/>
    <w:rsid w:val="00DE63C0"/>
    <w:rsid w:val="00DE6E40"/>
    <w:rsid w:val="00DE6EC7"/>
    <w:rsid w:val="00DF0D80"/>
    <w:rsid w:val="00DF0E58"/>
    <w:rsid w:val="00DF0EA4"/>
    <w:rsid w:val="00DF23C4"/>
    <w:rsid w:val="00DF3C84"/>
    <w:rsid w:val="00DF3DB5"/>
    <w:rsid w:val="00DF4DFF"/>
    <w:rsid w:val="00DF4F64"/>
    <w:rsid w:val="00DF73A9"/>
    <w:rsid w:val="00E00E55"/>
    <w:rsid w:val="00E01467"/>
    <w:rsid w:val="00E02B04"/>
    <w:rsid w:val="00E03D72"/>
    <w:rsid w:val="00E03EFF"/>
    <w:rsid w:val="00E0422C"/>
    <w:rsid w:val="00E0564D"/>
    <w:rsid w:val="00E05724"/>
    <w:rsid w:val="00E057D5"/>
    <w:rsid w:val="00E062CA"/>
    <w:rsid w:val="00E06660"/>
    <w:rsid w:val="00E06B6E"/>
    <w:rsid w:val="00E10EAD"/>
    <w:rsid w:val="00E11651"/>
    <w:rsid w:val="00E11BDA"/>
    <w:rsid w:val="00E1248A"/>
    <w:rsid w:val="00E12D52"/>
    <w:rsid w:val="00E14077"/>
    <w:rsid w:val="00E140B4"/>
    <w:rsid w:val="00E1589E"/>
    <w:rsid w:val="00E17093"/>
    <w:rsid w:val="00E17349"/>
    <w:rsid w:val="00E21082"/>
    <w:rsid w:val="00E258A6"/>
    <w:rsid w:val="00E25F1C"/>
    <w:rsid w:val="00E266DE"/>
    <w:rsid w:val="00E271E7"/>
    <w:rsid w:val="00E27803"/>
    <w:rsid w:val="00E27933"/>
    <w:rsid w:val="00E30985"/>
    <w:rsid w:val="00E3163C"/>
    <w:rsid w:val="00E3170F"/>
    <w:rsid w:val="00E320D4"/>
    <w:rsid w:val="00E328CB"/>
    <w:rsid w:val="00E330CD"/>
    <w:rsid w:val="00E34E11"/>
    <w:rsid w:val="00E3534D"/>
    <w:rsid w:val="00E35713"/>
    <w:rsid w:val="00E35750"/>
    <w:rsid w:val="00E35F72"/>
    <w:rsid w:val="00E36167"/>
    <w:rsid w:val="00E36257"/>
    <w:rsid w:val="00E4065F"/>
    <w:rsid w:val="00E406F9"/>
    <w:rsid w:val="00E40DF8"/>
    <w:rsid w:val="00E4146A"/>
    <w:rsid w:val="00E41810"/>
    <w:rsid w:val="00E4368F"/>
    <w:rsid w:val="00E43EC5"/>
    <w:rsid w:val="00E45D7D"/>
    <w:rsid w:val="00E476BF"/>
    <w:rsid w:val="00E502EC"/>
    <w:rsid w:val="00E50940"/>
    <w:rsid w:val="00E52C18"/>
    <w:rsid w:val="00E52D85"/>
    <w:rsid w:val="00E53E58"/>
    <w:rsid w:val="00E570CC"/>
    <w:rsid w:val="00E57947"/>
    <w:rsid w:val="00E6033F"/>
    <w:rsid w:val="00E60A5E"/>
    <w:rsid w:val="00E60CA9"/>
    <w:rsid w:val="00E61968"/>
    <w:rsid w:val="00E63432"/>
    <w:rsid w:val="00E64414"/>
    <w:rsid w:val="00E663CD"/>
    <w:rsid w:val="00E6682D"/>
    <w:rsid w:val="00E67281"/>
    <w:rsid w:val="00E677DE"/>
    <w:rsid w:val="00E702E2"/>
    <w:rsid w:val="00E737E2"/>
    <w:rsid w:val="00E73BCC"/>
    <w:rsid w:val="00E74106"/>
    <w:rsid w:val="00E752A3"/>
    <w:rsid w:val="00E763A8"/>
    <w:rsid w:val="00E802EC"/>
    <w:rsid w:val="00E80797"/>
    <w:rsid w:val="00E80CAE"/>
    <w:rsid w:val="00E80E8C"/>
    <w:rsid w:val="00E8121C"/>
    <w:rsid w:val="00E8170A"/>
    <w:rsid w:val="00E82B74"/>
    <w:rsid w:val="00E84EE8"/>
    <w:rsid w:val="00E859A4"/>
    <w:rsid w:val="00E86A41"/>
    <w:rsid w:val="00E870DE"/>
    <w:rsid w:val="00E87CED"/>
    <w:rsid w:val="00E91333"/>
    <w:rsid w:val="00E930B7"/>
    <w:rsid w:val="00E93C71"/>
    <w:rsid w:val="00E94B8A"/>
    <w:rsid w:val="00EA0C15"/>
    <w:rsid w:val="00EA30B6"/>
    <w:rsid w:val="00EA3675"/>
    <w:rsid w:val="00EA3F0D"/>
    <w:rsid w:val="00EA5F8A"/>
    <w:rsid w:val="00EA6F35"/>
    <w:rsid w:val="00EA7B5A"/>
    <w:rsid w:val="00EA7E3F"/>
    <w:rsid w:val="00EB03F8"/>
    <w:rsid w:val="00EB12C0"/>
    <w:rsid w:val="00EB16C9"/>
    <w:rsid w:val="00EB1ECE"/>
    <w:rsid w:val="00EB2275"/>
    <w:rsid w:val="00EB28EE"/>
    <w:rsid w:val="00EB2EB4"/>
    <w:rsid w:val="00EB5301"/>
    <w:rsid w:val="00EB536B"/>
    <w:rsid w:val="00EB573E"/>
    <w:rsid w:val="00EB6D5B"/>
    <w:rsid w:val="00EB6FE7"/>
    <w:rsid w:val="00EC098C"/>
    <w:rsid w:val="00EC0B0A"/>
    <w:rsid w:val="00EC0F44"/>
    <w:rsid w:val="00EC2262"/>
    <w:rsid w:val="00EC23E5"/>
    <w:rsid w:val="00EC2A0C"/>
    <w:rsid w:val="00EC2AAA"/>
    <w:rsid w:val="00EC3168"/>
    <w:rsid w:val="00EC4092"/>
    <w:rsid w:val="00EC45E0"/>
    <w:rsid w:val="00EC506B"/>
    <w:rsid w:val="00EC5D71"/>
    <w:rsid w:val="00EC61CB"/>
    <w:rsid w:val="00EC6AD6"/>
    <w:rsid w:val="00EC724F"/>
    <w:rsid w:val="00ED153B"/>
    <w:rsid w:val="00ED3272"/>
    <w:rsid w:val="00ED428C"/>
    <w:rsid w:val="00ED5E11"/>
    <w:rsid w:val="00ED66A7"/>
    <w:rsid w:val="00EE0541"/>
    <w:rsid w:val="00EE0826"/>
    <w:rsid w:val="00EE12A0"/>
    <w:rsid w:val="00EE1EE1"/>
    <w:rsid w:val="00EE1F6B"/>
    <w:rsid w:val="00EE2CEC"/>
    <w:rsid w:val="00EE5FA9"/>
    <w:rsid w:val="00EE6498"/>
    <w:rsid w:val="00EE71E4"/>
    <w:rsid w:val="00EE7B61"/>
    <w:rsid w:val="00EE7E84"/>
    <w:rsid w:val="00EF0120"/>
    <w:rsid w:val="00EF102B"/>
    <w:rsid w:val="00EF19A7"/>
    <w:rsid w:val="00EF1F58"/>
    <w:rsid w:val="00EF3095"/>
    <w:rsid w:val="00EF3F63"/>
    <w:rsid w:val="00EF5371"/>
    <w:rsid w:val="00EF5C2A"/>
    <w:rsid w:val="00EF5CE8"/>
    <w:rsid w:val="00EF6676"/>
    <w:rsid w:val="00EF7223"/>
    <w:rsid w:val="00EF73D2"/>
    <w:rsid w:val="00EF7831"/>
    <w:rsid w:val="00F00365"/>
    <w:rsid w:val="00F02117"/>
    <w:rsid w:val="00F026D8"/>
    <w:rsid w:val="00F0312B"/>
    <w:rsid w:val="00F03B2C"/>
    <w:rsid w:val="00F03F9E"/>
    <w:rsid w:val="00F04954"/>
    <w:rsid w:val="00F07217"/>
    <w:rsid w:val="00F07717"/>
    <w:rsid w:val="00F0772D"/>
    <w:rsid w:val="00F07B92"/>
    <w:rsid w:val="00F12BF9"/>
    <w:rsid w:val="00F13DBA"/>
    <w:rsid w:val="00F1479A"/>
    <w:rsid w:val="00F151C0"/>
    <w:rsid w:val="00F15307"/>
    <w:rsid w:val="00F16501"/>
    <w:rsid w:val="00F16DB4"/>
    <w:rsid w:val="00F17337"/>
    <w:rsid w:val="00F17435"/>
    <w:rsid w:val="00F17BB7"/>
    <w:rsid w:val="00F22400"/>
    <w:rsid w:val="00F22E46"/>
    <w:rsid w:val="00F24D25"/>
    <w:rsid w:val="00F25F78"/>
    <w:rsid w:val="00F279B8"/>
    <w:rsid w:val="00F31A99"/>
    <w:rsid w:val="00F31E96"/>
    <w:rsid w:val="00F33E23"/>
    <w:rsid w:val="00F345C4"/>
    <w:rsid w:val="00F34656"/>
    <w:rsid w:val="00F3504B"/>
    <w:rsid w:val="00F352C8"/>
    <w:rsid w:val="00F36389"/>
    <w:rsid w:val="00F3715E"/>
    <w:rsid w:val="00F40EC8"/>
    <w:rsid w:val="00F421B0"/>
    <w:rsid w:val="00F42789"/>
    <w:rsid w:val="00F43B40"/>
    <w:rsid w:val="00F44089"/>
    <w:rsid w:val="00F442B9"/>
    <w:rsid w:val="00F45299"/>
    <w:rsid w:val="00F45366"/>
    <w:rsid w:val="00F45406"/>
    <w:rsid w:val="00F458EF"/>
    <w:rsid w:val="00F45F96"/>
    <w:rsid w:val="00F478CF"/>
    <w:rsid w:val="00F479CE"/>
    <w:rsid w:val="00F504F4"/>
    <w:rsid w:val="00F505DA"/>
    <w:rsid w:val="00F52675"/>
    <w:rsid w:val="00F52F8B"/>
    <w:rsid w:val="00F5335C"/>
    <w:rsid w:val="00F53E59"/>
    <w:rsid w:val="00F575BE"/>
    <w:rsid w:val="00F604F1"/>
    <w:rsid w:val="00F60647"/>
    <w:rsid w:val="00F6067B"/>
    <w:rsid w:val="00F607A5"/>
    <w:rsid w:val="00F60EBF"/>
    <w:rsid w:val="00F647C8"/>
    <w:rsid w:val="00F64842"/>
    <w:rsid w:val="00F66010"/>
    <w:rsid w:val="00F66BA0"/>
    <w:rsid w:val="00F71FD8"/>
    <w:rsid w:val="00F7330B"/>
    <w:rsid w:val="00F73DF2"/>
    <w:rsid w:val="00F75451"/>
    <w:rsid w:val="00F76ADC"/>
    <w:rsid w:val="00F81C64"/>
    <w:rsid w:val="00F82D9F"/>
    <w:rsid w:val="00F83D22"/>
    <w:rsid w:val="00F83EB6"/>
    <w:rsid w:val="00F85E97"/>
    <w:rsid w:val="00F85F82"/>
    <w:rsid w:val="00F86E8D"/>
    <w:rsid w:val="00F86F73"/>
    <w:rsid w:val="00F87D13"/>
    <w:rsid w:val="00F87D41"/>
    <w:rsid w:val="00F87D4A"/>
    <w:rsid w:val="00F91869"/>
    <w:rsid w:val="00F92C3F"/>
    <w:rsid w:val="00F93EBC"/>
    <w:rsid w:val="00F941C5"/>
    <w:rsid w:val="00F94FE8"/>
    <w:rsid w:val="00F96FAD"/>
    <w:rsid w:val="00FA1CFF"/>
    <w:rsid w:val="00FA2D74"/>
    <w:rsid w:val="00FA412E"/>
    <w:rsid w:val="00FA46AC"/>
    <w:rsid w:val="00FA5340"/>
    <w:rsid w:val="00FA6AFB"/>
    <w:rsid w:val="00FA6EA2"/>
    <w:rsid w:val="00FA7138"/>
    <w:rsid w:val="00FB0E31"/>
    <w:rsid w:val="00FB1007"/>
    <w:rsid w:val="00FB152A"/>
    <w:rsid w:val="00FB173C"/>
    <w:rsid w:val="00FB3CB2"/>
    <w:rsid w:val="00FC13DC"/>
    <w:rsid w:val="00FC231D"/>
    <w:rsid w:val="00FC4AA1"/>
    <w:rsid w:val="00FC4BAE"/>
    <w:rsid w:val="00FC693F"/>
    <w:rsid w:val="00FC6F3E"/>
    <w:rsid w:val="00FC77F1"/>
    <w:rsid w:val="00FD0C68"/>
    <w:rsid w:val="00FD11E8"/>
    <w:rsid w:val="00FD229B"/>
    <w:rsid w:val="00FD2B2E"/>
    <w:rsid w:val="00FD3669"/>
    <w:rsid w:val="00FD3A33"/>
    <w:rsid w:val="00FD446B"/>
    <w:rsid w:val="00FD4970"/>
    <w:rsid w:val="00FD6CE3"/>
    <w:rsid w:val="00FD6DE5"/>
    <w:rsid w:val="00FD7D55"/>
    <w:rsid w:val="00FE054B"/>
    <w:rsid w:val="00FE17BB"/>
    <w:rsid w:val="00FE21A0"/>
    <w:rsid w:val="00FE2BD3"/>
    <w:rsid w:val="00FE3F5F"/>
    <w:rsid w:val="00FE4A11"/>
    <w:rsid w:val="00FF0645"/>
    <w:rsid w:val="00FF0A70"/>
    <w:rsid w:val="00FF16AA"/>
    <w:rsid w:val="00FF344C"/>
    <w:rsid w:val="00FF3E25"/>
    <w:rsid w:val="00FF3E67"/>
    <w:rsid w:val="00FF4483"/>
    <w:rsid w:val="00FF5A3D"/>
    <w:rsid w:val="00FF6281"/>
    <w:rsid w:val="00FF6ECD"/>
    <w:rsid w:val="00FF73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3A9C80C"/>
  <w14:defaultImageDpi w14:val="330"/>
  <w15:docId w15:val="{05E0E131-D2BE-48D1-9940-3F739A0BD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36D6"/>
    <w:pPr>
      <w:spacing w:after="160" w:line="259" w:lineRule="auto"/>
    </w:pPr>
    <w:rPr>
      <w:rFonts w:ascii="Calibri" w:hAnsi="Calibri"/>
      <w:sz w:val="22"/>
    </w:rPr>
  </w:style>
  <w:style w:type="paragraph" w:styleId="Heading1">
    <w:name w:val="heading 1"/>
    <w:basedOn w:val="Normal"/>
    <w:qFormat/>
    <w:pPr>
      <w:keepNext/>
      <w:keepLines/>
      <w:spacing w:before="240" w:after="0"/>
      <w:outlineLvl w:val="0"/>
    </w:pPr>
    <w:rPr>
      <w:rFonts w:ascii="Calibri Light" w:hAnsi="Calibri Light"/>
      <w:color w:val="2F5496"/>
      <w:sz w:val="32"/>
    </w:rPr>
  </w:style>
  <w:style w:type="paragraph" w:styleId="Heading2">
    <w:name w:val="heading 2"/>
    <w:basedOn w:val="Normal"/>
    <w:link w:val="Heading2Char"/>
    <w:qFormat/>
    <w:pPr>
      <w:keepNext/>
      <w:keepLines/>
      <w:spacing w:before="40" w:after="0"/>
      <w:outlineLvl w:val="1"/>
    </w:pPr>
    <w:rPr>
      <w:rFonts w:ascii="Calibri Light" w:hAnsi="Calibri Light"/>
      <w:color w:val="2F5496"/>
      <w:sz w:val="26"/>
    </w:rPr>
  </w:style>
  <w:style w:type="paragraph" w:styleId="Heading3">
    <w:name w:val="heading 3"/>
    <w:basedOn w:val="Normal"/>
    <w:qFormat/>
    <w:pPr>
      <w:keepNext/>
      <w:keepLines/>
      <w:spacing w:before="40" w:after="0"/>
      <w:outlineLvl w:val="2"/>
    </w:pPr>
    <w:rPr>
      <w:rFonts w:ascii="Calibri Light" w:hAnsi="Calibri Light"/>
      <w:color w:val="1F3763"/>
      <w:sz w:val="24"/>
    </w:r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1"/>
    <w:qFormat/>
    <w:rsid w:val="00C60ED2"/>
  </w:style>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
    <w:name w:val="Figure"/>
    <w:basedOn w:val="Normal"/>
    <w:qFormat/>
  </w:style>
  <w:style w:type="paragraph" w:customStyle="1" w:styleId="FiguresSection">
    <w:name w:val="Figures Section"/>
    <w:basedOn w:val="Heading1"/>
    <w:qFormat/>
  </w:style>
  <w:style w:type="paragraph" w:styleId="Title">
    <w:name w:val="Title"/>
    <w:basedOn w:val="Normal"/>
    <w:qFormat/>
    <w:pPr>
      <w:spacing w:after="0" w:line="240" w:lineRule="auto"/>
      <w:contextualSpacing/>
    </w:pPr>
    <w:rPr>
      <w:rFonts w:ascii="Calibri Light" w:hAnsi="Calibri Light"/>
      <w:sz w:val="56"/>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CommentText">
    <w:name w:val="annotation text"/>
    <w:basedOn w:val="Normal"/>
    <w:link w:val="CommentTextChar"/>
    <w:qFormat/>
    <w:pPr>
      <w:spacing w:line="240" w:lineRule="auto"/>
    </w:pPr>
    <w:rPr>
      <w:sz w:val="20"/>
    </w:rPr>
  </w:style>
  <w:style w:type="paragraph" w:styleId="ListParagraph">
    <w:name w:val="List Paragraph"/>
    <w:basedOn w:val="Normal"/>
    <w:uiPriority w:val="34"/>
    <w:qFormat/>
    <w:pPr>
      <w:ind w:left="720"/>
      <w:contextualSpacing/>
    </w:pPr>
  </w:style>
  <w:style w:type="paragraph" w:styleId="Header">
    <w:name w:val="header"/>
    <w:basedOn w:val="Normal"/>
    <w:link w:val="HeaderChar"/>
    <w:uiPriority w:val="99"/>
    <w:qFormat/>
    <w:pPr>
      <w:tabs>
        <w:tab w:val="center" w:pos="4513"/>
        <w:tab w:val="right" w:pos="9026"/>
      </w:tabs>
      <w:spacing w:after="0" w:line="240" w:lineRule="auto"/>
    </w:pPr>
  </w:style>
  <w:style w:type="paragraph" w:styleId="Footer">
    <w:name w:val="footer"/>
    <w:basedOn w:val="Normal"/>
    <w:qFormat/>
    <w:pPr>
      <w:tabs>
        <w:tab w:val="center" w:pos="4513"/>
        <w:tab w:val="right" w:pos="9026"/>
      </w:tabs>
      <w:spacing w:after="0" w:line="240" w:lineRule="auto"/>
    </w:pPr>
  </w:style>
  <w:style w:type="paragraph" w:customStyle="1" w:styleId="EndNoteBibliographyTitle">
    <w:name w:val="EndNote Bibliography Title"/>
    <w:basedOn w:val="Normal"/>
    <w:qFormat/>
    <w:rsid w:val="00756896"/>
    <w:pPr>
      <w:spacing w:after="0"/>
      <w:jc w:val="center"/>
    </w:pPr>
    <w:rPr>
      <w:rFonts w:cs="Calibri"/>
    </w:rPr>
  </w:style>
  <w:style w:type="paragraph" w:customStyle="1" w:styleId="EndNoteBibliography">
    <w:name w:val="EndNote Bibliography"/>
    <w:basedOn w:val="Normal"/>
    <w:qFormat/>
    <w:rsid w:val="00756896"/>
    <w:pPr>
      <w:spacing w:line="240" w:lineRule="auto"/>
    </w:pPr>
    <w:rPr>
      <w:rFonts w:cs="Calibri"/>
    </w:rPr>
  </w:style>
  <w:style w:type="paragraph" w:styleId="Revision">
    <w:name w:val="Revision"/>
    <w:qFormat/>
    <w:rPr>
      <w:rFonts w:ascii="Calibri" w:hAnsi="Calibri"/>
      <w:sz w:val="22"/>
    </w:rPr>
  </w:style>
  <w:style w:type="paragraph" w:styleId="NoSpacing">
    <w:name w:val="No Spacing"/>
    <w:qFormat/>
    <w:rPr>
      <w:rFonts w:ascii="Calibri" w:hAnsi="Calibri"/>
      <w:sz w:val="22"/>
    </w:rPr>
  </w:style>
  <w:style w:type="paragraph" w:styleId="NormalWeb">
    <w:name w:val="Normal (Web)"/>
    <w:basedOn w:val="Normal"/>
    <w:uiPriority w:val="99"/>
    <w:unhideWhenUsed/>
    <w:qFormat/>
    <w:rsid w:val="00C60ED2"/>
    <w:pPr>
      <w:spacing w:before="100" w:beforeAutospacing="1" w:after="100" w:afterAutospacing="1" w:line="240" w:lineRule="auto"/>
    </w:pPr>
    <w:rPr>
      <w:rFonts w:ascii="Times New Roman" w:hAnsi="Times New Roman"/>
      <w:sz w:val="24"/>
      <w:szCs w:val="24"/>
      <w:lang w:val="en-GB" w:eastAsia="en-GB"/>
    </w:rPr>
  </w:style>
  <w:style w:type="character" w:styleId="CommentReference">
    <w:name w:val="annotation reference"/>
    <w:basedOn w:val="DefaultParagraphFont"/>
    <w:uiPriority w:val="99"/>
    <w:semiHidden/>
    <w:unhideWhenUsed/>
    <w:rsid w:val="003E1971"/>
    <w:rPr>
      <w:sz w:val="16"/>
      <w:szCs w:val="16"/>
    </w:rPr>
  </w:style>
  <w:style w:type="paragraph" w:styleId="CommentSubject">
    <w:name w:val="annotation subject"/>
    <w:basedOn w:val="CommentText"/>
    <w:next w:val="CommentText"/>
    <w:link w:val="CommentSubjectChar"/>
    <w:uiPriority w:val="99"/>
    <w:semiHidden/>
    <w:unhideWhenUsed/>
    <w:rsid w:val="003E1971"/>
    <w:rPr>
      <w:b/>
      <w:bCs/>
    </w:rPr>
  </w:style>
  <w:style w:type="character" w:customStyle="1" w:styleId="CommentTextChar">
    <w:name w:val="Comment Text Char"/>
    <w:basedOn w:val="DefaultParagraphFont"/>
    <w:link w:val="CommentText"/>
    <w:rsid w:val="003E1971"/>
    <w:rPr>
      <w:rFonts w:ascii="Calibri" w:hAnsi="Calibri"/>
    </w:rPr>
  </w:style>
  <w:style w:type="character" w:customStyle="1" w:styleId="CommentSubjectChar">
    <w:name w:val="Comment Subject Char"/>
    <w:basedOn w:val="CommentTextChar"/>
    <w:link w:val="CommentSubject"/>
    <w:uiPriority w:val="99"/>
    <w:semiHidden/>
    <w:rsid w:val="003E1971"/>
    <w:rPr>
      <w:rFonts w:ascii="Calibri" w:hAnsi="Calibri"/>
      <w:b/>
      <w:bCs/>
    </w:rPr>
  </w:style>
  <w:style w:type="character" w:styleId="Hyperlink">
    <w:name w:val="Hyperlink"/>
    <w:basedOn w:val="DefaultParagraphFont"/>
    <w:uiPriority w:val="99"/>
    <w:unhideWhenUsed/>
    <w:rsid w:val="00C05379"/>
    <w:rPr>
      <w:color w:val="0000FF" w:themeColor="hyperlink"/>
      <w:u w:val="single"/>
    </w:rPr>
  </w:style>
  <w:style w:type="character" w:styleId="UnresolvedMention">
    <w:name w:val="Unresolved Mention"/>
    <w:basedOn w:val="DefaultParagraphFont"/>
    <w:uiPriority w:val="99"/>
    <w:semiHidden/>
    <w:unhideWhenUsed/>
    <w:rsid w:val="00C05379"/>
    <w:rPr>
      <w:color w:val="605E5C"/>
      <w:shd w:val="clear" w:color="auto" w:fill="E1DFDD"/>
    </w:rPr>
  </w:style>
  <w:style w:type="character" w:styleId="FollowedHyperlink">
    <w:name w:val="FollowedHyperlink"/>
    <w:basedOn w:val="DefaultParagraphFont"/>
    <w:uiPriority w:val="99"/>
    <w:semiHidden/>
    <w:unhideWhenUsed/>
    <w:rsid w:val="000D12E1"/>
    <w:rPr>
      <w:color w:val="800080" w:themeColor="followedHyperlink"/>
      <w:u w:val="single"/>
    </w:rPr>
  </w:style>
  <w:style w:type="table" w:styleId="PlainTable3">
    <w:name w:val="Plain Table 3"/>
    <w:basedOn w:val="TableNormal"/>
    <w:uiPriority w:val="43"/>
    <w:rsid w:val="001944C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F85E97"/>
    <w:rPr>
      <w:rFonts w:ascii="Calibri" w:eastAsia="Calibri" w:hAnsi="Calibri" w:cs="Arial"/>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sid w:val="00370461"/>
    <w:rPr>
      <w:rFonts w:ascii="Calibri" w:hAnsi="Calibri"/>
      <w:sz w:val="22"/>
    </w:rPr>
  </w:style>
  <w:style w:type="character" w:styleId="LineNumber">
    <w:name w:val="line number"/>
    <w:basedOn w:val="DefaultParagraphFont"/>
    <w:uiPriority w:val="99"/>
    <w:semiHidden/>
    <w:unhideWhenUsed/>
    <w:rsid w:val="00370461"/>
  </w:style>
  <w:style w:type="paragraph" w:customStyle="1" w:styleId="EquationCaption1">
    <w:name w:val="Equation Caption (1)"/>
    <w:basedOn w:val="Normal"/>
    <w:qFormat/>
    <w:rsid w:val="00756896"/>
  </w:style>
  <w:style w:type="paragraph" w:customStyle="1" w:styleId="FigureCaption1">
    <w:name w:val="Figure Caption (1)"/>
    <w:basedOn w:val="Normal"/>
    <w:qFormat/>
    <w:rsid w:val="00756896"/>
  </w:style>
  <w:style w:type="paragraph" w:customStyle="1" w:styleId="FiguresSection1">
    <w:name w:val="Figures Section (1)"/>
    <w:basedOn w:val="Heading1"/>
    <w:qFormat/>
    <w:rsid w:val="00756896"/>
  </w:style>
  <w:style w:type="paragraph" w:customStyle="1" w:styleId="TableCaption1">
    <w:name w:val="Table Caption (1)"/>
    <w:basedOn w:val="Normal"/>
    <w:qFormat/>
    <w:rsid w:val="00756896"/>
  </w:style>
  <w:style w:type="character" w:customStyle="1" w:styleId="UnresolvedMention1">
    <w:name w:val="Unresolved Mention1"/>
    <w:basedOn w:val="DefaultParagraphFont"/>
    <w:uiPriority w:val="99"/>
    <w:semiHidden/>
    <w:unhideWhenUsed/>
    <w:rsid w:val="00A34E05"/>
    <w:rPr>
      <w:color w:val="605E5C"/>
      <w:shd w:val="clear" w:color="auto" w:fill="E1DFDD"/>
    </w:rPr>
  </w:style>
  <w:style w:type="paragraph" w:styleId="BalloonText">
    <w:name w:val="Balloon Text"/>
    <w:basedOn w:val="Normal"/>
    <w:link w:val="BalloonTextChar"/>
    <w:uiPriority w:val="99"/>
    <w:semiHidden/>
    <w:unhideWhenUsed/>
    <w:rsid w:val="00A34E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4E05"/>
    <w:rPr>
      <w:rFonts w:ascii="Segoe UI" w:hAnsi="Segoe UI" w:cs="Segoe UI"/>
      <w:sz w:val="18"/>
      <w:szCs w:val="18"/>
    </w:rPr>
  </w:style>
  <w:style w:type="table" w:styleId="PlainTable2">
    <w:name w:val="Plain Table 2"/>
    <w:basedOn w:val="TableNormal"/>
    <w:uiPriority w:val="42"/>
    <w:rsid w:val="00BD007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rsid w:val="002136D6"/>
    <w:rPr>
      <w:rFonts w:ascii="Calibri Light" w:hAnsi="Calibri Light"/>
      <w:color w:val="2F5496"/>
      <w:sz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984713">
      <w:bodyDiv w:val="1"/>
      <w:marLeft w:val="0"/>
      <w:marRight w:val="0"/>
      <w:marTop w:val="0"/>
      <w:marBottom w:val="0"/>
      <w:divBdr>
        <w:top w:val="none" w:sz="0" w:space="0" w:color="auto"/>
        <w:left w:val="none" w:sz="0" w:space="0" w:color="auto"/>
        <w:bottom w:val="none" w:sz="0" w:space="0" w:color="auto"/>
        <w:right w:val="none" w:sz="0" w:space="0" w:color="auto"/>
      </w:divBdr>
    </w:div>
    <w:div w:id="152993398">
      <w:bodyDiv w:val="1"/>
      <w:marLeft w:val="0"/>
      <w:marRight w:val="0"/>
      <w:marTop w:val="0"/>
      <w:marBottom w:val="0"/>
      <w:divBdr>
        <w:top w:val="none" w:sz="0" w:space="0" w:color="auto"/>
        <w:left w:val="none" w:sz="0" w:space="0" w:color="auto"/>
        <w:bottom w:val="none" w:sz="0" w:space="0" w:color="auto"/>
        <w:right w:val="none" w:sz="0" w:space="0" w:color="auto"/>
      </w:divBdr>
      <w:divsChild>
        <w:div w:id="536235731">
          <w:marLeft w:val="547"/>
          <w:marRight w:val="0"/>
          <w:marTop w:val="80"/>
          <w:marBottom w:val="120"/>
          <w:divBdr>
            <w:top w:val="none" w:sz="0" w:space="0" w:color="auto"/>
            <w:left w:val="none" w:sz="0" w:space="0" w:color="auto"/>
            <w:bottom w:val="none" w:sz="0" w:space="0" w:color="auto"/>
            <w:right w:val="none" w:sz="0" w:space="0" w:color="auto"/>
          </w:divBdr>
        </w:div>
        <w:div w:id="561213871">
          <w:marLeft w:val="302"/>
          <w:marRight w:val="0"/>
          <w:marTop w:val="160"/>
          <w:marBottom w:val="120"/>
          <w:divBdr>
            <w:top w:val="none" w:sz="0" w:space="0" w:color="auto"/>
            <w:left w:val="none" w:sz="0" w:space="0" w:color="auto"/>
            <w:bottom w:val="none" w:sz="0" w:space="0" w:color="auto"/>
            <w:right w:val="none" w:sz="0" w:space="0" w:color="auto"/>
          </w:divBdr>
        </w:div>
        <w:div w:id="1299140629">
          <w:marLeft w:val="302"/>
          <w:marRight w:val="0"/>
          <w:marTop w:val="160"/>
          <w:marBottom w:val="120"/>
          <w:divBdr>
            <w:top w:val="none" w:sz="0" w:space="0" w:color="auto"/>
            <w:left w:val="none" w:sz="0" w:space="0" w:color="auto"/>
            <w:bottom w:val="none" w:sz="0" w:space="0" w:color="auto"/>
            <w:right w:val="none" w:sz="0" w:space="0" w:color="auto"/>
          </w:divBdr>
        </w:div>
        <w:div w:id="1319649486">
          <w:marLeft w:val="547"/>
          <w:marRight w:val="0"/>
          <w:marTop w:val="80"/>
          <w:marBottom w:val="120"/>
          <w:divBdr>
            <w:top w:val="none" w:sz="0" w:space="0" w:color="auto"/>
            <w:left w:val="none" w:sz="0" w:space="0" w:color="auto"/>
            <w:bottom w:val="none" w:sz="0" w:space="0" w:color="auto"/>
            <w:right w:val="none" w:sz="0" w:space="0" w:color="auto"/>
          </w:divBdr>
        </w:div>
        <w:div w:id="1712222808">
          <w:marLeft w:val="547"/>
          <w:marRight w:val="0"/>
          <w:marTop w:val="80"/>
          <w:marBottom w:val="120"/>
          <w:divBdr>
            <w:top w:val="none" w:sz="0" w:space="0" w:color="auto"/>
            <w:left w:val="none" w:sz="0" w:space="0" w:color="auto"/>
            <w:bottom w:val="none" w:sz="0" w:space="0" w:color="auto"/>
            <w:right w:val="none" w:sz="0" w:space="0" w:color="auto"/>
          </w:divBdr>
        </w:div>
        <w:div w:id="1797524564">
          <w:marLeft w:val="547"/>
          <w:marRight w:val="0"/>
          <w:marTop w:val="80"/>
          <w:marBottom w:val="120"/>
          <w:divBdr>
            <w:top w:val="none" w:sz="0" w:space="0" w:color="auto"/>
            <w:left w:val="none" w:sz="0" w:space="0" w:color="auto"/>
            <w:bottom w:val="none" w:sz="0" w:space="0" w:color="auto"/>
            <w:right w:val="none" w:sz="0" w:space="0" w:color="auto"/>
          </w:divBdr>
        </w:div>
        <w:div w:id="1923221770">
          <w:marLeft w:val="547"/>
          <w:marRight w:val="0"/>
          <w:marTop w:val="80"/>
          <w:marBottom w:val="120"/>
          <w:divBdr>
            <w:top w:val="none" w:sz="0" w:space="0" w:color="auto"/>
            <w:left w:val="none" w:sz="0" w:space="0" w:color="auto"/>
            <w:bottom w:val="none" w:sz="0" w:space="0" w:color="auto"/>
            <w:right w:val="none" w:sz="0" w:space="0" w:color="auto"/>
          </w:divBdr>
        </w:div>
      </w:divsChild>
    </w:div>
    <w:div w:id="220136326">
      <w:bodyDiv w:val="1"/>
      <w:marLeft w:val="0"/>
      <w:marRight w:val="0"/>
      <w:marTop w:val="0"/>
      <w:marBottom w:val="0"/>
      <w:divBdr>
        <w:top w:val="none" w:sz="0" w:space="0" w:color="auto"/>
        <w:left w:val="none" w:sz="0" w:space="0" w:color="auto"/>
        <w:bottom w:val="none" w:sz="0" w:space="0" w:color="auto"/>
        <w:right w:val="none" w:sz="0" w:space="0" w:color="auto"/>
      </w:divBdr>
      <w:divsChild>
        <w:div w:id="417680737">
          <w:marLeft w:val="547"/>
          <w:marRight w:val="0"/>
          <w:marTop w:val="80"/>
          <w:marBottom w:val="0"/>
          <w:divBdr>
            <w:top w:val="none" w:sz="0" w:space="0" w:color="auto"/>
            <w:left w:val="none" w:sz="0" w:space="0" w:color="auto"/>
            <w:bottom w:val="none" w:sz="0" w:space="0" w:color="auto"/>
            <w:right w:val="none" w:sz="0" w:space="0" w:color="auto"/>
          </w:divBdr>
        </w:div>
        <w:div w:id="852303637">
          <w:marLeft w:val="302"/>
          <w:marRight w:val="0"/>
          <w:marTop w:val="160"/>
          <w:marBottom w:val="0"/>
          <w:divBdr>
            <w:top w:val="none" w:sz="0" w:space="0" w:color="auto"/>
            <w:left w:val="none" w:sz="0" w:space="0" w:color="auto"/>
            <w:bottom w:val="none" w:sz="0" w:space="0" w:color="auto"/>
            <w:right w:val="none" w:sz="0" w:space="0" w:color="auto"/>
          </w:divBdr>
        </w:div>
        <w:div w:id="1090614173">
          <w:marLeft w:val="302"/>
          <w:marRight w:val="0"/>
          <w:marTop w:val="160"/>
          <w:marBottom w:val="0"/>
          <w:divBdr>
            <w:top w:val="none" w:sz="0" w:space="0" w:color="auto"/>
            <w:left w:val="none" w:sz="0" w:space="0" w:color="auto"/>
            <w:bottom w:val="none" w:sz="0" w:space="0" w:color="auto"/>
            <w:right w:val="none" w:sz="0" w:space="0" w:color="auto"/>
          </w:divBdr>
        </w:div>
        <w:div w:id="1160080722">
          <w:marLeft w:val="302"/>
          <w:marRight w:val="0"/>
          <w:marTop w:val="160"/>
          <w:marBottom w:val="0"/>
          <w:divBdr>
            <w:top w:val="none" w:sz="0" w:space="0" w:color="auto"/>
            <w:left w:val="none" w:sz="0" w:space="0" w:color="auto"/>
            <w:bottom w:val="none" w:sz="0" w:space="0" w:color="auto"/>
            <w:right w:val="none" w:sz="0" w:space="0" w:color="auto"/>
          </w:divBdr>
        </w:div>
        <w:div w:id="1578436384">
          <w:marLeft w:val="302"/>
          <w:marRight w:val="0"/>
          <w:marTop w:val="160"/>
          <w:marBottom w:val="0"/>
          <w:divBdr>
            <w:top w:val="none" w:sz="0" w:space="0" w:color="auto"/>
            <w:left w:val="none" w:sz="0" w:space="0" w:color="auto"/>
            <w:bottom w:val="none" w:sz="0" w:space="0" w:color="auto"/>
            <w:right w:val="none" w:sz="0" w:space="0" w:color="auto"/>
          </w:divBdr>
        </w:div>
        <w:div w:id="1729835565">
          <w:marLeft w:val="547"/>
          <w:marRight w:val="0"/>
          <w:marTop w:val="80"/>
          <w:marBottom w:val="0"/>
          <w:divBdr>
            <w:top w:val="none" w:sz="0" w:space="0" w:color="auto"/>
            <w:left w:val="none" w:sz="0" w:space="0" w:color="auto"/>
            <w:bottom w:val="none" w:sz="0" w:space="0" w:color="auto"/>
            <w:right w:val="none" w:sz="0" w:space="0" w:color="auto"/>
          </w:divBdr>
        </w:div>
        <w:div w:id="1980378633">
          <w:marLeft w:val="302"/>
          <w:marRight w:val="0"/>
          <w:marTop w:val="160"/>
          <w:marBottom w:val="0"/>
          <w:divBdr>
            <w:top w:val="none" w:sz="0" w:space="0" w:color="auto"/>
            <w:left w:val="none" w:sz="0" w:space="0" w:color="auto"/>
            <w:bottom w:val="none" w:sz="0" w:space="0" w:color="auto"/>
            <w:right w:val="none" w:sz="0" w:space="0" w:color="auto"/>
          </w:divBdr>
        </w:div>
        <w:div w:id="1995256879">
          <w:marLeft w:val="302"/>
          <w:marRight w:val="0"/>
          <w:marTop w:val="160"/>
          <w:marBottom w:val="0"/>
          <w:divBdr>
            <w:top w:val="none" w:sz="0" w:space="0" w:color="auto"/>
            <w:left w:val="none" w:sz="0" w:space="0" w:color="auto"/>
            <w:bottom w:val="none" w:sz="0" w:space="0" w:color="auto"/>
            <w:right w:val="none" w:sz="0" w:space="0" w:color="auto"/>
          </w:divBdr>
        </w:div>
      </w:divsChild>
    </w:div>
    <w:div w:id="260333736">
      <w:bodyDiv w:val="1"/>
      <w:marLeft w:val="0"/>
      <w:marRight w:val="0"/>
      <w:marTop w:val="0"/>
      <w:marBottom w:val="0"/>
      <w:divBdr>
        <w:top w:val="none" w:sz="0" w:space="0" w:color="auto"/>
        <w:left w:val="none" w:sz="0" w:space="0" w:color="auto"/>
        <w:bottom w:val="none" w:sz="0" w:space="0" w:color="auto"/>
        <w:right w:val="none" w:sz="0" w:space="0" w:color="auto"/>
      </w:divBdr>
    </w:div>
    <w:div w:id="314838728">
      <w:bodyDiv w:val="1"/>
      <w:marLeft w:val="0"/>
      <w:marRight w:val="0"/>
      <w:marTop w:val="0"/>
      <w:marBottom w:val="0"/>
      <w:divBdr>
        <w:top w:val="none" w:sz="0" w:space="0" w:color="auto"/>
        <w:left w:val="none" w:sz="0" w:space="0" w:color="auto"/>
        <w:bottom w:val="none" w:sz="0" w:space="0" w:color="auto"/>
        <w:right w:val="none" w:sz="0" w:space="0" w:color="auto"/>
      </w:divBdr>
    </w:div>
    <w:div w:id="382368356">
      <w:bodyDiv w:val="1"/>
      <w:marLeft w:val="0"/>
      <w:marRight w:val="0"/>
      <w:marTop w:val="0"/>
      <w:marBottom w:val="0"/>
      <w:divBdr>
        <w:top w:val="none" w:sz="0" w:space="0" w:color="auto"/>
        <w:left w:val="none" w:sz="0" w:space="0" w:color="auto"/>
        <w:bottom w:val="none" w:sz="0" w:space="0" w:color="auto"/>
        <w:right w:val="none" w:sz="0" w:space="0" w:color="auto"/>
      </w:divBdr>
      <w:divsChild>
        <w:div w:id="236745413">
          <w:marLeft w:val="302"/>
          <w:marRight w:val="0"/>
          <w:marTop w:val="160"/>
          <w:marBottom w:val="240"/>
          <w:divBdr>
            <w:top w:val="none" w:sz="0" w:space="0" w:color="auto"/>
            <w:left w:val="none" w:sz="0" w:space="0" w:color="auto"/>
            <w:bottom w:val="none" w:sz="0" w:space="0" w:color="auto"/>
            <w:right w:val="none" w:sz="0" w:space="0" w:color="auto"/>
          </w:divBdr>
        </w:div>
      </w:divsChild>
    </w:div>
    <w:div w:id="399064824">
      <w:bodyDiv w:val="1"/>
      <w:marLeft w:val="0"/>
      <w:marRight w:val="0"/>
      <w:marTop w:val="0"/>
      <w:marBottom w:val="0"/>
      <w:divBdr>
        <w:top w:val="none" w:sz="0" w:space="0" w:color="auto"/>
        <w:left w:val="none" w:sz="0" w:space="0" w:color="auto"/>
        <w:bottom w:val="none" w:sz="0" w:space="0" w:color="auto"/>
        <w:right w:val="none" w:sz="0" w:space="0" w:color="auto"/>
      </w:divBdr>
    </w:div>
    <w:div w:id="446509822">
      <w:bodyDiv w:val="1"/>
      <w:marLeft w:val="0"/>
      <w:marRight w:val="0"/>
      <w:marTop w:val="0"/>
      <w:marBottom w:val="0"/>
      <w:divBdr>
        <w:top w:val="none" w:sz="0" w:space="0" w:color="auto"/>
        <w:left w:val="none" w:sz="0" w:space="0" w:color="auto"/>
        <w:bottom w:val="none" w:sz="0" w:space="0" w:color="auto"/>
        <w:right w:val="none" w:sz="0" w:space="0" w:color="auto"/>
      </w:divBdr>
    </w:div>
    <w:div w:id="483668475">
      <w:bodyDiv w:val="1"/>
      <w:marLeft w:val="0"/>
      <w:marRight w:val="0"/>
      <w:marTop w:val="0"/>
      <w:marBottom w:val="0"/>
      <w:divBdr>
        <w:top w:val="none" w:sz="0" w:space="0" w:color="auto"/>
        <w:left w:val="none" w:sz="0" w:space="0" w:color="auto"/>
        <w:bottom w:val="none" w:sz="0" w:space="0" w:color="auto"/>
        <w:right w:val="none" w:sz="0" w:space="0" w:color="auto"/>
      </w:divBdr>
    </w:div>
    <w:div w:id="599728702">
      <w:bodyDiv w:val="1"/>
      <w:marLeft w:val="0"/>
      <w:marRight w:val="0"/>
      <w:marTop w:val="0"/>
      <w:marBottom w:val="0"/>
      <w:divBdr>
        <w:top w:val="none" w:sz="0" w:space="0" w:color="auto"/>
        <w:left w:val="none" w:sz="0" w:space="0" w:color="auto"/>
        <w:bottom w:val="none" w:sz="0" w:space="0" w:color="auto"/>
        <w:right w:val="none" w:sz="0" w:space="0" w:color="auto"/>
      </w:divBdr>
    </w:div>
    <w:div w:id="719524540">
      <w:bodyDiv w:val="1"/>
      <w:marLeft w:val="0"/>
      <w:marRight w:val="0"/>
      <w:marTop w:val="0"/>
      <w:marBottom w:val="0"/>
      <w:divBdr>
        <w:top w:val="none" w:sz="0" w:space="0" w:color="auto"/>
        <w:left w:val="none" w:sz="0" w:space="0" w:color="auto"/>
        <w:bottom w:val="none" w:sz="0" w:space="0" w:color="auto"/>
        <w:right w:val="none" w:sz="0" w:space="0" w:color="auto"/>
      </w:divBdr>
    </w:div>
    <w:div w:id="744227714">
      <w:bodyDiv w:val="1"/>
      <w:marLeft w:val="0"/>
      <w:marRight w:val="0"/>
      <w:marTop w:val="0"/>
      <w:marBottom w:val="0"/>
      <w:divBdr>
        <w:top w:val="none" w:sz="0" w:space="0" w:color="auto"/>
        <w:left w:val="none" w:sz="0" w:space="0" w:color="auto"/>
        <w:bottom w:val="none" w:sz="0" w:space="0" w:color="auto"/>
        <w:right w:val="none" w:sz="0" w:space="0" w:color="auto"/>
      </w:divBdr>
    </w:div>
    <w:div w:id="755982478">
      <w:bodyDiv w:val="1"/>
      <w:marLeft w:val="0"/>
      <w:marRight w:val="0"/>
      <w:marTop w:val="0"/>
      <w:marBottom w:val="0"/>
      <w:divBdr>
        <w:top w:val="none" w:sz="0" w:space="0" w:color="auto"/>
        <w:left w:val="none" w:sz="0" w:space="0" w:color="auto"/>
        <w:bottom w:val="none" w:sz="0" w:space="0" w:color="auto"/>
        <w:right w:val="none" w:sz="0" w:space="0" w:color="auto"/>
      </w:divBdr>
    </w:div>
    <w:div w:id="756295336">
      <w:bodyDiv w:val="1"/>
      <w:marLeft w:val="0"/>
      <w:marRight w:val="0"/>
      <w:marTop w:val="0"/>
      <w:marBottom w:val="0"/>
      <w:divBdr>
        <w:top w:val="none" w:sz="0" w:space="0" w:color="auto"/>
        <w:left w:val="none" w:sz="0" w:space="0" w:color="auto"/>
        <w:bottom w:val="none" w:sz="0" w:space="0" w:color="auto"/>
        <w:right w:val="none" w:sz="0" w:space="0" w:color="auto"/>
      </w:divBdr>
    </w:div>
    <w:div w:id="763109928">
      <w:bodyDiv w:val="1"/>
      <w:marLeft w:val="0"/>
      <w:marRight w:val="0"/>
      <w:marTop w:val="0"/>
      <w:marBottom w:val="0"/>
      <w:divBdr>
        <w:top w:val="none" w:sz="0" w:space="0" w:color="auto"/>
        <w:left w:val="none" w:sz="0" w:space="0" w:color="auto"/>
        <w:bottom w:val="none" w:sz="0" w:space="0" w:color="auto"/>
        <w:right w:val="none" w:sz="0" w:space="0" w:color="auto"/>
      </w:divBdr>
      <w:divsChild>
        <w:div w:id="1606032967">
          <w:marLeft w:val="302"/>
          <w:marRight w:val="0"/>
          <w:marTop w:val="160"/>
          <w:marBottom w:val="0"/>
          <w:divBdr>
            <w:top w:val="none" w:sz="0" w:space="0" w:color="auto"/>
            <w:left w:val="none" w:sz="0" w:space="0" w:color="auto"/>
            <w:bottom w:val="none" w:sz="0" w:space="0" w:color="auto"/>
            <w:right w:val="none" w:sz="0" w:space="0" w:color="auto"/>
          </w:divBdr>
        </w:div>
      </w:divsChild>
    </w:div>
    <w:div w:id="938221454">
      <w:bodyDiv w:val="1"/>
      <w:marLeft w:val="0"/>
      <w:marRight w:val="0"/>
      <w:marTop w:val="0"/>
      <w:marBottom w:val="0"/>
      <w:divBdr>
        <w:top w:val="none" w:sz="0" w:space="0" w:color="auto"/>
        <w:left w:val="none" w:sz="0" w:space="0" w:color="auto"/>
        <w:bottom w:val="none" w:sz="0" w:space="0" w:color="auto"/>
        <w:right w:val="none" w:sz="0" w:space="0" w:color="auto"/>
      </w:divBdr>
    </w:div>
    <w:div w:id="938492429">
      <w:bodyDiv w:val="1"/>
      <w:marLeft w:val="0"/>
      <w:marRight w:val="0"/>
      <w:marTop w:val="0"/>
      <w:marBottom w:val="0"/>
      <w:divBdr>
        <w:top w:val="none" w:sz="0" w:space="0" w:color="auto"/>
        <w:left w:val="none" w:sz="0" w:space="0" w:color="auto"/>
        <w:bottom w:val="none" w:sz="0" w:space="0" w:color="auto"/>
        <w:right w:val="none" w:sz="0" w:space="0" w:color="auto"/>
      </w:divBdr>
    </w:div>
    <w:div w:id="961309203">
      <w:bodyDiv w:val="1"/>
      <w:marLeft w:val="0"/>
      <w:marRight w:val="0"/>
      <w:marTop w:val="0"/>
      <w:marBottom w:val="0"/>
      <w:divBdr>
        <w:top w:val="none" w:sz="0" w:space="0" w:color="auto"/>
        <w:left w:val="none" w:sz="0" w:space="0" w:color="auto"/>
        <w:bottom w:val="none" w:sz="0" w:space="0" w:color="auto"/>
        <w:right w:val="none" w:sz="0" w:space="0" w:color="auto"/>
      </w:divBdr>
    </w:div>
    <w:div w:id="982613066">
      <w:bodyDiv w:val="1"/>
      <w:marLeft w:val="0"/>
      <w:marRight w:val="0"/>
      <w:marTop w:val="0"/>
      <w:marBottom w:val="0"/>
      <w:divBdr>
        <w:top w:val="none" w:sz="0" w:space="0" w:color="auto"/>
        <w:left w:val="none" w:sz="0" w:space="0" w:color="auto"/>
        <w:bottom w:val="none" w:sz="0" w:space="0" w:color="auto"/>
        <w:right w:val="none" w:sz="0" w:space="0" w:color="auto"/>
      </w:divBdr>
      <w:divsChild>
        <w:div w:id="1627812940">
          <w:marLeft w:val="302"/>
          <w:marRight w:val="0"/>
          <w:marTop w:val="160"/>
          <w:marBottom w:val="0"/>
          <w:divBdr>
            <w:top w:val="none" w:sz="0" w:space="0" w:color="auto"/>
            <w:left w:val="none" w:sz="0" w:space="0" w:color="auto"/>
            <w:bottom w:val="none" w:sz="0" w:space="0" w:color="auto"/>
            <w:right w:val="none" w:sz="0" w:space="0" w:color="auto"/>
          </w:divBdr>
        </w:div>
      </w:divsChild>
    </w:div>
    <w:div w:id="1003821397">
      <w:bodyDiv w:val="1"/>
      <w:marLeft w:val="0"/>
      <w:marRight w:val="0"/>
      <w:marTop w:val="0"/>
      <w:marBottom w:val="0"/>
      <w:divBdr>
        <w:top w:val="none" w:sz="0" w:space="0" w:color="auto"/>
        <w:left w:val="none" w:sz="0" w:space="0" w:color="auto"/>
        <w:bottom w:val="none" w:sz="0" w:space="0" w:color="auto"/>
        <w:right w:val="none" w:sz="0" w:space="0" w:color="auto"/>
      </w:divBdr>
      <w:divsChild>
        <w:div w:id="83570421">
          <w:marLeft w:val="302"/>
          <w:marRight w:val="0"/>
          <w:marTop w:val="160"/>
          <w:marBottom w:val="0"/>
          <w:divBdr>
            <w:top w:val="none" w:sz="0" w:space="0" w:color="auto"/>
            <w:left w:val="none" w:sz="0" w:space="0" w:color="auto"/>
            <w:bottom w:val="none" w:sz="0" w:space="0" w:color="auto"/>
            <w:right w:val="none" w:sz="0" w:space="0" w:color="auto"/>
          </w:divBdr>
        </w:div>
        <w:div w:id="191891591">
          <w:marLeft w:val="302"/>
          <w:marRight w:val="0"/>
          <w:marTop w:val="160"/>
          <w:marBottom w:val="0"/>
          <w:divBdr>
            <w:top w:val="none" w:sz="0" w:space="0" w:color="auto"/>
            <w:left w:val="none" w:sz="0" w:space="0" w:color="auto"/>
            <w:bottom w:val="none" w:sz="0" w:space="0" w:color="auto"/>
            <w:right w:val="none" w:sz="0" w:space="0" w:color="auto"/>
          </w:divBdr>
        </w:div>
        <w:div w:id="746196250">
          <w:marLeft w:val="302"/>
          <w:marRight w:val="0"/>
          <w:marTop w:val="160"/>
          <w:marBottom w:val="0"/>
          <w:divBdr>
            <w:top w:val="none" w:sz="0" w:space="0" w:color="auto"/>
            <w:left w:val="none" w:sz="0" w:space="0" w:color="auto"/>
            <w:bottom w:val="none" w:sz="0" w:space="0" w:color="auto"/>
            <w:right w:val="none" w:sz="0" w:space="0" w:color="auto"/>
          </w:divBdr>
        </w:div>
        <w:div w:id="1046756311">
          <w:marLeft w:val="302"/>
          <w:marRight w:val="0"/>
          <w:marTop w:val="160"/>
          <w:marBottom w:val="0"/>
          <w:divBdr>
            <w:top w:val="none" w:sz="0" w:space="0" w:color="auto"/>
            <w:left w:val="none" w:sz="0" w:space="0" w:color="auto"/>
            <w:bottom w:val="none" w:sz="0" w:space="0" w:color="auto"/>
            <w:right w:val="none" w:sz="0" w:space="0" w:color="auto"/>
          </w:divBdr>
        </w:div>
        <w:div w:id="1125931841">
          <w:marLeft w:val="302"/>
          <w:marRight w:val="0"/>
          <w:marTop w:val="160"/>
          <w:marBottom w:val="0"/>
          <w:divBdr>
            <w:top w:val="none" w:sz="0" w:space="0" w:color="auto"/>
            <w:left w:val="none" w:sz="0" w:space="0" w:color="auto"/>
            <w:bottom w:val="none" w:sz="0" w:space="0" w:color="auto"/>
            <w:right w:val="none" w:sz="0" w:space="0" w:color="auto"/>
          </w:divBdr>
        </w:div>
        <w:div w:id="1499542989">
          <w:marLeft w:val="547"/>
          <w:marRight w:val="0"/>
          <w:marTop w:val="80"/>
          <w:marBottom w:val="0"/>
          <w:divBdr>
            <w:top w:val="none" w:sz="0" w:space="0" w:color="auto"/>
            <w:left w:val="none" w:sz="0" w:space="0" w:color="auto"/>
            <w:bottom w:val="none" w:sz="0" w:space="0" w:color="auto"/>
            <w:right w:val="none" w:sz="0" w:space="0" w:color="auto"/>
          </w:divBdr>
        </w:div>
        <w:div w:id="1774206858">
          <w:marLeft w:val="547"/>
          <w:marRight w:val="0"/>
          <w:marTop w:val="80"/>
          <w:marBottom w:val="0"/>
          <w:divBdr>
            <w:top w:val="none" w:sz="0" w:space="0" w:color="auto"/>
            <w:left w:val="none" w:sz="0" w:space="0" w:color="auto"/>
            <w:bottom w:val="none" w:sz="0" w:space="0" w:color="auto"/>
            <w:right w:val="none" w:sz="0" w:space="0" w:color="auto"/>
          </w:divBdr>
        </w:div>
        <w:div w:id="2123721644">
          <w:marLeft w:val="302"/>
          <w:marRight w:val="0"/>
          <w:marTop w:val="160"/>
          <w:marBottom w:val="0"/>
          <w:divBdr>
            <w:top w:val="none" w:sz="0" w:space="0" w:color="auto"/>
            <w:left w:val="none" w:sz="0" w:space="0" w:color="auto"/>
            <w:bottom w:val="none" w:sz="0" w:space="0" w:color="auto"/>
            <w:right w:val="none" w:sz="0" w:space="0" w:color="auto"/>
          </w:divBdr>
        </w:div>
      </w:divsChild>
    </w:div>
    <w:div w:id="1220823986">
      <w:bodyDiv w:val="1"/>
      <w:marLeft w:val="0"/>
      <w:marRight w:val="0"/>
      <w:marTop w:val="0"/>
      <w:marBottom w:val="0"/>
      <w:divBdr>
        <w:top w:val="none" w:sz="0" w:space="0" w:color="auto"/>
        <w:left w:val="none" w:sz="0" w:space="0" w:color="auto"/>
        <w:bottom w:val="none" w:sz="0" w:space="0" w:color="auto"/>
        <w:right w:val="none" w:sz="0" w:space="0" w:color="auto"/>
      </w:divBdr>
    </w:div>
    <w:div w:id="1303121902">
      <w:bodyDiv w:val="1"/>
      <w:marLeft w:val="0"/>
      <w:marRight w:val="0"/>
      <w:marTop w:val="0"/>
      <w:marBottom w:val="0"/>
      <w:divBdr>
        <w:top w:val="none" w:sz="0" w:space="0" w:color="auto"/>
        <w:left w:val="none" w:sz="0" w:space="0" w:color="auto"/>
        <w:bottom w:val="none" w:sz="0" w:space="0" w:color="auto"/>
        <w:right w:val="none" w:sz="0" w:space="0" w:color="auto"/>
      </w:divBdr>
      <w:divsChild>
        <w:div w:id="829441081">
          <w:marLeft w:val="302"/>
          <w:marRight w:val="0"/>
          <w:marTop w:val="160"/>
          <w:marBottom w:val="0"/>
          <w:divBdr>
            <w:top w:val="none" w:sz="0" w:space="0" w:color="auto"/>
            <w:left w:val="none" w:sz="0" w:space="0" w:color="auto"/>
            <w:bottom w:val="none" w:sz="0" w:space="0" w:color="auto"/>
            <w:right w:val="none" w:sz="0" w:space="0" w:color="auto"/>
          </w:divBdr>
        </w:div>
        <w:div w:id="1891722369">
          <w:marLeft w:val="302"/>
          <w:marRight w:val="0"/>
          <w:marTop w:val="160"/>
          <w:marBottom w:val="0"/>
          <w:divBdr>
            <w:top w:val="none" w:sz="0" w:space="0" w:color="auto"/>
            <w:left w:val="none" w:sz="0" w:space="0" w:color="auto"/>
            <w:bottom w:val="none" w:sz="0" w:space="0" w:color="auto"/>
            <w:right w:val="none" w:sz="0" w:space="0" w:color="auto"/>
          </w:divBdr>
        </w:div>
      </w:divsChild>
    </w:div>
    <w:div w:id="1361248798">
      <w:bodyDiv w:val="1"/>
      <w:marLeft w:val="0"/>
      <w:marRight w:val="0"/>
      <w:marTop w:val="0"/>
      <w:marBottom w:val="0"/>
      <w:divBdr>
        <w:top w:val="none" w:sz="0" w:space="0" w:color="auto"/>
        <w:left w:val="none" w:sz="0" w:space="0" w:color="auto"/>
        <w:bottom w:val="none" w:sz="0" w:space="0" w:color="auto"/>
        <w:right w:val="none" w:sz="0" w:space="0" w:color="auto"/>
      </w:divBdr>
    </w:div>
    <w:div w:id="1440104405">
      <w:bodyDiv w:val="1"/>
      <w:marLeft w:val="0"/>
      <w:marRight w:val="0"/>
      <w:marTop w:val="0"/>
      <w:marBottom w:val="0"/>
      <w:divBdr>
        <w:top w:val="none" w:sz="0" w:space="0" w:color="auto"/>
        <w:left w:val="none" w:sz="0" w:space="0" w:color="auto"/>
        <w:bottom w:val="none" w:sz="0" w:space="0" w:color="auto"/>
        <w:right w:val="none" w:sz="0" w:space="0" w:color="auto"/>
      </w:divBdr>
      <w:divsChild>
        <w:div w:id="1221214361">
          <w:marLeft w:val="302"/>
          <w:marRight w:val="0"/>
          <w:marTop w:val="160"/>
          <w:marBottom w:val="0"/>
          <w:divBdr>
            <w:top w:val="none" w:sz="0" w:space="0" w:color="auto"/>
            <w:left w:val="none" w:sz="0" w:space="0" w:color="auto"/>
            <w:bottom w:val="none" w:sz="0" w:space="0" w:color="auto"/>
            <w:right w:val="none" w:sz="0" w:space="0" w:color="auto"/>
          </w:divBdr>
        </w:div>
        <w:div w:id="1563708320">
          <w:marLeft w:val="302"/>
          <w:marRight w:val="0"/>
          <w:marTop w:val="160"/>
          <w:marBottom w:val="0"/>
          <w:divBdr>
            <w:top w:val="none" w:sz="0" w:space="0" w:color="auto"/>
            <w:left w:val="none" w:sz="0" w:space="0" w:color="auto"/>
            <w:bottom w:val="none" w:sz="0" w:space="0" w:color="auto"/>
            <w:right w:val="none" w:sz="0" w:space="0" w:color="auto"/>
          </w:divBdr>
        </w:div>
      </w:divsChild>
    </w:div>
    <w:div w:id="1473325882">
      <w:bodyDiv w:val="1"/>
      <w:marLeft w:val="0"/>
      <w:marRight w:val="0"/>
      <w:marTop w:val="0"/>
      <w:marBottom w:val="0"/>
      <w:divBdr>
        <w:top w:val="none" w:sz="0" w:space="0" w:color="auto"/>
        <w:left w:val="none" w:sz="0" w:space="0" w:color="auto"/>
        <w:bottom w:val="none" w:sz="0" w:space="0" w:color="auto"/>
        <w:right w:val="none" w:sz="0" w:space="0" w:color="auto"/>
      </w:divBdr>
      <w:divsChild>
        <w:div w:id="1014724816">
          <w:marLeft w:val="418"/>
          <w:marRight w:val="0"/>
          <w:marTop w:val="0"/>
          <w:marBottom w:val="0"/>
          <w:divBdr>
            <w:top w:val="none" w:sz="0" w:space="0" w:color="auto"/>
            <w:left w:val="none" w:sz="0" w:space="0" w:color="auto"/>
            <w:bottom w:val="none" w:sz="0" w:space="0" w:color="auto"/>
            <w:right w:val="none" w:sz="0" w:space="0" w:color="auto"/>
          </w:divBdr>
        </w:div>
        <w:div w:id="1076250044">
          <w:marLeft w:val="778"/>
          <w:marRight w:val="0"/>
          <w:marTop w:val="40"/>
          <w:marBottom w:val="0"/>
          <w:divBdr>
            <w:top w:val="none" w:sz="0" w:space="0" w:color="auto"/>
            <w:left w:val="none" w:sz="0" w:space="0" w:color="auto"/>
            <w:bottom w:val="none" w:sz="0" w:space="0" w:color="auto"/>
            <w:right w:val="none" w:sz="0" w:space="0" w:color="auto"/>
          </w:divBdr>
        </w:div>
      </w:divsChild>
    </w:div>
    <w:div w:id="1504006377">
      <w:bodyDiv w:val="1"/>
      <w:marLeft w:val="0"/>
      <w:marRight w:val="0"/>
      <w:marTop w:val="0"/>
      <w:marBottom w:val="0"/>
      <w:divBdr>
        <w:top w:val="none" w:sz="0" w:space="0" w:color="auto"/>
        <w:left w:val="none" w:sz="0" w:space="0" w:color="auto"/>
        <w:bottom w:val="none" w:sz="0" w:space="0" w:color="auto"/>
        <w:right w:val="none" w:sz="0" w:space="0" w:color="auto"/>
      </w:divBdr>
    </w:div>
    <w:div w:id="1555697118">
      <w:bodyDiv w:val="1"/>
      <w:marLeft w:val="0"/>
      <w:marRight w:val="0"/>
      <w:marTop w:val="0"/>
      <w:marBottom w:val="0"/>
      <w:divBdr>
        <w:top w:val="none" w:sz="0" w:space="0" w:color="auto"/>
        <w:left w:val="none" w:sz="0" w:space="0" w:color="auto"/>
        <w:bottom w:val="none" w:sz="0" w:space="0" w:color="auto"/>
        <w:right w:val="none" w:sz="0" w:space="0" w:color="auto"/>
      </w:divBdr>
      <w:divsChild>
        <w:div w:id="299918784">
          <w:marLeft w:val="302"/>
          <w:marRight w:val="0"/>
          <w:marTop w:val="160"/>
          <w:marBottom w:val="0"/>
          <w:divBdr>
            <w:top w:val="none" w:sz="0" w:space="0" w:color="auto"/>
            <w:left w:val="none" w:sz="0" w:space="0" w:color="auto"/>
            <w:bottom w:val="none" w:sz="0" w:space="0" w:color="auto"/>
            <w:right w:val="none" w:sz="0" w:space="0" w:color="auto"/>
          </w:divBdr>
        </w:div>
        <w:div w:id="400373497">
          <w:marLeft w:val="547"/>
          <w:marRight w:val="0"/>
          <w:marTop w:val="80"/>
          <w:marBottom w:val="0"/>
          <w:divBdr>
            <w:top w:val="none" w:sz="0" w:space="0" w:color="auto"/>
            <w:left w:val="none" w:sz="0" w:space="0" w:color="auto"/>
            <w:bottom w:val="none" w:sz="0" w:space="0" w:color="auto"/>
            <w:right w:val="none" w:sz="0" w:space="0" w:color="auto"/>
          </w:divBdr>
        </w:div>
        <w:div w:id="693186670">
          <w:marLeft w:val="302"/>
          <w:marRight w:val="0"/>
          <w:marTop w:val="160"/>
          <w:marBottom w:val="0"/>
          <w:divBdr>
            <w:top w:val="none" w:sz="0" w:space="0" w:color="auto"/>
            <w:left w:val="none" w:sz="0" w:space="0" w:color="auto"/>
            <w:bottom w:val="none" w:sz="0" w:space="0" w:color="auto"/>
            <w:right w:val="none" w:sz="0" w:space="0" w:color="auto"/>
          </w:divBdr>
        </w:div>
        <w:div w:id="840049047">
          <w:marLeft w:val="302"/>
          <w:marRight w:val="0"/>
          <w:marTop w:val="160"/>
          <w:marBottom w:val="0"/>
          <w:divBdr>
            <w:top w:val="none" w:sz="0" w:space="0" w:color="auto"/>
            <w:left w:val="none" w:sz="0" w:space="0" w:color="auto"/>
            <w:bottom w:val="none" w:sz="0" w:space="0" w:color="auto"/>
            <w:right w:val="none" w:sz="0" w:space="0" w:color="auto"/>
          </w:divBdr>
        </w:div>
        <w:div w:id="878392887">
          <w:marLeft w:val="302"/>
          <w:marRight w:val="0"/>
          <w:marTop w:val="160"/>
          <w:marBottom w:val="0"/>
          <w:divBdr>
            <w:top w:val="none" w:sz="0" w:space="0" w:color="auto"/>
            <w:left w:val="none" w:sz="0" w:space="0" w:color="auto"/>
            <w:bottom w:val="none" w:sz="0" w:space="0" w:color="auto"/>
            <w:right w:val="none" w:sz="0" w:space="0" w:color="auto"/>
          </w:divBdr>
        </w:div>
        <w:div w:id="1431386782">
          <w:marLeft w:val="302"/>
          <w:marRight w:val="0"/>
          <w:marTop w:val="160"/>
          <w:marBottom w:val="0"/>
          <w:divBdr>
            <w:top w:val="none" w:sz="0" w:space="0" w:color="auto"/>
            <w:left w:val="none" w:sz="0" w:space="0" w:color="auto"/>
            <w:bottom w:val="none" w:sz="0" w:space="0" w:color="auto"/>
            <w:right w:val="none" w:sz="0" w:space="0" w:color="auto"/>
          </w:divBdr>
        </w:div>
        <w:div w:id="1591280195">
          <w:marLeft w:val="547"/>
          <w:marRight w:val="0"/>
          <w:marTop w:val="80"/>
          <w:marBottom w:val="0"/>
          <w:divBdr>
            <w:top w:val="none" w:sz="0" w:space="0" w:color="auto"/>
            <w:left w:val="none" w:sz="0" w:space="0" w:color="auto"/>
            <w:bottom w:val="none" w:sz="0" w:space="0" w:color="auto"/>
            <w:right w:val="none" w:sz="0" w:space="0" w:color="auto"/>
          </w:divBdr>
        </w:div>
        <w:div w:id="2127960281">
          <w:marLeft w:val="302"/>
          <w:marRight w:val="0"/>
          <w:marTop w:val="160"/>
          <w:marBottom w:val="0"/>
          <w:divBdr>
            <w:top w:val="none" w:sz="0" w:space="0" w:color="auto"/>
            <w:left w:val="none" w:sz="0" w:space="0" w:color="auto"/>
            <w:bottom w:val="none" w:sz="0" w:space="0" w:color="auto"/>
            <w:right w:val="none" w:sz="0" w:space="0" w:color="auto"/>
          </w:divBdr>
        </w:div>
      </w:divsChild>
    </w:div>
    <w:div w:id="1573539551">
      <w:bodyDiv w:val="1"/>
      <w:marLeft w:val="0"/>
      <w:marRight w:val="0"/>
      <w:marTop w:val="0"/>
      <w:marBottom w:val="0"/>
      <w:divBdr>
        <w:top w:val="none" w:sz="0" w:space="0" w:color="auto"/>
        <w:left w:val="none" w:sz="0" w:space="0" w:color="auto"/>
        <w:bottom w:val="none" w:sz="0" w:space="0" w:color="auto"/>
        <w:right w:val="none" w:sz="0" w:space="0" w:color="auto"/>
      </w:divBdr>
    </w:div>
    <w:div w:id="1779521355">
      <w:bodyDiv w:val="1"/>
      <w:marLeft w:val="0"/>
      <w:marRight w:val="0"/>
      <w:marTop w:val="0"/>
      <w:marBottom w:val="0"/>
      <w:divBdr>
        <w:top w:val="none" w:sz="0" w:space="0" w:color="auto"/>
        <w:left w:val="none" w:sz="0" w:space="0" w:color="auto"/>
        <w:bottom w:val="none" w:sz="0" w:space="0" w:color="auto"/>
        <w:right w:val="none" w:sz="0" w:space="0" w:color="auto"/>
      </w:divBdr>
    </w:div>
    <w:div w:id="1818692924">
      <w:bodyDiv w:val="1"/>
      <w:marLeft w:val="0"/>
      <w:marRight w:val="0"/>
      <w:marTop w:val="0"/>
      <w:marBottom w:val="0"/>
      <w:divBdr>
        <w:top w:val="none" w:sz="0" w:space="0" w:color="auto"/>
        <w:left w:val="none" w:sz="0" w:space="0" w:color="auto"/>
        <w:bottom w:val="none" w:sz="0" w:space="0" w:color="auto"/>
        <w:right w:val="none" w:sz="0" w:space="0" w:color="auto"/>
      </w:divBdr>
      <w:divsChild>
        <w:div w:id="656228002">
          <w:marLeft w:val="302"/>
          <w:marRight w:val="0"/>
          <w:marTop w:val="160"/>
          <w:marBottom w:val="0"/>
          <w:divBdr>
            <w:top w:val="none" w:sz="0" w:space="0" w:color="auto"/>
            <w:left w:val="none" w:sz="0" w:space="0" w:color="auto"/>
            <w:bottom w:val="none" w:sz="0" w:space="0" w:color="auto"/>
            <w:right w:val="none" w:sz="0" w:space="0" w:color="auto"/>
          </w:divBdr>
        </w:div>
        <w:div w:id="1096711134">
          <w:marLeft w:val="302"/>
          <w:marRight w:val="0"/>
          <w:marTop w:val="160"/>
          <w:marBottom w:val="0"/>
          <w:divBdr>
            <w:top w:val="none" w:sz="0" w:space="0" w:color="auto"/>
            <w:left w:val="none" w:sz="0" w:space="0" w:color="auto"/>
            <w:bottom w:val="none" w:sz="0" w:space="0" w:color="auto"/>
            <w:right w:val="none" w:sz="0" w:space="0" w:color="auto"/>
          </w:divBdr>
        </w:div>
      </w:divsChild>
    </w:div>
    <w:div w:id="1868248187">
      <w:bodyDiv w:val="1"/>
      <w:marLeft w:val="0"/>
      <w:marRight w:val="0"/>
      <w:marTop w:val="0"/>
      <w:marBottom w:val="0"/>
      <w:divBdr>
        <w:top w:val="none" w:sz="0" w:space="0" w:color="auto"/>
        <w:left w:val="none" w:sz="0" w:space="0" w:color="auto"/>
        <w:bottom w:val="none" w:sz="0" w:space="0" w:color="auto"/>
        <w:right w:val="none" w:sz="0" w:space="0" w:color="auto"/>
      </w:divBdr>
    </w:div>
    <w:div w:id="1939559644">
      <w:bodyDiv w:val="1"/>
      <w:marLeft w:val="0"/>
      <w:marRight w:val="0"/>
      <w:marTop w:val="0"/>
      <w:marBottom w:val="0"/>
      <w:divBdr>
        <w:top w:val="none" w:sz="0" w:space="0" w:color="auto"/>
        <w:left w:val="none" w:sz="0" w:space="0" w:color="auto"/>
        <w:bottom w:val="none" w:sz="0" w:space="0" w:color="auto"/>
        <w:right w:val="none" w:sz="0" w:space="0" w:color="auto"/>
      </w:divBdr>
    </w:div>
    <w:div w:id="2093814370">
      <w:bodyDiv w:val="1"/>
      <w:marLeft w:val="0"/>
      <w:marRight w:val="0"/>
      <w:marTop w:val="0"/>
      <w:marBottom w:val="0"/>
      <w:divBdr>
        <w:top w:val="none" w:sz="0" w:space="0" w:color="auto"/>
        <w:left w:val="none" w:sz="0" w:space="0" w:color="auto"/>
        <w:bottom w:val="none" w:sz="0" w:space="0" w:color="auto"/>
        <w:right w:val="none" w:sz="0" w:space="0" w:color="auto"/>
      </w:divBdr>
      <w:divsChild>
        <w:div w:id="1622375900">
          <w:marLeft w:val="418"/>
          <w:marRight w:val="0"/>
          <w:marTop w:val="40"/>
          <w:marBottom w:val="0"/>
          <w:divBdr>
            <w:top w:val="none" w:sz="0" w:space="0" w:color="auto"/>
            <w:left w:val="none" w:sz="0" w:space="0" w:color="auto"/>
            <w:bottom w:val="none" w:sz="0" w:space="0" w:color="auto"/>
            <w:right w:val="none" w:sz="0" w:space="0" w:color="auto"/>
          </w:divBdr>
        </w:div>
      </w:divsChild>
    </w:div>
    <w:div w:id="2111655584">
      <w:bodyDiv w:val="1"/>
      <w:marLeft w:val="0"/>
      <w:marRight w:val="0"/>
      <w:marTop w:val="0"/>
      <w:marBottom w:val="0"/>
      <w:divBdr>
        <w:top w:val="none" w:sz="0" w:space="0" w:color="auto"/>
        <w:left w:val="none" w:sz="0" w:space="0" w:color="auto"/>
        <w:bottom w:val="none" w:sz="0" w:space="0" w:color="auto"/>
        <w:right w:val="none" w:sz="0" w:space="0" w:color="auto"/>
      </w:divBdr>
      <w:divsChild>
        <w:div w:id="895162980">
          <w:marLeft w:val="302"/>
          <w:marRight w:val="0"/>
          <w:marTop w:val="160"/>
          <w:marBottom w:val="0"/>
          <w:divBdr>
            <w:top w:val="none" w:sz="0" w:space="0" w:color="auto"/>
            <w:left w:val="none" w:sz="0" w:space="0" w:color="auto"/>
            <w:bottom w:val="none" w:sz="0" w:space="0" w:color="auto"/>
            <w:right w:val="none" w:sz="0" w:space="0" w:color="auto"/>
          </w:divBdr>
        </w:div>
        <w:div w:id="1731076116">
          <w:marLeft w:val="302"/>
          <w:marRight w:val="0"/>
          <w:marTop w:val="160"/>
          <w:marBottom w:val="0"/>
          <w:divBdr>
            <w:top w:val="none" w:sz="0" w:space="0" w:color="auto"/>
            <w:left w:val="none" w:sz="0" w:space="0" w:color="auto"/>
            <w:bottom w:val="none" w:sz="0" w:space="0" w:color="auto"/>
            <w:right w:val="none" w:sz="0" w:space="0" w:color="auto"/>
          </w:divBdr>
        </w:div>
        <w:div w:id="1867988204">
          <w:marLeft w:val="302"/>
          <w:marRight w:val="0"/>
          <w:marTop w:val="16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numbering" Target="numbering.xml"/><Relationship Id="rId13"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customXml" Target="../customXml/item7.xml"/><Relationship Id="rId12" Type="http://schemas.openxmlformats.org/officeDocument/2006/relationships/footnotes" Target="footnotes.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settings" Target="settings.xml"/><Relationship Id="rId4" Type="http://schemas.openxmlformats.org/officeDocument/2006/relationships/customXml" Target="../customXml/item4.xml"/><Relationship Id="rId9" Type="http://schemas.openxmlformats.org/officeDocument/2006/relationships/styles" Target="styl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8549688E796C4EACA17865C3FD3946" ma:contentTypeVersion="18" ma:contentTypeDescription="Create a new document." ma:contentTypeScope="" ma:versionID="0a78ef1e19f53ffb3ce8942c61d4209a">
  <xsd:schema xmlns:xsd="http://www.w3.org/2001/XMLSchema" xmlns:xs="http://www.w3.org/2001/XMLSchema" xmlns:p="http://schemas.microsoft.com/office/2006/metadata/properties" xmlns:ns3="74e94266-6f21-4b91-9fce-75a796f143fe" xmlns:ns4="759bda95-56b6-45cc-861d-5e41b02564fa" targetNamespace="http://schemas.microsoft.com/office/2006/metadata/properties" ma:root="true" ma:fieldsID="f056843e229eb648f934e02096aef628" ns3:_="" ns4:_="">
    <xsd:import namespace="74e94266-6f21-4b91-9fce-75a796f143fe"/>
    <xsd:import namespace="759bda95-56b6-45cc-861d-5e41b02564f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AutoKeyPoints" minOccurs="0"/>
                <xsd:element ref="ns3:MediaServiceKeyPoints" minOccurs="0"/>
                <xsd:element ref="ns3:MediaServiceDateTaken" minOccurs="0"/>
                <xsd:element ref="ns3:MediaServiceLocation" minOccurs="0"/>
                <xsd:element ref="ns3:MediaServiceGenerationTime" minOccurs="0"/>
                <xsd:element ref="ns3:MediaServiceEventHashCode" minOccurs="0"/>
                <xsd:element ref="ns4:SharedWithDetails" minOccurs="0"/>
                <xsd:element ref="ns4:SharedWithUser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e94266-6f21-4b91-9fce-75a796f143fe"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59bda95-56b6-45cc-861d-5e41b02564fa" elementFormDefault="qualified">
    <xsd:import namespace="http://schemas.microsoft.com/office/2006/documentManagement/types"/>
    <xsd:import namespace="http://schemas.microsoft.com/office/infopath/2007/PartnerControls"/>
    <xsd:element name="SharedWithDetails" ma:index="18" nillable="true" ma:displayName="Shared With Details" ma:internalName="SharedWithDetails" ma:readOnly="true">
      <xsd:simpleType>
        <xsd:restriction base="dms:Note">
          <xsd:maxLength value="255"/>
        </xsd:restriction>
      </xsd:simple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ct:contentTypeSchema xmlns:ct="http://schemas.microsoft.com/office/2006/metadata/contentType" xmlns:ma="http://schemas.microsoft.com/office/2006/metadata/properties/metaAttributes" ct:_="" ma:_="" ma:contentTypeName="Document" ma:contentTypeID="0x0101000B4BC6DF68C5A244A13FDA4252EDAF8F" ma:contentTypeVersion="16" ma:contentTypeDescription="Create a new document." ma:contentTypeScope="" ma:versionID="81e296c059cd4d7a19b0739eb3d9a0a7">
  <xsd:schema xmlns:xsd="http://www.w3.org/2001/XMLSchema" xmlns:xs="http://www.w3.org/2001/XMLSchema" xmlns:p="http://schemas.microsoft.com/office/2006/metadata/properties" xmlns:ns3="c24a5abd-cd1f-4f68-9403-85a437ee3089" xmlns:ns4="afc25eae-7b86-4f3b-9310-4016d3b8f8d3" targetNamespace="http://schemas.microsoft.com/office/2006/metadata/properties" ma:root="true" ma:fieldsID="116465f228fb6bc0c30b8705b54c19c9" ns3:_="" ns4:_="">
    <xsd:import namespace="c24a5abd-cd1f-4f68-9403-85a437ee3089"/>
    <xsd:import namespace="afc25eae-7b86-4f3b-9310-4016d3b8f8d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4a5abd-cd1f-4f68-9403-85a437ee30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fc25eae-7b86-4f3b-9310-4016d3b8f8d3"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activity xmlns="74e94266-6f21-4b91-9fce-75a796f143fe" xsi:nil="true"/>
  </documentManagement>
</p:properties>
</file>

<file path=customXml/item6.xml><?xml version="1.0" encoding="utf-8"?>
<b:Sources xmlns:b="http://schemas.openxmlformats.org/officeDocument/2006/bibliography" xmlns="http://schemas.openxmlformats.org/officeDocument/2006/bibliography" SelectedStyle="\DEFAULT.xsl" StyleName="Unknown" Version="2006">
  <b:Source>
    <b:Tag>a6127740-fc01-4039-a76d-72f556ecb37e</b:Tag>
    <b:SourceType>InternetSite</b:SourceType>
    <b:Year>2022</b:Year>
    <b:Author>
      <b:Author>
        <b:NameList>
          <b:Person>
            <b:First>U.S.</b:First>
            <b:Last>Department of Health and Human Services</b:Last>
          </b:Person>
        </b:NameList>
      </b:Author>
    </b:Author>
    <b:Title>Guidelines for the Use of Antiretroviral Agents in Adults and Adolescents with HIV</b:Title>
    <b:URL>https://clinicalinfo.hiv.gov/en/guidelines</b:URL>
    <b:DayAccessed>15</b:DayAccessed>
    <b:MonthAccessed>3</b:MonthAccessed>
    <b:YearAccessed>2023</b:YearAccessed>
    <b:RefOrder>1</b:RefOrder>
  </b:Source>
  <b:Source>
    <b:Tag>3e3dae68-630b-4d73-9428-5b056564100a</b:Tag>
    <b:SourceType>JournalArticle</b:SourceType>
    <b:Year>2020</b:Year>
    <b:Author>
      <b:Author>
        <b:NameList>
          <b:Person>
            <b:First>Saag</b:First>
            <b:Last>M. S.</b:Last>
          </b:Person>
          <b:Person>
            <b:First>Gandhi</b:First>
            <b:Last>R. T.</b:Last>
          </b:Person>
          <b:Person>
            <b:First>Hoy</b:First>
            <b:Last>J. F.</b:Last>
          </b:Person>
          <b:Person>
            <b:First>Landovitz</b:First>
            <b:Last>R. J.</b:Last>
          </b:Person>
          <b:Person>
            <b:First>Thompson</b:First>
            <b:Last>M. A.</b:Last>
          </b:Person>
          <b:Person>
            <b:First>Sax</b:First>
            <b:Last>P. E.</b:Last>
          </b:Person>
          <b:Person>
            <b:First>Smith</b:First>
            <b:Last>D. M.</b:Last>
          </b:Person>
          <b:Person>
            <b:First>Benson</b:First>
            <b:Last>C. A.</b:Last>
          </b:Person>
          <b:Person>
            <b:First>Buchbinder</b:First>
            <b:Last>S. P.</b:Last>
          </b:Person>
          <b:Person>
            <b:First>Del</b:First>
            <b:Last>Rio C.</b:Last>
          </b:Person>
          <b:Person>
            <b:First>Eron</b:First>
            <b:Last>J. J. Jr.</b:Last>
          </b:Person>
          <b:Person>
            <b:First>Fatkenheuer</b:First>
            <b:Last>G.</b:Last>
          </b:Person>
          <b:Person>
            <b:First>Gunthard</b:First>
            <b:Last>H. F.</b:Last>
          </b:Person>
          <b:Person>
            <b:First>Molina</b:First>
            <b:Last>J. M.</b:Last>
          </b:Person>
          <b:Person>
            <b:First>Jacobsen</b:First>
            <b:Last>D. M.</b:Last>
          </b:Person>
          <b:Person>
            <b:First>Volberding</b:First>
            <b:Last>P. A.</b:Last>
          </b:Person>
        </b:NameList>
      </b:Author>
    </b:Author>
    <b:PlacePublished>University of Alabama at Birmingham. Harvard Medical School and Massachusetts General Hospital, Boston. Monash University and Alfred Hospital, Melbourne, Australia. University of California, Los Angeles. AIDS Research Consortium of Atlanta, Atlanta, Georgia. Harvard Medical School and Brigham and Women's Hospital, Boston, Massachusetts. University of California, San Diego, La Jolla. San Francisco Department of Public Health and University of California, San Francisco. Emory University School of Medicine, Atlanta, Georgia. School of Medicine, University of North Carolina, Chapel Hill. University Hospital Cologne, Cologne, Germany. University Hospital Zurich and Institute of Medical Virology, University of Zurich, Zurich, Switzerland. University of Paris and Saint-Louis/Lariboisiere Hospitals, APHP, Paris, France. International Antiviral Society-USA, San Francisco, California. University of California, San Francisco.</b:PlacePublished>
    <b:Pages>1651-1669</b:Pages>
    <b:Volume>324</b:Volume>
    <b:StandardNumber>16</b:StandardNumber>
    <b:Day>15</b:Day>
    <b:Month>10</b:Month>
    <b:DOI>10.1001/jama.2020.17025</b:DOI>
    <b:Title>Antiretroviral Drugs for Treatment and Prevention of HIV Infection in Adults: 2020 Recommendations of the International Antiviral Society-USA Panel</b:Title>
    <b:JournalName>JAMA</b:JournalName>
    <b:URL>https://www.ncbi.nlm.nih.gov/pubmed/33052386</b:URL>
    <b:RefOrder>2</b:RefOrder>
  </b:Source>
  <b:Source>
    <b:Tag>2f3b84eb-b4ff-4fcf-a873-954000a59269</b:Tag>
    <b:SourceType>JournalArticle</b:SourceType>
    <b:Year>2019</b:Year>
    <b:Author>
      <b:Author>
        <b:NameList>
          <b:Person>
            <b:First>De</b:First>
            <b:Last>Los Rios P.</b:Last>
          </b:Person>
          <b:Person>
            <b:First>Young</b:First>
            <b:Last>B.</b:Last>
          </b:Person>
          <b:Person>
            <b:First>Marcotullio</b:First>
            <b:Last>S.</b:Last>
          </b:Person>
          <b:Person>
            <b:First>Punekar</b:First>
            <b:Last>Y.</b:Last>
          </b:Person>
          <b:Person>
            <b:First>Koteff</b:First>
            <b:Last>J.</b:Last>
          </b:Person>
          <b:Person>
            <b:First>Ustianowski</b:First>
            <b:Last>A.</b:Last>
          </b:Person>
          <b:Person>
            <b:First>Murungi</b:First>
            <b:Last>A.</b:Last>
          </b:Person>
        </b:NameList>
      </b:Author>
    </b:Author>
    <b:Pages>S481</b:Pages>
    <b:Volume>6(Suppl 2)</b:Volume>
    <b:Publisher>Oxford University Press</b:Publisher>
    <b:DOI>10.1093/ofid/ofz360.1193</b:DOI>
    <b:Title>1329. Experiences and Emotional Challenges of Antiretroviral Treatment (ART)—Findings from the Positive Perspectives Study</b:Title>
    <b:JournalName>Open Forum Infect Dis</b:JournalName>
    <b:URL>https://www.ncbi.nlm.nih.gov/pmc/articles/PMC6808797/</b:URL>
    <b:RefOrder>3</b:RefOrder>
  </b:Source>
  <b:Source>
    <b:Tag>37d61bc4-feb7-4f01-9dcc-6fe993b8f5af</b:Tag>
    <b:SourceType>InternetSite</b:SourceType>
    <b:Year>2022</b:Year>
    <b:Author>
      <b:Author>
        <b:NameList>
          <b:Person>
            <b:First>ViiV</b:First>
            <b:Last>Healthcare</b:Last>
          </b:Person>
        </b:NameList>
      </b:Author>
    </b:Author>
    <b:Volume>2022</b:Volume>
    <b:Title>Cabenuva PI</b:Title>
    <b:URL>https://www.accessdata.fda.gov/drugsatfda_docs/label/2022/212888s005s006lbl.pdf</b:URL>
    <b:DayAccessed>15</b:DayAccessed>
    <b:MonthAccessed>10</b:MonthAccessed>
    <b:YearAccessed>2022</b:YearAccessed>
    <b:RefOrder>4</b:RefOrder>
  </b:Source>
  <b:Source>
    <b:Tag>f648ab5c-bcd1-418e-94a7-9410b4fbce2a</b:Tag>
    <b:SourceType>JournalArticle</b:SourceType>
    <b:Year>2021</b:Year>
    <b:Author>
      <b:Author>
        <b:NameList>
          <b:Person>
            <b:First>Orkin</b:First>
            <b:Last>C.</b:Last>
          </b:Person>
          <b:Person>
            <b:First>Bernal</b:First>
            <b:Last>Morell E.</b:Last>
          </b:Person>
          <b:Person>
            <b:First>Tan</b:First>
            <b:Last>D. H. S.</b:Last>
          </b:Person>
          <b:Person>
            <b:First>Katner</b:First>
            <b:Last>H.</b:Last>
          </b:Person>
          <b:Person>
            <b:First>Stellbrink</b:First>
            <b:Last>H. J.</b:Last>
          </b:Person>
          <b:Person>
            <b:First>Belonosova</b:First>
            <b:Last>E.</b:Last>
          </b:Person>
          <b:Person>
            <b:First>DeMoor</b:First>
            <b:Last>R.</b:Last>
          </b:Person>
          <b:Person>
            <b:First>Griffith</b:First>
            <b:Last>S.</b:Last>
          </b:Person>
          <b:Person>
            <b:First>Thiagarajah</b:First>
            <b:Last>S.</b:Last>
          </b:Person>
          <b:Person>
            <b:First>Van</b:First>
            <b:Last>Solingen-Ristea R.</b:Last>
          </b:Person>
          <b:Person>
            <b:First>Ford</b:First>
            <b:Last>S. L.</b:Last>
          </b:Person>
          <b:Person>
            <b:First>Crauwels</b:First>
            <b:Last>H.</b:Last>
          </b:Person>
          <b:Person>
            <b:First>Patel</b:First>
            <b:Last>P.</b:Last>
          </b:Person>
          <b:Person>
            <b:First>Cutrell</b:First>
            <b:Last>A.</b:Last>
          </b:Person>
          <b:Person>
            <b:First>Smith</b:First>
            <b:Last>K. Y.</b:Last>
          </b:Person>
          <b:Person>
            <b:First>Vandermeulen</b:First>
            <b:Last>K.</b:Last>
          </b:Person>
          <b:Person>
            <b:First>Birmingham</b:First>
            <b:Last>E.</b:Last>
          </b:Person>
          <b:Person>
            <b:First>St</b:First>
            <b:Last>Clair M.</b:Last>
          </b:Person>
          <b:Person>
            <b:First>Spreen</b:First>
            <b:Last>W. R.</b:Last>
          </b:Person>
          <b:Person>
            <b:First>D'Amico</b:First>
            <b:Last>R.</b:Last>
          </b:Person>
        </b:NameList>
      </b:Author>
    </b:Author>
    <b:PlacePublished>Department of Infection and Immunity, Royal London Hospital, London, UK. Electronic address: c.m.orkin@qmul.ac.uk. Seccion de Enfermedades Infecciosas, Hospital General Universitario Reina Sofia, Murcia, Spain. Division of Infectious Diseases, Department of Medicine, St Michael's Hospital, Toronto, ON, Canada. Mercer University Medical School, Macon, GA, USA. ICH Study Center, Hamburg, Germany. Orel Regional Center for AIDS, Orel, Russia. Infectious Diseases Research &amp; Development Biostatistics, GlaxoSmithKline, Collegeville, PA, USA. Research and Development, ViiV Healthcare, Research Triangle Park, NC, USA. Safety and Medical Governance Pharma Safety, GlaxoSmithKline, London, UK. Janssen Research &amp; Development, Beerse, Belgium. Clinical Pharmacology, GlaxoSmithKline, Research Triangle Park, NC, USA. Research and Statistics, ViiV Healthcare, Research Triangle Park, NC, USA. Janssen Research &amp; Development, Raritan, NJ, USA. Translation Medical Research, ViiV Healthcare, Research Triangle Park, NC, USA.</b:PlacePublished>
    <b:Pages>e668-e678</b:Pages>
    <b:Volume>8</b:Volume>
    <b:StandardNumber>11</b:StandardNumber>
    <b:Month>Nov</b:Month>
    <b:DOI>10.1016/S2352-3018(21)00184-3</b:DOI>
    <b:Title>Initiation of long-acting cabotegravir plus rilpivirine as direct-to-injection or with an oral lead-in in adults with HIV-1 infection: week 124 results of the open-label phase 3 FLAIR study</b:Title>
    <b:JournalName>Lancet HIV</b:JournalName>
    <b:URL>https://www.ncbi.nlm.nih.gov/pubmed/34656207</b:URL>
    <b:Day>18</b:Day>
    <b:RefOrder>5</b:RefOrder>
  </b:Source>
  <b:Source>
    <b:Tag>90f17262-f249-4b0f-a6ec-b87add62fee4</b:Tag>
    <b:SourceType>JournalArticle</b:SourceType>
    <b:Year>2020</b:Year>
    <b:Author>
      <b:Author>
        <b:NameList>
          <b:Person>
            <b:First>Swindells</b:First>
            <b:Last>S.</b:Last>
          </b:Person>
          <b:Person>
            <b:First>Andrade-Villanueva</b:First>
            <b:Last>J. F.</b:Last>
          </b:Person>
          <b:Person>
            <b:First>Richmond</b:First>
            <b:Last>G. J.</b:Last>
          </b:Person>
          <b:Person>
            <b:First>Rizzardini</b:First>
            <b:Last>G.</b:Last>
          </b:Person>
          <b:Person>
            <b:First>Baumgarten</b:First>
            <b:Last>A.</b:Last>
          </b:Person>
          <b:Person>
            <b:First>Masiá</b:First>
            <b:Last>M.</b:Last>
          </b:Person>
          <b:Person>
            <b:First>Latiff</b:First>
            <b:Last>G.</b:Last>
          </b:Person>
          <b:Person>
            <b:First>Pokrovsky</b:First>
            <b:Last>V.</b:Last>
          </b:Person>
          <b:Person>
            <b:First>Bredeek</b:First>
            <b:Last>F.</b:Last>
          </b:Person>
          <b:Person>
            <b:First>Smith</b:First>
            <b:Last>G.</b:Last>
          </b:Person>
          <b:Person>
            <b:First>Cahn</b:First>
            <b:Last>P.</b:Last>
          </b:Person>
          <b:Person>
            <b:First>Kim</b:First>
            <b:Last>Y. S.</b:Last>
          </b:Person>
          <b:Person>
            <b:First>Ford</b:First>
            <b:Last>S. L.</b:Last>
          </b:Person>
          <b:Person>
            <b:First>Talarico</b:First>
            <b:Last>C. L.</b:Last>
          </b:Person>
          <b:Person>
            <b:First>Patel</b:First>
            <b:Last>P.</b:Last>
          </b:Person>
          <b:Person>
            <b:First>Chounta</b:First>
            <b:Last>V.</b:Last>
          </b:Person>
          <b:Person>
            <b:First>Crauwels</b:First>
            <b:Last>H.</b:Last>
          </b:Person>
          <b:Person>
            <b:First>Parys</b:First>
            <b:Last>W.</b:Last>
          </b:Person>
          <b:Person>
            <b:First>Vanveggel</b:First>
            <b:Last>S.</b:Last>
          </b:Person>
          <b:Person>
            <b:First>Mrus</b:First>
            <b:Last>J.</b:Last>
          </b:Person>
          <b:Person>
            <b:First>Huang</b:First>
            <b:Last>J.</b:Last>
          </b:Person>
          <b:Person>
            <b:First>Harrington</b:First>
            <b:Last>C. M.</b:Last>
          </b:Person>
          <b:Person>
            <b:First>Hudson</b:First>
            <b:Last>K. J.</b:Last>
          </b:Person>
          <b:Person>
            <b:First>Margolis</b:First>
            <b:Last>D. A.</b:Last>
          </b:Person>
          <b:Person>
            <b:First>Smith</b:First>
            <b:Last>K. Y.</b:Last>
          </b:Person>
          <b:Person>
            <b:First>Williams</b:First>
            <b:Last>P. E.</b:Last>
          </b:Person>
          <b:Person>
            <b:First>Spreen</b:First>
            <b:Last>W. R.</b:Last>
          </b:Person>
        </b:NameList>
      </b:Author>
    </b:Author>
    <b:PlacePublished>From the University of Nebraska Medical Center, Omaha (S.S.); Centro Universitario de Ciencias de la Salud, University of Guadalajara, Guadalajara, Mexico (J.-F.A.-V.); Broward Health Medical Center, Broward Health Imperial Point, Fort Lauderdale, FL (G.J.R.); Fatebenefratelli Sacco Hospital, Milan (G.R.); the Center for Infectious Diseases, Berlin (A.B.); Hospital de Elche, Elche, Spain (M.M.); Maxwell Centre, Durban, South Africa (G.L.); the Central Research Institute of Epidemiology, Moscow (V.P.); Metropolis Medical Group, San Francisco (F.B.); Maple Leaf Research, Toronto (G.S.), and GlaxoSmithKline, Mississauga (J.H.) - both in Ontario, Canada; Fundacion Huesped, Buenos Aires (P.C.); Chungnam National University School of Medicine, Daejeon, South Korea (Y.-S.K.); GlaxoSmithKline (S.L.F.) and ViiV Healthcare (C.L.T., P.P., J.M., C.M.H., K.J.H., D.A.M., K.Y.S., W.R.S.) - both in Research Triangle Park, NC; ViiV Healthcare, Brentford, United Kingdom (V.C.); and Janssen Research and Development, Beerse, Belgium (H.C., W.P., S.V., P.E.W.).</b:PlacePublished>
    <b:Pages>1112-1123</b:Pages>
    <b:Volume>382</b:Volume>
    <b:StandardNumber>12</b:StandardNumber>
    <b:Day>5</b:Day>
    <b:Month>3</b:Month>
    <b:DOI>10.1056/NEJMoa1904398</b:DOI>
    <b:Title>Long-Acting Cabotegravir and Rilpivirine for Maintenance of HIV-1 Suppression</b:Title>
    <b:JournalName>N Engl J Med</b:JournalName>
    <b:URL>https://www.ncbi.nlm.nih.gov/pubmed/32130809</b:URL>
    <b:RefOrder>6</b:RefOrder>
  </b:Source>
  <b:Source>
    <b:Tag>cf108d27-1432-4745-8bb9-638becfd73ce</b:Tag>
    <b:SourceType>JournalArticle</b:SourceType>
    <b:Year>2021</b:Year>
    <b:Author>
      <b:Author>
        <b:NameList>
          <b:Person>
            <b:First>Overton</b:First>
            <b:Last>E. T.</b:Last>
          </b:Person>
          <b:Person>
            <b:First>Richmond</b:First>
            <b:Last>G.</b:Last>
          </b:Person>
          <b:Person>
            <b:First>Rizzardini</b:First>
            <b:Last>G.</b:Last>
          </b:Person>
          <b:Person>
            <b:First>Jaeger</b:First>
            <b:Last>H.</b:Last>
          </b:Person>
          <b:Person>
            <b:First>Orrell</b:First>
            <b:Last>C.</b:Last>
          </b:Person>
          <b:Person>
            <b:First>Nagimova</b:First>
            <b:Last>F.</b:Last>
          </b:Person>
          <b:Person>
            <b:First>Bredeek</b:First>
            <b:Last>F.</b:Last>
          </b:Person>
          <b:Person>
            <b:First>García</b:First>
            <b:Last>Deltoro M.</b:Last>
          </b:Person>
          <b:Person>
            <b:First>Swindells</b:First>
            <b:Last>S.</b:Last>
          </b:Person>
          <b:Person>
            <b:First>Andrade-Villanueva</b:First>
            <b:Last>J. F.</b:Last>
          </b:Person>
          <b:Person>
            <b:First>Wong</b:First>
            <b:Last>A.</b:Last>
          </b:Person>
          <b:Person>
            <b:First>Khuong-Josses</b:First>
            <b:Last>M. A.</b:Last>
          </b:Person>
          <b:Person>
            <b:First>Van</b:First>
            <b:Last>Solingen-Ristea R.</b:Last>
          </b:Person>
          <b:Person>
            <b:First>van</b:First>
            <b:Last>Eygen V.</b:Last>
          </b:Person>
          <b:Person>
            <b:First>Crauwels</b:First>
            <b:Last>H.</b:Last>
          </b:Person>
          <b:Person>
            <b:First>Ford</b:First>
            <b:Last>S.</b:Last>
          </b:Person>
          <b:Person>
            <b:First>Talarico</b:First>
            <b:Last>C.</b:Last>
          </b:Person>
          <b:Person>
            <b:First>Benn</b:First>
            <b:Last>P.</b:Last>
          </b:Person>
          <b:Person>
            <b:First>Wang</b:First>
            <b:Last>Y.</b:Last>
          </b:Person>
          <b:Person>
            <b:First>Hudson</b:First>
            <b:Last>K. J.</b:Last>
          </b:Person>
          <b:Person>
            <b:First>Chounta</b:First>
            <b:Last>V.</b:Last>
          </b:Person>
          <b:Person>
            <b:First>Cutrell</b:First>
            <b:Last>A.</b:Last>
          </b:Person>
          <b:Person>
            <b:First>Patel</b:First>
            <b:Last>P.</b:Last>
          </b:Person>
          <b:Person>
            <b:First>Shaefer</b:First>
            <b:Last>M.</b:Last>
          </b:Person>
          <b:Person>
            <b:First>Margolis</b:First>
            <b:Last>D. A.</b:Last>
          </b:Person>
          <b:Person>
            <b:First>Smith</b:First>
            <b:Last>K. Y.</b:Last>
          </b:Person>
          <b:Person>
            <b:First>Vanveggel</b:First>
            <b:Last>S.</b:Last>
          </b:Person>
          <b:Person>
            <b:First>Spreen</b:First>
            <b:Last>W.</b:Last>
          </b:Person>
        </b:NameList>
      </b:Author>
    </b:Author>
    <b:PlacePublished>University of Alabama at Birmingham, Birmingham, AL, USA. Electronic address: eoverton@uabmc.edu. Nova Southeastern University, FL, USA. Fatebenefratelli Sacco Hospital, Milan, Italy; School of Clinical Medicine, Faculty of Health Science, University of the Witwatersrand, Johannesburg, South Africa. MVZ Karlsplatz, HIV Research and Clinical Care Centre, Munich, Germany. Desmond Tutu HIV Foundation, University of Cape Town Medical School, Cape Town, South Africa. Republic Center for the Prevention and Control of AIDS and Infectious Diseases, Russia. Metropolis Medical, San Francisco, CA, USA. General Hospital of Valencia, Valencia, Spain. University of Nebraska Medical Center, Omaha, USA. Hospital Civil "Fray Antonio Alcalde", Guadalajara, Mexico. Department of Medicine, University of Saskatchewan, Regina, Saskatchewan, Canada. CH - Hopital Delafontaine, Saint-Denis, France. Janssen Research and Development, Janssen Pharmaceutica NV, Beerse, Belgium. GlaxoSmithKline, Research Triangle Park, NC, USA. ViiV Healthcare, Research Triangle Park, NC, USA. ViiV Healthcare, Brentford, UK. GlaxoSmithKline, Collegeville, PA, USA.</b:PlacePublished>
    <b:Pages>1994-2005</b:Pages>
    <b:Volume>396</b:Volume>
    <b:StandardNumber>10267</b:StandardNumber>
    <b:Day>15</b:Day>
    <b:Month>12</b:Month>
    <b:DOI>10.1016/S0140-6736(20)32666-0</b:DOI>
    <b:Title>Long-acting cabotegravir and rilpivirine dosed every 2 months in adults with HIV-1 infection (ATLAS-2M), 48-week results: a randomised, multicentre, open-label, phase 3b, non-inferiority study</b:Title>
    <b:JournalName>Lancet</b:JournalName>
    <b:URL>https://www.ncbi.nlm.nih.gov/pubmed/33308425</b:URL>
    <b:RefOrder>7</b:RefOrder>
  </b:Source>
  <b:Source>
    <b:Tag>2bafa126-abf4-4a0e-922f-c0fe4f6a2628</b:Tag>
    <b:SourceType>JournalArticle</b:SourceType>
    <b:Year>2015</b:Year>
    <b:Author>
      <b:Author>
        <b:NameList>
          <b:Person>
            <b:First>Verloes</b:First>
            <b:Last>R.</b:Last>
          </b:Person>
          <b:Person>
            <b:First>Deleu</b:First>
            <b:Last>S.</b:Last>
          </b:Person>
          <b:Person>
            <b:First>Niemeijer</b:First>
            <b:Last>N.</b:Last>
          </b:Person>
          <b:Person>
            <b:First>Crauwels</b:First>
            <b:Last>H.</b:Last>
          </b:Person>
          <b:Person>
            <b:First>Meyvisch</b:First>
            <b:Last>P.</b:Last>
          </b:Person>
          <b:Person>
            <b:First>Williams</b:First>
            <b:Last>P.</b:Last>
          </b:Person>
        </b:NameList>
      </b:Author>
    </b:Author>
    <b:PlacePublished>Janssen Infectious Diseases BVBA, Beerse, Belgium. Janssen Clinical Pharmacology Unit, Merksem, Belgium.</b:PlacePublished>
    <b:Pages>477-84</b:Pages>
    <b:Volume>16</b:Volume>
    <b:StandardNumber>8</b:StandardNumber>
    <b:Month>Sep</b:Month>
    <b:DOI>10.1111/hiv.12247</b:DOI>
    <b:Title>Safety, tolerability and pharmacokinetics of rilpivirine following administration of a long-acting formulation in healthy volunteers</b:Title>
    <b:JournalName>HIV Med</b:JournalName>
    <b:URL>https://www.ncbi.nlm.nih.gov/pubmed/25988676</b:URL>
    <b:Day>20</b:Day>
    <b:RefOrder>8</b:RefOrder>
  </b:Source>
  <b:Source>
    <b:Tag>ccd03fc2-77c2-4094-ae80-356b5fd0d378</b:Tag>
    <b:SourceType>JournalArticle</b:SourceType>
    <b:Year>2020</b:Year>
    <b:Author>
      <b:Author>
        <b:NameList>
          <b:Person>
            <b:First>Orkin</b:First>
            <b:Last>C.</b:Last>
          </b:Person>
          <b:Person>
            <b:First>Arasteh</b:First>
            <b:Last>K.</b:Last>
          </b:Person>
          <b:Person>
            <b:First>Górgolas</b:First>
            <b:Last>Hernández-Mora M.</b:Last>
          </b:Person>
          <b:Person>
            <b:First>Pokrovsky</b:First>
            <b:Last>V.</b:Last>
          </b:Person>
          <b:Person>
            <b:First>Overton</b:First>
            <b:Last>E. T.</b:Last>
          </b:Person>
          <b:Person>
            <b:First>Girard</b:First>
            <b:Last>P. M.</b:Last>
          </b:Person>
          <b:Person>
            <b:First>Oka</b:First>
            <b:Last>S.</b:Last>
          </b:Person>
          <b:Person>
            <b:First>Walmsley</b:First>
            <b:Last>S.</b:Last>
          </b:Person>
          <b:Person>
            <b:First>Bettacchi</b:First>
            <b:Last>C.</b:Last>
          </b:Person>
          <b:Person>
            <b:First>Brinson</b:First>
            <b:Last>C.</b:Last>
          </b:Person>
          <b:Person>
            <b:First>Philibert</b:First>
            <b:Last>P.</b:Last>
          </b:Person>
          <b:Person>
            <b:First>Lombaard</b:First>
            <b:Last>J.</b:Last>
          </b:Person>
          <b:Person>
            <b:First>St</b:First>
            <b:Last>Clair M.</b:Last>
          </b:Person>
          <b:Person>
            <b:First>Crauwels</b:First>
            <b:Last>H.</b:Last>
          </b:Person>
          <b:Person>
            <b:First>Ford</b:First>
            <b:Last>S. L.</b:Last>
          </b:Person>
          <b:Person>
            <b:First>Patel</b:First>
            <b:Last>P.</b:Last>
          </b:Person>
          <b:Person>
            <b:First>Chounta</b:First>
            <b:Last>V.</b:Last>
          </b:Person>
          <b:Person>
            <b:First>D'Amico</b:First>
            <b:Last>R.</b:Last>
          </b:Person>
          <b:Person>
            <b:First>Vanveggel</b:First>
            <b:Last>S.</b:Last>
          </b:Person>
          <b:Person>
            <b:First>Dorey</b:First>
            <b:Last>D.</b:Last>
          </b:Person>
          <b:Person>
            <b:First>Cutrell</b:First>
            <b:Last>A.</b:Last>
          </b:Person>
          <b:Person>
            <b:First>Griffith</b:First>
            <b:Last>S.</b:Last>
          </b:Person>
          <b:Person>
            <b:First>Margolis</b:First>
            <b:Last>D. A.</b:Last>
          </b:Person>
          <b:Person>
            <b:First>Williams</b:First>
            <b:Last>P. E.</b:Last>
          </b:Person>
          <b:Person>
            <b:First>Parys</b:First>
            <b:Last>W.</b:Last>
          </b:Person>
          <b:Person>
            <b:First>Smith</b:First>
            <b:Last>K. Y.</b:Last>
          </b:Person>
          <b:Person>
            <b:First>Spreen</b:First>
            <b:Last>W. R.</b:Last>
          </b:Person>
        </b:NameList>
      </b:Author>
    </b:Author>
    <b:PlacePublished>From Queen Mary University of London, London (C.O.), and ViiV Healthcare, Brentford (V.C.) - both in the United Kingdom; EPIMED, Berlin (K.A.); Fundacion Jimenez Diaz, Madrid (M.G.H.-M.); Central Research Institute of Epidemiology, Moscow (V.P.); the University of Alabama at Birmingham, Birmingham (E.T.O.); Hopital Saint Antoine, Paris (P.-M.G.), and Hopital Europeen, Marseille (P. Philibert) - both in France; the National Center for Global Health and Medicine, Tokyo (S.O.); the University Health Network, University of Toronto, Toronto (S.W.), and GlaxoSmithKline, Mississauga (S.L.F., D.D.) - both in Ontario, Canada; North Texas Infectious Disease Consultants, Dallas (C. Bettacchi), and Central Texas Clinical Research, Austin (C. Brinson); Josha Research, Bloemfontein, South Africa (J.L.); ViiV Healthcare, Research Triangle Park, NC (M.S.C., P. Patel, R.D., A.C., S.G., D.A.M., K.Y.S., W.R.S.); and Janssen Research and Development, Beerse, Belgium (H.C., S.V., P.E.W., W.P.).</b:PlacePublished>
    <b:Pages>1124-1135</b:Pages>
    <b:Volume>382</b:Volume>
    <b:StandardNumber>12</b:StandardNumber>
    <b:Day>5</b:Day>
    <b:Month>3</b:Month>
    <b:DOI>10.1056/NEJMoa1909512</b:DOI>
    <b:Title>Long-Acting Cabotegravir and Rilpivirine after Oral Induction for HIV-1 Infection</b:Title>
    <b:JournalName>N Engl J Med</b:JournalName>
    <b:URL>https://www.ncbi.nlm.nih.gov/pubmed/32130806</b:URL>
    <b:RefOrder>9</b:RefOrder>
  </b:Source>
  <b:Source>
    <b:Tag>a36da122-e696-403b-88be-0e9ea77c41e1</b:Tag>
    <b:SourceType>JournalArticle</b:SourceType>
    <b:Year>2020</b:Year>
    <b:Author>
      <b:Author>
        <b:NameList>
          <b:Person>
            <b:First>Landovitz</b:First>
            <b:Last>R. J.</b:Last>
          </b:Person>
          <b:Person>
            <b:First>Li</b:First>
            <b:Last>S.</b:Last>
          </b:Person>
          <b:Person>
            <b:First>Eron</b:First>
            <b:Last>J. J. Jr.</b:Last>
          </b:Person>
          <b:Person>
            <b:First>Grinsztejn</b:First>
            <b:Last>B.</b:Last>
          </b:Person>
          <b:Person>
            <b:First>Dawood</b:First>
            <b:Last>H.</b:Last>
          </b:Person>
          <b:Person>
            <b:First>Liu</b:First>
            <b:Last>A. Y.</b:Last>
          </b:Person>
          <b:Person>
            <b:First>Magnus</b:First>
            <b:Last>M.</b:Last>
          </b:Person>
          <b:Person>
            <b:First>Hosseinipour</b:First>
            <b:Last>M. C.</b:Last>
          </b:Person>
          <b:Person>
            <b:First>Panchia</b:First>
            <b:Last>R.</b:Last>
          </b:Person>
          <b:Person>
            <b:First>Cottle</b:First>
            <b:Last>L.</b:Last>
          </b:Person>
          <b:Person>
            <b:First>Chau</b:First>
            <b:Last>G.</b:Last>
          </b:Person>
          <b:Person>
            <b:First>Richardson</b:First>
            <b:Last>P.</b:Last>
          </b:Person>
          <b:Person>
            <b:First>Marzinke</b:First>
            <b:Last>M. A.</b:Last>
          </b:Person>
          <b:Person>
            <b:First>Eshleman</b:First>
            <b:Last>S. H.</b:Last>
          </b:Person>
          <b:Person>
            <b:First>Kofron</b:First>
            <b:Last>R.</b:Last>
          </b:Person>
          <b:Person>
            <b:First>Adeyeye</b:First>
            <b:Last>A.</b:Last>
          </b:Person>
          <b:Person>
            <b:First>Burns</b:First>
            <b:Last>D.</b:Last>
          </b:Person>
          <b:Person>
            <b:First>Rinehart</b:First>
            <b:Last>A. R.</b:Last>
          </b:Person>
          <b:Person>
            <b:First>Margolis</b:First>
            <b:Last>D.</b:Last>
          </b:Person>
          <b:Person>
            <b:First>Cohen</b:First>
            <b:Last>M. S.</b:Last>
          </b:Person>
          <b:Person>
            <b:First>McCauley</b:First>
            <b:Last>M.</b:Last>
          </b:Person>
          <b:Person>
            <b:First>Hendrix</b:First>
            <b:Last>C. W.</b:Last>
          </b:Person>
        </b:NameList>
      </b:Author>
    </b:Author>
    <b:PlacePublished>UCLA Center for Clinical AIDS Research and Education, Division of Infectious Diseases, David Geffen School of Medicine at UCLA, Los Angeles, CA, USA. Electronic address: rlandovitz@mednet.ucla.edu. Statistical Center for HIV/AIDS Research and Prevention, Fred Hutchinson Cancer Research Center, Seattle, WA, USA. University of North Carolina at Chapel Hill, Chapel Hill, NC, USA. Evandro Chagas National Institute of Infectious Diseases, Oswaldo Cruz Foundation, Rio de Janeiro, Brazil. Centre for the AIDS Programme of Research in South Africa, University of KwaZulu Natal, Durban, South Africa. Bridge HIV, Population Health Division, San Francisco Department of Health, San Francisco, CA, USA. Department of Epidemiology, Milken Institute School of Public Health at The George Washington University, Washington, DC, USA. University of North Carolina Project-Malawi, Lilongwe, Malawi. Perinatal HIV Research Unit, Chris Hani Baragwanath Hospital, Soweto, South Africa. School of Medicine, Johns Hopkins University, Baltimore, MD, USA. UCLA Center for Clinical AIDS Research and Education, Division of Infectious Diseases, David Geffen School of Medicine at UCLA, Los Angeles, CA, USA. Division of AIDS, National Institute of Allergy and Infectious Diseases, National Institutes of Health, Rockville, MD, USA. ViiV Healthcare, Durham, NC, USA. FHI 360, Washington, DC, USA.</b:PlacePublished>
    <b:Pages>e472-e481</b:Pages>
    <b:Volume>7</b:Volume>
    <b:StandardNumber>7</b:StandardNumber>
    <b:Month>Jul</b:Month>
    <b:DOI>10.1016/S2352-3018(20)30106-5</b:DOI>
    <b:Title>Tail-phase safety, tolerability, and pharmacokinetics of long-acting injectable cabotegravir in HIV-uninfected adults: a secondary analysis of the HPTN 077 trial</b:Title>
    <b:JournalName>Lancet HIV</b:JournalName>
    <b:URL>https://www.ncbi.nlm.nih.gov/pubmed/32497491</b:URL>
    <b:Day>5</b:Day>
    <b:RefOrder>10</b:RefOrder>
  </b:Source>
  <b:Source>
    <b:Tag>7005b29d-a42f-4815-81b5-1c0bbd6cf4c5</b:Tag>
    <b:SourceType>JournalArticle</b:SourceType>
    <b:Year>2017</b:Year>
    <b:Author>
      <b:Author>
        <b:NameList>
          <b:Person>
            <b:First>Margolis</b:First>
            <b:Last>D. A.</b:Last>
          </b:Person>
          <b:Person>
            <b:First>Gonzalez-Garcia</b:First>
            <b:Last>J.</b:Last>
          </b:Person>
          <b:Person>
            <b:First>Stellbrink</b:First>
            <b:Last>H. J.</b:Last>
          </b:Person>
          <b:Person>
            <b:First>Eron</b:First>
            <b:Last>J. J.</b:Last>
          </b:Person>
          <b:Person>
            <b:First>Yazdanpanah</b:First>
            <b:Last>Y.</b:Last>
          </b:Person>
          <b:Person>
            <b:First>Podzamczer</b:First>
            <b:Last>D.</b:Last>
          </b:Person>
          <b:Person>
            <b:First>Lutz</b:First>
            <b:Last>T.</b:Last>
          </b:Person>
          <b:Person>
            <b:First>Angel</b:First>
            <b:Last>J. B.</b:Last>
          </b:Person>
          <b:Person>
            <b:First>Richmond</b:First>
            <b:Last>G. J.</b:Last>
          </b:Person>
          <b:Person>
            <b:First>Clotet</b:First>
            <b:Last>B.</b:Last>
          </b:Person>
          <b:Person>
            <b:First>Gutierrez</b:First>
            <b:Last>F.</b:Last>
          </b:Person>
          <b:Person>
            <b:First>Sloan</b:First>
            <b:Last>L.</b:Last>
          </b:Person>
          <b:Person>
            <b:First>Clair</b:First>
            <b:Last>M. S.</b:Last>
          </b:Person>
          <b:Person>
            <b:First>Murray</b:First>
            <b:Last>M.</b:Last>
          </b:Person>
          <b:Person>
            <b:First>Ford</b:First>
            <b:Last>S. L.</b:Last>
          </b:Person>
          <b:Person>
            <b:First>Mrus</b:First>
            <b:Last>J.</b:Last>
          </b:Person>
          <b:Person>
            <b:First>Patel</b:First>
            <b:Last>P.</b:Last>
          </b:Person>
          <b:Person>
            <b:First>Crauwels</b:First>
            <b:Last>H.</b:Last>
          </b:Person>
          <b:Person>
            <b:First>Griffith</b:First>
            <b:Last>S. K.</b:Last>
          </b:Person>
          <b:Person>
            <b:First>Sutton</b:First>
            <b:Last>K. C.</b:Last>
          </b:Person>
          <b:Person>
            <b:First>Dorey</b:First>
            <b:Last>D.</b:Last>
          </b:Person>
          <b:Person>
            <b:First>Smith</b:First>
            <b:Last>K. Y.</b:Last>
          </b:Person>
          <b:Person>
            <b:First>Williams</b:First>
            <b:Last>P. E.</b:Last>
          </b:Person>
          <b:Person>
            <b:First>Spreen</b:First>
            <b:Last>W. R.</b:Last>
          </b:Person>
        </b:NameList>
      </b:Author>
    </b:Author>
    <b:Pages>1499-1510</b:Pages>
    <b:Volume>390</b:Volume>
    <b:StandardNumber>10101</b:StandardNumber>
    <b:Day>23</b:Day>
    <b:Month>9</b:Month>
    <b:PlacePublished>England</b:PlacePublished>
    <b:Publisher>Elsevier Ltd</b:Publisher>
    <b:DOI>10.1016/S0140-6736(17)31917-7</b:DOI>
    <b:Title>Long-acting intramuscular cabotegravir and rilpivirine in adults with HIV-1 infection (LATTE-2): 96-week results of a randomised, open-label, phase 2b, non-inferiority trial</b:Title>
    <b:JournalName>Lancet</b:JournalName>
    <b:URL>https://www.ncbi.nlm.nih.gov/pubmed/28750935</b:URL>
    <b:RefOrder>11</b:RefOrder>
  </b:Source>
  <b:Source>
    <b:Tag>e77c5765-e668-4fa6-aa66-85c6fee2adf0</b:Tag>
    <b:SourceType>JournalArticle</b:SourceType>
    <b:Year>2014</b:Year>
    <b:Author>
      <b:Author>
        <b:NameList>
          <b:Person>
            <b:First>Spreen</b:First>
            <b:Last>W.</b:Last>
          </b:Person>
          <b:Person>
            <b:First>Ford</b:First>
            <b:Last>S. L.</b:Last>
          </b:Person>
          <b:Person>
            <b:First>Chen</b:First>
            <b:Last>S.</b:Last>
          </b:Person>
          <b:Person>
            <b:First>Wilfret</b:First>
            <b:Last>D.</b:Last>
          </b:Person>
          <b:Person>
            <b:First>Margolis</b:First>
            <b:Last>D.</b:Last>
          </b:Person>
          <b:Person>
            <b:First>Gould</b:First>
            <b:Last>E.</b:Last>
          </b:Person>
          <b:Person>
            <b:First>Piscitelli</b:First>
            <b:Last>S.</b:Last>
          </b:Person>
        </b:NameList>
      </b:Author>
    </b:Author>
    <b:Pages>481-486</b:Pages>
    <b:Volume>67</b:Volume>
    <b:StandardNumber>5</b:StandardNumber>
    <b:Day>15</b:Day>
    <b:Month>12</b:Month>
    <b:PlacePublished>United States</b:PlacePublished>
    <b:DOI>10.1097/QAI.0000000000000301</b:DOI>
    <b:Title>GSK1265744 pharmacokinetics in plasma and tissue after single-dose long-acting injectable administration in healthy subjects</b:Title>
    <b:JournalName>J Acquir Immune Defic Syndr</b:JournalName>
    <b:URL>https://www.ncbi.nlm.nih.gov/pubmed/25140909</b:URL>
    <b:RefOrder>12</b:RefOrder>
  </b:Source>
  <b:Source>
    <b:Tag>78a554d2-ff72-4d7f-9832-1890b4f56f4c</b:Tag>
    <b:SourceType>JournalArticle</b:SourceType>
    <b:Year>2014</b:Year>
    <b:Author>
      <b:Author>
        <b:NameList>
          <b:Person>
            <b:First>Spreen</b:First>
            <b:Last>W.</b:Last>
          </b:Person>
          <b:Person>
            <b:First>Williams</b:First>
            <b:Last>P.</b:Last>
          </b:Person>
          <b:Person>
            <b:First>Margolis</b:First>
            <b:Last>D.</b:Last>
          </b:Person>
          <b:Person>
            <b:First>Ford</b:First>
            <b:Last>S. L.</b:Last>
          </b:Person>
          <b:Person>
            <b:First>Crauwels</b:First>
            <b:Last>H.</b:Last>
          </b:Person>
          <b:Person>
            <b:First>Lou</b:First>
            <b:Last>Y.</b:Last>
          </b:Person>
          <b:Person>
            <b:First>Gould</b:First>
            <b:Last>E.</b:Last>
          </b:Person>
          <b:Person>
            <b:First>Stevens</b:First>
            <b:Last>M.</b:Last>
          </b:Person>
          <b:Person>
            <b:First>Piscitelli</b:First>
            <b:Last>S.</b:Last>
          </b:Person>
        </b:NameList>
      </b:Author>
    </b:Author>
    <b:Pages>487-492</b:Pages>
    <b:Volume>67</b:Volume>
    <b:StandardNumber>5</b:StandardNumber>
    <b:Day>15</b:Day>
    <b:Month>12</b:Month>
    <b:PlacePublished>United States</b:PlacePublished>
    <b:DOI>10.1097/QAI.0000000000000365 [doi]</b:DOI>
    <b:Title>Pharmacokinetics, safety, and tolerability with repeat doses of GSK1265744 and rilpivirine (TMC278) long-acting nanosuspensions in healthy adults</b:Title>
    <b:JournalName>J Acquir Immune Defic Syndr</b:JournalName>
    <b:RefOrder>13</b:RefOrder>
  </b:Source>
  <b:Source>
    <b:Tag>a98ec0dc-0da3-4fbd-b8d5-470dd6cce594</b:Tag>
    <b:SourceType>JournalArticle</b:SourceType>
    <b:Year>2022</b:Year>
    <b:Author>
      <b:Author>
        <b:NameList>
          <b:Person>
            <b:First>Han</b:First>
            <b:Last>K.</b:Last>
          </b:Person>
          <b:Person>
            <b:First>Baker</b:First>
            <b:Last>M.</b:Last>
          </b:Person>
          <b:Person>
            <b:First>Lovern</b:First>
            <b:Last>M.</b:Last>
          </b:Person>
          <b:Person>
            <b:First>Paul</b:First>
            <b:Last>P.</b:Last>
          </b:Person>
          <b:Person>
            <b:First>Xiong</b:First>
            <b:Last>Y.</b:Last>
          </b:Person>
          <b:Person>
            <b:First>Patel</b:First>
            <b:Last>P.</b:Last>
          </b:Person>
          <b:Person>
            <b:First>Moore</b:First>
            <b:Last>K. P.</b:Last>
          </b:Person>
          <b:Person>
            <b:First>Seal</b:First>
            <b:Last>C. S.</b:Last>
          </b:Person>
          <b:Person>
            <b:First>Cutrell</b:First>
            <b:Last>A. G.</b:Last>
          </b:Person>
          <b:Person>
            <b:First>D'Amico</b:First>
            <b:Last>R. D.</b:Last>
          </b:Person>
          <b:Person>
            <b:First>Benn</b:First>
            <b:Last>P. D.</b:Last>
          </b:Person>
          <b:Person>
            <b:First>Landovitz</b:First>
            <b:Last>R. J.</b:Last>
          </b:Person>
          <b:Person>
            <b:First>Marzinke</b:First>
            <b:Last>M. A.</b:Last>
          </b:Person>
          <b:Person>
            <b:First>Spreen</b:First>
            <b:Last>W. R.</b:Last>
          </b:Person>
          <b:Person>
            <b:First>Ford</b:First>
            <b:Last>S. L.</b:Last>
          </b:Person>
        </b:NameList>
      </b:Author>
    </b:Author>
    <b:PlacePublished>GlaxoSmithKline, Collegeville, PA, USA. ViiV Healthcare, Research Triangle Park, NC, USA. Certara Consulting Services, Research Triangle Park, NC, USA. Janssen Pharmaceuticals, Raritan, NJ, USA. UCLA Center for Clinical AIDS Research &amp; Education, University of California, Los Angeles, CA, USA. Johns Hopkins University, Baltimore, MD, USA. GlaxoSmithKline, Research Triangle Park, NC, USA.</b:PlacePublished>
    <b:Pages>4607-4622</b:Pages>
    <b:Volume>88</b:Volume>
    <b:StandardNumber>10</b:StandardNumber>
    <b:Month>Oct</b:Month>
    <b:DOI>10.1111/bcp.15439</b:DOI>
    <b:Title>Population pharmacokinetics of cabotegravir following administration of oral tablet and long-acting intramuscular injection in adult HIV-1-infected and uninfected subjects</b:Title>
    <b:JournalName>Br J Clin Pharmacol</b:JournalName>
    <b:URL>https://www.ncbi.nlm.nih.gov/pubmed/35695476</b:URL>
    <b:Day>14</b:Day>
    <b:RefOrder>14</b:RefOrder>
  </b:Source>
  <b:Source>
    <b:Tag>6023279c-52eb-4944-b3db-f8e22a18af42</b:Tag>
    <b:SourceType>JournalArticle</b:SourceType>
    <b:Year>2021</b:Year>
    <b:Author>
      <b:Author>
        <b:NameList>
          <b:Person>
            <b:First>Neyens</b:First>
            <b:Last>M.</b:Last>
          </b:Person>
          <b:Person>
            <b:First>Crauwels</b:First>
            <b:Last>H. M.</b:Last>
          </b:Person>
          <b:Person>
            <b:First>Perez-Ruixo</b:First>
            <b:Last>J. J.</b:Last>
          </b:Person>
          <b:Person>
            <b:First>Rossenu</b:First>
            <b:Last>S.</b:Last>
          </b:Person>
        </b:NameList>
      </b:Author>
    </b:Author>
    <b:PlacePublished>Clinical Pharmacology and Pharmacometrics, Janssen Research and Development, Beerse, Belgium.</b:PlacePublished>
    <b:Pages>3255-3262</b:Pages>
    <b:Volume>76</b:Volume>
    <b:StandardNumber>12</b:StandardNumber>
    <b:Day>13</b:Day>
    <b:Month>9</b:Month>
    <b:DOI>10.1093/jac/dkab338</b:DOI>
    <b:Title>Population pharmacokinetics of the rilpivirine long-acting formulation after intramuscular dosing in healthy subjects and people living with HIV</b:Title>
    <b:JournalName>J Antimicrob Chemother</b:JournalName>
    <b:URL>https://www.ncbi.nlm.nih.gov/pubmed/34510179</b:URL>
    <b:RefOrder>15</b:RefOrder>
  </b:Source>
  <b:Source>
    <b:Tag>0e3d054a-54f0-4720-ad7f-d65265171f78</b:Tag>
    <b:SourceType>JournalArticle</b:SourceType>
    <b:Year>2023</b:Year>
    <b:Author>
      <b:Author>
        <b:NameList>
          <b:Person>
            <b:First>Overton</b:First>
            <b:Last>Edgar T</b:Last>
          </b:Person>
          <b:Person>
            <b:First>Richmond</b:First>
            <b:Last>Gary</b:Last>
          </b:Person>
          <b:Person>
            <b:First>Rizzardini</b:First>
            <b:Last>Giuliano</b:Last>
          </b:Person>
          <b:Person>
            <b:First>Thalme</b:First>
            <b:Last>Anders</b:Last>
          </b:Person>
          <b:Person>
            <b:First>Girard</b:First>
            <b:Last>Pierre-Marie</b:Last>
          </b:Person>
          <b:Person>
            <b:First>Wong</b:First>
            <b:Last>Alexander</b:Last>
          </b:Person>
          <b:Person>
            <b:First>Porteiro</b:First>
            <b:Last>Norma</b:Last>
          </b:Person>
          <b:Person>
            <b:First>Swindells</b:First>
            <b:Last>Susan</b:Last>
          </b:Person>
          <b:Person>
            <b:First>Reynes</b:First>
            <b:Last>Jacques</b:Last>
          </b:Person>
          <b:Person>
            <b:First>Noe</b:First>
            <b:Last>Sebastian</b:Last>
          </b:Person>
          <b:Person>
            <b:First>Harrington</b:First>
            <b:Last>Conn</b:Last>
          </b:Person>
          <b:Person>
            <b:First>Español</b:First>
            <b:Last>Carlos Martín</b:Last>
          </b:Person>
          <b:Person>
            <b:First>Acuipil</b:First>
            <b:Last>Carolina</b:Last>
          </b:Person>
          <b:Person>
            <b:First>Aksar</b:First>
            <b:Last>Asma</b:Last>
          </b:Person>
          <b:Person>
            <b:First>Wang</b:First>
            <b:Last>Yuanyuan</b:Last>
          </b:Person>
          <b:Person>
            <b:First>Ford</b:First>
            <b:Last>Susan L</b:Last>
          </b:Person>
          <b:Person>
            <b:First>Crauwels</b:First>
            <b:Last>Herta</b:Last>
          </b:Person>
          <b:Person>
            <b:First>van</b:First>
            <b:Last>Eygen Veerle</b:Last>
          </b:Person>
          <b:Person>
            <b:First>Van</b:First>
            <b:Last>Solingen-Ristea Rodica</b:Last>
          </b:Person>
          <b:Person>
            <b:First>Latham</b:First>
            <b:Last>Christine L</b:Last>
          </b:Person>
          <b:Person>
            <b:First>Thiagarajah</b:First>
            <b:Last>Shanker</b:Last>
          </b:Person>
          <b:Person>
            <b:First>D’Amico</b:First>
            <b:Last>Ronald</b:Last>
          </b:Person>
          <b:Person>
            <b:First>Smith</b:First>
            <b:Last>Kimberly Y</b:Last>
          </b:Person>
          <b:Person>
            <b:First>Vandermeulen</b:First>
            <b:Last>Kati</b:Last>
          </b:Person>
          <b:Person>
            <b:First>Spreen</b:First>
            <b:Last>William R</b:Last>
          </b:Person>
        </b:NameList>
      </b:Author>
    </b:Author>
    <b:DOI>10.1093/cid/ciad020</b:DOI>
    <b:DayAccessed>6</b:DayAccessed>
    <b:MonthAccessed>3</b:MonthAccessed>
    <b:YearAccessed>2023</b:YearAccessed>
    <b:Title>Long-acting Cabotegravir and Rilpivirine Dosed Every 2 Months in Adults With Human Immunodeficiency Virus 1 Type 1 (HIV-1) Infection: 152-Week Results From ATLAS-2M, a Randomized, Open-label, Phase 3b, Noninferiority Study</b:Title>
    <b:JournalName>Clin Infect Dis</b:JournalName>
    <b:URL>https://doi.org/10.1093/cid/ciad020</b:URL>
    <b:RefOrder>16</b:RefOrder>
  </b:Source>
  <b:Source>
    <b:Tag>c7bdb993-912f-48a4-b060-589093fbefbb</b:Tag>
    <b:SourceType>JournalArticle</b:SourceType>
    <b:Year>2021</b:Year>
    <b:Author>
      <b:Author>
        <b:NameList>
          <b:Person>
            <b:First>Orkin</b:First>
            <b:Last>C.</b:Last>
          </b:Person>
          <b:Person>
            <b:First>Oka</b:First>
            <b:Last>S.</b:Last>
          </b:Person>
          <b:Person>
            <b:First>Philibert</b:First>
            <b:Last>P.</b:Last>
          </b:Person>
          <b:Person>
            <b:First>Brinson</b:First>
            <b:Last>C.</b:Last>
          </b:Person>
          <b:Person>
            <b:First>Bassa</b:First>
            <b:Last>A.</b:Last>
          </b:Person>
          <b:Person>
            <b:First>Gusev</b:First>
            <b:Last>D.</b:Last>
          </b:Person>
          <b:Person>
            <b:First>Degen</b:First>
            <b:Last>O.</b:Last>
          </b:Person>
          <b:Person>
            <b:First>Garcia</b:First>
            <b:Last>J. G.</b:Last>
          </b:Person>
          <b:Person>
            <b:First>Morell</b:First>
            <b:Last>E. B.</b:Last>
          </b:Person>
          <b:Person>
            <b:First>Tan</b:First>
            <b:Last>D. H. S.</b:Last>
          </b:Person>
          <b:Person>
            <b:First>D'Amico</b:First>
            <b:Last>R.</b:Last>
          </b:Person>
          <b:Person>
            <b:First>Dorey</b:First>
            <b:Last>D.</b:Last>
          </b:Person>
          <b:Person>
            <b:First>Griffith</b:First>
            <b:Last>S.</b:Last>
          </b:Person>
          <b:Person>
            <b:First>Thiagarajah</b:First>
            <b:Last>S.</b:Last>
          </b:Person>
          <b:Person>
            <b:First>St</b:First>
            <b:Last>Clair M.</b:Last>
          </b:Person>
          <b:Person>
            <b:First>Van</b:First>
            <b:Last>Solingen-Ristea R.</b:Last>
          </b:Person>
          <b:Person>
            <b:First>Crauwels</b:First>
            <b:Last>H.</b:Last>
          </b:Person>
          <b:Person>
            <b:First>Ford</b:First>
            <b:Last>S. L.</b:Last>
          </b:Person>
          <b:Person>
            <b:First>Patel</b:First>
            <b:Last>P.</b:Last>
          </b:Person>
          <b:Person>
            <b:First>Chounta</b:First>
            <b:Last>V.</b:Last>
          </b:Person>
          <b:Person>
            <b:First>Vanveggel</b:First>
            <b:Last>S.</b:Last>
          </b:Person>
          <b:Person>
            <b:First>Cutrell</b:First>
            <b:Last>A.</b:Last>
          </b:Person>
          <b:Person>
            <b:First>Van</b:First>
            <b:Last>Eygen V.</b:Last>
          </b:Person>
          <b:Person>
            <b:First>Vandermeulen</b:First>
            <b:Last>K.</b:Last>
          </b:Person>
          <b:Person>
            <b:First>Margolis</b:First>
            <b:Last>D. A.</b:Last>
          </b:Person>
          <b:Person>
            <b:First>Smith</b:First>
            <b:Last>K. Y.</b:Last>
          </b:Person>
          <b:Person>
            <b:First>Spreen</b:First>
            <b:Last>W. R.</b:Last>
          </b:Person>
        </b:NameList>
      </b:Author>
    </b:Author>
    <b:PlacePublished>Department of Immunobiology, Queen Mary University, London, UK. Electronic address: c.m.orkin@qmul.ac.uk. AIDS Clinical Center, National Center for Global Health and Medicine, Tokyo, Japan. Department for Internal Medicine and Infectious Diseases, Hopital Europeen, Marseille, France. Central Texas Clinical Research, Austin, TX, USA. Mzansi Ethical Research Centre, Middelburg, South Africa. State Medical Center for the Prevention and Control of AIDS and Infectious Diseases, St Petersburg, Russia; St Petersburg State Budgetary Health Care Institution, St Petersburg, Russia. Infectious Diseases Unit, Outpatient Center, University Medical Centre Hamburg-Eppendorf, Hamburg, Germany. Department for Internal Medicine, Hospital La Paz Institute for Health Research, Hospital Universitario La Paz, Madrid, Spain. Seccion de Enfermedades Infecciosas, Hospital General Universitario Reina Sofia, Murcia, Spain. Division of Infectious Diseases, Department of Medicine, St Michael's Hospital, Toronto, ON, Canada. Research and Development, ViiV Healthcare, Research Triangle Park, NC, USA. Biostatistics, GlaxoSmithKline, Mississauga, ON, Canada. SMG Pharma Safety, GlaxoSmithKline, Research Triangle Park, NC, USA. Translational Medical Research, ViiV Healthcare, Research Triangle Park, NC, USA. Infectious Diseases &amp; Vaccines, Janssen Research &amp; Development, Beerse, Belgium. Clinical Pharmacology, GlaxoSmithKline, Research Triangle Park, NC, USA. Health Outcomes Team, ViiV Healthcare, Brentford, UK. Global Development, Janssen Research &amp; Development, Beerse, Belgium. Research Statistics, ViiV Healthcare, Research Triangle Park, NC, USA.</b:PlacePublished>
    <b:Pages>e185-e196</b:Pages>
    <b:Volume>8</b:Volume>
    <b:StandardNumber>4</b:StandardNumber>
    <b:Month>Apr</b:Month>
    <b:DOI>10.1016/S2352-3018(20)30340-4</b:DOI>
    <b:Title>Long-acting cabotegravir plus rilpivirine for treatment in adults with HIV-1 infection: 96-week results of the randomised, open-label, phase 3 FLAIR study</b:Title>
    <b:JournalName>Lancet HIV</b:JournalName>
    <b:URL>https://www.ncbi.nlm.nih.gov/pubmed/33794181</b:URL>
    <b:Day>2</b:Day>
    <b:RefOrder>17</b:RefOrder>
  </b:Source>
  <b:Source>
    <b:Tag>56bde3d7-6430-4abd-9f37-a4d38e90485b</b:Tag>
    <b:SourceType>JournalArticle</b:SourceType>
    <b:Year>2018</b:Year>
    <b:Author>
      <b:Author>
        <b:NameList>
          <b:Person>
            <b:First>Soliman</b:First>
            <b:Last>E.</b:Last>
          </b:Person>
          <b:Person>
            <b:First>Ranjan</b:First>
            <b:Last>S.</b:Last>
          </b:Person>
          <b:Person>
            <b:First>Xu</b:First>
            <b:Last>T.</b:Last>
          </b:Person>
          <b:Person>
            <b:First>Gee</b:First>
            <b:Last>C.</b:Last>
          </b:Person>
          <b:Person>
            <b:First>Harker</b:First>
            <b:Last>A.</b:Last>
          </b:Person>
          <b:Person>
            <b:First>Barrera</b:First>
            <b:Last>A.</b:Last>
          </b:Person>
          <b:Person>
            <b:First>Geddes</b:First>
            <b:Last>J.</b:Last>
          </b:Person>
        </b:NameList>
      </b:Author>
    </b:Author>
    <b:PlacePublished>1Department of Engineering Sciences, Institute of Biomedical Engineering, Old Road Campus Research Building, University of Oxford, Oxford, OX3 7DQ UK. ISNI: 0000 0004 1936 8948. GRID: grid.4991.5 2Warneford Hospital, Oxford Health NHS Foundation Trust, Warneford Ln, Oxford, OX3 7JX UK. ISNI: 0000 0004 0573 576X. GRID: grid.451190.8 3Department of Psychiatry, University of Oxford, Warneford Hospital, Warneford Ln, Oxford, OX3 7JX UK. ISNI: 0000 0004 0641 5119. GRID: grid.416938.1</b:PlacePublished>
    <b:Pages>161-170</b:Pages>
    <b:Volume>1</b:Volume>
    <b:StandardNumber>3</b:StandardNumber>
    <b:DOI>10.1007/s42242-018-0018-x</b:DOI>
    <b:Title>A narrative review of the success of intramuscular gluteal injections and its impact in psychiatry</b:Title>
    <b:JournalName>Biodes Manuf</b:JournalName>
    <b:Day>14</b:Day>
    <b:Month>12</b:Month>
    <b:RefOrder>18</b:RefOrder>
  </b:Source>
  <b:Source>
    <b:Tag>5bae1e4e-e791-4291-b7ad-c83225dc3b44</b:Tag>
    <b:SourceType>JournalArticle</b:SourceType>
    <b:Year>2022</b:Year>
    <b:Author>
      <b:Author>
        <b:NameList>
          <b:Person>
            <b:First>Centers</b:First>
            <b:Last>for Disease Control and Prevention</b:Last>
          </b:Person>
        </b:NameList>
      </b:Author>
    </b:Author>
    <b:Title>Vaccine Administration: Intramuscular (IM) Injection. Centers for Disease Control and Prevention. Available from: https://www.cdc.gov/vaccines/hcp/admin/downloads/IM-Injection-Infants-508.pdf. Accessed April 2023.</b:Title>
    <b:RefOrder>19</b:RefOrder>
  </b:Source>
  <b:Source>
    <b:Tag>36314f87-0ea8-4d41-962a-ae093e62ff0e</b:Tag>
    <b:SourceType>JournalArticle</b:SourceType>
    <b:Year>2022</b:Year>
    <b:Author>
      <b:Author>
        <b:NameList>
          <b:Person>
            <b:First>Han</b:First>
            <b:Last>K.</b:Last>
          </b:Person>
          <b:Person>
            <b:First>Wannamaker</b:First>
            <b:Last>P.</b:Last>
          </b:Person>
          <b:Person>
            <b:First>Lu</b:First>
            <b:Last>H.</b:Last>
          </b:Person>
          <b:Person>
            <b:First>Zhu</b:First>
            <b:Last>B.</b:Last>
          </b:Person>
          <b:Person>
            <b:First>Wang</b:First>
            <b:Last>M.</b:Last>
          </b:Person>
          <b:Person>
            <b:First>Paff</b:First>
            <b:Last>M.</b:Last>
          </b:Person>
          <b:Person>
            <b:First>Spreen</b:First>
            <b:Last>W. R.</b:Last>
          </b:Person>
          <b:Person>
            <b:First>Ford</b:First>
            <b:Last>S. L.</b:Last>
          </b:Person>
        </b:NameList>
      </b:Author>
    </b:Author>
    <b:PlacePublished>GlaxoSmithKline, Collegeville, Pennsylvania, USA. ViiV Healthcare, Research Triangle Park, North Carolina, USA. Shanghai Public Health Clinical Center, Fudan University, Shanghai, China. The First Affiliated Hospital, School of Medicine, Zhejiang University, Hangzhou, China. State Drug Clinical Trial Institution, Beijing Youan Hospital, Capital Medical University, Beijing, China. GlaxoSmithKline, Research Triangle Park, North Carolina, USA.</b:PlacePublished>
    <b:Pages>e0205721</b:Pages>
    <b:Volume>66</b:Volume>
    <b:StandardNumber>3</b:StandardNumber>
    <b:Day>8</b:Day>
    <b:Month>2</b:Month>
    <b:DOI>10.1128/AAC.02057-21</b:DOI>
    <b:Title>Safety, Tolerability, Pharmacokinetics, and Acceptability of Oral and Long-Acting Cabotegravir in HIV-Negative Chinese Men</b:Title>
    <b:JournalName>Antimicrob Agents Chemother</b:JournalName>
    <b:URL>https://www.ncbi.nlm.nih.gov/pubmed/35129374</b:URL>
    <b:RefOrder>20</b:RefOrder>
  </b:Source>
  <b:Source>
    <b:Tag>c39b2b5a-e496-4ef5-8ad1-e3eda0f49aaa</b:Tag>
    <b:SourceType>JournalArticle</b:SourceType>
    <b:Year>2017</b:Year>
    <b:Author>
      <b:Author>
        <b:NameList>
          <b:Person>
            <b:First>Markowitz</b:First>
            <b:Last>M.</b:Last>
          </b:Person>
          <b:Person>
            <b:First>Frank</b:First>
            <b:Last>I.</b:Last>
          </b:Person>
          <b:Person>
            <b:First>Grant</b:First>
            <b:Last>R. M.</b:Last>
          </b:Person>
          <b:Person>
            <b:First>Mayer</b:First>
            <b:Last>K. H.</b:Last>
          </b:Person>
          <b:Person>
            <b:First>Elion</b:First>
            <b:Last>R.</b:Last>
          </b:Person>
          <b:Person>
            <b:First>Goldstein</b:First>
            <b:Last>D.</b:Last>
          </b:Person>
          <b:Person>
            <b:First>Fisher</b:First>
            <b:Last>C.</b:Last>
          </b:Person>
          <b:Person>
            <b:First>Sobieszczyk</b:First>
            <b:Last>M. E.</b:Last>
          </b:Person>
          <b:Person>
            <b:First>Gallant</b:First>
            <b:Last>J. E.</b:Last>
          </b:Person>
          <b:Person>
            <b:First>Van</b:First>
            <b:Last>Tieu H.</b:Last>
          </b:Person>
          <b:Person>
            <b:First>Weinberg</b:First>
            <b:Last>W.</b:Last>
          </b:Person>
          <b:Person>
            <b:First>Margolis</b:First>
            <b:Last>D. A.</b:Last>
          </b:Person>
          <b:Person>
            <b:First>Hudson</b:First>
            <b:Last>K. J.</b:Last>
          </b:Person>
          <b:Person>
            <b:First>Stancil</b:First>
            <b:Last>B. S.</b:Last>
          </b:Person>
          <b:Person>
            <b:First>Ford</b:First>
            <b:Last>S. L.</b:Last>
          </b:Person>
          <b:Person>
            <b:First>Patel</b:First>
            <b:Last>P.</b:Last>
          </b:Person>
          <b:Person>
            <b:First>Gould</b:First>
            <b:Last>E.</b:Last>
          </b:Person>
          <b:Person>
            <b:First>Rinehart</b:First>
            <b:Last>A. R.</b:Last>
          </b:Person>
          <b:Person>
            <b:First>Smith</b:First>
            <b:Last>K. Y.</b:Last>
          </b:Person>
          <b:Person>
            <b:First>Spreen</b:First>
            <b:Last>W. R.</b:Last>
          </b:Person>
        </b:NameList>
      </b:Author>
    </b:Author>
    <b:Pages>e331-e340</b:Pages>
    <b:Volume>4</b:Volume>
    <b:StandardNumber>8</b:StandardNumber>
    <b:Month>Aug</b:Month>
    <b:PlacePublished>Netherlands</b:PlacePublished>
    <b:Publisher>Elsevier Ltd</b:Publisher>
    <b:DOI>S2352-3018(17)30068-1 [pii]</b:DOI>
    <b:Title>Safety and tolerability of long-acting cabotegravir injections in HIV-uninfected men (ECLAIR): a multicentre, double-blind, randomised, placebo-controlled, phase 2a trial</b:Title>
    <b:JournalName>Lancet HIV</b:JournalName>
    <b:RefOrder>21</b:RefOrder>
  </b:Source>
  <b:Source>
    <b:Tag>b088ba91-7251-4102-a60e-ccda3bb45305</b:Tag>
    <b:SourceType>JournalArticle</b:SourceType>
    <b:Year>2020</b:Year>
    <b:Author>
      <b:Author>
        <b:NameList>
          <b:Person>
            <b:First>Rizzardini</b:First>
            <b:Last>G.</b:Last>
          </b:Person>
          <b:Person>
            <b:First>Overton</b:First>
            <b:Last>E. T.</b:Last>
          </b:Person>
          <b:Person>
            <b:First>Orkin</b:First>
            <b:Last>C.</b:Last>
          </b:Person>
          <b:Person>
            <b:First>Swindells</b:First>
            <b:Last>S.</b:Last>
          </b:Person>
          <b:Person>
            <b:First>Arasteh</b:First>
            <b:Last>K.</b:Last>
          </b:Person>
          <b:Person>
            <b:First>Górgolas</b:First>
            <b:Last>Hernández-Mora M.</b:Last>
          </b:Person>
          <b:Person>
            <b:First>Pokrovsky</b:First>
            <b:Last>V.</b:Last>
          </b:Person>
          <b:Person>
            <b:First>Girard</b:First>
            <b:Last>P. M.</b:Last>
          </b:Person>
          <b:Person>
            <b:First>Oka</b:First>
            <b:Last>S.</b:Last>
          </b:Person>
          <b:Person>
            <b:First>Andrade-Villanueva</b:First>
            <b:Last>J. F.</b:Last>
          </b:Person>
          <b:Person>
            <b:First>Richmond</b:First>
            <b:Last>G. J.</b:Last>
          </b:Person>
          <b:Person>
            <b:First>Baumgarten</b:First>
            <b:Last>A.</b:Last>
          </b:Person>
          <b:Person>
            <b:First>Masiá</b:First>
            <b:Last>M.</b:Last>
          </b:Person>
          <b:Person>
            <b:First>Latiff</b:First>
            <b:Last>G.</b:Last>
          </b:Person>
          <b:Person>
            <b:First>Griffith</b:First>
            <b:Last>S.</b:Last>
          </b:Person>
          <b:Person>
            <b:First>Harrington</b:First>
            <b:Last>C. M.</b:Last>
          </b:Person>
          <b:Person>
            <b:First>Hudson</b:First>
            <b:Last>K. J.</b:Last>
          </b:Person>
          <b:Person>
            <b:First>St</b:First>
            <b:Last>Clair M.</b:Last>
          </b:Person>
          <b:Person>
            <b:First>Talarico</b:First>
            <b:Last>C. L.</b:Last>
          </b:Person>
          <b:Person>
            <b:First>Patel</b:First>
            <b:Last>P.</b:Last>
          </b:Person>
          <b:Person>
            <b:First>Cutrell</b:First>
            <b:Last>A.</b:Last>
          </b:Person>
          <b:Person>
            <b:First>Van</b:First>
            <b:Last>Eygen V.</b:Last>
          </b:Person>
          <b:Person>
            <b:First>D'Amico</b:First>
            <b:Last>R.</b:Last>
          </b:Person>
          <b:Person>
            <b:First>Mrus</b:First>
            <b:Last>J. M.</b:Last>
          </b:Person>
          <b:Person>
            <b:First>Wu</b:First>
            <b:Last>S.</b:Last>
          </b:Person>
          <b:Person>
            <b:First>Ford</b:First>
            <b:Last>S. L.</b:Last>
          </b:Person>
          <b:Person>
            <b:First>Chow</b:First>
            <b:Last>K.</b:Last>
          </b:Person>
          <b:Person>
            <b:First>Roberts</b:First>
            <b:Last>J.</b:Last>
          </b:Person>
          <b:Person>
            <b:First>Wills</b:First>
            <b:Last>A.</b:Last>
          </b:Person>
          <b:Person>
            <b:First>Walters</b:First>
            <b:Last>N.</b:Last>
          </b:Person>
          <b:Person>
            <b:First>Vanveggel</b:First>
            <b:Last>S.</b:Last>
          </b:Person>
          <b:Person>
            <b:First>Van</b:First>
            <b:Last>Solingen-Ristea R.</b:Last>
          </b:Person>
          <b:Person>
            <b:First>Crauwels</b:First>
            <b:Last>H.</b:Last>
          </b:Person>
          <b:Person>
            <b:First>Smith</b:First>
            <b:Last>K. Y.</b:Last>
          </b:Person>
          <b:Person>
            <b:First>Spreen</b:First>
            <b:Last>W. R.</b:Last>
          </b:Person>
          <b:Person>
            <b:First>Margolis</b:First>
            <b:Last>D. A.</b:Last>
          </b:Person>
        </b:NameList>
      </b:Author>
    </b:Author>
    <b:PlacePublished>Department of Infectious Diseases, Fatebenefratelli Sacco Hospital, Milan, Italy. Department of Medicine, University of Alabama at Birmingham, Birmingham, AL. Centre for Immunobiology, Queen Mary University, London, United Kingdom. Department of Internal Medicine, University of Nebraska Medical Center, Omaha, NE. EPIMED GmbH, Berlin, Germany. Fundacion Jimenez Diaz-Universidad Autonoma de Madrid, Madrid, Spain. Central Research Institute of Epidemiology, Moscow, Russia. Hopital Saint Antoine, Paris, France. AIDS Clinical Center, National Center for Global Health and Medicine, Tokyo, Japan. HIV/AIDS Unit, Hospital Civil de Guadalajara, University Center for Health Sciences, University of Guadalajara, Guadalajara, Mexico. Department of Internal Medicine, Division of Pulmonary Medicine, Broward Health Medical Center, Nova Southeastern University, Fort Lauderdale, FL. Zentrum fur Infektiologie Berlin Prenzlauer Berg, Berlin, Germany. Infectious Diseases Unit, Hospital General de Elche-Universidad Miguel Hernandez, Alicante, Spain. Maxwell Centre, Durban, South Africa. ViiV Healthcare, Research Triangle Park, NC. Janssen Research &amp; Development, Beerse, Belgium. GlaxoSmithKline, Collegeville, PA. GlaxoSmithKline, Research Triangle Park, NC. GlaxoSmithKline, Mississauga, Ontario, Canada. GlaxoSmithKline, Uxbridge, Middlesex, United Kingdom.</b:PlacePublished>
    <b:Pages>498-506</b:Pages>
    <b:Volume>85</b:Volume>
    <b:StandardNumber>4</b:StandardNumber>
    <b:Month>Dec 1</b:Month>
    <b:DOI>10.1097/qai.0000000000002466</b:DOI>
    <b:Title>Long-Acting Injectable Cabotegravir + Rilpivirine for HIV Maintenance Therapy: Week 48 Pooled Analysis of Phase 3 ATLAS and FLAIR Trials</b:Title>
    <b:JournalName>J Acquir Immune Defic Syndr</b:JournalName>
    <b:URL>https://journals.lww.com/jaids/Fulltext/9000/Long_Acting_Injectable_Cabotegravir___Rilpivirine.96096.aspx</b:URL>
    <b:Day>3</b:Day>
    <b:RefOrder>22</b:RefOrder>
  </b:Source>
  <b:Source>
    <b:Tag>6fd1e546-b8d1-488e-9f6a-6973c32c5d01</b:Tag>
    <b:SourceType>JournalArticle</b:SourceType>
    <b:Year>2022</b:Year>
    <b:Author>
      <b:Author>
        <b:NameList>
          <b:Person>
            <b:First>Mills</b:First>
            <b:Last>A.</b:Last>
          </b:Person>
          <b:Person>
            <b:First>Richmond</b:First>
            <b:Last>G. J.</b:Last>
          </b:Person>
          <b:Person>
            <b:First>Newman</b:First>
            <b:Last>C.</b:Last>
          </b:Person>
          <b:Person>
            <b:First>Osiyemi</b:First>
            <b:Last>O.</b:Last>
          </b:Person>
          <b:Person>
            <b:First>Cade</b:First>
            <b:Last>J.</b:Last>
          </b:Person>
          <b:Person>
            <b:First>Brinson</b:First>
            <b:Last>C.</b:Last>
          </b:Person>
          <b:Person>
            <b:First>De</b:First>
            <b:Last>Vente J.</b:Last>
          </b:Person>
          <b:Person>
            <b:First>Margolis</b:First>
            <b:Last>D. A.</b:Last>
          </b:Person>
          <b:Person>
            <b:First>Sutton</b:First>
            <b:Last>K. C.</b:Last>
          </b:Person>
          <b:Person>
            <b:First>Wilches</b:First>
            <b:Last>V.</b:Last>
          </b:Person>
          <b:Person>
            <b:First>Hatch</b:First>
            <b:Last>S.</b:Last>
          </b:Person>
          <b:Person>
            <b:First>Roberts</b:First>
            <b:Last>J.</b:Last>
          </b:Person>
          <b:Person>
            <b:First>McCoig</b:First>
            <b:Last>C.</b:Last>
          </b:Person>
          <b:Person>
            <b:First>Garris</b:First>
            <b:Last>C.</b:Last>
          </b:Person>
          <b:Person>
            <b:First>Vandermeulen</b:First>
            <b:Last>K.</b:Last>
          </b:Person>
          <b:Person>
            <b:First>Spreen</b:First>
            <b:Last>W. R.</b:Last>
          </b:Person>
        </b:NameList>
      </b:Author>
    </b:Author>
    <b:PlacePublished>Men's Health Foundation, Los Angeles, California. Broward Health Medical Center, Fort Lauderdale, Florida. Augusta University Medical Center, Augusta, Georgia. Triple O Research Institute PA, West Palm Beach, Florida. Wellness Center UMC of Southern Nevada, Las Vegas, Nevada. Central Texas Clinical Research, Austin, Texas. Long Beach Education and Research Consultants, Long Beach, California. Brii Biosciences, Durham. ViiV Healthcare, Research Triangle Park, North Carolina. GlaxoSmithKline, Upper Providence, Pennsylvania, USA. GlaxoSmithKline, Mississauga, Ontario, Canada. ViiV Healthcare, Tres Cantos, Spain. Janssen Research &amp; Development, Beerse, Belgium.</b:PlacePublished>
    <b:Pages>195-203</b:Pages>
    <b:Volume>36</b:Volume>
    <b:StandardNumber>2</b:StandardNumber>
    <b:Month>Feb 1</b:Month>
    <b:DOI>10.1097/QAD.0000000000003085</b:DOI>
    <b:Title>Long-acting cabotegravir and rilpivirine for HIV-1 suppression: switch to 2-monthly dosing after 5 years of daily oral therapy</b:Title>
    <b:JournalName>AIDS</b:JournalName>
    <b:URL>https://www.ncbi.nlm.nih.gov/pubmed/34652287</b:URL>
    <b:Day>16</b:Day>
    <b:RefOrder>23</b:RefOrder>
  </b:Source>
  <b:Source>
    <b:Tag>1ef5acd3-e25b-403c-8dfb-0821f8a47add</b:Tag>
    <b:SourceType>JournalArticle</b:SourceType>
    <b:Author>
      <b:Author>
        <b:NameList>
          <b:Person>
            <b:First>Chamay</b:First>
            <b:Last>N.</b:Last>
          </b:Person>
          <b:Person>
            <b:First>Elliot</b:First>
            <b:Last>E.</b:Last>
          </b:Person>
          <b:Person>
            <b:First>Dakhia</b:First>
            <b:Last>S.</b:Last>
          </b:Person>
          <b:Person>
            <b:First>Polli</b:First>
            <b:Last>J. W.</b:Last>
          </b:Person>
        </b:NameList>
      </b:Author>
    </b:Author>
    <b:Title>Long-Acting Cabotegravir + Rilpivirine Injection Site Reactions: Pooled Week 96 Results. International AIDS Conference (AIDS) 2022. Abstract EPB182</b:Title>
    <b:RefOrder>24</b:RefOrder>
  </b:Source>
  <b:Source>
    <b:Tag>f6f40e84-c6ad-4d2a-bd0d-42bfb0befe33</b:Tag>
    <b:SourceType>JournalArticle</b:SourceType>
    <b:Year>2021</b:Year>
    <b:Author>
      <b:Author>
        <b:NameList>
          <b:Person>
            <b:First>Jaeger</b:First>
            <b:Last>H.</b:Last>
          </b:Person>
          <b:Person>
            <b:First>Overton</b:First>
            <b:Last>E. T.</b:Last>
          </b:Person>
          <b:Person>
            <b:First>Richmond</b:First>
            <b:Last>G.</b:Last>
          </b:Person>
          <b:Person>
            <b:First>Rizzardini</b:First>
            <b:Last>G.</b:Last>
          </b:Person>
          <b:Person>
            <b:First>Andrade-Villanueva</b:First>
            <b:Last>J. F.</b:Last>
          </b:Person>
          <b:Person>
            <b:First>Mngqibisa</b:First>
            <b:Last>R.</b:Last>
          </b:Person>
          <b:Person>
            <b:First>Hermida</b:First>
            <b:Last>A. O.</b:Last>
          </b:Person>
          <b:Person>
            <b:First>Thalme</b:First>
            <b:Last>A.</b:Last>
          </b:Person>
          <b:Person>
            <b:First>Belonosova</b:First>
            <b:Last>E.</b:Last>
          </b:Person>
          <b:Person>
            <b:First>Ajana</b:First>
            <b:Last>F.</b:Last>
          </b:Person>
          <b:Person>
            <b:First>Benn</b:First>
            <b:Last>P. D.</b:Last>
          </b:Person>
          <b:Person>
            <b:First>Wang</b:First>
            <b:Last>Y.</b:Last>
          </b:Person>
          <b:Person>
            <b:First>Hudson</b:First>
            <b:Last>K. J.</b:Last>
          </b:Person>
          <b:Person>
            <b:First>Español</b:First>
            <b:Last>C. M.</b:Last>
          </b:Person>
          <b:Person>
            <b:First>Ford</b:First>
            <b:Last>S. L.</b:Last>
          </b:Person>
          <b:Person>
            <b:First>Crauwels</b:First>
            <b:Last>H.</b:Last>
          </b:Person>
          <b:Person>
            <b:First>Margolis</b:First>
            <b:Last>D. A.</b:Last>
          </b:Person>
          <b:Person>
            <b:First>Talarico</b:First>
            <b:Last>C. L.</b:Last>
          </b:Person>
          <b:Person>
            <b:First>Smith</b:First>
            <b:Last>K. Y.</b:Last>
          </b:Person>
          <b:Person>
            <b:First>van</b:First>
            <b:Last>Eygen V.</b:Last>
          </b:Person>
          <b:Person>
            <b:First>Van</b:First>
            <b:Last>Solingen-Ristea R.</b:Last>
          </b:Person>
          <b:Person>
            <b:First>Vanveggel</b:First>
            <b:Last>S.</b:Last>
          </b:Person>
          <b:Person>
            <b:First>Spreen</b:First>
            <b:Last>W. R.</b:Last>
          </b:Person>
        </b:NameList>
      </b:Author>
    </b:Author>
    <b:PlacePublished>MVZ Karlsplatz, HIV Research and Clinical Care Centre, Munich, Germany. Electronic address: dhanjaeger@hotmail.com. 1917 Clinic, University of Alabama at Birmingham, Birmingham, AL, USA. Nova Southeastern University, Fort Lauderdale, FL, USA. Fatebenefratelli Sacco Hospital, Milan, Italy; School of Clinical Medicine, Faculty of Health Science, University of the Witwatersrand, Johannesburg, South Africa. Hospital Civil Fray Antonio Alcalde, Guadalajara, Mexico. Durban International Clinical Research Site, Enhancing Care Foundation, Wentworth Hospital, Durban, South Africa. Department of Internal Medicine, Complexo Hospitalario Universitario de Vigo, Vigo, Spain. Department of Infectious Diseases, Karolinska University Hospital, Stockholm, Sweden. Regional Center for Prevention and Treatment of Acquired Immunodeficiency Syndrome and Infectious Diseases, Orel, Russia. Centre Hospitalier de Tourcoing, Tourcoing, France. ViiV Healthcare, Brentford, UK. GlaxoSmithKline, Collegeville, PA, USA. ViiV Healthcare, Research Triangle Park, NC, USA. GlaxoSmithKline, Brentford, UK. GlaxoSmithKline, Research Triangle Park, NC, USA. Janssen Research &amp; Development, Beerse, Belgium.</b:PlacePublished>
    <b:Pages>e679-e689</b:Pages>
    <b:Volume>8</b:Volume>
    <b:StandardNumber>11</b:StandardNumber>
    <b:Month>Nov</b:Month>
    <b:DOI>10.1016/s2352-3018(21)00185-5</b:DOI>
    <b:Title>Long-acting cabotegravir and rilpivirine dosed every 2 months in adults with HIV-1 infection (ATLAS-2M), 96-week results: a randomised, multicentre, open-label, phase 3b, non-inferiority study</b:Title>
    <b:JournalName>Lancet HIV</b:JournalName>
    <b:Day>15</b:Day>
    <b:RefOrder>25</b:RefOrder>
  </b:Source>
  <b:Source>
    <b:Tag>7c852207-f20b-4ab2-8937-b91e49746cb3</b:Tag>
    <b:SourceType>JournalArticle</b:SourceType>
    <b:Author>
      <b:Author>
        <b:NameList>
          <b:Person>
            <b:First>Felizarta</b:First>
            <b:Last>F.</b:Last>
          </b:Person>
          <b:Person>
            <b:First>D’Amico</b:First>
            <b:Last>R.</b:Last>
          </b:Person>
          <b:Person>
            <b:First>Wang</b:First>
            <b:Last>K.</b:Last>
          </b:Person>
          <b:Person>
            <b:First>Crauwels</b:First>
            <b:Last>H.</b:Last>
          </b:Person>
          <b:Person>
            <b:First>Masia</b:First>
            <b:Last>M.</b:Last>
          </b:Person>
          <b:Person>
            <b:First>Deltoro</b:First>
            <b:Last>MG.</b:Last>
          </b:Person>
          <b:Person>
            <b:First>Degen</b:First>
            <b:Last>O.</b:Last>
          </b:Person>
          <b:Person>
            <b:First>Angel</b:First>
            <b:Last>J.</b:Last>
          </b:Person>
          <b:Person>
            <b:First>Hsiao</b:First>
            <b:Last>C.</b:Last>
          </b:Person>
          <b:Person>
            <b:First>Chounta</b:First>
            <b:Last>V</b:Last>
          </b:Person>
          <b:Person>
            <b:First>Han</b:First>
            <b:Last>K.</b:Last>
          </b:Person>
          <b:Person>
            <b:First>Harrington</b:First>
            <b:Last>C.</b:Last>
          </b:Person>
          <b:Person>
            <b:First>Rimler</b:First>
            <b:Last>K.</b:Last>
          </b:Person>
          <b:Person>
            <b:First>Spreen</b:First>
            <b:Last>WR.</b:Last>
          </b:Person>
          <b:Person>
            <b:First>Ford</b:First>
            <b:Last>SL.</b:Last>
          </b:Person>
        </b:NameList>
      </b:Author>
    </b:Author>
    <b:Title>Thigh Injections of Cabotegravir + Rilpivirine in Virally Suppressed Adults With HIV-1. Conference on Retroviruses and Opportunistic Infections (CROI); February 19–22, 2023; Virtual and Seattle. Poster 519</b:Title>
    <b:RefOrder>26</b:RefOrder>
  </b:Source>
  <b:Source>
    <b:Tag>98d8fe91-17f7-49ea-a153-481752b0c27b</b:Tag>
    <b:SourceType>InternetSite</b:SourceType>
    <b:Author>
      <b:Author>
        <b:NameList>
          <b:Person>
            <b:First/>
            <b:Last>European AIDS Clinical Society</b:Last>
          </b:Person>
        </b:NameList>
      </b:Author>
    </b:Author>
    <b:Volume>August 2023</b:Volume>
    <b:Title>Guidelines Version 11.0. October 2021</b:Title>
    <b:URL>https://www.eacsociety.org/media/final2021eacsguidelinesv11.0_oct2021.pdf</b:URL>
    <b:RefOrder>27</b:RefOrder>
  </b:Source>
  <b:Source>
    <b:Tag>9122e247-6965-4d16-ba27-bee11075a315</b:Tag>
    <b:SourceType>JournalArticle</b:SourceType>
    <b:Year>2023</b:Year>
    <b:Author>
      <b:Author>
        <b:NameList>
          <b:Person>
            <b:First>R. T.</b:First>
            <b:Last>Gandhi</b:Last>
          </b:Person>
          <b:Person>
            <b:First>R.</b:First>
            <b:Last>Bedimo</b:Last>
          </b:Person>
          <b:Person>
            <b:First>J. F.</b:First>
            <b:Last>Hoy</b:Last>
          </b:Person>
          <b:Person>
            <b:First>R. J.</b:First>
            <b:Last>Landovitz</b:Last>
          </b:Person>
          <b:Person>
            <b:First>D. M.</b:First>
            <b:Last>Smith</b:Last>
          </b:Person>
          <b:Person>
            <b:First>E. F.</b:First>
            <b:Last>Eaton</b:Last>
          </b:Person>
          <b:Person>
            <b:First>C.</b:First>
            <b:Last>Lehmann</b:Last>
          </b:Person>
          <b:Person>
            <b:First>S. A.</b:First>
            <b:Last>Springer</b:Last>
          </b:Person>
          <b:Person>
            <b:First>P. E.</b:First>
            <b:Last>Sax</b:Last>
          </b:Person>
          <b:Person>
            <b:First>M. A.</b:First>
            <b:Last>Thompson</b:Last>
          </b:Person>
          <b:Person>
            <b:First>C. A.</b:First>
            <b:Last>Benson</b:Last>
          </b:Person>
          <b:Person>
            <b:First>S. P.</b:First>
            <b:Last>Buchbinder</b:Last>
          </b:Person>
          <b:Person>
            <b:First>C.</b:First>
            <b:Last>Del Rio</b:Last>
          </b:Person>
          <b:Person>
            <b:First>J. J., Jr.</b:First>
            <b:Last>Eron</b:Last>
          </b:Person>
          <b:Person>
            <b:First>H. F.</b:First>
            <b:Last>Günthard</b:Last>
          </b:Person>
          <b:Person>
            <b:First>J. M.</b:First>
            <b:Last>Molina</b:Last>
          </b:Person>
          <b:Person>
            <b:First>D. M.</b:First>
            <b:Last>Jacobsen</b:Last>
          </b:Person>
          <b:Person>
            <b:First>M. S.</b:First>
            <b:Last>Saag</b:Last>
          </b:Person>
        </b:NameList>
      </b:Author>
    </b:Author>
    <b:PlacePublished>Massachusetts General Hospital and Harvard Medical School, Boston. University of Texas Southwestern Medical Center, Dallas. The Alfred Hospital and Monash University, Melbourne, Australia. University of California Los Angeles. University of California San Diego School of Medicine. University of Alabama at Birmingham. University of Cologne and German Center for Infection Research (DZIF), Bonn-Cologne. Yale University School of Medicine, New Haven, Connecticut. The Veterans Administration Connecticut Healthcare System, West Haven. Brigham and Women's Hospital, Harvard Medical School, Boston, Massachusetts. Thacker &amp; Thompson, Atlanta, Georgia. Department of Public Health, San Francisco, California. Emory University School of Medicine and Grady Health System, Atlanta, Georgia. The University of North Carolina School of Medicine at Chapel Hill. University Hospital Zurich and Institute of Medical Virology, University of Zurich, Zurich, Switzerland. University of Paris Cité, Saint-Louis and Lariboisière Hospitals, Assistance Publique Hopitaux de Paris, France. International Antiviral Society-USA, San Francisco, California.</b:PlacePublished>
    <b:Pages>63-84</b:Pages>
    <b:Volume>329</b:Volume>
    <b:StandardNumber>1</b:StandardNumber>
    <b:Month>Jan 3</b:Month>
    <b:DOI>10.1001/jama.2022.22246</b:DOI>
    <b:Title>Antiretroviral Drugs for Treatment and Prevention of HIV Infection in Adults: 2022 Recommendations of the International Antiviral Society-USA Panel</b:Title>
    <b:JournalName>Jama</b:JournalName>
    <b:Day>2</b:Day>
    <b:RefOrder>28</b:RefOrder>
  </b:Source>
  <b:Source>
    <b:Tag>0eedc3b7-6cd1-482e-a0a1-ca1cca69917a</b:Tag>
    <b:SourceType>InternetSite</b:SourceType>
    <b:Year>2021</b:Year>
    <b:Author>
      <b:Author>
        <b:NameList>
          <b:Person>
            <b:First/>
            <b:Last>U.S. Department of Health and Human Services</b:Last>
          </b:Person>
        </b:NameList>
      </b:Author>
    </b:Author>
    <b:Volume>2023</b:Volume>
    <b:Title>Guidelines for the Use of Antiretroviral Agents in Adults and Adolescents with HIV</b:Title>
    <b:URL>https://clinicalinfo.hiv.gov/en/guidelines/hiv-clinical-guidelines-adult-and-adolescent-arv/whats-new-guidelines</b:URL>
    <b:DayAccessed>6</b:DayAccessed>
    <b:MonthAccessed>8</b:MonthAccessed>
    <b:YearAccessed>2023</b:YearAccessed>
    <b:RefOrder>29</b:RefOrder>
  </b:Source>
  <b:Source>
    <b:Tag>a8bfd70a-110a-4297-8872-fcbc3731c013</b:Tag>
    <b:SourceType>InternetSite</b:SourceType>
    <b:Year>2021</b:Year>
    <b:Author>
      <b:Author>
        <b:NameList>
          <b:Person>
            <b:First/>
            <b:Last>European Medicines Agency</b:Last>
          </b:Person>
        </b:NameList>
      </b:Author>
    </b:Author>
    <b:Title>Vocabria Product Information</b:Title>
    <b:URL>https://www.ema.europa.eu/en/documents/product-information/vocabria-epar-product-information_en.pdf</b:URL>
    <b:DayAccessed>6</b:DayAccessed>
    <b:MonthAccessed>8</b:MonthAccessed>
    <b:YearAccessed>2022</b:YearAccessed>
    <b:RefOrder>30</b:RefOrder>
  </b:Source>
  <b:Source>
    <b:Tag>f9be8bcb-dea0-42fb-834a-0a221ce332ec</b:Tag>
    <b:SourceType>InternetSite</b:SourceType>
    <b:Year>2022</b:Year>
    <b:Author>
      <b:Author>
        <b:NameList>
          <b:Person>
            <b:First/>
            <b:Last>ViiV Healthcare</b:Last>
          </b:Person>
        </b:NameList>
      </b:Author>
    </b:Author>
    <b:Volume>2022</b:Volume>
    <b:Title>Cabenuva PI</b:Title>
    <b:URL>https://www.accessdata.fda.gov/drugsatfda_docs/label/2022/212888s005s006lbl.pdf</b:URL>
    <b:DayAccessed>6</b:DayAccessed>
    <b:MonthAccessed>10</b:MonthAccessed>
    <b:YearAccessed>2023</b:YearAccessed>
    <b:RefOrder>31</b:RefOrder>
  </b:Source>
  <b:Source>
    <b:Tag>b41a350d-8f96-46f7-9ec0-d6707f6a1094</b:Tag>
    <b:SourceType>JournalArticle</b:SourceType>
    <b:Year>2021</b:Year>
    <b:Author>
      <b:Author>
        <b:NameList>
          <b:Person>
            <b:First>P.</b:First>
            <b:Last>de Los Rios</b:Last>
          </b:Person>
          <b:Person>
            <b:First>C.</b:First>
            <b:Last>Okoli</b:Last>
          </b:Person>
          <b:Person>
            <b:First>E.</b:First>
            <b:Last>Castellanos</b:Last>
          </b:Person>
          <b:Person>
            <b:First>B.</b:First>
            <b:Last>Allan</b:Last>
          </b:Person>
          <b:Person>
            <b:First>B.</b:First>
            <b:Last>Young</b:Last>
          </b:Person>
          <b:Person>
            <b:First>G.</b:First>
            <b:Last>Brough</b:Last>
          </b:Person>
          <b:Person>
            <b:First>M.</b:First>
            <b:Last>Muchenje</b:Last>
          </b:Person>
          <b:Person>
            <b:First>A.</b:First>
            <b:Last>Eremin</b:Last>
          </b:Person>
          <b:Person>
            <b:First>G. M.</b:First>
            <b:Last>Corbelli</b:Last>
          </b:Person>
          <b:Person>
            <b:First>M.</b:First>
            <b:Last>McBritton</b:Last>
          </b:Person>
          <b:Person>
            <b:First>W. D.</b:First>
            <b:Last>Hardy</b:Last>
          </b:Person>
          <b:Person>
            <b:First>N.</b:First>
            <b:Last>Van de Velde</b:Last>
          </b:Person>
        </b:NameList>
      </b:Author>
    </b:Author>
    <b:PlacePublished>ViiV Healthcare, Quebec, Canada. patricia.x.delosrios@viivhealthcare.com. ViiV Healthcare, Brentford, Middlesex, UK. Global Action for Trans* Equality (GATE), Belize City, Belize. International Council of AIDS Service Organizations (ICASO), Toronto, Canada. ViiV Healthcare, Research Triangle Park, NC, USA. Positively UK, 345 City Road, London, UK. ViiV Healthcare, Quebec, Canada. AIDS Center Foundation, Moscow, Russia. European AIDS Treatment Group, Rome, Lazio, Italy. Instituto Cultural Barong, São Paulo, Brazil. Division of Infectious Diseases, Johns Hopkins University School of Medicine, Baltimore, MD, USA.</b:PlacePublished>
    <b:Pages>961-972</b:Pages>
    <b:Volume>25</b:Volume>
    <b:StandardNumber>3</b:StandardNumber>
    <b:Month>Mar</b:Month>
    <b:DOI>10.1007/s10461-020-03055-1</b:DOI>
    <b:Title>Physical, Emotional, and Psychosocial Challenges Associated with Daily Dosing of HIV Medications and Their Impact on Indicators of Quality of Life: Findings from the Positive Perspectives Study</b:Title>
    <b:JournalName>AIDS Behav</b:JournalName>
    <b:Day>8</b:Day>
    <b:RefOrder>32</b:RefOrder>
  </b:Source>
  <b:Source>
    <b:Tag>6a0e0aa9-eaa3-4b50-b64a-0dc9baf394a5</b:Tag>
    <b:SourceType>JournalArticle</b:SourceType>
    <b:Year>2021</b:Year>
    <b:Author>
      <b:Author>
        <b:NameList>
          <b:Person>
            <b:First>E. T.</b:First>
            <b:Last>Overton</b:Last>
          </b:Person>
          <b:Person>
            <b:First>G.</b:First>
            <b:Last>Richmond</b:Last>
          </b:Person>
          <b:Person>
            <b:First>G.</b:First>
            <b:Last>Rizzardini</b:Last>
          </b:Person>
          <b:Person>
            <b:First>H.</b:First>
            <b:Last>Jaeger</b:Last>
          </b:Person>
          <b:Person>
            <b:First>C.</b:First>
            <b:Last>Orrell</b:Last>
          </b:Person>
          <b:Person>
            <b:First>F.</b:First>
            <b:Last>Nagimova</b:Last>
          </b:Person>
          <b:Person>
            <b:First>F.</b:First>
            <b:Last>Bredeek</b:Last>
          </b:Person>
          <b:Person>
            <b:First>M.</b:First>
            <b:Last>García Deltoro</b:Last>
          </b:Person>
          <b:Person>
            <b:First>S.</b:First>
            <b:Last>Swindells</b:Last>
          </b:Person>
          <b:Person>
            <b:First>J. F.</b:First>
            <b:Last>Andrade-Villanueva</b:Last>
          </b:Person>
          <b:Person>
            <b:First>A.</b:First>
            <b:Last>Wong</b:Last>
          </b:Person>
          <b:Person>
            <b:First>M. A.</b:First>
            <b:Last>Khuong-Josses</b:Last>
          </b:Person>
          <b:Person>
            <b:First>R.</b:First>
            <b:Last>Van Solingen-Ristea</b:Last>
          </b:Person>
          <b:Person>
            <b:First>V.</b:First>
            <b:Last>van Eygen</b:Last>
          </b:Person>
          <b:Person>
            <b:First>H.</b:First>
            <b:Last>Crauwels</b:Last>
          </b:Person>
          <b:Person>
            <b:First>S.</b:First>
            <b:Last>Ford</b:Last>
          </b:Person>
          <b:Person>
            <b:First>C.</b:First>
            <b:Last>Talarico</b:Last>
          </b:Person>
          <b:Person>
            <b:First>P.</b:First>
            <b:Last>Benn</b:Last>
          </b:Person>
          <b:Person>
            <b:First>Y.</b:First>
            <b:Last>Wang</b:Last>
          </b:Person>
          <b:Person>
            <b:First>K. J.</b:First>
            <b:Last>Hudson</b:Last>
          </b:Person>
          <b:Person>
            <b:First>V.</b:First>
            <b:Last>Chounta</b:Last>
          </b:Person>
          <b:Person>
            <b:First>A.</b:First>
            <b:Last>Cutrell</b:Last>
          </b:Person>
          <b:Person>
            <b:First>P.</b:First>
            <b:Last>Patel</b:Last>
          </b:Person>
          <b:Person>
            <b:First>M.</b:First>
            <b:Last>Shaefer</b:Last>
          </b:Person>
          <b:Person>
            <b:First>D. A.</b:First>
            <b:Last>Margolis</b:Last>
          </b:Person>
          <b:Person>
            <b:First>K. Y.</b:First>
            <b:Last>Smith</b:Last>
          </b:Person>
          <b:Person>
            <b:First>S.</b:First>
            <b:Last>Vanveggel</b:Last>
          </b:Person>
          <b:Person>
            <b:First>W.</b:First>
            <b:Last>Spreen</b:Last>
          </b:Person>
        </b:NameList>
      </b:Author>
    </b:Author>
    <b:PlacePublished>University of Alabama at Birmingham, Birmingham, AL, USA. Electronic address: eoverton@uabmc.edu. Nova Southeastern University, FL, USA. Fatebenefratelli Sacco Hospital, Milan, Italy; School of Clinical Medicine, Faculty of Health Science, University of the Witwatersrand, Johannesburg, South Africa. MVZ Karlsplatz, HIV Research and Clinical Care Centre, Munich, Germany. Desmond Tutu HIV Foundation, University of Cape Town Medical School, Cape Town, South Africa. Republic Center for the Prevention and Control of AIDS and Infectious Diseases, Russia. Metropolis Medical, San Francisco, CA, USA. General Hospital of Valencia, Valencia, Spain. University of Nebraska Medical Center, Omaha, USA. Hospital Civil "Fray Antonio Alcalde", Guadalajara, Mexico. Department of Medicine, University of Saskatchewan, Regina, Saskatchewan, Canada. CH - Hopital Delafontaine, Saint-Denis, France. Janssen Research and Development, Janssen Pharmaceutica NV, Beerse, Belgium. GlaxoSmithKline, Research Triangle Park, NC, USA. ViiV Healthcare, Research Triangle Park, NC, USA. ViiV Healthcare, Brentford, UK. GlaxoSmithKline, Collegeville, PA, USA.</b:PlacePublished>
    <b:Pages>1994-2005</b:Pages>
    <b:Volume>396</b:Volume>
    <b:StandardNumber>10267</b:StandardNumber>
    <b:Day>15</b:Day>
    <b:Month>12</b:Month>
    <b:DOI>10.1016/S0140-6736(20)32666-0</b:DOI>
    <b:Title>Long-acting cabotegravir and rilpivirine dosed every 2 months in adults with HIV-1 infection (ATLAS-2M), 48-week results: a randomised, multicentre, open-label, phase 3b, non-inferiority study</b:Title>
    <b:JournalName>Lancet</b:JournalName>
    <b:URL>https://www.ncbi.nlm.nih.gov/pubmed/33308425</b:URL>
    <b:RefOrder>33</b:RefOrder>
  </b:Source>
  <b:Source>
    <b:Tag>925889c4-2386-474c-973d-0cec24c8bbdd</b:Tag>
    <b:SourceType>JournalArticle</b:SourceType>
    <b:Year>2023</b:Year>
    <b:Author>
      <b:Author>
        <b:NameList>
          <b:Person>
            <b:First>E. T.</b:First>
            <b:Last>Overton</b:Last>
          </b:Person>
          <b:Person>
            <b:First>G.</b:First>
            <b:Last>Richmond</b:Last>
          </b:Person>
          <b:Person>
            <b:First>G.</b:First>
            <b:Last>Rizzardini</b:Last>
          </b:Person>
          <b:Person>
            <b:First>A.</b:First>
            <b:Last>Thalme</b:Last>
          </b:Person>
          <b:Person>
            <b:First>P. M.</b:First>
            <b:Last>Girard</b:Last>
          </b:Person>
          <b:Person>
            <b:First>A.</b:First>
            <b:Last>Wong</b:Last>
          </b:Person>
          <b:Person>
            <b:First>N.</b:First>
            <b:Last>Porteiro</b:Last>
          </b:Person>
          <b:Person>
            <b:First>S.</b:First>
            <b:Last>Swindells</b:Last>
          </b:Person>
          <b:Person>
            <b:First>J.</b:First>
            <b:Last>Reynes</b:Last>
          </b:Person>
          <b:Person>
            <b:First>S.</b:First>
            <b:Last>Noe</b:Last>
          </b:Person>
          <b:Person>
            <b:First>C.</b:First>
            <b:Last>Harrington</b:Last>
          </b:Person>
          <b:Person>
            <b:First>C. M.</b:First>
            <b:Last>Espanol</b:Last>
          </b:Person>
          <b:Person>
            <b:First>C.</b:First>
            <b:Last>Acuipil</b:Last>
          </b:Person>
          <b:Person>
            <b:First>A.</b:First>
            <b:Last>Aksar</b:Last>
          </b:Person>
          <b:Person>
            <b:First>Y.</b:First>
            <b:Last>Wang</b:Last>
          </b:Person>
          <b:Person>
            <b:First>S. L.</b:First>
            <b:Last>Ford</b:Last>
          </b:Person>
          <b:Person>
            <b:First>H.</b:First>
            <b:Last>Crauwels</b:Last>
          </b:Person>
          <b:Person>
            <b:First>V.</b:First>
            <b:Last>van Eygen</b:Last>
          </b:Person>
          <b:Person>
            <b:First>R.</b:First>
            <b:Last>Van Solingen-Ristea</b:Last>
          </b:Person>
          <b:Person>
            <b:First>C. L.</b:First>
            <b:Last>Latham</b:Last>
          </b:Person>
          <b:Person>
            <b:First>S.</b:First>
            <b:Last>Thiagarajah</b:Last>
          </b:Person>
          <b:Person>
            <b:First>R.</b:First>
            <b:Last>D'Amico</b:Last>
          </b:Person>
          <b:Person>
            <b:First>K. Y.</b:First>
            <b:Last>Smith</b:Last>
          </b:Person>
          <b:Person>
            <b:First>K.</b:First>
            <b:Last>Vandermeulen</b:Last>
          </b:Person>
          <b:Person>
            <b:First>W. R.</b:First>
            <b:Last>Spreen</b:Last>
          </b:Person>
        </b:NameList>
      </b:Author>
    </b:Author>
    <b:PlacePublished>Division of Infectious Diseases, University of Alabama at Birmingham, Birmingham, Alabama, USA. Department of Medicine, Broward Health Medical Center, Fort Lauderdale, Florida, USA. Department of Infectious Diseases, Fatebenefratelli Sacco Hospital, Milan, Italy. School of Clinical Medicine, Faculty of Health Sciences, University of the Witwatersrand, Johannesburg, South Africa. Department of Infectious Diseases, Karolinska University Hospital, Stockholm, Sweden. Department of Infectious and Tropical Diseases and Inserm, University of Paris, St-Antoine Hospital, Paris, France. Department of Medicine, University of Saskatchewan, Regina, Canada. Fundacion IDEAA, Buenos Aires, Argentina. Department of Internal Medicine, University of Nebraska Medical Center, Omaha, Nebraska, USA. Department of Infectious Diseases, Montpellier University Hospital, Montpellier, France. Inserm, University of Montpellier, Montpellier, France. HIV Research and Clinical Care Center, MVZ Munchen Am Goetheplatz, Munich, Germany. Clinical Development, ViiV Healthcare, Durham, North Carolina, USA. GlaxoSmithKline, Brentford, United Kingdom. Research and Development, ViiV Healthcare, Durham, North Carolina, USA. GlaxoSmithKline, Manchester, United Kingdom. Development Biostatistics, GlaxoSmithKline, Collegeville, Pennsylvania, USA. Clinical Pharmacology Modeling and Simulation, GlaxoSmithKline, Durham, North Carolina, USA. Clinical Pharmacology, Janssen Research and Development, Beerse, Belgium. Clinical Microbiology and Immunology, Janssen Research and Development, Beerse, Belgium. Medical Department, Janssen Research and Development, Beerse, Belgium. Translational Medicine Research, ViiV Healthcare, Durham, North Carolina, USA. Pharma Safety, GlaxoSmithKline, Brentford, United Kingdom. Department of Infectious Diseases, Janssen Research and Development, Beerse, Belgium.</b:PlacePublished>
    <b:Pages>1646-1654</b:Pages>
    <b:Volume>76</b:Volume>
    <b:StandardNumber>9</b:StandardNumber>
    <b:Month>May 3</b:Month>
    <b:DOI>10.1093/cid/ciad020</b:DOI>
    <b:Title>Long-Acting Cabotegravir and Rilpivirine Dosed Every 2 Months in Adults With Human Immunodeficiency Virus 1 Type 1 Infection: 152-Week Results From ATLAS-2M, a Randomized, Open-Label, Phase 3b, Noninferiority Study</b:Title>
    <b:JournalName>Clin Infect Dis</b:JournalName>
    <b:URL>https://www.ncbi.nlm.nih.gov/pubmed/36660819</b:URL>
    <b:Day>21</b:Day>
    <b:RefOrder>34</b:RefOrder>
  </b:Source>
  <b:Source>
    <b:Tag>485c4c92-efa8-4db9-8fb7-b905997ffc08</b:Tag>
    <b:SourceType>JournalArticle</b:SourceType>
    <b:Year>2023</b:Year>
    <b:Author>
      <b:Author>
        <b:NameList>
          <b:Person>
            <b:First>M. N.</b:First>
            <b:Last>Ramgopal</b:Last>
          </b:Person>
          <b:Person>
            <b:First>A.</b:First>
            <b:Last>Castagna</b:Last>
          </b:Person>
          <b:Person>
            <b:First>C.</b:First>
            <b:Last>Cazanave</b:Last>
          </b:Person>
          <b:Person>
            <b:First>V.</b:First>
            <b:Last>Diaz-Brito</b:Last>
          </b:Person>
          <b:Person>
            <b:First>R.</b:First>
            <b:Last>Dretler</b:Last>
          </b:Person>
          <b:Person>
            <b:First>S.</b:First>
            <b:Last>Oka</b:Last>
          </b:Person>
          <b:Person>
            <b:First>O.</b:First>
            <b:Last>Osiyemi</b:Last>
          </b:Person>
          <b:Person>
            <b:First>S.</b:First>
            <b:Last>Walmsley</b:Last>
          </b:Person>
          <b:Person>
            <b:First>J.</b:First>
            <b:Last>Sims</b:Last>
          </b:Person>
          <b:Person>
            <b:First>G.</b:First>
            <b:Last>Di Perri</b:Last>
          </b:Person>
          <b:Person>
            <b:First>K.</b:First>
            <b:Last>Sutton</b:Last>
          </b:Person>
          <b:Person>
            <b:First>D.</b:First>
            <b:Last>Sutherland-Phillips</b:Last>
          </b:Person>
          <b:Person>
            <b:First>A.</b:First>
            <b:Last>Berni</b:Last>
          </b:Person>
          <b:Person>
            <b:First>C. L.</b:First>
            <b:Last>Latham</b:Last>
          </b:Person>
          <b:Person>
            <b:First>F.</b:First>
            <b:Last>Zhang</b:Last>
          </b:Person>
          <b:Person>
            <b:First>R.</b:First>
            <b:Last>D'Amico</b:Last>
          </b:Person>
          <b:Person>
            <b:First>M.</b:First>
            <b:Last>Pascual Bernaldez</b:Last>
          </b:Person>
          <b:Person>
            <b:First>R.</b:First>
            <b:Last>Van Solingen-Ristea</b:Last>
          </b:Person>
          <b:Person>
            <b:First>V.</b:First>
            <b:Last>Van Eygen</b:Last>
          </b:Person>
          <b:Person>
            <b:First>P.</b:First>
            <b:Last>Patel</b:Last>
          </b:Person>
          <b:Person>
            <b:First>V.</b:First>
            <b:Last>Chounta</b:Last>
          </b:Person>
          <b:Person>
            <b:First>W. R.</b:First>
            <b:Last>Spreen</b:Last>
          </b:Person>
          <b:Person>
            <b:First>H. P.</b:First>
            <b:Last>Garges</b:Last>
          </b:Person>
          <b:Person>
            <b:First>K.</b:First>
            <b:Last>Smith</b:Last>
          </b:Person>
          <b:Person>
            <b:First>J.</b:First>
            <b:Last>van Wyk</b:Last>
          </b:Person>
        </b:NameList>
      </b:Author>
    </b:Author>
    <b:PlacePublished>Midway Immunology and Research Center, Fort Pierce, FL, USA. Vita-Salute San Raffaele University Scientific Institute, Milan, Italy. Department of Infectious Diseases, Pellegrin Hospital, University Hospital of Bordeaux, Bordeaux, France. Department of Infectious Diseases, Parc Sanitari Sant Joan de Deu, Sant Boi de Llobregat, Spain. Infectious Disease Specialists of Atlanta, Decatur, GA, USA. AIDS Clinical Center, National Center for Global Health and Medicine, Tokyo, Japan. Triple O Research Institute PA, West Palm Beach, FL, USA. University Health Network, Toronto, ON, Canada. St Hope Foundation, Houston, TX, USA. Department of Medical Sciences, Unit of Infectious Diseases, University of Turin, Turin, Italy. ViiV Healthcare, Durham, NC, USA. GSK, Brentford, UK. GSK, Collegeville, PA, USA. ViiV Healthcare, Madrid, Spain. Janssen Research &amp; Development, Beerse, Belgium. ViiV Healthcare, Brentford, UK. ViiV Healthcare, Brentford, UK. Electronic address: jean.x.andre-van-wyk@viivhealthcare.com.</b:PlacePublished>
    <b:Month>Aug 8</b:Month>
    <b:DOI>10.1016/S2352-3018(23)00136-4</b:DOI>
    <b:Title>Efficacy, safety, and tolerability of switching to long-acting cabotegravir plus rilpivirine versus continuing fixed-dose bictegravir, emtricitabine, and tenofovir alafenamide in virologically suppressed adults with HIV, 12-month results (SOLAR): a randomised, open-label, phase 3b, non-inferiority trial</b:Title>
    <b:JournalName>Lancet HIV</b:JournalName>
    <b:URL>https://www.ncbi.nlm.nih.gov/pubmed/37567205</b:URL>
    <b:Day>12</b:Day>
    <b:RefOrder>35</b:RefOrder>
  </b:Source>
  <b:Source>
    <b:Tag>623c083d-d487-4f63-a0d7-3b920c32c1a5</b:Tag>
    <b:SourceType>JournalArticle</b:SourceType>
    <b:Year>2020</b:Year>
    <b:Author>
      <b:Author>
        <b:NameList>
          <b:Person>
            <b:First>R. J.</b:First>
            <b:Last>Landovitz</b:Last>
          </b:Person>
          <b:Person>
            <b:First>S.</b:First>
            <b:Last>Li</b:Last>
          </b:Person>
          <b:Person>
            <b:First>J. J., Jr.</b:First>
            <b:Last>Eron</b:Last>
          </b:Person>
          <b:Person>
            <b:First>B.</b:First>
            <b:Last>Grinsztejn</b:Last>
          </b:Person>
          <b:Person>
            <b:First>H.</b:First>
            <b:Last>Dawood</b:Last>
          </b:Person>
          <b:Person>
            <b:First>A. Y.</b:First>
            <b:Last>Liu</b:Last>
          </b:Person>
          <b:Person>
            <b:First>M.</b:First>
            <b:Last>Magnus</b:Last>
          </b:Person>
          <b:Person>
            <b:First>M. C.</b:First>
            <b:Last>Hosseinipour</b:Last>
          </b:Person>
          <b:Person>
            <b:First>R.</b:First>
            <b:Last>Panchia</b:Last>
          </b:Person>
          <b:Person>
            <b:First>L.</b:First>
            <b:Last>Cottle</b:Last>
          </b:Person>
          <b:Person>
            <b:First>G.</b:First>
            <b:Last>Chau</b:Last>
          </b:Person>
          <b:Person>
            <b:First>P.</b:First>
            <b:Last>Richardson</b:Last>
          </b:Person>
          <b:Person>
            <b:First>M. A.</b:First>
            <b:Last>Marzinke</b:Last>
          </b:Person>
          <b:Person>
            <b:First>S. H.</b:First>
            <b:Last>Eshleman</b:Last>
          </b:Person>
          <b:Person>
            <b:First>R.</b:First>
            <b:Last>Kofron</b:Last>
          </b:Person>
          <b:Person>
            <b:First>A.</b:First>
            <b:Last>Adeyeye</b:Last>
          </b:Person>
          <b:Person>
            <b:First>D.</b:First>
            <b:Last>Burns</b:Last>
          </b:Person>
          <b:Person>
            <b:First>A. R.</b:First>
            <b:Last>Rinehart</b:Last>
          </b:Person>
          <b:Person>
            <b:First>D.</b:First>
            <b:Last>Margolis</b:Last>
          </b:Person>
          <b:Person>
            <b:First>M. S.</b:First>
            <b:Last>Cohen</b:Last>
          </b:Person>
          <b:Person>
            <b:First>M.</b:First>
            <b:Last>McCauley</b:Last>
          </b:Person>
          <b:Person>
            <b:First>C. W.</b:First>
            <b:Last>Hendrix</b:Last>
          </b:Person>
        </b:NameList>
      </b:Author>
    </b:Author>
    <b:PlacePublished>UCLA Center for Clinical AIDS Research and Education, Division of Infectious Diseases, David Geffen School of Medicine at UCLA, Los Angeles, CA, USA. Electronic address: rlandovitz@mednet.ucla.edu. Statistical Center for HIV/AIDS Research and Prevention, Fred Hutchinson Cancer Research Center, Seattle, WA, USA. University of North Carolina at Chapel Hill, Chapel Hill, NC, USA. Evandro Chagas National Institute of Infectious Diseases, Oswaldo Cruz Foundation, Rio de Janeiro, Brazil. Centre for the AIDS Programme of Research in South Africa, University of KwaZulu Natal, Durban, South Africa. Bridge HIV, Population Health Division, San Francisco Department of Health, San Francisco, CA, USA. Department of Epidemiology, Milken Institute School of Public Health at The George Washington University, Washington, DC, USA. University of North Carolina Project-Malawi, Lilongwe, Malawi. Perinatal HIV Research Unit, Chris Hani Baragwanath Hospital, Soweto, South Africa. School of Medicine, Johns Hopkins University, Baltimore, MD, USA. UCLA Center for Clinical AIDS Research and Education, Division of Infectious Diseases, David Geffen School of Medicine at UCLA, Los Angeles, CA, USA. Division of AIDS, National Institute of Allergy and Infectious Diseases, National Institutes of Health, Rockville, MD, USA. ViiV Healthcare, Durham, NC, USA. FHI 360, Washington, DC, USA.</b:PlacePublished>
    <b:Pages>e472-e481</b:Pages>
    <b:Volume>7</b:Volume>
    <b:StandardNumber>7</b:StandardNumber>
    <b:Month>Jul</b:Month>
    <b:DOI>10.1016/S2352-3018(20)30106-5</b:DOI>
    <b:Title>Tail-phase safety, tolerability, and pharmacokinetics of long-acting injectable cabotegravir in HIV-uninfected adults: a secondary analysis of the HPTN 077 trial</b:Title>
    <b:JournalName>Lancet HIV</b:JournalName>
    <b:URL>https://www.ncbi.nlm.nih.gov/pubmed/32497491</b:URL>
    <b:Day>5</b:Day>
    <b:RefOrder>36</b:RefOrder>
  </b:Source>
  <b:Source>
    <b:Tag>0df5ae6b-129c-4bfe-ba23-bc1b910dad03</b:Tag>
    <b:SourceType>JournalArticle</b:SourceType>
    <b:Year>2017</b:Year>
    <b:Author>
      <b:Author>
        <b:NameList>
          <b:Person>
            <b:First>D. A.</b:First>
            <b:Last>Margolis</b:Last>
          </b:Person>
          <b:Person>
            <b:First>J.</b:First>
            <b:Last>Gonzalez-Garcia</b:Last>
          </b:Person>
          <b:Person>
            <b:First>H. J.</b:First>
            <b:Last>Stellbrink</b:Last>
          </b:Person>
          <b:Person>
            <b:First>J. J.</b:First>
            <b:Last>Eron</b:Last>
          </b:Person>
          <b:Person>
            <b:First>Y.</b:First>
            <b:Last>Yazdanpanah</b:Last>
          </b:Person>
          <b:Person>
            <b:First>D.</b:First>
            <b:Last>Podzamczer</b:Last>
          </b:Person>
          <b:Person>
            <b:First>T.</b:First>
            <b:Last>Lutz</b:Last>
          </b:Person>
          <b:Person>
            <b:First>J. B.</b:First>
            <b:Last>Angel</b:Last>
          </b:Person>
          <b:Person>
            <b:First>G. J.</b:First>
            <b:Last>Richmond</b:Last>
          </b:Person>
          <b:Person>
            <b:First>B.</b:First>
            <b:Last>Clotet</b:Last>
          </b:Person>
          <b:Person>
            <b:First>F.</b:First>
            <b:Last>Gutierrez</b:Last>
          </b:Person>
          <b:Person>
            <b:First>L.</b:First>
            <b:Last>Sloan</b:Last>
          </b:Person>
          <b:Person>
            <b:First>M. S.</b:First>
            <b:Last>Clair</b:Last>
          </b:Person>
          <b:Person>
            <b:First>M.</b:First>
            <b:Last>Murray</b:Last>
          </b:Person>
          <b:Person>
            <b:First>S. L.</b:First>
            <b:Last>Ford</b:Last>
          </b:Person>
          <b:Person>
            <b:First>J.</b:First>
            <b:Last>Mrus</b:Last>
          </b:Person>
          <b:Person>
            <b:First>P.</b:First>
            <b:Last>Patel</b:Last>
          </b:Person>
          <b:Person>
            <b:First>H.</b:First>
            <b:Last>Crauwels</b:Last>
          </b:Person>
          <b:Person>
            <b:First>S. K.</b:First>
            <b:Last>Griffith</b:Last>
          </b:Person>
          <b:Person>
            <b:First>K. C.</b:First>
            <b:Last>Sutton</b:Last>
          </b:Person>
          <b:Person>
            <b:First>D.</b:First>
            <b:Last>Dorey</b:Last>
          </b:Person>
          <b:Person>
            <b:First>K. Y.</b:First>
            <b:Last>Smith</b:Last>
          </b:Person>
          <b:Person>
            <b:First>P. E.</b:First>
            <b:Last>Williams</b:Last>
          </b:Person>
          <b:Person>
            <b:First>W. R.</b:First>
            <b:Last>Spreen</b:Last>
          </b:Person>
        </b:NameList>
      </b:Author>
    </b:Author>
    <b:Pages>1499-1510</b:Pages>
    <b:Volume>390</b:Volume>
    <b:StandardNumber>10101</b:StandardNumber>
    <b:Day>23</b:Day>
    <b:Month>9</b:Month>
    <b:PlacePublished>England</b:PlacePublished>
    <b:Publisher>Elsevier Ltd</b:Publisher>
    <b:DOI>10.1016/S0140-6736(17)31917-7</b:DOI>
    <b:Title>Long-acting intramuscular cabotegravir and rilpivirine in adults with HIV-1 infection (LATTE-2): 96-week results of a randomised, open-label, phase 2b, non-inferiority trial</b:Title>
    <b:JournalName>Lancet</b:JournalName>
    <b:URL>https://www.ncbi.nlm.nih.gov/pubmed/28750935</b:URL>
    <b:RefOrder>37</b:RefOrder>
  </b:Source>
  <b:Source>
    <b:Tag>b28b992b-9bab-4a66-b0a6-492623d0e7e0</b:Tag>
    <b:SourceType>JournalArticle</b:SourceType>
    <b:Year>2014</b:Year>
    <b:Author>
      <b:Author>
        <b:NameList>
          <b:Person>
            <b:First>W.</b:First>
            <b:Last>Spreen</b:Last>
          </b:Person>
          <b:Person>
            <b:First>S. L.</b:First>
            <b:Last>Ford</b:Last>
          </b:Person>
          <b:Person>
            <b:First>S.</b:First>
            <b:Last>Chen</b:Last>
          </b:Person>
          <b:Person>
            <b:First>D.</b:First>
            <b:Last>Wilfret</b:Last>
          </b:Person>
          <b:Person>
            <b:First>D.</b:First>
            <b:Last>Margolis</b:Last>
          </b:Person>
          <b:Person>
            <b:First>E.</b:First>
            <b:Last>Gould</b:Last>
          </b:Person>
          <b:Person>
            <b:First>S.</b:First>
            <b:Last>Piscitelli</b:Last>
          </b:Person>
        </b:NameList>
      </b:Author>
    </b:Author>
    <b:Pages>481-486</b:Pages>
    <b:Volume>67</b:Volume>
    <b:StandardNumber>5</b:StandardNumber>
    <b:Day>15</b:Day>
    <b:Month>12</b:Month>
    <b:PlacePublished>United States</b:PlacePublished>
    <b:DOI>10.1097/QAI.0000000000000301</b:DOI>
    <b:Title>GSK1265744 pharmacokinetics in plasma and tissue after single-dose long-acting injectable administration in healthy subjects</b:Title>
    <b:JournalName>J Acquir Immune Defic Syndr</b:JournalName>
    <b:URL>https://www.ncbi.nlm.nih.gov/pubmed/25140909</b:URL>
    <b:RefOrder>38</b:RefOrder>
  </b:Source>
  <b:Source>
    <b:Tag>c8f32f5d-0880-48c2-ae90-53e536a7b55b</b:Tag>
    <b:SourceType>JournalArticle</b:SourceType>
    <b:Year>2014</b:Year>
    <b:Author>
      <b:Author>
        <b:NameList>
          <b:Person>
            <b:First>W.</b:First>
            <b:Last>Spreen</b:Last>
          </b:Person>
          <b:Person>
            <b:First>P.</b:First>
            <b:Last>Williams</b:Last>
          </b:Person>
          <b:Person>
            <b:First>D.</b:First>
            <b:Last>Margolis</b:Last>
          </b:Person>
          <b:Person>
            <b:First>S. L.</b:First>
            <b:Last>Ford</b:Last>
          </b:Person>
          <b:Person>
            <b:First>H.</b:First>
            <b:Last>Crauwels</b:Last>
          </b:Person>
          <b:Person>
            <b:First>Y.</b:First>
            <b:Last>Lou</b:Last>
          </b:Person>
          <b:Person>
            <b:First>E.</b:First>
            <b:Last>Gould</b:Last>
          </b:Person>
          <b:Person>
            <b:First>M.</b:First>
            <b:Last>Stevens</b:Last>
          </b:Person>
          <b:Person>
            <b:First>S.</b:First>
            <b:Last>Piscitelli</b:Last>
          </b:Person>
        </b:NameList>
      </b:Author>
    </b:Author>
    <b:Pages>487-492</b:Pages>
    <b:Volume>67</b:Volume>
    <b:StandardNumber>5</b:StandardNumber>
    <b:Day>15</b:Day>
    <b:Month>12</b:Month>
    <b:PlacePublished>United States</b:PlacePublished>
    <b:DOI>10.1097/QAI.0000000000000365 [doi]</b:DOI>
    <b:Title>Pharmacokinetics, safety, and tolerability with repeat doses of GSK1265744 and rilpivirine (TMC278) long-acting nanosuspensions in healthy adults</b:Title>
    <b:JournalName>J Acquir Immune Defic Syndr</b:JournalName>
    <b:RefOrder>39</b:RefOrder>
  </b:Source>
  <b:Source>
    <b:Tag>a3611b1e-03bf-424f-9ef7-3f373d5042d8</b:Tag>
    <b:SourceType>JournalArticle</b:SourceType>
    <b:Year>2015</b:Year>
    <b:Author>
      <b:Author>
        <b:NameList>
          <b:Person>
            <b:First>R.</b:First>
            <b:Last>Verloes</b:Last>
          </b:Person>
          <b:Person>
            <b:First>S.</b:First>
            <b:Last>Deleu</b:Last>
          </b:Person>
          <b:Person>
            <b:First>N.</b:First>
            <b:Last>Niemeijer</b:Last>
          </b:Person>
          <b:Person>
            <b:First>H.</b:First>
            <b:Last>Crauwels</b:Last>
          </b:Person>
          <b:Person>
            <b:First>P.</b:First>
            <b:Last>Meyvisch</b:Last>
          </b:Person>
          <b:Person>
            <b:First>P.</b:First>
            <b:Last>Williams</b:Last>
          </b:Person>
        </b:NameList>
      </b:Author>
    </b:Author>
    <b:PlacePublished>Janssen Infectious Diseases BVBA, Beerse, Belgium. Janssen Clinical Pharmacology Unit, Merksem, Belgium.</b:PlacePublished>
    <b:Pages>477-84</b:Pages>
    <b:Volume>16</b:Volume>
    <b:StandardNumber>8</b:StandardNumber>
    <b:Month>Sep</b:Month>
    <b:DOI>10.1111/hiv.12247</b:DOI>
    <b:Title>Safety, tolerability and pharmacokinetics of rilpivirine following administration of a long-acting formulation in healthy volunteers</b:Title>
    <b:JournalName>HIV Med</b:JournalName>
    <b:URL>https://www.ncbi.nlm.nih.gov/pubmed/25988676</b:URL>
    <b:Day>20</b:Day>
    <b:RefOrder>40</b:RefOrder>
  </b:Source>
  <b:Source>
    <b:Tag>70b76ba7-a72f-4876-8cc0-cb273de9b5ce</b:Tag>
    <b:SourceType>JournalArticle</b:SourceType>
    <b:Year>2022</b:Year>
    <b:Author>
      <b:Author>
        <b:NameList>
          <b:Person>
            <b:First>K.</b:First>
            <b:Last>Han</b:Last>
          </b:Person>
          <b:Person>
            <b:First>M.</b:First>
            <b:Last>Baker</b:Last>
          </b:Person>
          <b:Person>
            <b:First>M.</b:First>
            <b:Last>Lovern</b:Last>
          </b:Person>
          <b:Person>
            <b:First>P.</b:First>
            <b:Last>Paul</b:Last>
          </b:Person>
          <b:Person>
            <b:First>Y.</b:First>
            <b:Last>Xiong</b:Last>
          </b:Person>
          <b:Person>
            <b:First>P.</b:First>
            <b:Last>Patel</b:Last>
          </b:Person>
          <b:Person>
            <b:First>K. P.</b:First>
            <b:Last>Moore</b:Last>
          </b:Person>
          <b:Person>
            <b:First>C. S.</b:First>
            <b:Last>Seal</b:Last>
          </b:Person>
          <b:Person>
            <b:First>A. G.</b:First>
            <b:Last>Cutrell</b:Last>
          </b:Person>
          <b:Person>
            <b:First>R. D.</b:First>
            <b:Last>D'Amico</b:Last>
          </b:Person>
          <b:Person>
            <b:First>P. D.</b:First>
            <b:Last>Benn</b:Last>
          </b:Person>
          <b:Person>
            <b:First>R. J.</b:First>
            <b:Last>Landovitz</b:Last>
          </b:Person>
          <b:Person>
            <b:First>M. A.</b:First>
            <b:Last>Marzinke</b:Last>
          </b:Person>
          <b:Person>
            <b:First>W. R.</b:First>
            <b:Last>Spreen</b:Last>
          </b:Person>
          <b:Person>
            <b:First>S. L.</b:First>
            <b:Last>Ford</b:Last>
          </b:Person>
        </b:NameList>
      </b:Author>
    </b:Author>
    <b:PlacePublished>GlaxoSmithKline, Collegeville, PA, USA. ViiV Healthcare, Research Triangle Park, NC, USA. Certara Consulting Services, Research Triangle Park, NC, USA. Janssen Pharmaceuticals, Raritan, NJ, USA. UCLA Center for Clinical AIDS Research &amp; Education, University of California, Los Angeles, CA, USA. Johns Hopkins University, Baltimore, MD, USA. GlaxoSmithKline, Research Triangle Park, NC, USA.</b:PlacePublished>
    <b:Pages>4607-4622</b:Pages>
    <b:Volume>88</b:Volume>
    <b:StandardNumber>10</b:StandardNumber>
    <b:Month>Oct</b:Month>
    <b:DOI>10.1111/bcp.15439</b:DOI>
    <b:Title>Population pharmacokinetics of cabotegravir following administration of oral tablet and long-acting intramuscular injection in adult HIV-1-infected and uninfected subjects</b:Title>
    <b:JournalName>Br J Clin Pharmacol</b:JournalName>
    <b:URL>https://www.ncbi.nlm.nih.gov/pubmed/35695476</b:URL>
    <b:Day>14</b:Day>
    <b:RefOrder>41</b:RefOrder>
  </b:Source>
  <b:Source>
    <b:Tag>abeb8082-9963-4caa-9a62-5277c0541037</b:Tag>
    <b:SourceType>JournalArticle</b:SourceType>
    <b:Year>2021</b:Year>
    <b:Author>
      <b:Author>
        <b:NameList>
          <b:Person>
            <b:First>M.</b:First>
            <b:Last>Neyens</b:Last>
          </b:Person>
          <b:Person>
            <b:First>H. M.</b:First>
            <b:Last>Crauwels</b:Last>
          </b:Person>
          <b:Person>
            <b:First>J. J.</b:First>
            <b:Last>Perez-Ruixo</b:Last>
          </b:Person>
          <b:Person>
            <b:First>S.</b:First>
            <b:Last>Rossenu</b:Last>
          </b:Person>
        </b:NameList>
      </b:Author>
    </b:Author>
    <b:PlacePublished>Clinical Pharmacology and Pharmacometrics, Janssen Research and Development, Beerse, Belgium.</b:PlacePublished>
    <b:Pages>3255-3262</b:Pages>
    <b:Volume>76</b:Volume>
    <b:StandardNumber>12</b:StandardNumber>
    <b:Day>13</b:Day>
    <b:Month>9</b:Month>
    <b:DOI>10.1093/jac/dkab338</b:DOI>
    <b:Title>Population pharmacokinetics of the rilpivirine long-acting formulation after intramuscular dosing in healthy subjects and people living with HIV</b:Title>
    <b:JournalName>J Antimicrob Chemother</b:JournalName>
    <b:URL>https://www.ncbi.nlm.nih.gov/pubmed/34510179</b:URL>
    <b:RefOrder>42</b:RefOrder>
  </b:Source>
  <b:Source>
    <b:Tag>b5a370fd-e201-407f-8dfe-a50a2bd82ee3</b:Tag>
    <b:SourceType>JournalArticle</b:SourceType>
    <b:Year>2021</b:Year>
    <b:Author>
      <b:Author>
        <b:NameList>
          <b:Person>
            <b:First>C.</b:First>
            <b:Last>Orkin</b:Last>
          </b:Person>
          <b:Person>
            <b:First>S.</b:First>
            <b:Last>Oka</b:Last>
          </b:Person>
          <b:Person>
            <b:First>P.</b:First>
            <b:Last>Philibert</b:Last>
          </b:Person>
          <b:Person>
            <b:First>C.</b:First>
            <b:Last>Brinson</b:Last>
          </b:Person>
          <b:Person>
            <b:First>A.</b:First>
            <b:Last>Bassa</b:Last>
          </b:Person>
          <b:Person>
            <b:First>D.</b:First>
            <b:Last>Gusev</b:Last>
          </b:Person>
          <b:Person>
            <b:First>O.</b:First>
            <b:Last>Degen</b:Last>
          </b:Person>
          <b:Person>
            <b:First>J. G.</b:First>
            <b:Last>Garcia</b:Last>
          </b:Person>
          <b:Person>
            <b:First>E. B.</b:First>
            <b:Last>Morell</b:Last>
          </b:Person>
          <b:Person>
            <b:First>D. H. S.</b:First>
            <b:Last>Tan</b:Last>
          </b:Person>
          <b:Person>
            <b:First>R.</b:First>
            <b:Last>D'Amico</b:Last>
          </b:Person>
          <b:Person>
            <b:First>D.</b:First>
            <b:Last>Dorey</b:Last>
          </b:Person>
          <b:Person>
            <b:First>S.</b:First>
            <b:Last>Griffith</b:Last>
          </b:Person>
          <b:Person>
            <b:First>S.</b:First>
            <b:Last>Thiagarajah</b:Last>
          </b:Person>
          <b:Person>
            <b:First>M.</b:First>
            <b:Last>St Clair</b:Last>
          </b:Person>
          <b:Person>
            <b:First>R.</b:First>
            <b:Last>Van Solingen-Ristea</b:Last>
          </b:Person>
          <b:Person>
            <b:First>H.</b:First>
            <b:Last>Crauwels</b:Last>
          </b:Person>
          <b:Person>
            <b:First>S. L.</b:First>
            <b:Last>Ford</b:Last>
          </b:Person>
          <b:Person>
            <b:First>P.</b:First>
            <b:Last>Patel</b:Last>
          </b:Person>
          <b:Person>
            <b:First>V.</b:First>
            <b:Last>Chounta</b:Last>
          </b:Person>
          <b:Person>
            <b:First>S.</b:First>
            <b:Last>Vanveggel</b:Last>
          </b:Person>
          <b:Person>
            <b:First>A.</b:First>
            <b:Last>Cutrell</b:Last>
          </b:Person>
          <b:Person>
            <b:First>V.</b:First>
            <b:Last>Van Eygen</b:Last>
          </b:Person>
          <b:Person>
            <b:First>K.</b:First>
            <b:Last>Vandermeulen</b:Last>
          </b:Person>
          <b:Person>
            <b:First>D. A.</b:First>
            <b:Last>Margolis</b:Last>
          </b:Person>
          <b:Person>
            <b:First>K. Y.</b:First>
            <b:Last>Smith</b:Last>
          </b:Person>
          <b:Person>
            <b:First>W. R.</b:First>
            <b:Last>Spreen</b:Last>
          </b:Person>
        </b:NameList>
      </b:Author>
    </b:Author>
    <b:PlacePublished>Department of Immunobiology, Queen Mary University, London, UK. Electronic address: c.m.orkin@qmul.ac.uk. AIDS Clinical Center, National Center for Global Health and Medicine, Tokyo, Japan. Department for Internal Medicine and Infectious Diseases, Hopital Europeen, Marseille, France. Central Texas Clinical Research, Austin, TX, USA. Mzansi Ethical Research Centre, Middelburg, South Africa. State Medical Center for the Prevention and Control of AIDS and Infectious Diseases, St Petersburg, Russia; St Petersburg State Budgetary Health Care Institution, St Petersburg, Russia. Infectious Diseases Unit, Outpatient Center, University Medical Centre Hamburg-Eppendorf, Hamburg, Germany. Department for Internal Medicine, Hospital La Paz Institute for Health Research, Hospital Universitario La Paz, Madrid, Spain. Seccion de Enfermedades Infecciosas, Hospital General Universitario Reina Sofia, Murcia, Spain. Division of Infectious Diseases, Department of Medicine, St Michael's Hospital, Toronto, ON, Canada. Research and Development, ViiV Healthcare, Research Triangle Park, NC, USA. Biostatistics, GlaxoSmithKline, Mississauga, ON, Canada. SMG Pharma Safety, GlaxoSmithKline, Research Triangle Park, NC, USA. Translational Medical Research, ViiV Healthcare, Research Triangle Park, NC, USA. Infectious Diseases &amp; Vaccines, Janssen Research &amp; Development, Beerse, Belgium. Clinical Pharmacology, GlaxoSmithKline, Research Triangle Park, NC, USA. Health Outcomes Team, ViiV Healthcare, Brentford, UK. Global Development, Janssen Research &amp; Development, Beerse, Belgium. Research Statistics, ViiV Healthcare, Research Triangle Park, NC, USA.</b:PlacePublished>
    <b:Pages>e185-e196</b:Pages>
    <b:Volume>8</b:Volume>
    <b:StandardNumber>4</b:StandardNumber>
    <b:Month>Apr</b:Month>
    <b:DOI>10.1016/S2352-3018(20)30340-4</b:DOI>
    <b:Title>Long-acting cabotegravir plus rilpivirine for treatment in adults with HIV-1 infection: 96-week results of the randomised, open-label, phase 3 FLAIR study</b:Title>
    <b:JournalName>Lancet HIV</b:JournalName>
    <b:URL>https://www.ncbi.nlm.nih.gov/pubmed/33794181</b:URL>
    <b:Day>2</b:Day>
    <b:RefOrder>43</b:RefOrder>
  </b:Source>
  <b:Source>
    <b:Tag>1e80e96a-3c44-49cc-a41e-7f1fee76bd9d</b:Tag>
    <b:SourceType>JournalArticle</b:SourceType>
    <b:Year>2020</b:Year>
    <b:Author>
      <b:Author>
        <b:NameList>
          <b:Person>
            <b:First>S.</b:First>
            <b:Last>Swindells</b:Last>
          </b:Person>
          <b:Person>
            <b:First>J. F.</b:First>
            <b:Last>Andrade-Villanueva</b:Last>
          </b:Person>
          <b:Person>
            <b:First>G. J.</b:First>
            <b:Last>Richmond</b:Last>
          </b:Person>
          <b:Person>
            <b:First>G.</b:First>
            <b:Last>Rizzardini</b:Last>
          </b:Person>
          <b:Person>
            <b:First>A.</b:First>
            <b:Last>Baumgarten</b:Last>
          </b:Person>
          <b:Person>
            <b:First>M.</b:First>
            <b:Last>Masiá</b:Last>
          </b:Person>
          <b:Person>
            <b:First>G.</b:First>
            <b:Last>Latiff</b:Last>
          </b:Person>
          <b:Person>
            <b:First>V.</b:First>
            <b:Last>Pokrovsky</b:Last>
          </b:Person>
          <b:Person>
            <b:First>F.</b:First>
            <b:Last>Bredeek</b:Last>
          </b:Person>
          <b:Person>
            <b:First>G.</b:First>
            <b:Last>Smith</b:Last>
          </b:Person>
          <b:Person>
            <b:First>P.</b:First>
            <b:Last>Cahn</b:Last>
          </b:Person>
          <b:Person>
            <b:First>Y. S.</b:First>
            <b:Last>Kim</b:Last>
          </b:Person>
          <b:Person>
            <b:First>S. L.</b:First>
            <b:Last>Ford</b:Last>
          </b:Person>
          <b:Person>
            <b:First>C. L.</b:First>
            <b:Last>Talarico</b:Last>
          </b:Person>
          <b:Person>
            <b:First>P.</b:First>
            <b:Last>Patel</b:Last>
          </b:Person>
          <b:Person>
            <b:First>V.</b:First>
            <b:Last>Chounta</b:Last>
          </b:Person>
          <b:Person>
            <b:First>H.</b:First>
            <b:Last>Crauwels</b:Last>
          </b:Person>
          <b:Person>
            <b:First>W.</b:First>
            <b:Last>Parys</b:Last>
          </b:Person>
          <b:Person>
            <b:First>S.</b:First>
            <b:Last>Vanveggel</b:Last>
          </b:Person>
          <b:Person>
            <b:First>J.</b:First>
            <b:Last>Mrus</b:Last>
          </b:Person>
          <b:Person>
            <b:First>J.</b:First>
            <b:Last>Huang</b:Last>
          </b:Person>
          <b:Person>
            <b:First>C. M.</b:First>
            <b:Last>Harrington</b:Last>
          </b:Person>
          <b:Person>
            <b:First>K. J.</b:First>
            <b:Last>Hudson</b:Last>
          </b:Person>
          <b:Person>
            <b:First>D. A.</b:First>
            <b:Last>Margolis</b:Last>
          </b:Person>
          <b:Person>
            <b:First>K. Y.</b:First>
            <b:Last>Smith</b:Last>
          </b:Person>
          <b:Person>
            <b:First>P. E.</b:First>
            <b:Last>Williams</b:Last>
          </b:Person>
          <b:Person>
            <b:First>W. R.</b:First>
            <b:Last>Spreen</b:Last>
          </b:Person>
        </b:NameList>
      </b:Author>
    </b:Author>
    <b:PlacePublished>From the University of Nebraska Medical Center, Omaha (S.S.); Centro Universitario de Ciencias de la Salud, University of Guadalajara, Guadalajara, Mexico (J.-F.A.-V.); Broward Health Medical Center, Broward Health Imperial Point, Fort Lauderdale, FL (G.J.R.); Fatebenefratelli Sacco Hospital, Milan (G.R.); the Center for Infectious Diseases, Berlin (A.B.); Hospital de Elche, Elche, Spain (M.M.); Maxwell Centre, Durban, South Africa (G.L.); the Central Research Institute of Epidemiology, Moscow (V.P.); Metropolis Medical Group, San Francisco (F.B.); Maple Leaf Research, Toronto (G.S.), and GlaxoSmithKline, Mississauga (J.H.) - both in Ontario, Canada; Fundacion Huesped, Buenos Aires (P.C.); Chungnam National University School of Medicine, Daejeon, South Korea (Y.-S.K.); GlaxoSmithKline (S.L.F.) and ViiV Healthcare (C.L.T., P.P., J.M., C.M.H., K.J.H., D.A.M., K.Y.S., W.R.S.) - both in Research Triangle Park, NC; ViiV Healthcare, Brentford, United Kingdom (V.C.); and Janssen Research and Development, Beerse, Belgium (H.C., W.P., S.V., P.E.W.).</b:PlacePublished>
    <b:Pages>1112-1123</b:Pages>
    <b:Volume>382</b:Volume>
    <b:StandardNumber>12</b:StandardNumber>
    <b:Day>5</b:Day>
    <b:Month>3</b:Month>
    <b:DOI>10.1056/NEJMoa1904398</b:DOI>
    <b:Title>Long-Acting Cabotegravir and Rilpivirine for Maintenance of HIV-1 Suppression</b:Title>
    <b:JournalName>N Engl J Med</b:JournalName>
    <b:URL>https://www.ncbi.nlm.nih.gov/pubmed/32130809</b:URL>
    <b:RefOrder>44</b:RefOrder>
  </b:Source>
  <b:Source>
    <b:Tag>92668f93-c3ac-43ae-8352-8db9baff1c11</b:Tag>
    <b:SourceType>JournalArticle</b:SourceType>
    <b:Year>2022</b:Year>
    <b:Author>
      <b:Author>
        <b:NameList>
          <b:Person>
            <b:First/>
            <b:Last>Centers for Disease Control and Prevention</b:Last>
          </b:Person>
        </b:NameList>
      </b:Author>
    </b:Author>
    <b:Title>Vaccine Administration: Intramuscular (IM) Injection. Centers for Disease Control and Prevention. Available from: https://www.cdc.gov/vaccines/hcp/admin/downloads/IM-Injection-Infants-508.pdf. Accessed April 2023.</b:Title>
    <b:RefOrder>45</b:RefOrder>
  </b:Source>
  <b:Source>
    <b:Tag>74cadf75-39c5-434a-9925-e2f1e59feff4</b:Tag>
    <b:SourceType>JournalArticle</b:SourceType>
    <b:Year>2018</b:Year>
    <b:Author>
      <b:Author>
        <b:NameList>
          <b:Person>
            <b:First>E.</b:First>
            <b:Last>Soliman</b:Last>
          </b:Person>
          <b:Person>
            <b:First>S.</b:First>
            <b:Last>Ranjan</b:Last>
          </b:Person>
          <b:Person>
            <b:First>T.</b:First>
            <b:Last>Xu</b:Last>
          </b:Person>
          <b:Person>
            <b:First>C.</b:First>
            <b:Last>Gee</b:Last>
          </b:Person>
          <b:Person>
            <b:First>A.</b:First>
            <b:Last>Harker</b:Last>
          </b:Person>
          <b:Person>
            <b:First>A.</b:First>
            <b:Last>Barrera</b:Last>
          </b:Person>
          <b:Person>
            <b:First>J.</b:First>
            <b:Last>Geddes</b:Last>
          </b:Person>
        </b:NameList>
      </b:Author>
    </b:Author>
    <b:PlacePublished>1Department of Engineering Sciences, Institute of Biomedical Engineering, Old Road Campus Research Building, University of Oxford, Oxford, OX3 7DQ UK. ISNI: 0000 0004 1936 8948. GRID: grid.4991.5 2Warneford Hospital, Oxford Health NHS Foundation Trust, Warneford Ln, Oxford, OX3 7JX UK. ISNI: 0000 0004 0573 576X. GRID: grid.451190.8 3Department of Psychiatry, University of Oxford, Warneford Hospital, Warneford Ln, Oxford, OX3 7JX UK. ISNI: 0000 0004 0641 5119. GRID: grid.416938.1</b:PlacePublished>
    <b:Pages>161-170</b:Pages>
    <b:Volume>1</b:Volume>
    <b:StandardNumber>3</b:StandardNumber>
    <b:DOI>10.1007/s42242-018-0018-x</b:DOI>
    <b:Title>A narrative review of the success of intramuscular gluteal injections and its impact in psychiatry</b:Title>
    <b:JournalName>Biodes Manuf</b:JournalName>
    <b:Day>14</b:Day>
    <b:Month>12</b:Month>
    <b:RefOrder>46</b:RefOrder>
  </b:Source>
  <b:Source>
    <b:Tag>ae4abea3-706d-4aa7-9586-0123451d9ba7</b:Tag>
    <b:SourceType>ConferenceProceedings</b:SourceType>
    <b:Year>2022</b:Year>
    <b:Author>
      <b:Author>
        <b:NameList>
          <b:Person>
            <b:First>K.</b:First>
            <b:Last>Han</b:Last>
          </b:Person>
          <b:Person>
            <b:First>J. S.</b:First>
            <b:Last>Shaik</b:Last>
          </b:Person>
          <b:Person>
            <b:First>H.</b:First>
            <b:Last>Crauwels</b:Last>
          </b:Person>
          <b:Person>
            <b:First>C.</b:First>
            <b:Last>Leemereise</b:Last>
          </b:Person>
          <b:Person>
            <b:First>G.</b:First>
            <b:Last>Bontempo</b:Last>
          </b:Person>
          <b:Person>
            <b:First>B.</b:First>
            <b:Last>Win</b:Last>
          </b:Person>
          <b:Person>
            <b:First>Ciara S.</b:First>
            <b:Last>Seal</b:Last>
          </b:Person>
          <b:Person>
            <b:First>R.</b:First>
            <b:Last>deMoor</b:Last>
          </b:Person>
          <b:Person>
            <b:First>O.</b:First>
            <b:Last>Upadhyay</b:Last>
          </b:Person>
          <b:Person>
            <b:First>V</b:First>
            <b:Last>Chounta</b:Last>
          </b:Person>
          <b:Person>
            <b:First>W. R.</b:First>
            <b:Last>spreen</b:Last>
          </b:Person>
          <b:Person>
            <b:First>S. L.</b:First>
            <b:Last>Ford</b:Last>
          </b:Person>
        </b:NameList>
      </b:Author>
    </b:Author>
    <b:Title>Pharmacokinetics and Tolerability of Cabotegravir and Rilpivirine Long-Acting Intramuscular Injections to the </b:Title>
    <b:ConferenceName>24th International AIDS Conference</b:ConferenceName>
    <b:RefOrder>47</b:RefOrder>
  </b:Source>
  <b:Source>
    <b:Tag>c43e40e7-ec89-48af-b391-f02299033567</b:Tag>
    <b:SourceType>InternetSite</b:SourceType>
    <b:Year>2023</b:Year>
    <b:Author>
      <b:Author>
        <b:NameList>
          <b:Person>
            <b:Last>ClinicalTrials.gov</b:Last>
          </b:Person>
        </b:NameList>
      </b:Author>
    </b:Author>
    <b:Title>Efficacy, safety and tolerability study of long-acting cabotegravir plus long-acting rilpivirine (CAB LA + RPV LA) in human-immunodeficiency virus-1 (HIV-1) infected adults</b:Title>
    <b:URL>https://www.clinicaltrials.gov/ct2/show/NCT03299049</b:URL>
    <b:DayAccessed>6</b:DayAccessed>
    <b:MonthAccessed>8</b:MonthAccessed>
    <b:YearAccessed>2023</b:YearAccessed>
    <b:RefOrder>48</b:RefOrder>
  </b:Source>
  <b:Source>
    <b:Tag>9c92e841-bf3e-4f23-841b-ce7848363a2f</b:Tag>
    <b:SourceType>JournalArticle</b:SourceType>
    <b:Author>
      <b:Author>
        <b:NameList>
          <b:Person>
            <b:First>N.</b:First>
            <b:Last>Chamay</b:Last>
          </b:Person>
          <b:Person>
            <b:First>E.</b:First>
            <b:Last>Elliot</b:Last>
          </b:Person>
          <b:Person>
            <b:First>S.</b:First>
            <b:Last>Dakhia</b:Last>
          </b:Person>
          <b:Person>
            <b:First>J. W.</b:First>
            <b:Last>Polli</b:Last>
          </b:Person>
        </b:NameList>
      </b:Author>
    </b:Author>
    <b:Title>Long-Acting Cabotegravir + Rilpivirine Injection Site Reactions: Pooled Week 96 Results. International AIDS Conference (AIDS) 2022. Abstract EPB182</b:Title>
    <b:RefOrder>49</b:RefOrder>
  </b:Source>
  <b:Source>
    <b:Tag>573430c0-cd2f-451e-887a-2c89ecb11fa0</b:Tag>
    <b:SourceType>JournalArticle</b:SourceType>
    <b:Year>2020</b:Year>
    <b:Author>
      <b:Author>
        <b:NameList>
          <b:Person>
            <b:First>C.</b:First>
            <b:Last>Orkin</b:Last>
          </b:Person>
          <b:Person>
            <b:First>K.</b:First>
            <b:Last>Arasteh</b:Last>
          </b:Person>
          <b:Person>
            <b:First>M.</b:First>
            <b:Last>Górgolas Hernández-Mora</b:Last>
          </b:Person>
          <b:Person>
            <b:First>V.</b:First>
            <b:Last>Pokrovsky</b:Last>
          </b:Person>
          <b:Person>
            <b:First>E. T.</b:First>
            <b:Last>Overton</b:Last>
          </b:Person>
          <b:Person>
            <b:First>P. M.</b:First>
            <b:Last>Girard</b:Last>
          </b:Person>
          <b:Person>
            <b:First>S.</b:First>
            <b:Last>Oka</b:Last>
          </b:Person>
          <b:Person>
            <b:First>S.</b:First>
            <b:Last>Walmsley</b:Last>
          </b:Person>
          <b:Person>
            <b:First>C.</b:First>
            <b:Last>Bettacchi</b:Last>
          </b:Person>
          <b:Person>
            <b:First>C.</b:First>
            <b:Last>Brinson</b:Last>
          </b:Person>
          <b:Person>
            <b:First>P.</b:First>
            <b:Last>Philibert</b:Last>
          </b:Person>
          <b:Person>
            <b:First>J.</b:First>
            <b:Last>Lombaard</b:Last>
          </b:Person>
          <b:Person>
            <b:First>M.</b:First>
            <b:Last>St Clair</b:Last>
          </b:Person>
          <b:Person>
            <b:First>H.</b:First>
            <b:Last>Crauwels</b:Last>
          </b:Person>
          <b:Person>
            <b:First>S. L.</b:First>
            <b:Last>Ford</b:Last>
          </b:Person>
          <b:Person>
            <b:First>P.</b:First>
            <b:Last>Patel</b:Last>
          </b:Person>
          <b:Person>
            <b:First>V.</b:First>
            <b:Last>Chounta</b:Last>
          </b:Person>
          <b:Person>
            <b:First>R.</b:First>
            <b:Last>D'Amico</b:Last>
          </b:Person>
          <b:Person>
            <b:First>S.</b:First>
            <b:Last>Vanveggel</b:Last>
          </b:Person>
          <b:Person>
            <b:First>D.</b:First>
            <b:Last>Dorey</b:Last>
          </b:Person>
          <b:Person>
            <b:First>A.</b:First>
            <b:Last>Cutrell</b:Last>
          </b:Person>
          <b:Person>
            <b:First>S.</b:First>
            <b:Last>Griffith</b:Last>
          </b:Person>
          <b:Person>
            <b:First>D. A.</b:First>
            <b:Last>Margolis</b:Last>
          </b:Person>
          <b:Person>
            <b:First>P. E.</b:First>
            <b:Last>Williams</b:Last>
          </b:Person>
          <b:Person>
            <b:First>W.</b:First>
            <b:Last>Parys</b:Last>
          </b:Person>
          <b:Person>
            <b:First>K. Y.</b:First>
            <b:Last>Smith</b:Last>
          </b:Person>
          <b:Person>
            <b:First>W. R.</b:First>
            <b:Last>Spreen</b:Last>
          </b:Person>
        </b:NameList>
      </b:Author>
    </b:Author>
    <b:PlacePublished>From Queen Mary University of London, London (C.O.), and ViiV Healthcare, Brentford (V.C.) - both in the United Kingdom; EPIMED, Berlin (K.A.); Fundacion Jimenez Diaz, Madrid (M.G.H.-M.); Central Research Institute of Epidemiology, Moscow (V.P.); the University of Alabama at Birmingham, Birmingham (E.T.O.); Hopital Saint Antoine, Paris (P.-M.G.), and Hopital Europeen, Marseille (P. Philibert) - both in France; the National Center for Global Health and Medicine, Tokyo (S.O.); the University Health Network, University of Toronto, Toronto (S.W.), and GlaxoSmithKline, Mississauga (S.L.F., D.D.) - both in Ontario, Canada; North Texas Infectious Disease Consultants, Dallas (C. Bettacchi), and Central Texas Clinical Research, Austin (C. Brinson); Josha Research, Bloemfontein, South Africa (J.L.); ViiV Healthcare, Research Triangle Park, NC (M.S.C., P. Patel, R.D., A.C., S.G., D.A.M., K.Y.S., W.R.S.); and Janssen Research and Development, Beerse, Belgium (H.C., S.V., P.E.W., W.P.).</b:PlacePublished>
    <b:Pages>1124-1135</b:Pages>
    <b:Volume>382</b:Volume>
    <b:StandardNumber>12</b:StandardNumber>
    <b:Day>5</b:Day>
    <b:Month>3</b:Month>
    <b:DOI>10.1056/NEJMoa1909512</b:DOI>
    <b:Title>Long-Acting Cabotegravir and Rilpivirine after Oral Induction for HIV-1 Infection</b:Title>
    <b:JournalName>N Engl J Med</b:JournalName>
    <b:URL>https://www.ncbi.nlm.nih.gov/pubmed/32130806</b:URL>
    <b:RefOrder>50</b:RefOrder>
  </b:Source>
  <b:Source>
    <b:Tag>2f7980c0-9b32-42ed-b7b4-d5405e24a2c6</b:Tag>
    <b:SourceType>JournalArticle</b:SourceType>
    <b:Year>2021</b:Year>
    <b:Author>
      <b:Author>
        <b:NameList>
          <b:Person>
            <b:First>V.</b:First>
            <b:Last>Chounta</b:Last>
          </b:Person>
          <b:Person>
            <b:First>E. T.</b:First>
            <b:Last>Overton</b:Last>
          </b:Person>
          <b:Person>
            <b:First>A.</b:First>
            <b:Last>Mills</b:Last>
          </b:Person>
          <b:Person>
            <b:First>S.</b:First>
            <b:Last>Swindells</b:Last>
          </b:Person>
          <b:Person>
            <b:First>P. D.</b:First>
            <b:Last>Benn</b:Last>
          </b:Person>
          <b:Person>
            <b:First>S.</b:First>
            <b:Last>Vanveggel</b:Last>
          </b:Person>
          <b:Person>
            <b:First>R.</b:First>
            <b:Last>van Solingen-Ristea</b:Last>
          </b:Person>
          <b:Person>
            <b:First>Y.</b:First>
            <b:Last>Wang</b:Last>
          </b:Person>
          <b:Person>
            <b:First>K. J.</b:First>
            <b:Last>Hudson</b:Last>
          </b:Person>
          <b:Person>
            <b:First>M. S.</b:First>
            <b:Last>Shaefer</b:Last>
          </b:Person>
          <b:Person>
            <b:First>D. A.</b:First>
            <b:Last>Margolis</b:Last>
          </b:Person>
          <b:Person>
            <b:First>K. Y.</b:First>
            <b:Last>Smith</b:Last>
          </b:Person>
          <b:Person>
            <b:First>W. R.</b:First>
            <b:Last>Spreen</b:Last>
          </b:Person>
        </b:NameList>
      </b:Author>
    </b:Author>
    <b:PlacePublished>ViiV Healthcare, Brentford, UK. vasiliki.x.chounta@viivhealthcare.com. University of Alabama at Birmingham, Birmingham, AL, USA. Men's Health Foundation, Los Angeles, CA, USA. University of Nebraska Medical Center, Omaha, NE, USA. ViiV Healthcare, Brentford, UK. Janssen Pharmaceutica NV, Beerse, Belgium. GlaxoSmithKline, Collegeville, PA, USA. ViiV Healthcare, Research Triangle Park, NC, USA. Horizon Therapeutics, Lake Forest, IL, USA. Hengrui USA, East Windsor, NJ, USA. Brii Biosciences, Durham, NC, USA.</b:PlacePublished>
    <b:Pages>849-862</b:Pages>
    <b:Volume>14</b:Volume>
    <b:StandardNumber>6</b:StandardNumber>
    <b:Day>1</b:Day>
    <b:Month>6</b:Month>
    <b:DOI>10.1007/s40271-021-00524-0</b:DOI>
    <b:Title>Patient-Reported Outcomes Through 1 Year of an HIV-1 Clinical Trial Evaluating Long-Acting Cabotegravir and Rilpivirine Administered Every 4 or 8 Weeks (ATLAS-2M)</b:Title>
    <b:JournalName>Patient</b:JournalName>
    <b:URL>https://doi.org/10.1007/s40271-021-00524-0</b:URL>
    <b:RefOrder>51</b:RefOrder>
  </b:Source>
  <b:Source>
    <b:Tag>be9be446-ac2e-4d66-acda-7009b9772c48</b:Tag>
    <b:SourceType>JournalArticle</b:SourceType>
    <b:Year>2020</b:Year>
    <b:Author>
      <b:Author>
        <b:NameList>
          <b:Person>
            <b:First>M.</b:First>
            <b:Last>Murray</b:Last>
          </b:Person>
          <b:Person>
            <b:First>A.</b:First>
            <b:Last>Antela</b:Last>
          </b:Person>
          <b:Person>
            <b:First>A.</b:First>
            <b:Last>Mills</b:Last>
          </b:Person>
          <b:Person>
            <b:First>J.</b:First>
            <b:Last>Huang</b:Last>
          </b:Person>
          <b:Person>
            <b:First>H.</b:First>
            <b:Last>Jäger</b:Last>
          </b:Person>
          <b:Person>
            <b:First>E.</b:First>
            <b:Last>Bernal</b:Last>
          </b:Person>
          <b:Person>
            <b:First>J.</b:First>
            <b:Last>Lombaard</b:Last>
          </b:Person>
          <b:Person>
            <b:First>H.</b:First>
            <b:Last>Katner</b:Last>
          </b:Person>
          <b:Person>
            <b:First>S.</b:First>
            <b:Last>Walmsley</b:Last>
          </b:Person>
          <b:Person>
            <b:First>M. A.</b:First>
            <b:Last>Khuong-Josses</b:Last>
          </b:Person>
          <b:Person>
            <b:First>K.</b:First>
            <b:Last>Hudson</b:Last>
          </b:Person>
          <b:Person>
            <b:First>D.</b:First>
            <b:Last>Dorey</b:Last>
          </b:Person>
          <b:Person>
            <b:First>S.</b:First>
            <b:Last>Griffith</b:Last>
          </b:Person>
          <b:Person>
            <b:First>W.</b:First>
            <b:Last>Spreen</b:Last>
          </b:Person>
          <b:Person>
            <b:First>S.</b:First>
            <b:Last>Vanveggel</b:Last>
          </b:Person>
          <b:Person>
            <b:First>M.</b:First>
            <b:Last>Shaefer</b:Last>
          </b:Person>
          <b:Person>
            <b:First>D.</b:First>
            <b:Last>Margolis</b:Last>
          </b:Person>
          <b:Person>
            <b:First>V.</b:First>
            <b:Last>Chounta</b:Last>
          </b:Person>
        </b:NameList>
      </b:Author>
    </b:Author>
    <b:PlacePublished>Health Analytics and Outcomes Ltd, London, UK. Hospital Clínico Universitario, Santiago de Compostela, Spain. Southern California Men's Medical Group, West Hollywood, CA, USA. GlaxoSmithKline, Mississauga, ON, Canada. MUC Research GmbH, Munich, Germany. MVZ Karlsplatz, HIV Research and Clinical Care Centre, Munich, Germany. Hospital General Universitario Reina Sofía, Murcia, Spain. Josha Research, Bloemfontein, South Africa. Mercer University Medical School, Macon, GA, USA. University Health Network, Toronto, ON, Canada. Hôpital Delafontaine, Saint-Denis, France. ViiV Healthcare, Research Triangle Park, NC, USA. Janssen Research &amp; Development, Beerse, Belgium. ViiV Healthcare, 980 Great West Road, Brentford, TW8 9GS, Middlesex, UK. vasiliki.x.chounta@viivhealthcare.com.</b:PlacePublished>
    <b:Pages>3533-3544</b:Pages>
    <b:Volume>24</b:Volume>
    <b:StandardNumber>12</b:StandardNumber>
    <b:Month>Dec</b:Month>
    <b:DOI>10.1007/s10461-020-02929-8</b:DOI>
    <b:Title>Patient-Reported Outcomes in ATLAS and FLAIR Participants on Long-Acting Regimens of Cabotegravir and Rilpivirine Over 48 Weeks</b:Title>
    <b:JournalName>AIDS Behav</b:JournalName>
    <b:Day>25</b:Day>
    <b:RefOrder>52</b:RefOrder>
  </b:Source>
</b:Sources>
</file>

<file path=customXml/item7.xml><?xml version="1.0" encoding="utf-8"?>
<p:properties xmlns:p="http://schemas.microsoft.com/office/2006/metadata/properties" xmlns:xsi="http://www.w3.org/2001/XMLSchema-instance" xmlns:pc="http://schemas.microsoft.com/office/infopath/2007/PartnerControls">
  <documentManagement>
    <_activity xmlns="c24a5abd-cd1f-4f68-9403-85a437ee3089" xsi:nil="true"/>
  </documentManagement>
</p:properties>
</file>

<file path=customXml/itemProps1.xml><?xml version="1.0" encoding="utf-8"?>
<ds:datastoreItem xmlns:ds="http://schemas.openxmlformats.org/officeDocument/2006/customXml" ds:itemID="{FA8F6510-3B72-44C9-93EA-1943C5E58A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e94266-6f21-4b91-9fce-75a796f143fe"/>
    <ds:schemaRef ds:uri="759bda95-56b6-45cc-861d-5e41b02564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0147DF-268C-41DC-AEBD-5062D12299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4a5abd-cd1f-4f68-9403-85a437ee3089"/>
    <ds:schemaRef ds:uri="afc25eae-7b86-4f3b-9310-4016d3b8f8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9ABB567-E5AC-4100-AB97-43FCB4377ECD}">
  <ds:schemaRefs>
    <ds:schemaRef ds:uri="http://schemas.microsoft.com/sharepoint/v3/contenttype/forms"/>
  </ds:schemaRefs>
</ds:datastoreItem>
</file>

<file path=customXml/itemProps4.xml><?xml version="1.0" encoding="utf-8"?>
<ds:datastoreItem xmlns:ds="http://schemas.openxmlformats.org/officeDocument/2006/customXml" ds:itemID="{ED178F8A-C8F1-4329-B770-816C0515534B}">
  <ds:schemaRefs>
    <ds:schemaRef ds:uri="http://schemas.microsoft.com/sharepoint/v3/contenttype/forms"/>
  </ds:schemaRefs>
</ds:datastoreItem>
</file>

<file path=customXml/itemProps5.xml><?xml version="1.0" encoding="utf-8"?>
<ds:datastoreItem xmlns:ds="http://schemas.openxmlformats.org/officeDocument/2006/customXml" ds:itemID="{2B32E5BD-7236-4A6A-ADB9-9BA14C6CE91A}">
  <ds:schemaRefs>
    <ds:schemaRef ds:uri="http://schemas.microsoft.com/office/2006/metadata/properties"/>
    <ds:schemaRef ds:uri="http://schemas.microsoft.com/office/infopath/2007/PartnerControls"/>
    <ds:schemaRef ds:uri="74e94266-6f21-4b91-9fce-75a796f143fe"/>
  </ds:schemaRefs>
</ds:datastoreItem>
</file>

<file path=customXml/itemProps6.xml><?xml version="1.0" encoding="utf-8"?>
<ds:datastoreItem xmlns:ds="http://schemas.openxmlformats.org/officeDocument/2006/customXml" ds:itemID="{9A0C882E-6BB4-43C5-9B3C-A29F77718812}">
  <ds:schemaRefs>
    <ds:schemaRef ds:uri="http://schemas.openxmlformats.org/officeDocument/2006/bibliography"/>
  </ds:schemaRefs>
</ds:datastoreItem>
</file>

<file path=customXml/itemProps7.xml><?xml version="1.0" encoding="utf-8"?>
<ds:datastoreItem xmlns:ds="http://schemas.openxmlformats.org/officeDocument/2006/customXml" ds:itemID="{255B70A1-7256-4DC7-B822-F850D5DDD0FF}">
  <ds:schemaRefs>
    <ds:schemaRef ds:uri="http://schemas.microsoft.com/office/2006/metadata/properties"/>
    <ds:schemaRef ds:uri="http://schemas.microsoft.com/office/infopath/2007/PartnerControls"/>
    <ds:schemaRef ds:uri="c24a5abd-cd1f-4f68-9403-85a437ee3089"/>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151</Words>
  <Characters>656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69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Daniel Williams</cp:lastModifiedBy>
  <cp:revision>3</cp:revision>
  <dcterms:created xsi:type="dcterms:W3CDTF">2024-11-20T18:07:00Z</dcterms:created>
  <dcterms:modified xsi:type="dcterms:W3CDTF">2024-11-22T19:0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a66b2b-af80-48b6-873b-d341d3035cfa_Enabled">
    <vt:lpwstr>true</vt:lpwstr>
  </property>
  <property fmtid="{D5CDD505-2E9C-101B-9397-08002B2CF9AE}" pid="3" name="MSIP_Label_bea66b2b-af80-48b6-873b-d341d3035cfa_SetDate">
    <vt:lpwstr>2024-03-20T19:30:25Z</vt:lpwstr>
  </property>
  <property fmtid="{D5CDD505-2E9C-101B-9397-08002B2CF9AE}" pid="4" name="MSIP_Label_bea66b2b-af80-48b6-873b-d341d3035cfa_Method">
    <vt:lpwstr>Standard</vt:lpwstr>
  </property>
  <property fmtid="{D5CDD505-2E9C-101B-9397-08002B2CF9AE}" pid="5" name="MSIP_Label_bea66b2b-af80-48b6-873b-d341d3035cfa_Name">
    <vt:lpwstr>Proprietary</vt:lpwstr>
  </property>
  <property fmtid="{D5CDD505-2E9C-101B-9397-08002B2CF9AE}" pid="6" name="MSIP_Label_bea66b2b-af80-48b6-873b-d341d3035cfa_SiteId">
    <vt:lpwstr>63982aff-fb6c-4c22-973b-70e4acfb63e6</vt:lpwstr>
  </property>
  <property fmtid="{D5CDD505-2E9C-101B-9397-08002B2CF9AE}" pid="7" name="MSIP_Label_bea66b2b-af80-48b6-873b-d341d3035cfa_ActionId">
    <vt:lpwstr>d92161b9-e33a-47ef-8548-418d2de047b1</vt:lpwstr>
  </property>
  <property fmtid="{D5CDD505-2E9C-101B-9397-08002B2CF9AE}" pid="8" name="MSIP_Label_bea66b2b-af80-48b6-873b-d341d3035cfa_ContentBits">
    <vt:lpwstr>0</vt:lpwstr>
  </property>
  <property fmtid="{D5CDD505-2E9C-101B-9397-08002B2CF9AE}" pid="9" name="ContentTypeId">
    <vt:lpwstr>0x010100798549688E796C4EACA17865C3FD3946</vt:lpwstr>
  </property>
</Properties>
</file>